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9FF89D" w14:textId="77777777" w:rsidR="009A40EB" w:rsidRDefault="009A40EB" w:rsidP="009A40EB">
      <w:pPr>
        <w:spacing w:line="480" w:lineRule="auto"/>
        <w:jc w:val="both"/>
        <w:rPr>
          <w:rFonts w:ascii="Arial" w:hAnsi="Arial"/>
          <w:sz w:val="28"/>
          <w:szCs w:val="28"/>
        </w:rPr>
      </w:pPr>
      <w:r w:rsidRPr="007977C5">
        <w:rPr>
          <w:rFonts w:ascii="Arial" w:hAnsi="Arial"/>
          <w:sz w:val="28"/>
          <w:szCs w:val="28"/>
          <w:highlight w:val="yellow"/>
        </w:rPr>
        <w:t xml:space="preserve">Maximum Depth Sequencing reveals an ON/OFF replication slippage switch and apparent in vivo selection for </w:t>
      </w:r>
      <w:r w:rsidRPr="007977C5">
        <w:rPr>
          <w:rFonts w:ascii="Arial" w:hAnsi="Arial"/>
          <w:i/>
          <w:sz w:val="28"/>
          <w:szCs w:val="28"/>
          <w:highlight w:val="yellow"/>
        </w:rPr>
        <w:t>bifidobacterial</w:t>
      </w:r>
      <w:r w:rsidRPr="007977C5">
        <w:rPr>
          <w:rFonts w:ascii="Arial" w:hAnsi="Arial"/>
          <w:sz w:val="28"/>
          <w:szCs w:val="28"/>
          <w:highlight w:val="yellow"/>
        </w:rPr>
        <w:t xml:space="preserve"> pilus expression.</w:t>
      </w:r>
    </w:p>
    <w:p w14:paraId="3811A7EE" w14:textId="77777777" w:rsidR="009A40EB" w:rsidRPr="00AB166B" w:rsidRDefault="009A40EB" w:rsidP="009A40EB">
      <w:pPr>
        <w:spacing w:line="480" w:lineRule="auto"/>
        <w:jc w:val="both"/>
        <w:rPr>
          <w:rFonts w:ascii="Arial" w:hAnsi="Arial"/>
          <w:sz w:val="22"/>
          <w:szCs w:val="22"/>
        </w:rPr>
      </w:pPr>
    </w:p>
    <w:p w14:paraId="186429E8" w14:textId="77777777" w:rsidR="009A40EB" w:rsidRPr="00BA76F9" w:rsidRDefault="009A40EB" w:rsidP="009A40EB">
      <w:pPr>
        <w:spacing w:line="480" w:lineRule="auto"/>
        <w:jc w:val="both"/>
        <w:rPr>
          <w:rFonts w:ascii="Arial" w:hAnsi="Arial"/>
          <w:sz w:val="20"/>
          <w:szCs w:val="20"/>
        </w:rPr>
      </w:pPr>
      <w:r w:rsidRPr="00BA76F9">
        <w:rPr>
          <w:rFonts w:ascii="Arial" w:hAnsi="Arial"/>
          <w:sz w:val="20"/>
          <w:szCs w:val="20"/>
        </w:rPr>
        <w:t>Christophe Penno</w:t>
      </w:r>
      <w:r w:rsidRPr="00BA76F9">
        <w:rPr>
          <w:rFonts w:ascii="Arial" w:hAnsi="Arial"/>
          <w:sz w:val="20"/>
          <w:szCs w:val="20"/>
          <w:vertAlign w:val="superscript"/>
        </w:rPr>
        <w:t>a,1</w:t>
      </w:r>
      <w:r w:rsidRPr="00BA76F9">
        <w:rPr>
          <w:rFonts w:ascii="Arial" w:hAnsi="Arial"/>
          <w:sz w:val="20"/>
          <w:szCs w:val="20"/>
        </w:rPr>
        <w:t>, Mary O’Connell Motherway</w:t>
      </w:r>
      <w:r w:rsidRPr="00BA76F9">
        <w:rPr>
          <w:rFonts w:ascii="Arial" w:hAnsi="Arial"/>
          <w:sz w:val="20"/>
          <w:szCs w:val="20"/>
          <w:vertAlign w:val="superscript"/>
        </w:rPr>
        <w:t>a,</w:t>
      </w:r>
      <w:r>
        <w:rPr>
          <w:rFonts w:ascii="Arial" w:hAnsi="Arial"/>
          <w:sz w:val="20"/>
          <w:szCs w:val="20"/>
          <w:vertAlign w:val="superscript"/>
        </w:rPr>
        <w:t>2,3</w:t>
      </w:r>
      <w:r w:rsidRPr="00BA76F9">
        <w:rPr>
          <w:rFonts w:ascii="Arial" w:hAnsi="Arial"/>
          <w:sz w:val="20"/>
          <w:szCs w:val="20"/>
        </w:rPr>
        <w:t>, Yuan Fu</w:t>
      </w:r>
      <w:r>
        <w:rPr>
          <w:rFonts w:ascii="Arial" w:hAnsi="Arial"/>
          <w:sz w:val="20"/>
          <w:szCs w:val="20"/>
          <w:vertAlign w:val="superscript"/>
        </w:rPr>
        <w:t>4</w:t>
      </w:r>
      <w:r w:rsidRPr="00BA76F9">
        <w:rPr>
          <w:rFonts w:ascii="Arial" w:hAnsi="Arial"/>
          <w:sz w:val="20"/>
          <w:szCs w:val="20"/>
        </w:rPr>
        <w:t xml:space="preserve">, </w:t>
      </w:r>
      <w:proofErr w:type="spellStart"/>
      <w:r w:rsidRPr="00BA76F9">
        <w:rPr>
          <w:rFonts w:ascii="Arial" w:hAnsi="Arial"/>
          <w:sz w:val="20"/>
          <w:szCs w:val="20"/>
        </w:rPr>
        <w:t>Virag</w:t>
      </w:r>
      <w:proofErr w:type="spellEnd"/>
      <w:r w:rsidRPr="00BA76F9">
        <w:rPr>
          <w:rFonts w:ascii="Arial" w:hAnsi="Arial"/>
          <w:sz w:val="20"/>
          <w:szCs w:val="20"/>
        </w:rPr>
        <w:t xml:space="preserve"> Sharma</w:t>
      </w:r>
      <w:r>
        <w:rPr>
          <w:rFonts w:ascii="Arial" w:hAnsi="Arial"/>
          <w:sz w:val="20"/>
          <w:szCs w:val="20"/>
          <w:vertAlign w:val="superscript"/>
        </w:rPr>
        <w:t>5</w:t>
      </w:r>
      <w:r w:rsidRPr="00BA76F9">
        <w:rPr>
          <w:rFonts w:ascii="Arial" w:hAnsi="Arial"/>
          <w:sz w:val="20"/>
          <w:szCs w:val="20"/>
        </w:rPr>
        <w:t>, Fiona Crispie</w:t>
      </w:r>
      <w:r>
        <w:rPr>
          <w:rFonts w:ascii="Arial" w:hAnsi="Arial"/>
          <w:sz w:val="20"/>
          <w:szCs w:val="20"/>
          <w:vertAlign w:val="superscript"/>
        </w:rPr>
        <w:t>3</w:t>
      </w:r>
      <w:r w:rsidRPr="00BA76F9">
        <w:rPr>
          <w:rFonts w:ascii="Arial" w:hAnsi="Arial"/>
          <w:sz w:val="20"/>
          <w:szCs w:val="20"/>
          <w:vertAlign w:val="superscript"/>
        </w:rPr>
        <w:t>,</w:t>
      </w:r>
      <w:r>
        <w:rPr>
          <w:rFonts w:ascii="Arial" w:hAnsi="Arial"/>
          <w:sz w:val="20"/>
          <w:szCs w:val="20"/>
          <w:vertAlign w:val="superscript"/>
        </w:rPr>
        <w:t>6</w:t>
      </w:r>
      <w:r w:rsidRPr="00BA76F9">
        <w:rPr>
          <w:rFonts w:ascii="Arial" w:hAnsi="Arial"/>
          <w:sz w:val="20"/>
          <w:szCs w:val="20"/>
        </w:rPr>
        <w:t>, Paul D. Cotter</w:t>
      </w:r>
      <w:r>
        <w:rPr>
          <w:rFonts w:ascii="Arial" w:hAnsi="Arial"/>
          <w:sz w:val="20"/>
          <w:szCs w:val="20"/>
          <w:vertAlign w:val="superscript"/>
        </w:rPr>
        <w:t>3</w:t>
      </w:r>
      <w:r w:rsidRPr="00BA76F9">
        <w:rPr>
          <w:rFonts w:ascii="Arial" w:hAnsi="Arial"/>
          <w:sz w:val="20"/>
          <w:szCs w:val="20"/>
          <w:vertAlign w:val="superscript"/>
        </w:rPr>
        <w:t>,</w:t>
      </w:r>
      <w:r>
        <w:rPr>
          <w:rFonts w:ascii="Arial" w:hAnsi="Arial"/>
          <w:sz w:val="20"/>
          <w:szCs w:val="20"/>
          <w:vertAlign w:val="superscript"/>
        </w:rPr>
        <w:t>6</w:t>
      </w:r>
      <w:r w:rsidRPr="00BA76F9">
        <w:rPr>
          <w:rFonts w:ascii="Arial" w:hAnsi="Arial"/>
          <w:sz w:val="20"/>
          <w:szCs w:val="20"/>
        </w:rPr>
        <w:t>, Benoit Hou</w:t>
      </w:r>
      <w:r>
        <w:rPr>
          <w:rFonts w:ascii="Arial" w:hAnsi="Arial"/>
          <w:sz w:val="20"/>
          <w:szCs w:val="20"/>
        </w:rPr>
        <w:t>ei</w:t>
      </w:r>
      <w:r w:rsidRPr="00BA76F9">
        <w:rPr>
          <w:rFonts w:ascii="Arial" w:hAnsi="Arial"/>
          <w:sz w:val="20"/>
          <w:szCs w:val="20"/>
        </w:rPr>
        <w:t>x</w:t>
      </w:r>
      <w:r>
        <w:rPr>
          <w:rFonts w:ascii="Arial" w:hAnsi="Arial"/>
          <w:sz w:val="20"/>
          <w:szCs w:val="20"/>
          <w:vertAlign w:val="superscript"/>
        </w:rPr>
        <w:t>7</w:t>
      </w:r>
      <w:r w:rsidRPr="00BA76F9">
        <w:rPr>
          <w:rFonts w:ascii="Arial" w:hAnsi="Arial"/>
          <w:sz w:val="20"/>
          <w:szCs w:val="20"/>
        </w:rPr>
        <w:t>, Lokesh Joshi</w:t>
      </w:r>
      <w:r>
        <w:rPr>
          <w:rFonts w:ascii="Arial" w:hAnsi="Arial"/>
          <w:sz w:val="20"/>
          <w:szCs w:val="20"/>
          <w:vertAlign w:val="superscript"/>
        </w:rPr>
        <w:t>7</w:t>
      </w:r>
      <w:r w:rsidRPr="00BA76F9">
        <w:rPr>
          <w:rFonts w:ascii="Arial" w:hAnsi="Arial"/>
          <w:sz w:val="20"/>
          <w:szCs w:val="20"/>
        </w:rPr>
        <w:t>, Francesca Bottacini</w:t>
      </w:r>
      <w:r>
        <w:rPr>
          <w:rFonts w:ascii="Arial" w:hAnsi="Arial"/>
          <w:sz w:val="20"/>
          <w:szCs w:val="20"/>
          <w:vertAlign w:val="superscript"/>
        </w:rPr>
        <w:t>8</w:t>
      </w:r>
      <w:r w:rsidRPr="00BA76F9">
        <w:rPr>
          <w:rFonts w:ascii="Arial" w:hAnsi="Arial"/>
          <w:sz w:val="20"/>
          <w:szCs w:val="20"/>
        </w:rPr>
        <w:t>, Aoife O’Dwyer</w:t>
      </w:r>
      <w:r>
        <w:rPr>
          <w:rFonts w:ascii="Arial" w:hAnsi="Arial"/>
          <w:sz w:val="20"/>
          <w:szCs w:val="20"/>
          <w:vertAlign w:val="superscript"/>
        </w:rPr>
        <w:t>3</w:t>
      </w:r>
      <w:r w:rsidRPr="00BA76F9">
        <w:rPr>
          <w:rFonts w:ascii="Arial" w:hAnsi="Arial"/>
          <w:sz w:val="20"/>
          <w:szCs w:val="20"/>
        </w:rPr>
        <w:t>, Gary Loughran</w:t>
      </w:r>
      <w:r>
        <w:rPr>
          <w:rFonts w:ascii="Arial" w:hAnsi="Arial"/>
          <w:sz w:val="20"/>
          <w:szCs w:val="20"/>
          <w:vertAlign w:val="superscript"/>
        </w:rPr>
        <w:t>9</w:t>
      </w:r>
      <w:r w:rsidRPr="00BA76F9">
        <w:rPr>
          <w:rFonts w:ascii="Arial" w:hAnsi="Arial"/>
          <w:sz w:val="20"/>
          <w:szCs w:val="20"/>
        </w:rPr>
        <w:t>, John F. Atkins</w:t>
      </w:r>
      <w:r>
        <w:rPr>
          <w:rFonts w:ascii="Arial" w:hAnsi="Arial"/>
          <w:sz w:val="20"/>
          <w:szCs w:val="20"/>
          <w:vertAlign w:val="superscript"/>
        </w:rPr>
        <w:t>2</w:t>
      </w:r>
      <w:bookmarkStart w:id="0" w:name="_GoBack"/>
      <w:bookmarkEnd w:id="0"/>
      <w:r w:rsidRPr="00BA76F9">
        <w:rPr>
          <w:rFonts w:ascii="Arial" w:hAnsi="Arial"/>
          <w:sz w:val="20"/>
          <w:szCs w:val="20"/>
          <w:vertAlign w:val="superscript"/>
        </w:rPr>
        <w:t>,</w:t>
      </w:r>
      <w:r>
        <w:rPr>
          <w:rFonts w:ascii="Arial" w:hAnsi="Arial"/>
          <w:sz w:val="20"/>
          <w:szCs w:val="20"/>
          <w:vertAlign w:val="superscript"/>
        </w:rPr>
        <w:t>9</w:t>
      </w:r>
      <w:r w:rsidRPr="00BA76F9">
        <w:rPr>
          <w:rFonts w:ascii="Arial" w:hAnsi="Arial"/>
          <w:sz w:val="20"/>
          <w:szCs w:val="20"/>
        </w:rPr>
        <w:t xml:space="preserve">, </w:t>
      </w:r>
      <w:proofErr w:type="spellStart"/>
      <w:r w:rsidRPr="00BA76F9">
        <w:rPr>
          <w:rFonts w:ascii="Arial" w:hAnsi="Arial"/>
          <w:sz w:val="20"/>
          <w:szCs w:val="20"/>
        </w:rPr>
        <w:t>Douwe</w:t>
      </w:r>
      <w:proofErr w:type="spellEnd"/>
      <w:r w:rsidRPr="00BA76F9">
        <w:rPr>
          <w:rFonts w:ascii="Arial" w:hAnsi="Arial"/>
          <w:sz w:val="20"/>
          <w:szCs w:val="20"/>
        </w:rPr>
        <w:t xml:space="preserve"> van Sinderen</w:t>
      </w:r>
      <w:r>
        <w:rPr>
          <w:rFonts w:ascii="Arial" w:hAnsi="Arial"/>
          <w:sz w:val="20"/>
          <w:szCs w:val="20"/>
          <w:vertAlign w:val="superscript"/>
        </w:rPr>
        <w:t>2</w:t>
      </w:r>
      <w:r w:rsidRPr="00BA76F9">
        <w:rPr>
          <w:rFonts w:ascii="Arial" w:hAnsi="Arial"/>
          <w:sz w:val="20"/>
          <w:szCs w:val="20"/>
          <w:vertAlign w:val="superscript"/>
        </w:rPr>
        <w:t>,</w:t>
      </w:r>
      <w:r>
        <w:rPr>
          <w:rFonts w:ascii="Arial" w:hAnsi="Arial"/>
          <w:sz w:val="20"/>
          <w:szCs w:val="20"/>
          <w:vertAlign w:val="superscript"/>
        </w:rPr>
        <w:t>3</w:t>
      </w:r>
      <w:r w:rsidRPr="00BA76F9">
        <w:rPr>
          <w:rFonts w:ascii="Arial" w:hAnsi="Arial"/>
          <w:sz w:val="20"/>
          <w:szCs w:val="20"/>
          <w:vertAlign w:val="superscript"/>
        </w:rPr>
        <w:t>,</w:t>
      </w:r>
      <w:r w:rsidRPr="00BA76F9">
        <w:rPr>
          <w:rFonts w:ascii="Arial" w:hAnsi="Arial"/>
          <w:sz w:val="20"/>
          <w:szCs w:val="20"/>
        </w:rPr>
        <w:t>*</w:t>
      </w:r>
    </w:p>
    <w:p w14:paraId="55A877F4" w14:textId="77777777" w:rsidR="009A40EB" w:rsidRDefault="009A40EB" w:rsidP="009A40EB">
      <w:pPr>
        <w:spacing w:line="480" w:lineRule="auto"/>
        <w:jc w:val="both"/>
        <w:rPr>
          <w:rFonts w:ascii="Arial" w:hAnsi="Arial"/>
          <w:sz w:val="20"/>
          <w:szCs w:val="20"/>
        </w:rPr>
      </w:pPr>
    </w:p>
    <w:p w14:paraId="3B0EC134" w14:textId="77777777" w:rsidR="009A40EB" w:rsidRPr="00596AA7" w:rsidRDefault="009A40EB" w:rsidP="009A40EB">
      <w:pPr>
        <w:spacing w:line="480" w:lineRule="auto"/>
        <w:jc w:val="both"/>
        <w:rPr>
          <w:rFonts w:ascii="Arial" w:hAnsi="Arial"/>
          <w:sz w:val="20"/>
          <w:szCs w:val="20"/>
        </w:rPr>
      </w:pPr>
      <w:r w:rsidRPr="00596AA7">
        <w:rPr>
          <w:rFonts w:ascii="Arial" w:hAnsi="Arial"/>
          <w:sz w:val="20"/>
          <w:szCs w:val="20"/>
          <w:vertAlign w:val="superscript"/>
        </w:rPr>
        <w:t>1</w:t>
      </w:r>
      <w:r w:rsidRPr="00596AA7">
        <w:rPr>
          <w:rFonts w:ascii="Arial" w:hAnsi="Arial"/>
          <w:sz w:val="20"/>
          <w:szCs w:val="20"/>
        </w:rPr>
        <w:t xml:space="preserve">ECOBIO, </w:t>
      </w:r>
      <w:proofErr w:type="spellStart"/>
      <w:r w:rsidRPr="00596AA7">
        <w:rPr>
          <w:rFonts w:ascii="Arial" w:hAnsi="Arial"/>
          <w:sz w:val="20"/>
          <w:szCs w:val="20"/>
        </w:rPr>
        <w:t>Univer</w:t>
      </w:r>
      <w:r>
        <w:rPr>
          <w:rFonts w:ascii="Arial" w:hAnsi="Arial"/>
          <w:sz w:val="20"/>
          <w:szCs w:val="20"/>
        </w:rPr>
        <w:t>s</w:t>
      </w:r>
      <w:r w:rsidRPr="00596AA7">
        <w:rPr>
          <w:rFonts w:ascii="Arial" w:hAnsi="Arial"/>
          <w:sz w:val="20"/>
          <w:szCs w:val="20"/>
        </w:rPr>
        <w:t>ité</w:t>
      </w:r>
      <w:proofErr w:type="spellEnd"/>
      <w:r w:rsidRPr="00596AA7">
        <w:rPr>
          <w:rFonts w:ascii="Arial" w:hAnsi="Arial"/>
          <w:sz w:val="20"/>
          <w:szCs w:val="20"/>
        </w:rPr>
        <w:t xml:space="preserve"> Rennes 1, Rennes, 35042, France</w:t>
      </w:r>
    </w:p>
    <w:p w14:paraId="4016C181" w14:textId="77777777" w:rsidR="009A40EB" w:rsidRPr="00BA76F9" w:rsidRDefault="009A40EB" w:rsidP="009A40EB">
      <w:pPr>
        <w:spacing w:line="480" w:lineRule="auto"/>
        <w:jc w:val="both"/>
        <w:rPr>
          <w:rFonts w:ascii="Arial" w:hAnsi="Arial"/>
          <w:sz w:val="20"/>
          <w:szCs w:val="20"/>
          <w:lang w:val="en-IE"/>
        </w:rPr>
      </w:pPr>
      <w:bookmarkStart w:id="1" w:name="_Hlk87878396"/>
      <w:bookmarkStart w:id="2" w:name="_Hlk87878235"/>
      <w:r>
        <w:rPr>
          <w:rFonts w:ascii="Arial" w:hAnsi="Arial"/>
          <w:sz w:val="20"/>
          <w:szCs w:val="20"/>
          <w:vertAlign w:val="superscript"/>
          <w:lang w:val="en-IE"/>
        </w:rPr>
        <w:t>2</w:t>
      </w:r>
      <w:r w:rsidRPr="00BA76F9">
        <w:rPr>
          <w:rFonts w:ascii="Arial" w:hAnsi="Arial"/>
          <w:sz w:val="20"/>
          <w:szCs w:val="20"/>
          <w:lang w:val="en-IE"/>
        </w:rPr>
        <w:t xml:space="preserve">School of Microbiology, University College Cork, Cork, </w:t>
      </w:r>
      <w:r w:rsidRPr="00BA76F9">
        <w:rPr>
          <w:rFonts w:ascii="Arial" w:hAnsi="Arial"/>
          <w:sz w:val="20"/>
          <w:szCs w:val="20"/>
        </w:rPr>
        <w:t xml:space="preserve">T12 YT57, </w:t>
      </w:r>
      <w:r w:rsidRPr="00BA76F9">
        <w:rPr>
          <w:rFonts w:ascii="Arial" w:hAnsi="Arial"/>
          <w:sz w:val="20"/>
          <w:szCs w:val="20"/>
          <w:lang w:val="en-IE"/>
        </w:rPr>
        <w:t>Ireland</w:t>
      </w:r>
      <w:bookmarkEnd w:id="1"/>
      <w:bookmarkEnd w:id="2"/>
      <w:r w:rsidRPr="00BA76F9">
        <w:rPr>
          <w:rFonts w:ascii="Arial" w:hAnsi="Arial"/>
          <w:sz w:val="20"/>
          <w:szCs w:val="20"/>
          <w:lang w:val="en-IE"/>
        </w:rPr>
        <w:t>.</w:t>
      </w:r>
    </w:p>
    <w:p w14:paraId="440A54FE" w14:textId="77777777" w:rsidR="009A40EB" w:rsidRPr="00BA76F9" w:rsidRDefault="009A40EB" w:rsidP="009A40EB">
      <w:pPr>
        <w:spacing w:line="480" w:lineRule="auto"/>
        <w:jc w:val="both"/>
        <w:rPr>
          <w:rFonts w:ascii="Arial" w:hAnsi="Arial"/>
          <w:sz w:val="20"/>
          <w:szCs w:val="20"/>
          <w:lang w:val="en-IE"/>
        </w:rPr>
      </w:pPr>
      <w:bookmarkStart w:id="3" w:name="_Hlk87878414"/>
      <w:r>
        <w:rPr>
          <w:rFonts w:ascii="Arial" w:hAnsi="Arial"/>
          <w:sz w:val="20"/>
          <w:szCs w:val="20"/>
          <w:vertAlign w:val="superscript"/>
          <w:lang w:val="en-IE"/>
        </w:rPr>
        <w:t>3</w:t>
      </w:r>
      <w:r w:rsidRPr="00BA76F9">
        <w:rPr>
          <w:rFonts w:ascii="Arial" w:hAnsi="Arial"/>
          <w:sz w:val="20"/>
          <w:szCs w:val="20"/>
          <w:lang w:val="en-IE"/>
        </w:rPr>
        <w:t xml:space="preserve">APC microbiome Ireland, University College Cork, Cork, </w:t>
      </w:r>
      <w:r w:rsidRPr="00BA76F9">
        <w:rPr>
          <w:rFonts w:ascii="Arial" w:hAnsi="Arial"/>
          <w:sz w:val="20"/>
          <w:szCs w:val="20"/>
        </w:rPr>
        <w:t xml:space="preserve">T12 YT57, </w:t>
      </w:r>
      <w:r w:rsidRPr="00BA76F9">
        <w:rPr>
          <w:rFonts w:ascii="Arial" w:hAnsi="Arial"/>
          <w:sz w:val="20"/>
          <w:szCs w:val="20"/>
          <w:lang w:val="en-IE"/>
        </w:rPr>
        <w:t>Ireland</w:t>
      </w:r>
      <w:bookmarkEnd w:id="3"/>
      <w:r w:rsidRPr="00BA76F9">
        <w:rPr>
          <w:rFonts w:ascii="Arial" w:hAnsi="Arial"/>
          <w:sz w:val="20"/>
          <w:szCs w:val="20"/>
          <w:lang w:val="en-IE"/>
        </w:rPr>
        <w:t>.</w:t>
      </w:r>
    </w:p>
    <w:p w14:paraId="5B6B7A06" w14:textId="77777777" w:rsidR="009A40EB" w:rsidRPr="00BA76F9" w:rsidRDefault="009A40EB" w:rsidP="009A40EB">
      <w:pPr>
        <w:spacing w:line="480" w:lineRule="auto"/>
        <w:jc w:val="both"/>
        <w:rPr>
          <w:rFonts w:ascii="Arial" w:hAnsi="Arial"/>
          <w:sz w:val="20"/>
          <w:szCs w:val="20"/>
          <w:lang w:val="en-IE"/>
        </w:rPr>
      </w:pPr>
      <w:r>
        <w:rPr>
          <w:rFonts w:ascii="Arial" w:hAnsi="Arial"/>
          <w:sz w:val="20"/>
          <w:szCs w:val="20"/>
          <w:vertAlign w:val="superscript"/>
          <w:lang w:val="en-IE"/>
        </w:rPr>
        <w:t>4</w:t>
      </w:r>
      <w:r w:rsidRPr="00BA76F9">
        <w:rPr>
          <w:rFonts w:ascii="Arial" w:hAnsi="Arial"/>
          <w:sz w:val="20"/>
          <w:szCs w:val="20"/>
          <w:lang w:val="en-IE"/>
        </w:rPr>
        <w:t xml:space="preserve">IBERS, Aberystwyth University, UK. </w:t>
      </w:r>
    </w:p>
    <w:p w14:paraId="45352BA5" w14:textId="77777777" w:rsidR="009A40EB" w:rsidRPr="00BA76F9" w:rsidRDefault="009A40EB" w:rsidP="009A40EB">
      <w:pPr>
        <w:spacing w:line="480" w:lineRule="auto"/>
        <w:jc w:val="both"/>
        <w:rPr>
          <w:rFonts w:ascii="Arial" w:hAnsi="Arial"/>
          <w:sz w:val="20"/>
          <w:szCs w:val="20"/>
          <w:lang w:val="en-IE"/>
        </w:rPr>
      </w:pPr>
      <w:r>
        <w:rPr>
          <w:rFonts w:ascii="Arial" w:hAnsi="Arial"/>
          <w:sz w:val="20"/>
          <w:szCs w:val="20"/>
          <w:vertAlign w:val="superscript"/>
          <w:lang w:val="en-IE"/>
        </w:rPr>
        <w:t>5</w:t>
      </w:r>
      <w:r w:rsidRPr="00BA76F9">
        <w:rPr>
          <w:rFonts w:ascii="Arial" w:hAnsi="Arial"/>
          <w:sz w:val="20"/>
          <w:szCs w:val="20"/>
          <w:lang w:val="en-IE"/>
        </w:rPr>
        <w:t xml:space="preserve">Department of Chemical Sciences, University of Limerick.   </w:t>
      </w:r>
    </w:p>
    <w:p w14:paraId="23D82F43" w14:textId="77777777" w:rsidR="009A40EB" w:rsidRPr="00BA76F9" w:rsidRDefault="009A40EB" w:rsidP="009A40EB">
      <w:pPr>
        <w:spacing w:line="480" w:lineRule="auto"/>
        <w:jc w:val="both"/>
        <w:rPr>
          <w:rFonts w:ascii="Arial" w:hAnsi="Arial"/>
          <w:sz w:val="20"/>
          <w:szCs w:val="20"/>
          <w:lang w:val="en-IE"/>
        </w:rPr>
      </w:pPr>
      <w:r>
        <w:rPr>
          <w:rFonts w:ascii="Arial" w:hAnsi="Arial"/>
          <w:sz w:val="20"/>
          <w:szCs w:val="20"/>
          <w:vertAlign w:val="superscript"/>
          <w:lang w:val="en-IE"/>
        </w:rPr>
        <w:t>6</w:t>
      </w:r>
      <w:r w:rsidRPr="00BA76F9">
        <w:rPr>
          <w:rFonts w:ascii="Arial" w:hAnsi="Arial"/>
          <w:sz w:val="20"/>
          <w:szCs w:val="20"/>
          <w:lang w:val="en-IE"/>
        </w:rPr>
        <w:t xml:space="preserve">Teagasc Food Research Centre, </w:t>
      </w:r>
      <w:proofErr w:type="spellStart"/>
      <w:r w:rsidRPr="00BA76F9">
        <w:rPr>
          <w:rFonts w:ascii="Arial" w:hAnsi="Arial"/>
          <w:sz w:val="20"/>
          <w:szCs w:val="20"/>
          <w:lang w:val="en-IE"/>
        </w:rPr>
        <w:t>Moorepark</w:t>
      </w:r>
      <w:proofErr w:type="spellEnd"/>
      <w:r w:rsidRPr="00BA76F9">
        <w:rPr>
          <w:rFonts w:ascii="Arial" w:hAnsi="Arial"/>
          <w:sz w:val="20"/>
          <w:szCs w:val="20"/>
          <w:lang w:val="en-IE"/>
        </w:rPr>
        <w:t xml:space="preserve">, Fermoy, Co. Cork P61 C996, Ireland. </w:t>
      </w:r>
    </w:p>
    <w:p w14:paraId="3799DA68" w14:textId="77777777" w:rsidR="009A40EB" w:rsidRPr="00BA76F9" w:rsidRDefault="009A40EB" w:rsidP="009A40EB">
      <w:pPr>
        <w:spacing w:line="480" w:lineRule="auto"/>
        <w:jc w:val="both"/>
        <w:rPr>
          <w:rFonts w:ascii="Arial" w:hAnsi="Arial"/>
          <w:sz w:val="20"/>
          <w:szCs w:val="20"/>
          <w:lang w:val="en-IE"/>
        </w:rPr>
      </w:pPr>
      <w:r>
        <w:rPr>
          <w:rFonts w:ascii="Arial" w:hAnsi="Arial"/>
          <w:sz w:val="20"/>
          <w:szCs w:val="20"/>
          <w:vertAlign w:val="superscript"/>
          <w:lang w:val="en-IE"/>
        </w:rPr>
        <w:t>7</w:t>
      </w:r>
      <w:r w:rsidRPr="00BA76F9">
        <w:rPr>
          <w:rFonts w:ascii="Arial" w:hAnsi="Arial"/>
          <w:sz w:val="20"/>
          <w:szCs w:val="20"/>
          <w:lang w:val="en-IE"/>
        </w:rPr>
        <w:t>National University of Ireland, Galway, Ireland.</w:t>
      </w:r>
    </w:p>
    <w:p w14:paraId="245CA30C" w14:textId="77777777" w:rsidR="009A40EB" w:rsidRPr="00BA76F9" w:rsidRDefault="009A40EB" w:rsidP="009A40EB">
      <w:pPr>
        <w:spacing w:line="480" w:lineRule="auto"/>
        <w:jc w:val="both"/>
        <w:rPr>
          <w:rFonts w:ascii="Arial" w:hAnsi="Arial"/>
          <w:sz w:val="20"/>
          <w:szCs w:val="20"/>
          <w:lang w:val="en-IE"/>
        </w:rPr>
      </w:pPr>
      <w:bookmarkStart w:id="4" w:name="_Hlk87878150"/>
      <w:r>
        <w:rPr>
          <w:rFonts w:ascii="Arial" w:hAnsi="Arial"/>
          <w:sz w:val="20"/>
          <w:szCs w:val="20"/>
          <w:vertAlign w:val="superscript"/>
          <w:lang w:val="en-IE"/>
        </w:rPr>
        <w:t>8</w:t>
      </w:r>
      <w:r w:rsidRPr="00BA76F9">
        <w:rPr>
          <w:rFonts w:ascii="Arial" w:hAnsi="Arial"/>
          <w:sz w:val="20"/>
          <w:szCs w:val="20"/>
          <w:lang w:val="en-IE"/>
        </w:rPr>
        <w:t>Department of Biological Sciences, Munster Technological University, Cork, Ireland</w:t>
      </w:r>
      <w:bookmarkEnd w:id="4"/>
      <w:r w:rsidRPr="00BA76F9">
        <w:rPr>
          <w:rFonts w:ascii="Arial" w:hAnsi="Arial"/>
          <w:sz w:val="20"/>
          <w:szCs w:val="20"/>
          <w:lang w:val="en-IE"/>
        </w:rPr>
        <w:t>.</w:t>
      </w:r>
    </w:p>
    <w:p w14:paraId="10E7BFFB" w14:textId="77777777" w:rsidR="009A40EB" w:rsidRPr="00BA76F9" w:rsidRDefault="009A40EB" w:rsidP="009A40EB">
      <w:pPr>
        <w:spacing w:line="480" w:lineRule="auto"/>
        <w:jc w:val="both"/>
        <w:rPr>
          <w:rFonts w:ascii="Arial" w:hAnsi="Arial"/>
          <w:sz w:val="20"/>
          <w:szCs w:val="20"/>
          <w:lang w:val="en-IE"/>
        </w:rPr>
      </w:pPr>
      <w:bookmarkStart w:id="5" w:name="_Hlk87878182"/>
      <w:bookmarkStart w:id="6" w:name="_Hlk87878251"/>
      <w:r>
        <w:rPr>
          <w:rFonts w:ascii="Arial" w:hAnsi="Arial"/>
          <w:sz w:val="20"/>
          <w:szCs w:val="20"/>
          <w:vertAlign w:val="superscript"/>
          <w:lang w:val="en-IE"/>
        </w:rPr>
        <w:t>9</w:t>
      </w:r>
      <w:r w:rsidRPr="00BA76F9">
        <w:rPr>
          <w:rFonts w:ascii="Arial" w:hAnsi="Arial"/>
          <w:sz w:val="20"/>
          <w:szCs w:val="20"/>
          <w:lang w:val="en-IE"/>
        </w:rPr>
        <w:t xml:space="preserve">School of Biochemistry, University College Cork, Cork, </w:t>
      </w:r>
      <w:r w:rsidRPr="00BA76F9">
        <w:rPr>
          <w:rFonts w:ascii="Arial" w:hAnsi="Arial"/>
          <w:sz w:val="20"/>
          <w:szCs w:val="20"/>
        </w:rPr>
        <w:t xml:space="preserve">T12 YT57, </w:t>
      </w:r>
      <w:r w:rsidRPr="00BA76F9">
        <w:rPr>
          <w:rFonts w:ascii="Arial" w:hAnsi="Arial"/>
          <w:sz w:val="20"/>
          <w:szCs w:val="20"/>
          <w:lang w:val="en-IE"/>
        </w:rPr>
        <w:t>Ireland</w:t>
      </w:r>
      <w:bookmarkEnd w:id="5"/>
      <w:bookmarkEnd w:id="6"/>
      <w:r w:rsidRPr="00BA76F9">
        <w:rPr>
          <w:rFonts w:ascii="Arial" w:hAnsi="Arial"/>
          <w:sz w:val="20"/>
          <w:szCs w:val="20"/>
          <w:lang w:val="en-IE"/>
        </w:rPr>
        <w:t>.</w:t>
      </w:r>
    </w:p>
    <w:p w14:paraId="25BCB1A3" w14:textId="77777777" w:rsidR="009A40EB" w:rsidRPr="00AB166B" w:rsidRDefault="009A40EB" w:rsidP="009A40EB">
      <w:pPr>
        <w:spacing w:line="480" w:lineRule="auto"/>
        <w:jc w:val="both"/>
        <w:rPr>
          <w:rFonts w:ascii="Arial" w:hAnsi="Arial"/>
          <w:sz w:val="22"/>
          <w:szCs w:val="22"/>
        </w:rPr>
      </w:pPr>
    </w:p>
    <w:p w14:paraId="52F78F8F" w14:textId="77777777" w:rsidR="009A40EB" w:rsidRDefault="009A40EB" w:rsidP="009A40EB">
      <w:pPr>
        <w:spacing w:line="480" w:lineRule="auto"/>
        <w:jc w:val="both"/>
        <w:rPr>
          <w:rFonts w:ascii="Arial" w:hAnsi="Arial"/>
          <w:sz w:val="18"/>
          <w:szCs w:val="18"/>
        </w:rPr>
      </w:pPr>
      <w:proofErr w:type="spellStart"/>
      <w:r w:rsidRPr="00BA76F9">
        <w:rPr>
          <w:rFonts w:ascii="Arial" w:hAnsi="Arial"/>
          <w:sz w:val="18"/>
          <w:szCs w:val="18"/>
          <w:vertAlign w:val="superscript"/>
        </w:rPr>
        <w:t>a</w:t>
      </w:r>
      <w:r w:rsidRPr="00BA76F9">
        <w:rPr>
          <w:rFonts w:ascii="Arial" w:hAnsi="Arial"/>
          <w:sz w:val="18"/>
          <w:szCs w:val="18"/>
        </w:rPr>
        <w:t>Christophe</w:t>
      </w:r>
      <w:proofErr w:type="spellEnd"/>
      <w:r w:rsidRPr="00BA76F9">
        <w:rPr>
          <w:rFonts w:ascii="Arial" w:hAnsi="Arial"/>
          <w:sz w:val="18"/>
          <w:szCs w:val="18"/>
        </w:rPr>
        <w:t xml:space="preserve"> </w:t>
      </w:r>
      <w:proofErr w:type="spellStart"/>
      <w:r w:rsidRPr="00BA76F9">
        <w:rPr>
          <w:rFonts w:ascii="Arial" w:hAnsi="Arial"/>
          <w:sz w:val="18"/>
          <w:szCs w:val="18"/>
        </w:rPr>
        <w:t>Penno</w:t>
      </w:r>
      <w:proofErr w:type="spellEnd"/>
      <w:r w:rsidRPr="00BA76F9">
        <w:rPr>
          <w:rFonts w:ascii="Arial" w:hAnsi="Arial"/>
          <w:sz w:val="18"/>
          <w:szCs w:val="18"/>
        </w:rPr>
        <w:t xml:space="preserve"> and Mary O’Connell </w:t>
      </w:r>
      <w:proofErr w:type="spellStart"/>
      <w:r w:rsidRPr="00BA76F9">
        <w:rPr>
          <w:rFonts w:ascii="Arial" w:hAnsi="Arial"/>
          <w:sz w:val="18"/>
          <w:szCs w:val="18"/>
        </w:rPr>
        <w:t>Motherway</w:t>
      </w:r>
      <w:proofErr w:type="spellEnd"/>
      <w:r w:rsidRPr="00BA76F9">
        <w:rPr>
          <w:rFonts w:ascii="Arial" w:hAnsi="Arial"/>
          <w:sz w:val="18"/>
          <w:szCs w:val="18"/>
        </w:rPr>
        <w:t xml:space="preserve"> should be considered joint first author.</w:t>
      </w:r>
    </w:p>
    <w:p w14:paraId="7E4B3684" w14:textId="77777777" w:rsidR="009A40EB" w:rsidRPr="00BA76F9" w:rsidRDefault="009A40EB" w:rsidP="009A40EB">
      <w:pPr>
        <w:spacing w:line="480" w:lineRule="auto"/>
        <w:jc w:val="both"/>
        <w:rPr>
          <w:rFonts w:ascii="Arial" w:hAnsi="Arial"/>
          <w:sz w:val="18"/>
          <w:szCs w:val="18"/>
        </w:rPr>
      </w:pPr>
    </w:p>
    <w:p w14:paraId="2677506E" w14:textId="77777777" w:rsidR="009A40EB" w:rsidRPr="00BA76F9" w:rsidRDefault="009A40EB" w:rsidP="009A40EB">
      <w:pPr>
        <w:spacing w:line="360" w:lineRule="auto"/>
        <w:jc w:val="both"/>
        <w:rPr>
          <w:rFonts w:ascii="Arial" w:hAnsi="Arial"/>
          <w:sz w:val="18"/>
          <w:szCs w:val="18"/>
        </w:rPr>
      </w:pPr>
      <w:r w:rsidRPr="00BA76F9">
        <w:rPr>
          <w:rFonts w:ascii="Arial" w:hAnsi="Arial"/>
          <w:sz w:val="18"/>
          <w:szCs w:val="18"/>
        </w:rPr>
        <w:t>* To whom correspondence should be addressed. Tel: +353 21 4901365; Fax: +353 21 4903101; Email: d.vansinderen@ucc.ie</w:t>
      </w:r>
    </w:p>
    <w:p w14:paraId="4A5543C8" w14:textId="77777777" w:rsidR="009A40EB" w:rsidRPr="00BA76F9" w:rsidRDefault="009A40EB" w:rsidP="009A40EB">
      <w:pPr>
        <w:spacing w:line="360" w:lineRule="auto"/>
        <w:jc w:val="both"/>
        <w:rPr>
          <w:rFonts w:ascii="Arial" w:hAnsi="Arial"/>
          <w:sz w:val="18"/>
          <w:szCs w:val="18"/>
        </w:rPr>
      </w:pPr>
      <w:r w:rsidRPr="00BA76F9">
        <w:rPr>
          <w:rFonts w:ascii="Arial" w:hAnsi="Arial"/>
          <w:sz w:val="18"/>
          <w:szCs w:val="18"/>
        </w:rPr>
        <w:t xml:space="preserve">Address: </w:t>
      </w:r>
      <w:proofErr w:type="spellStart"/>
      <w:r w:rsidRPr="00BA76F9">
        <w:rPr>
          <w:rFonts w:ascii="Arial" w:hAnsi="Arial"/>
          <w:sz w:val="18"/>
          <w:szCs w:val="18"/>
        </w:rPr>
        <w:t>Douwe</w:t>
      </w:r>
      <w:proofErr w:type="spellEnd"/>
      <w:r w:rsidRPr="00BA76F9">
        <w:rPr>
          <w:rFonts w:ascii="Arial" w:hAnsi="Arial"/>
          <w:sz w:val="18"/>
          <w:szCs w:val="18"/>
        </w:rPr>
        <w:t xml:space="preserve"> van </w:t>
      </w:r>
      <w:proofErr w:type="spellStart"/>
      <w:r w:rsidRPr="00BA76F9">
        <w:rPr>
          <w:rFonts w:ascii="Arial" w:hAnsi="Arial"/>
          <w:sz w:val="18"/>
          <w:szCs w:val="18"/>
        </w:rPr>
        <w:t>Sinderen</w:t>
      </w:r>
      <w:proofErr w:type="spellEnd"/>
      <w:r w:rsidRPr="00BA76F9">
        <w:rPr>
          <w:rFonts w:ascii="Arial" w:hAnsi="Arial"/>
          <w:sz w:val="18"/>
          <w:szCs w:val="18"/>
        </w:rPr>
        <w:t>, APC Microbiome Ireland, University College Cork, Cork, Ireland</w:t>
      </w:r>
    </w:p>
    <w:p w14:paraId="41B252F7" w14:textId="5D37D42B" w:rsidR="00930126" w:rsidRDefault="00930126" w:rsidP="00A41C9C">
      <w:pPr>
        <w:spacing w:line="480" w:lineRule="auto"/>
        <w:jc w:val="both"/>
        <w:rPr>
          <w:rFonts w:ascii="Arial" w:hAnsi="Arial"/>
          <w:sz w:val="22"/>
          <w:szCs w:val="22"/>
        </w:rPr>
      </w:pPr>
    </w:p>
    <w:p w14:paraId="41D35CCC" w14:textId="1A20C240" w:rsidR="009A40EB" w:rsidRDefault="009A40EB" w:rsidP="00A41C9C">
      <w:pPr>
        <w:spacing w:line="480" w:lineRule="auto"/>
        <w:jc w:val="both"/>
        <w:rPr>
          <w:rFonts w:ascii="Arial" w:hAnsi="Arial"/>
          <w:sz w:val="22"/>
          <w:szCs w:val="22"/>
        </w:rPr>
      </w:pPr>
    </w:p>
    <w:p w14:paraId="75C8CA58" w14:textId="16E1E674" w:rsidR="009A40EB" w:rsidRDefault="009A40EB" w:rsidP="00A41C9C">
      <w:pPr>
        <w:spacing w:line="480" w:lineRule="auto"/>
        <w:jc w:val="both"/>
        <w:rPr>
          <w:rFonts w:ascii="Arial" w:hAnsi="Arial"/>
          <w:sz w:val="22"/>
          <w:szCs w:val="22"/>
        </w:rPr>
      </w:pPr>
    </w:p>
    <w:p w14:paraId="7352B286" w14:textId="79FE60F3" w:rsidR="009A40EB" w:rsidRDefault="009A40EB" w:rsidP="00A41C9C">
      <w:pPr>
        <w:spacing w:line="480" w:lineRule="auto"/>
        <w:jc w:val="both"/>
        <w:rPr>
          <w:rFonts w:ascii="Arial" w:hAnsi="Arial"/>
          <w:sz w:val="22"/>
          <w:szCs w:val="22"/>
        </w:rPr>
      </w:pPr>
    </w:p>
    <w:p w14:paraId="2EDA44C9" w14:textId="67EBCD49" w:rsidR="009A40EB" w:rsidRDefault="009A40EB" w:rsidP="00A41C9C">
      <w:pPr>
        <w:spacing w:line="480" w:lineRule="auto"/>
        <w:jc w:val="both"/>
        <w:rPr>
          <w:rFonts w:ascii="Arial" w:hAnsi="Arial"/>
          <w:sz w:val="22"/>
          <w:szCs w:val="22"/>
        </w:rPr>
      </w:pPr>
    </w:p>
    <w:p w14:paraId="5C2F6287" w14:textId="2CD50280" w:rsidR="009A40EB" w:rsidRDefault="009A40EB" w:rsidP="00A41C9C">
      <w:pPr>
        <w:spacing w:line="480" w:lineRule="auto"/>
        <w:jc w:val="both"/>
        <w:rPr>
          <w:rFonts w:ascii="Arial" w:hAnsi="Arial"/>
          <w:sz w:val="22"/>
          <w:szCs w:val="22"/>
        </w:rPr>
      </w:pPr>
    </w:p>
    <w:p w14:paraId="02CDC4AA" w14:textId="17B0D1C2" w:rsidR="009A40EB" w:rsidRDefault="009A40EB" w:rsidP="00A41C9C">
      <w:pPr>
        <w:spacing w:line="480" w:lineRule="auto"/>
        <w:jc w:val="both"/>
        <w:rPr>
          <w:rFonts w:ascii="Arial" w:hAnsi="Arial"/>
          <w:sz w:val="22"/>
          <w:szCs w:val="22"/>
        </w:rPr>
      </w:pPr>
    </w:p>
    <w:p w14:paraId="756BAC0E" w14:textId="722D125A" w:rsidR="009A40EB" w:rsidRDefault="009A40EB" w:rsidP="00A41C9C">
      <w:pPr>
        <w:spacing w:line="480" w:lineRule="auto"/>
        <w:jc w:val="both"/>
        <w:rPr>
          <w:rFonts w:ascii="Arial" w:hAnsi="Arial"/>
          <w:sz w:val="22"/>
          <w:szCs w:val="22"/>
        </w:rPr>
      </w:pPr>
    </w:p>
    <w:p w14:paraId="46260A6B" w14:textId="0C49B7F3" w:rsidR="009A40EB" w:rsidRDefault="009A40EB" w:rsidP="00A41C9C">
      <w:pPr>
        <w:spacing w:line="480" w:lineRule="auto"/>
        <w:jc w:val="both"/>
        <w:rPr>
          <w:rFonts w:ascii="Arial" w:hAnsi="Arial"/>
          <w:sz w:val="22"/>
          <w:szCs w:val="22"/>
        </w:rPr>
      </w:pPr>
    </w:p>
    <w:p w14:paraId="03229A55" w14:textId="537F84BB" w:rsidR="009A40EB" w:rsidRDefault="009A40EB" w:rsidP="00A41C9C">
      <w:pPr>
        <w:spacing w:line="480" w:lineRule="auto"/>
        <w:jc w:val="both"/>
        <w:rPr>
          <w:rFonts w:ascii="Arial" w:hAnsi="Arial"/>
          <w:sz w:val="22"/>
          <w:szCs w:val="22"/>
        </w:rPr>
      </w:pPr>
    </w:p>
    <w:p w14:paraId="5E13DBCA" w14:textId="6ED04CB4" w:rsidR="009A40EB" w:rsidRDefault="009A40EB" w:rsidP="00A41C9C">
      <w:pPr>
        <w:spacing w:line="480" w:lineRule="auto"/>
        <w:jc w:val="both"/>
        <w:rPr>
          <w:rFonts w:ascii="Arial" w:hAnsi="Arial"/>
          <w:sz w:val="22"/>
          <w:szCs w:val="22"/>
        </w:rPr>
      </w:pPr>
    </w:p>
    <w:p w14:paraId="481B7DEA" w14:textId="59ACDCB7" w:rsidR="009A40EB" w:rsidRDefault="009A40EB" w:rsidP="00A41C9C">
      <w:pPr>
        <w:spacing w:line="480" w:lineRule="auto"/>
        <w:jc w:val="both"/>
        <w:rPr>
          <w:rFonts w:ascii="Arial" w:hAnsi="Arial"/>
          <w:sz w:val="22"/>
          <w:szCs w:val="22"/>
        </w:rPr>
      </w:pPr>
    </w:p>
    <w:p w14:paraId="579C3311" w14:textId="72B8F22E" w:rsidR="009A40EB" w:rsidRDefault="009A40EB" w:rsidP="00A41C9C">
      <w:pPr>
        <w:spacing w:line="480" w:lineRule="auto"/>
        <w:jc w:val="both"/>
        <w:rPr>
          <w:rFonts w:ascii="Arial" w:hAnsi="Arial"/>
          <w:sz w:val="22"/>
          <w:szCs w:val="22"/>
        </w:rPr>
      </w:pPr>
    </w:p>
    <w:p w14:paraId="3C2FC6AC" w14:textId="62B94381" w:rsidR="009A40EB" w:rsidRDefault="009A40EB" w:rsidP="00A41C9C">
      <w:pPr>
        <w:spacing w:line="480" w:lineRule="auto"/>
        <w:jc w:val="both"/>
        <w:rPr>
          <w:rFonts w:ascii="Arial" w:hAnsi="Arial"/>
          <w:sz w:val="22"/>
          <w:szCs w:val="22"/>
        </w:rPr>
      </w:pPr>
    </w:p>
    <w:p w14:paraId="785F9403" w14:textId="2E213A72" w:rsidR="009A40EB" w:rsidRDefault="009A40EB" w:rsidP="00A41C9C">
      <w:pPr>
        <w:spacing w:line="480" w:lineRule="auto"/>
        <w:jc w:val="both"/>
        <w:rPr>
          <w:rFonts w:ascii="Arial" w:hAnsi="Arial"/>
          <w:sz w:val="22"/>
          <w:szCs w:val="22"/>
        </w:rPr>
      </w:pPr>
    </w:p>
    <w:p w14:paraId="4BCBFBEF" w14:textId="2884A268" w:rsidR="009A40EB" w:rsidRDefault="009A40EB" w:rsidP="00A41C9C">
      <w:pPr>
        <w:spacing w:line="480" w:lineRule="auto"/>
        <w:jc w:val="both"/>
        <w:rPr>
          <w:rFonts w:ascii="Arial" w:hAnsi="Arial"/>
          <w:sz w:val="22"/>
          <w:szCs w:val="22"/>
        </w:rPr>
      </w:pPr>
    </w:p>
    <w:p w14:paraId="03572715" w14:textId="5FBAC5FD" w:rsidR="009A40EB" w:rsidRDefault="009A40EB" w:rsidP="00A41C9C">
      <w:pPr>
        <w:spacing w:line="480" w:lineRule="auto"/>
        <w:jc w:val="both"/>
        <w:rPr>
          <w:rFonts w:ascii="Arial" w:hAnsi="Arial"/>
          <w:sz w:val="22"/>
          <w:szCs w:val="22"/>
        </w:rPr>
      </w:pPr>
    </w:p>
    <w:p w14:paraId="1B4A7592" w14:textId="1F4F63E8" w:rsidR="009A40EB" w:rsidRDefault="009A40EB" w:rsidP="00A41C9C">
      <w:pPr>
        <w:spacing w:line="480" w:lineRule="auto"/>
        <w:jc w:val="both"/>
        <w:rPr>
          <w:rFonts w:ascii="Arial" w:hAnsi="Arial"/>
          <w:sz w:val="22"/>
          <w:szCs w:val="22"/>
        </w:rPr>
      </w:pPr>
    </w:p>
    <w:p w14:paraId="43B88E4D" w14:textId="44C2C2E2" w:rsidR="009A40EB" w:rsidRDefault="009A40EB" w:rsidP="00A41C9C">
      <w:pPr>
        <w:spacing w:line="480" w:lineRule="auto"/>
        <w:jc w:val="both"/>
        <w:rPr>
          <w:rFonts w:ascii="Arial" w:hAnsi="Arial"/>
          <w:sz w:val="22"/>
          <w:szCs w:val="22"/>
        </w:rPr>
      </w:pPr>
    </w:p>
    <w:p w14:paraId="7EBB3216" w14:textId="7B0DA8B5" w:rsidR="009A40EB" w:rsidRDefault="009A40EB" w:rsidP="00A41C9C">
      <w:pPr>
        <w:spacing w:line="480" w:lineRule="auto"/>
        <w:jc w:val="both"/>
        <w:rPr>
          <w:rFonts w:ascii="Arial" w:hAnsi="Arial"/>
          <w:sz w:val="22"/>
          <w:szCs w:val="22"/>
        </w:rPr>
      </w:pPr>
    </w:p>
    <w:p w14:paraId="560E111A" w14:textId="3B76D76E" w:rsidR="009A40EB" w:rsidRDefault="009A40EB" w:rsidP="00A41C9C">
      <w:pPr>
        <w:spacing w:line="480" w:lineRule="auto"/>
        <w:jc w:val="both"/>
        <w:rPr>
          <w:rFonts w:ascii="Arial" w:hAnsi="Arial"/>
          <w:sz w:val="22"/>
          <w:szCs w:val="22"/>
        </w:rPr>
      </w:pPr>
    </w:p>
    <w:p w14:paraId="5933755F" w14:textId="0A910BB9" w:rsidR="009A40EB" w:rsidRDefault="009A40EB" w:rsidP="00A41C9C">
      <w:pPr>
        <w:spacing w:line="480" w:lineRule="auto"/>
        <w:jc w:val="both"/>
        <w:rPr>
          <w:rFonts w:ascii="Arial" w:hAnsi="Arial"/>
          <w:sz w:val="22"/>
          <w:szCs w:val="22"/>
        </w:rPr>
      </w:pPr>
    </w:p>
    <w:p w14:paraId="797B768B" w14:textId="3D399BF8" w:rsidR="009A40EB" w:rsidRDefault="009A40EB" w:rsidP="00A41C9C">
      <w:pPr>
        <w:spacing w:line="480" w:lineRule="auto"/>
        <w:jc w:val="both"/>
        <w:rPr>
          <w:rFonts w:ascii="Arial" w:hAnsi="Arial"/>
          <w:sz w:val="22"/>
          <w:szCs w:val="22"/>
        </w:rPr>
      </w:pPr>
    </w:p>
    <w:p w14:paraId="66214FDC" w14:textId="27CF4419" w:rsidR="009A40EB" w:rsidRDefault="009A40EB" w:rsidP="00A41C9C">
      <w:pPr>
        <w:spacing w:line="480" w:lineRule="auto"/>
        <w:jc w:val="both"/>
        <w:rPr>
          <w:rFonts w:ascii="Arial" w:hAnsi="Arial"/>
          <w:sz w:val="22"/>
          <w:szCs w:val="22"/>
        </w:rPr>
      </w:pPr>
    </w:p>
    <w:p w14:paraId="55744966" w14:textId="302BD32F" w:rsidR="009A40EB" w:rsidRDefault="009A40EB" w:rsidP="00A41C9C">
      <w:pPr>
        <w:spacing w:line="480" w:lineRule="auto"/>
        <w:jc w:val="both"/>
        <w:rPr>
          <w:rFonts w:ascii="Arial" w:hAnsi="Arial"/>
          <w:sz w:val="22"/>
          <w:szCs w:val="22"/>
        </w:rPr>
      </w:pPr>
    </w:p>
    <w:p w14:paraId="1C5171B1" w14:textId="14FDF2BA" w:rsidR="009A40EB" w:rsidRDefault="009A40EB" w:rsidP="00A41C9C">
      <w:pPr>
        <w:spacing w:line="480" w:lineRule="auto"/>
        <w:jc w:val="both"/>
        <w:rPr>
          <w:rFonts w:ascii="Arial" w:hAnsi="Arial"/>
          <w:sz w:val="22"/>
          <w:szCs w:val="22"/>
        </w:rPr>
      </w:pPr>
    </w:p>
    <w:p w14:paraId="6D557C98" w14:textId="7AE6A752" w:rsidR="009A40EB" w:rsidRDefault="009A40EB" w:rsidP="00A41C9C">
      <w:pPr>
        <w:spacing w:line="480" w:lineRule="auto"/>
        <w:jc w:val="both"/>
        <w:rPr>
          <w:rFonts w:ascii="Arial" w:hAnsi="Arial"/>
          <w:sz w:val="22"/>
          <w:szCs w:val="22"/>
        </w:rPr>
      </w:pPr>
    </w:p>
    <w:p w14:paraId="7DADF49D" w14:textId="01A12502" w:rsidR="009A40EB" w:rsidRDefault="009A40EB" w:rsidP="00A41C9C">
      <w:pPr>
        <w:spacing w:line="480" w:lineRule="auto"/>
        <w:jc w:val="both"/>
        <w:rPr>
          <w:rFonts w:ascii="Arial" w:hAnsi="Arial"/>
          <w:sz w:val="22"/>
          <w:szCs w:val="22"/>
        </w:rPr>
      </w:pPr>
    </w:p>
    <w:p w14:paraId="1E157A93" w14:textId="3F6D28A0" w:rsidR="009A40EB" w:rsidRDefault="009A40EB" w:rsidP="00A41C9C">
      <w:pPr>
        <w:spacing w:line="480" w:lineRule="auto"/>
        <w:jc w:val="both"/>
        <w:rPr>
          <w:rFonts w:ascii="Arial" w:hAnsi="Arial"/>
          <w:sz w:val="22"/>
          <w:szCs w:val="22"/>
        </w:rPr>
      </w:pPr>
    </w:p>
    <w:p w14:paraId="59BC5DC3" w14:textId="51B30CAD" w:rsidR="009A40EB" w:rsidRDefault="009A40EB" w:rsidP="00A41C9C">
      <w:pPr>
        <w:spacing w:line="480" w:lineRule="auto"/>
        <w:jc w:val="both"/>
        <w:rPr>
          <w:rFonts w:ascii="Arial" w:hAnsi="Arial"/>
          <w:sz w:val="22"/>
          <w:szCs w:val="22"/>
        </w:rPr>
      </w:pPr>
    </w:p>
    <w:p w14:paraId="5CFA2023" w14:textId="132F3C4E" w:rsidR="009A40EB" w:rsidRDefault="009A40EB" w:rsidP="00A41C9C">
      <w:pPr>
        <w:spacing w:line="480" w:lineRule="auto"/>
        <w:jc w:val="both"/>
        <w:rPr>
          <w:rFonts w:ascii="Arial" w:hAnsi="Arial"/>
          <w:sz w:val="22"/>
          <w:szCs w:val="22"/>
        </w:rPr>
      </w:pPr>
    </w:p>
    <w:p w14:paraId="16292A45" w14:textId="39A676D7" w:rsidR="009A40EB" w:rsidRDefault="009A40EB" w:rsidP="00A41C9C">
      <w:pPr>
        <w:spacing w:line="480" w:lineRule="auto"/>
        <w:jc w:val="both"/>
        <w:rPr>
          <w:rFonts w:ascii="Arial" w:hAnsi="Arial"/>
          <w:sz w:val="22"/>
          <w:szCs w:val="22"/>
        </w:rPr>
      </w:pPr>
    </w:p>
    <w:p w14:paraId="4229F51D" w14:textId="78AF1FEE" w:rsidR="009A40EB" w:rsidRDefault="009A40EB" w:rsidP="00A41C9C">
      <w:pPr>
        <w:spacing w:line="480" w:lineRule="auto"/>
        <w:jc w:val="both"/>
        <w:rPr>
          <w:rFonts w:ascii="Arial" w:hAnsi="Arial"/>
          <w:sz w:val="22"/>
          <w:szCs w:val="22"/>
        </w:rPr>
      </w:pPr>
    </w:p>
    <w:p w14:paraId="7168E1F9" w14:textId="134EF3CA" w:rsidR="009A40EB" w:rsidRDefault="009A40EB" w:rsidP="00A41C9C">
      <w:pPr>
        <w:spacing w:line="480" w:lineRule="auto"/>
        <w:jc w:val="both"/>
        <w:rPr>
          <w:rFonts w:ascii="Arial" w:hAnsi="Arial"/>
          <w:sz w:val="22"/>
          <w:szCs w:val="22"/>
        </w:rPr>
      </w:pPr>
    </w:p>
    <w:p w14:paraId="56EB3D63" w14:textId="3BB28CD9" w:rsidR="009A40EB" w:rsidRDefault="009A40EB" w:rsidP="00A41C9C">
      <w:pPr>
        <w:spacing w:line="480" w:lineRule="auto"/>
        <w:jc w:val="both"/>
        <w:rPr>
          <w:rFonts w:ascii="Arial" w:hAnsi="Arial"/>
          <w:sz w:val="22"/>
          <w:szCs w:val="22"/>
        </w:rPr>
      </w:pPr>
    </w:p>
    <w:p w14:paraId="4BD2301B" w14:textId="695FD758" w:rsidR="009A40EB" w:rsidRDefault="009A40EB" w:rsidP="00A41C9C">
      <w:pPr>
        <w:spacing w:line="480" w:lineRule="auto"/>
        <w:jc w:val="both"/>
        <w:rPr>
          <w:rFonts w:ascii="Arial" w:hAnsi="Arial"/>
          <w:sz w:val="22"/>
          <w:szCs w:val="22"/>
        </w:rPr>
      </w:pPr>
    </w:p>
    <w:p w14:paraId="384D2868" w14:textId="77777777" w:rsidR="009A40EB" w:rsidRPr="002E70D0" w:rsidRDefault="009A40EB" w:rsidP="00A41C9C">
      <w:pPr>
        <w:spacing w:line="480" w:lineRule="auto"/>
        <w:jc w:val="both"/>
        <w:rPr>
          <w:rFonts w:ascii="Arial" w:hAnsi="Arial"/>
          <w:sz w:val="22"/>
          <w:szCs w:val="22"/>
        </w:rPr>
      </w:pPr>
    </w:p>
    <w:p w14:paraId="4F0E1AFA" w14:textId="6B2DBEB0" w:rsidR="00122A1D" w:rsidRPr="00122A1D" w:rsidRDefault="00122A1D" w:rsidP="00A41C9C">
      <w:pPr>
        <w:spacing w:line="480" w:lineRule="auto"/>
        <w:jc w:val="both"/>
        <w:rPr>
          <w:rFonts w:ascii="Arial" w:hAnsi="Arial"/>
          <w:b/>
          <w:bCs/>
          <w:sz w:val="28"/>
          <w:szCs w:val="28"/>
        </w:rPr>
      </w:pPr>
      <w:r w:rsidRPr="00122A1D">
        <w:rPr>
          <w:rFonts w:ascii="Arial" w:hAnsi="Arial"/>
          <w:b/>
          <w:bCs/>
          <w:sz w:val="28"/>
          <w:szCs w:val="28"/>
        </w:rPr>
        <w:t>SUPPLEMENTARY DATA</w:t>
      </w:r>
    </w:p>
    <w:p w14:paraId="54F945EB" w14:textId="0637ED7C" w:rsidR="00122A1D" w:rsidRDefault="00122A1D" w:rsidP="00A41C9C">
      <w:pPr>
        <w:spacing w:line="480" w:lineRule="auto"/>
        <w:jc w:val="both"/>
        <w:rPr>
          <w:rFonts w:ascii="Arial" w:hAnsi="Arial"/>
          <w:b/>
          <w:bCs/>
          <w:sz w:val="20"/>
          <w:szCs w:val="20"/>
        </w:rPr>
      </w:pPr>
    </w:p>
    <w:p w14:paraId="2A9E74EE" w14:textId="77777777" w:rsidR="00122A1D" w:rsidRDefault="00122A1D" w:rsidP="00A41C9C">
      <w:pPr>
        <w:spacing w:line="480" w:lineRule="auto"/>
        <w:jc w:val="both"/>
        <w:rPr>
          <w:rFonts w:ascii="Arial" w:hAnsi="Arial"/>
          <w:b/>
          <w:bCs/>
          <w:sz w:val="20"/>
          <w:szCs w:val="20"/>
        </w:rPr>
      </w:pPr>
    </w:p>
    <w:p w14:paraId="5CA75606" w14:textId="40624B58" w:rsidR="00122A1D" w:rsidRPr="00940ED9" w:rsidRDefault="00122A1D" w:rsidP="00A41C9C">
      <w:pPr>
        <w:spacing w:line="480" w:lineRule="auto"/>
        <w:jc w:val="both"/>
        <w:rPr>
          <w:rFonts w:ascii="Arial" w:hAnsi="Arial"/>
          <w:b/>
          <w:bCs/>
          <w:sz w:val="20"/>
          <w:szCs w:val="20"/>
        </w:rPr>
      </w:pPr>
      <w:r>
        <w:rPr>
          <w:rFonts w:ascii="Arial" w:hAnsi="Arial"/>
          <w:b/>
          <w:bCs/>
          <w:sz w:val="20"/>
          <w:szCs w:val="20"/>
        </w:rPr>
        <w:t>SUPPLEMENTARY DISCUSSION</w:t>
      </w:r>
    </w:p>
    <w:p w14:paraId="0057B3BF" w14:textId="77777777" w:rsidR="00686EA4" w:rsidRPr="00122A1D" w:rsidRDefault="00686EA4" w:rsidP="00A41C9C">
      <w:pPr>
        <w:spacing w:line="480" w:lineRule="auto"/>
        <w:jc w:val="both"/>
        <w:rPr>
          <w:rFonts w:ascii="Arial" w:hAnsi="Arial"/>
          <w:sz w:val="20"/>
          <w:szCs w:val="20"/>
        </w:rPr>
      </w:pPr>
    </w:p>
    <w:p w14:paraId="2C662EC5" w14:textId="77777777" w:rsidR="00122A1D" w:rsidRPr="00122A1D" w:rsidRDefault="007E3C13" w:rsidP="00A41C9C">
      <w:pPr>
        <w:spacing w:line="480" w:lineRule="auto"/>
        <w:jc w:val="both"/>
        <w:rPr>
          <w:rFonts w:ascii="Arial" w:hAnsi="Arial"/>
          <w:b/>
          <w:sz w:val="20"/>
          <w:szCs w:val="20"/>
        </w:rPr>
      </w:pPr>
      <w:r w:rsidRPr="00122A1D">
        <w:rPr>
          <w:rFonts w:ascii="Arial" w:hAnsi="Arial"/>
          <w:b/>
          <w:sz w:val="20"/>
          <w:szCs w:val="20"/>
        </w:rPr>
        <w:t xml:space="preserve">Indel </w:t>
      </w:r>
      <w:r w:rsidR="00686EA4" w:rsidRPr="00122A1D">
        <w:rPr>
          <w:rFonts w:ascii="Arial" w:hAnsi="Arial"/>
          <w:b/>
          <w:sz w:val="20"/>
          <w:szCs w:val="20"/>
        </w:rPr>
        <w:t>generation and DNA correction system.</w:t>
      </w:r>
    </w:p>
    <w:p w14:paraId="5A1F5DA0" w14:textId="671CF7BB" w:rsidR="00686EA4" w:rsidRPr="00122A1D" w:rsidRDefault="00686EA4" w:rsidP="00A41C9C">
      <w:pPr>
        <w:spacing w:line="480" w:lineRule="auto"/>
        <w:jc w:val="both"/>
        <w:rPr>
          <w:rFonts w:ascii="Arial" w:hAnsi="Arial"/>
          <w:sz w:val="20"/>
          <w:szCs w:val="20"/>
        </w:rPr>
      </w:pPr>
      <w:r w:rsidRPr="00122A1D">
        <w:rPr>
          <w:rFonts w:ascii="Arial" w:hAnsi="Arial"/>
          <w:sz w:val="20"/>
          <w:szCs w:val="20"/>
        </w:rPr>
        <w:t>An intrigu</w:t>
      </w:r>
      <w:r w:rsidR="00790259" w:rsidRPr="00122A1D">
        <w:rPr>
          <w:rFonts w:ascii="Arial" w:hAnsi="Arial"/>
          <w:sz w:val="20"/>
          <w:szCs w:val="20"/>
        </w:rPr>
        <w:t>ing</w:t>
      </w:r>
      <w:r w:rsidRPr="00122A1D">
        <w:rPr>
          <w:rFonts w:ascii="Arial" w:hAnsi="Arial"/>
          <w:sz w:val="20"/>
          <w:szCs w:val="20"/>
        </w:rPr>
        <w:t xml:space="preserve"> aspect </w:t>
      </w:r>
      <w:r w:rsidR="0048484A" w:rsidRPr="00122A1D">
        <w:rPr>
          <w:rFonts w:ascii="Arial" w:hAnsi="Arial"/>
          <w:sz w:val="20"/>
          <w:szCs w:val="20"/>
        </w:rPr>
        <w:t>of</w:t>
      </w:r>
      <w:r w:rsidRPr="00122A1D">
        <w:rPr>
          <w:rFonts w:ascii="Arial" w:hAnsi="Arial"/>
          <w:sz w:val="20"/>
          <w:szCs w:val="20"/>
        </w:rPr>
        <w:t xml:space="preserve"> replication slippage is the maintenance of the </w:t>
      </w:r>
      <w:proofErr w:type="spellStart"/>
      <w:r w:rsidRPr="00122A1D">
        <w:rPr>
          <w:rFonts w:ascii="Arial" w:hAnsi="Arial"/>
          <w:sz w:val="20"/>
          <w:szCs w:val="20"/>
        </w:rPr>
        <w:t>InDel</w:t>
      </w:r>
      <w:proofErr w:type="spellEnd"/>
      <w:r w:rsidRPr="00122A1D">
        <w:rPr>
          <w:rFonts w:ascii="Arial" w:hAnsi="Arial"/>
          <w:sz w:val="20"/>
          <w:szCs w:val="20"/>
        </w:rPr>
        <w:t xml:space="preserve"> in the </w:t>
      </w:r>
      <w:r w:rsidR="00647E3F" w:rsidRPr="00122A1D">
        <w:rPr>
          <w:rFonts w:ascii="Arial" w:hAnsi="Arial"/>
          <w:sz w:val="20"/>
          <w:szCs w:val="20"/>
        </w:rPr>
        <w:t>newly sy</w:t>
      </w:r>
      <w:r w:rsidRPr="00122A1D">
        <w:rPr>
          <w:rFonts w:ascii="Arial" w:hAnsi="Arial"/>
          <w:sz w:val="20"/>
          <w:szCs w:val="20"/>
        </w:rPr>
        <w:t>nthesi</w:t>
      </w:r>
      <w:r w:rsidR="00647E3F" w:rsidRPr="00122A1D">
        <w:rPr>
          <w:rFonts w:ascii="Arial" w:hAnsi="Arial"/>
          <w:sz w:val="20"/>
          <w:szCs w:val="20"/>
        </w:rPr>
        <w:t>zed</w:t>
      </w:r>
      <w:r w:rsidRPr="00122A1D">
        <w:rPr>
          <w:rFonts w:ascii="Arial" w:hAnsi="Arial"/>
          <w:sz w:val="20"/>
          <w:szCs w:val="20"/>
        </w:rPr>
        <w:t xml:space="preserve"> chromosomal DNA strand </w:t>
      </w:r>
      <w:r w:rsidR="00647E3F" w:rsidRPr="00122A1D">
        <w:rPr>
          <w:rFonts w:ascii="Arial" w:hAnsi="Arial"/>
          <w:sz w:val="20"/>
          <w:szCs w:val="20"/>
        </w:rPr>
        <w:t>when considering</w:t>
      </w:r>
      <w:r w:rsidRPr="00122A1D">
        <w:rPr>
          <w:rFonts w:ascii="Arial" w:hAnsi="Arial"/>
          <w:sz w:val="20"/>
          <w:szCs w:val="20"/>
        </w:rPr>
        <w:t xml:space="preserve"> the semi-conservative process of replication. Such maintenance could also be an important contributor </w:t>
      </w:r>
      <w:r w:rsidR="00790259" w:rsidRPr="00122A1D">
        <w:rPr>
          <w:rFonts w:ascii="Arial" w:hAnsi="Arial"/>
          <w:sz w:val="20"/>
          <w:szCs w:val="20"/>
        </w:rPr>
        <w:t>to</w:t>
      </w:r>
      <w:r w:rsidRPr="00122A1D">
        <w:rPr>
          <w:rFonts w:ascii="Arial" w:hAnsi="Arial"/>
          <w:sz w:val="20"/>
          <w:szCs w:val="20"/>
        </w:rPr>
        <w:t xml:space="preserve"> the efficacy of slippage. With specific one base addition in one of the newly synthetized DNA strand</w:t>
      </w:r>
      <w:r w:rsidR="0028443A" w:rsidRPr="00122A1D">
        <w:rPr>
          <w:rFonts w:ascii="Arial" w:hAnsi="Arial"/>
          <w:sz w:val="20"/>
          <w:szCs w:val="20"/>
        </w:rPr>
        <w:t>s</w:t>
      </w:r>
      <w:r w:rsidRPr="00122A1D">
        <w:rPr>
          <w:rFonts w:ascii="Arial" w:hAnsi="Arial"/>
          <w:sz w:val="20"/>
          <w:szCs w:val="20"/>
        </w:rPr>
        <w:t>, this should create a bulge, with that base being in an extra-helical position within the DNA double helix due to the absence of base pairing at that position with the complementary (template) DNA strand (</w:t>
      </w:r>
      <w:r w:rsidR="008510BF" w:rsidRPr="00122A1D">
        <w:rPr>
          <w:rFonts w:ascii="Arial" w:hAnsi="Arial"/>
          <w:sz w:val="20"/>
          <w:szCs w:val="20"/>
        </w:rPr>
        <w:t xml:space="preserve">SI </w:t>
      </w:r>
      <w:r w:rsidRPr="00122A1D">
        <w:rPr>
          <w:rFonts w:ascii="Arial" w:hAnsi="Arial"/>
          <w:sz w:val="20"/>
          <w:szCs w:val="20"/>
        </w:rPr>
        <w:t xml:space="preserve">Figure </w:t>
      </w:r>
      <w:r w:rsidR="008510BF" w:rsidRPr="00122A1D">
        <w:rPr>
          <w:rFonts w:ascii="Arial" w:hAnsi="Arial"/>
          <w:sz w:val="20"/>
          <w:szCs w:val="20"/>
        </w:rPr>
        <w:t>S2</w:t>
      </w:r>
      <w:r w:rsidRPr="00122A1D">
        <w:rPr>
          <w:rFonts w:ascii="Arial" w:hAnsi="Arial"/>
          <w:sz w:val="20"/>
          <w:szCs w:val="20"/>
        </w:rPr>
        <w:t>, C &amp; E). Conversely, with specific one base omission in the newly synthetized DNA strand, this should create an extra-helical base at the counterpart base position of the complementary (template) strand (</w:t>
      </w:r>
      <w:r w:rsidR="008510BF" w:rsidRPr="00122A1D">
        <w:rPr>
          <w:rFonts w:ascii="Arial" w:hAnsi="Arial"/>
          <w:sz w:val="20"/>
          <w:szCs w:val="20"/>
        </w:rPr>
        <w:t xml:space="preserve">SI </w:t>
      </w:r>
      <w:r w:rsidRPr="00122A1D">
        <w:rPr>
          <w:rFonts w:ascii="Arial" w:hAnsi="Arial"/>
          <w:sz w:val="20"/>
          <w:szCs w:val="20"/>
        </w:rPr>
        <w:t xml:space="preserve">Figure </w:t>
      </w:r>
      <w:r w:rsidR="008510BF" w:rsidRPr="00122A1D">
        <w:rPr>
          <w:rFonts w:ascii="Arial" w:hAnsi="Arial"/>
          <w:sz w:val="20"/>
          <w:szCs w:val="20"/>
        </w:rPr>
        <w:t>S2</w:t>
      </w:r>
      <w:r w:rsidRPr="00122A1D">
        <w:rPr>
          <w:rFonts w:ascii="Arial" w:hAnsi="Arial"/>
          <w:sz w:val="20"/>
          <w:szCs w:val="20"/>
        </w:rPr>
        <w:t xml:space="preserve">, B &amp; D). Propagation of the corresponding slippage event in the next bacterial generation means that the bulge is not corrected by the specialized correction system to remove DNA error, and it does not inhibit subsequent replication of the chromosome containing such </w:t>
      </w:r>
      <w:r w:rsidR="00A93051" w:rsidRPr="00122A1D">
        <w:rPr>
          <w:rFonts w:ascii="Arial" w:hAnsi="Arial"/>
          <w:sz w:val="20"/>
          <w:szCs w:val="20"/>
        </w:rPr>
        <w:t xml:space="preserve">a </w:t>
      </w:r>
      <w:r w:rsidRPr="00122A1D">
        <w:rPr>
          <w:rFonts w:ascii="Arial" w:hAnsi="Arial"/>
          <w:sz w:val="20"/>
          <w:szCs w:val="20"/>
        </w:rPr>
        <w:t>bulge. Therefore, at the next chromosomal division and in</w:t>
      </w:r>
      <w:r w:rsidR="0028443A" w:rsidRPr="00122A1D">
        <w:rPr>
          <w:rFonts w:ascii="Arial" w:hAnsi="Arial"/>
          <w:sz w:val="20"/>
          <w:szCs w:val="20"/>
        </w:rPr>
        <w:t xml:space="preserve"> the</w:t>
      </w:r>
      <w:r w:rsidRPr="00122A1D">
        <w:rPr>
          <w:rFonts w:ascii="Arial" w:hAnsi="Arial"/>
          <w:sz w:val="20"/>
          <w:szCs w:val="20"/>
        </w:rPr>
        <w:t xml:space="preserve"> absence of slippage, one chromosome would have the former slippage event on both and fully complementary strand, with the other chromosome having the original G/C tract on both and fully complementary strand (</w:t>
      </w:r>
      <w:r w:rsidR="008510BF" w:rsidRPr="00122A1D">
        <w:rPr>
          <w:rFonts w:ascii="Arial" w:hAnsi="Arial"/>
          <w:sz w:val="20"/>
          <w:szCs w:val="20"/>
        </w:rPr>
        <w:t xml:space="preserve">SI </w:t>
      </w:r>
      <w:r w:rsidRPr="00122A1D">
        <w:rPr>
          <w:rFonts w:ascii="Arial" w:hAnsi="Arial"/>
          <w:sz w:val="20"/>
          <w:szCs w:val="20"/>
        </w:rPr>
        <w:t xml:space="preserve">Figure </w:t>
      </w:r>
      <w:r w:rsidR="0070114A" w:rsidRPr="00122A1D">
        <w:rPr>
          <w:rFonts w:ascii="Arial" w:hAnsi="Arial"/>
          <w:sz w:val="20"/>
          <w:szCs w:val="20"/>
        </w:rPr>
        <w:t>S2</w:t>
      </w:r>
      <w:r w:rsidRPr="00122A1D">
        <w:rPr>
          <w:rFonts w:ascii="Arial" w:hAnsi="Arial"/>
          <w:sz w:val="20"/>
          <w:szCs w:val="20"/>
        </w:rPr>
        <w:t xml:space="preserve">, F-I). Comparative analysis of the MDS result performed for the chromosomal DNA strand containing </w:t>
      </w:r>
      <w:r w:rsidRPr="00122A1D">
        <w:rPr>
          <w:rFonts w:ascii="Arial" w:hAnsi="Arial"/>
          <w:i/>
          <w:sz w:val="20"/>
          <w:szCs w:val="20"/>
        </w:rPr>
        <w:t>bbr_0113</w:t>
      </w:r>
      <w:r w:rsidRPr="00122A1D">
        <w:rPr>
          <w:rFonts w:ascii="Arial" w:hAnsi="Arial"/>
          <w:sz w:val="20"/>
          <w:szCs w:val="20"/>
        </w:rPr>
        <w:t xml:space="preserve"> G-tract (with </w:t>
      </w:r>
      <w:proofErr w:type="spellStart"/>
      <w:r w:rsidRPr="00122A1D">
        <w:rPr>
          <w:rFonts w:ascii="Arial" w:hAnsi="Arial"/>
          <w:sz w:val="20"/>
          <w:szCs w:val="20"/>
        </w:rPr>
        <w:t>AatII</w:t>
      </w:r>
      <w:proofErr w:type="spellEnd"/>
      <w:r w:rsidRPr="00122A1D">
        <w:rPr>
          <w:rFonts w:ascii="Arial" w:hAnsi="Arial"/>
          <w:sz w:val="20"/>
          <w:szCs w:val="20"/>
        </w:rPr>
        <w:t xml:space="preserve"> or </w:t>
      </w:r>
      <w:proofErr w:type="spellStart"/>
      <w:r w:rsidRPr="00122A1D">
        <w:rPr>
          <w:rFonts w:ascii="Arial" w:hAnsi="Arial"/>
          <w:sz w:val="20"/>
          <w:szCs w:val="20"/>
        </w:rPr>
        <w:t>ZraI</w:t>
      </w:r>
      <w:proofErr w:type="spellEnd"/>
      <w:r w:rsidRPr="00122A1D">
        <w:rPr>
          <w:rFonts w:ascii="Arial" w:hAnsi="Arial"/>
          <w:sz w:val="20"/>
          <w:szCs w:val="20"/>
        </w:rPr>
        <w:t xml:space="preserve">) and for chromosomal DNA strand containing the C-tract (with </w:t>
      </w:r>
      <w:proofErr w:type="spellStart"/>
      <w:r w:rsidRPr="00122A1D">
        <w:rPr>
          <w:rFonts w:ascii="Arial" w:hAnsi="Arial"/>
          <w:sz w:val="20"/>
          <w:szCs w:val="20"/>
        </w:rPr>
        <w:t>MluI</w:t>
      </w:r>
      <w:proofErr w:type="spellEnd"/>
      <w:r w:rsidRPr="00122A1D">
        <w:rPr>
          <w:rFonts w:ascii="Arial" w:hAnsi="Arial"/>
          <w:sz w:val="20"/>
          <w:szCs w:val="20"/>
        </w:rPr>
        <w:t xml:space="preserve">) reveals that the C-tract DNA strand </w:t>
      </w:r>
      <w:r w:rsidR="003B58BB" w:rsidRPr="00122A1D">
        <w:rPr>
          <w:rFonts w:ascii="Arial" w:hAnsi="Arial"/>
          <w:sz w:val="20"/>
          <w:szCs w:val="20"/>
        </w:rPr>
        <w:t>has a higher</w:t>
      </w:r>
      <w:r w:rsidRPr="00122A1D">
        <w:rPr>
          <w:rFonts w:ascii="Arial" w:hAnsi="Arial"/>
          <w:sz w:val="20"/>
          <w:szCs w:val="20"/>
        </w:rPr>
        <w:t xml:space="preserve"> propensity for extra base(s). Such </w:t>
      </w:r>
      <w:r w:rsidR="00E668AD" w:rsidRPr="00122A1D">
        <w:rPr>
          <w:rFonts w:ascii="Arial" w:hAnsi="Arial"/>
          <w:sz w:val="20"/>
          <w:szCs w:val="20"/>
        </w:rPr>
        <w:t xml:space="preserve">a base </w:t>
      </w:r>
      <w:r w:rsidRPr="00122A1D">
        <w:rPr>
          <w:rFonts w:ascii="Arial" w:hAnsi="Arial"/>
          <w:sz w:val="20"/>
          <w:szCs w:val="20"/>
        </w:rPr>
        <w:t xml:space="preserve">discrepancy between the two chromosomal DNA </w:t>
      </w:r>
      <w:r w:rsidR="00025563" w:rsidRPr="00122A1D">
        <w:rPr>
          <w:rFonts w:ascii="Arial" w:hAnsi="Arial"/>
          <w:sz w:val="20"/>
          <w:szCs w:val="20"/>
        </w:rPr>
        <w:t xml:space="preserve">strands </w:t>
      </w:r>
      <w:r w:rsidRPr="00122A1D">
        <w:rPr>
          <w:rFonts w:ascii="Arial" w:hAnsi="Arial"/>
          <w:sz w:val="20"/>
          <w:szCs w:val="20"/>
        </w:rPr>
        <w:t>could correspond to the remaining proportion of a bulge (extra-helical cytosine base) not yet corrected by the bacterial DNA repair system. This provide</w:t>
      </w:r>
      <w:r w:rsidR="003055EE" w:rsidRPr="00122A1D">
        <w:rPr>
          <w:rFonts w:ascii="Arial" w:hAnsi="Arial"/>
          <w:sz w:val="20"/>
          <w:szCs w:val="20"/>
        </w:rPr>
        <w:t>s</w:t>
      </w:r>
      <w:r w:rsidRPr="00122A1D">
        <w:rPr>
          <w:rFonts w:ascii="Arial" w:hAnsi="Arial"/>
          <w:sz w:val="20"/>
          <w:szCs w:val="20"/>
        </w:rPr>
        <w:t xml:space="preserve"> evidence for two possibilities: </w:t>
      </w:r>
      <w:r w:rsidR="00CE48BE" w:rsidRPr="00122A1D">
        <w:rPr>
          <w:rFonts w:ascii="Arial" w:hAnsi="Arial"/>
          <w:sz w:val="20"/>
          <w:szCs w:val="20"/>
        </w:rPr>
        <w:t>On the</w:t>
      </w:r>
      <w:r w:rsidRPr="00122A1D">
        <w:rPr>
          <w:rFonts w:ascii="Arial" w:hAnsi="Arial"/>
          <w:sz w:val="20"/>
          <w:szCs w:val="20"/>
        </w:rPr>
        <w:t xml:space="preserve"> one </w:t>
      </w:r>
      <w:r w:rsidR="00CE48BE" w:rsidRPr="00122A1D">
        <w:rPr>
          <w:rFonts w:ascii="Arial" w:hAnsi="Arial"/>
          <w:sz w:val="20"/>
          <w:szCs w:val="20"/>
        </w:rPr>
        <w:t>ha</w:t>
      </w:r>
      <w:r w:rsidRPr="00122A1D">
        <w:rPr>
          <w:rFonts w:ascii="Arial" w:hAnsi="Arial"/>
          <w:sz w:val="20"/>
          <w:szCs w:val="20"/>
        </w:rPr>
        <w:t>nd, addition of base C could be more preponderant during the synthesis of C-tract at the 3’ end of the neo-synthesized lagging strand (and so the template has the G-tract), (</w:t>
      </w:r>
      <w:r w:rsidR="0070114A" w:rsidRPr="00122A1D">
        <w:rPr>
          <w:rFonts w:ascii="Arial" w:hAnsi="Arial"/>
          <w:sz w:val="20"/>
          <w:szCs w:val="20"/>
        </w:rPr>
        <w:t xml:space="preserve">SI </w:t>
      </w:r>
      <w:r w:rsidRPr="00122A1D">
        <w:rPr>
          <w:rFonts w:ascii="Arial" w:hAnsi="Arial"/>
          <w:sz w:val="20"/>
          <w:szCs w:val="20"/>
        </w:rPr>
        <w:t xml:space="preserve">Figure </w:t>
      </w:r>
      <w:r w:rsidR="0070114A" w:rsidRPr="00122A1D">
        <w:rPr>
          <w:rFonts w:ascii="Arial" w:hAnsi="Arial"/>
          <w:sz w:val="20"/>
          <w:szCs w:val="20"/>
        </w:rPr>
        <w:t xml:space="preserve">S2, </w:t>
      </w:r>
      <w:r w:rsidRPr="00122A1D">
        <w:rPr>
          <w:rFonts w:ascii="Arial" w:hAnsi="Arial"/>
          <w:sz w:val="20"/>
          <w:szCs w:val="20"/>
        </w:rPr>
        <w:t xml:space="preserve">C); </w:t>
      </w:r>
      <w:r w:rsidR="00A93051" w:rsidRPr="00122A1D">
        <w:rPr>
          <w:rFonts w:ascii="Arial" w:hAnsi="Arial"/>
          <w:sz w:val="20"/>
          <w:szCs w:val="20"/>
        </w:rPr>
        <w:t>on the</w:t>
      </w:r>
      <w:r w:rsidRPr="00122A1D">
        <w:rPr>
          <w:rFonts w:ascii="Arial" w:hAnsi="Arial"/>
          <w:sz w:val="20"/>
          <w:szCs w:val="20"/>
        </w:rPr>
        <w:t xml:space="preserve"> other hand, omission of base G could be more preponderant during the synthesis of the G-tract at the 3’ end of the neo-synthesized leading strand (and so the DNA template has C), (</w:t>
      </w:r>
      <w:r w:rsidR="0070114A" w:rsidRPr="00122A1D">
        <w:rPr>
          <w:rFonts w:ascii="Arial" w:hAnsi="Arial"/>
          <w:sz w:val="20"/>
          <w:szCs w:val="20"/>
        </w:rPr>
        <w:t xml:space="preserve">SI </w:t>
      </w:r>
      <w:r w:rsidRPr="00122A1D">
        <w:rPr>
          <w:rFonts w:ascii="Arial" w:hAnsi="Arial"/>
          <w:sz w:val="20"/>
          <w:szCs w:val="20"/>
        </w:rPr>
        <w:t xml:space="preserve">Figure </w:t>
      </w:r>
      <w:r w:rsidR="0070114A" w:rsidRPr="00122A1D">
        <w:rPr>
          <w:rFonts w:ascii="Arial" w:hAnsi="Arial"/>
          <w:sz w:val="20"/>
          <w:szCs w:val="20"/>
        </w:rPr>
        <w:t>S2,</w:t>
      </w:r>
      <w:r w:rsidRPr="00122A1D">
        <w:rPr>
          <w:rFonts w:ascii="Arial" w:hAnsi="Arial"/>
          <w:sz w:val="20"/>
          <w:szCs w:val="20"/>
        </w:rPr>
        <w:t>D). This also point</w:t>
      </w:r>
      <w:r w:rsidR="009836FC" w:rsidRPr="00122A1D">
        <w:rPr>
          <w:rFonts w:ascii="Arial" w:hAnsi="Arial"/>
          <w:sz w:val="20"/>
          <w:szCs w:val="20"/>
        </w:rPr>
        <w:t>s</w:t>
      </w:r>
      <w:r w:rsidRPr="00122A1D">
        <w:rPr>
          <w:rFonts w:ascii="Arial" w:hAnsi="Arial"/>
          <w:sz w:val="20"/>
          <w:szCs w:val="20"/>
        </w:rPr>
        <w:t xml:space="preserve"> out to the source of slippage events derived by particular polymerases, some being dedicated to the synthesis of either the leading or the lagging strand, with the latter involving more than one polymerase, including an RNA polymerase. </w:t>
      </w:r>
    </w:p>
    <w:p w14:paraId="16AA8C0B" w14:textId="77777777" w:rsidR="000403F4" w:rsidRPr="00122A1D" w:rsidRDefault="000403F4" w:rsidP="00A41C9C">
      <w:pPr>
        <w:spacing w:line="480" w:lineRule="auto"/>
        <w:jc w:val="both"/>
        <w:rPr>
          <w:rFonts w:ascii="Arial" w:hAnsi="Arial" w:cs="Arial"/>
          <w:sz w:val="20"/>
          <w:szCs w:val="20"/>
        </w:rPr>
      </w:pPr>
    </w:p>
    <w:p w14:paraId="609F5B6B" w14:textId="29DA0B6A" w:rsidR="008467CB" w:rsidRPr="00122A1D" w:rsidRDefault="00364CE9" w:rsidP="00A41C9C">
      <w:pPr>
        <w:spacing w:line="480" w:lineRule="auto"/>
        <w:jc w:val="both"/>
        <w:rPr>
          <w:rFonts w:ascii="Arial" w:hAnsi="Arial"/>
          <w:b/>
          <w:sz w:val="20"/>
          <w:szCs w:val="20"/>
        </w:rPr>
      </w:pPr>
      <w:r w:rsidRPr="00122A1D">
        <w:rPr>
          <w:rFonts w:ascii="Arial" w:hAnsi="Arial"/>
          <w:b/>
          <w:sz w:val="20"/>
          <w:szCs w:val="20"/>
        </w:rPr>
        <w:t xml:space="preserve">Chromosomal DNA lagging strand, </w:t>
      </w:r>
      <w:r w:rsidR="00987CB6" w:rsidRPr="00122A1D">
        <w:rPr>
          <w:rFonts w:ascii="Arial" w:hAnsi="Arial"/>
          <w:b/>
          <w:sz w:val="20"/>
          <w:szCs w:val="20"/>
        </w:rPr>
        <w:t xml:space="preserve">or </w:t>
      </w:r>
      <w:r w:rsidRPr="00122A1D">
        <w:rPr>
          <w:rFonts w:ascii="Arial" w:hAnsi="Arial"/>
          <w:b/>
          <w:sz w:val="20"/>
          <w:szCs w:val="20"/>
        </w:rPr>
        <w:t>leading strand or both as the main contributor of replication slippage events.</w:t>
      </w:r>
      <w:r w:rsidR="0066198C" w:rsidRPr="00122A1D">
        <w:rPr>
          <w:rFonts w:ascii="Arial" w:hAnsi="Arial"/>
          <w:b/>
          <w:sz w:val="20"/>
          <w:szCs w:val="20"/>
        </w:rPr>
        <w:t xml:space="preserve"> </w:t>
      </w:r>
    </w:p>
    <w:p w14:paraId="4B3E1084" w14:textId="76467B52" w:rsidR="001C104F" w:rsidRPr="00122A1D" w:rsidRDefault="00C83088" w:rsidP="00A41C9C">
      <w:pPr>
        <w:spacing w:line="480" w:lineRule="auto"/>
        <w:jc w:val="both"/>
        <w:rPr>
          <w:rFonts w:ascii="Arial" w:hAnsi="Arial" w:cs="Arial"/>
          <w:sz w:val="20"/>
          <w:szCs w:val="20"/>
        </w:rPr>
      </w:pPr>
      <w:r w:rsidRPr="00122A1D">
        <w:rPr>
          <w:rFonts w:ascii="Arial" w:hAnsi="Arial"/>
          <w:sz w:val="20"/>
          <w:szCs w:val="20"/>
        </w:rPr>
        <w:t>W</w:t>
      </w:r>
      <w:r w:rsidR="00AA7EA6" w:rsidRPr="00122A1D">
        <w:rPr>
          <w:rFonts w:ascii="Arial" w:hAnsi="Arial"/>
          <w:sz w:val="20"/>
          <w:szCs w:val="20"/>
        </w:rPr>
        <w:t>hile</w:t>
      </w:r>
      <w:r w:rsidRPr="00122A1D">
        <w:rPr>
          <w:rFonts w:ascii="Arial" w:hAnsi="Arial"/>
          <w:sz w:val="20"/>
          <w:szCs w:val="20"/>
        </w:rPr>
        <w:t xml:space="preserve"> the </w:t>
      </w:r>
      <w:r w:rsidR="00B15605" w:rsidRPr="00122A1D">
        <w:rPr>
          <w:rFonts w:ascii="Arial" w:hAnsi="Arial"/>
          <w:sz w:val="20"/>
          <w:szCs w:val="20"/>
        </w:rPr>
        <w:t>authenticity</w:t>
      </w:r>
      <w:r w:rsidRPr="00122A1D">
        <w:rPr>
          <w:rFonts w:ascii="Arial" w:hAnsi="Arial"/>
          <w:sz w:val="20"/>
          <w:szCs w:val="20"/>
        </w:rPr>
        <w:t xml:space="preserve"> of UCC2003 DNA polymerase slippage on G-tract</w:t>
      </w:r>
      <w:r w:rsidR="00E54BF9" w:rsidRPr="00122A1D">
        <w:rPr>
          <w:rFonts w:ascii="Arial" w:hAnsi="Arial"/>
          <w:sz w:val="20"/>
          <w:szCs w:val="20"/>
        </w:rPr>
        <w:t>s</w:t>
      </w:r>
      <w:r w:rsidRPr="00122A1D">
        <w:rPr>
          <w:rFonts w:ascii="Arial" w:hAnsi="Arial"/>
          <w:sz w:val="20"/>
          <w:szCs w:val="20"/>
        </w:rPr>
        <w:t xml:space="preserve"> of the </w:t>
      </w:r>
      <w:r w:rsidR="00E54BF9" w:rsidRPr="00122A1D">
        <w:rPr>
          <w:rFonts w:ascii="Arial" w:hAnsi="Arial"/>
          <w:sz w:val="20"/>
          <w:szCs w:val="20"/>
        </w:rPr>
        <w:t xml:space="preserve">assessed pilus </w:t>
      </w:r>
      <w:proofErr w:type="spellStart"/>
      <w:r w:rsidRPr="00122A1D">
        <w:rPr>
          <w:rFonts w:ascii="Arial" w:hAnsi="Arial"/>
          <w:sz w:val="20"/>
          <w:szCs w:val="20"/>
        </w:rPr>
        <w:t>pil</w:t>
      </w:r>
      <w:r w:rsidR="00E54BF9" w:rsidRPr="00122A1D">
        <w:rPr>
          <w:rFonts w:ascii="Arial" w:hAnsi="Arial"/>
          <w:sz w:val="20"/>
          <w:szCs w:val="20"/>
        </w:rPr>
        <w:t>us</w:t>
      </w:r>
      <w:proofErr w:type="spellEnd"/>
      <w:r w:rsidRPr="00122A1D">
        <w:rPr>
          <w:rFonts w:ascii="Arial" w:hAnsi="Arial"/>
          <w:sz w:val="20"/>
          <w:szCs w:val="20"/>
        </w:rPr>
        <w:t xml:space="preserve"> loci is evident</w:t>
      </w:r>
      <w:r w:rsidR="00AA58BB" w:rsidRPr="00122A1D">
        <w:rPr>
          <w:rFonts w:ascii="Arial" w:hAnsi="Arial"/>
          <w:sz w:val="20"/>
          <w:szCs w:val="20"/>
        </w:rPr>
        <w:t>,</w:t>
      </w:r>
      <w:r w:rsidRPr="00122A1D">
        <w:rPr>
          <w:rFonts w:ascii="Arial" w:hAnsi="Arial"/>
          <w:sz w:val="20"/>
          <w:szCs w:val="20"/>
        </w:rPr>
        <w:t xml:space="preserve"> </w:t>
      </w:r>
      <w:r w:rsidR="00AA7EA6" w:rsidRPr="00122A1D">
        <w:rPr>
          <w:rFonts w:ascii="Arial" w:hAnsi="Arial"/>
          <w:sz w:val="20"/>
          <w:szCs w:val="20"/>
        </w:rPr>
        <w:t xml:space="preserve">consideration about the source(s) of </w:t>
      </w:r>
      <w:proofErr w:type="spellStart"/>
      <w:r w:rsidR="00AA7EA6" w:rsidRPr="00122A1D">
        <w:rPr>
          <w:rFonts w:ascii="Arial" w:hAnsi="Arial"/>
          <w:sz w:val="20"/>
          <w:szCs w:val="20"/>
        </w:rPr>
        <w:t>InDel</w:t>
      </w:r>
      <w:proofErr w:type="spellEnd"/>
      <w:r w:rsidR="00AA7EA6" w:rsidRPr="00122A1D">
        <w:rPr>
          <w:rFonts w:ascii="Arial" w:hAnsi="Arial"/>
          <w:sz w:val="20"/>
          <w:szCs w:val="20"/>
        </w:rPr>
        <w:t xml:space="preserve"> </w:t>
      </w:r>
      <w:r w:rsidR="00E84CF2" w:rsidRPr="00122A1D">
        <w:rPr>
          <w:rFonts w:ascii="Arial" w:hAnsi="Arial"/>
          <w:sz w:val="20"/>
          <w:szCs w:val="20"/>
        </w:rPr>
        <w:t xml:space="preserve">generated during the synthesis of transcript at the replication fork </w:t>
      </w:r>
      <w:r w:rsidR="00AA58BB" w:rsidRPr="00122A1D">
        <w:rPr>
          <w:rFonts w:ascii="Arial" w:hAnsi="Arial"/>
          <w:sz w:val="20"/>
          <w:szCs w:val="20"/>
        </w:rPr>
        <w:t xml:space="preserve">is merited. </w:t>
      </w:r>
      <w:r w:rsidR="006360B2" w:rsidRPr="00122A1D">
        <w:rPr>
          <w:rFonts w:ascii="Arial" w:hAnsi="Arial" w:cs="Arial"/>
          <w:sz w:val="20"/>
          <w:szCs w:val="20"/>
        </w:rPr>
        <w:t xml:space="preserve">Replication of the chromosome occurs by </w:t>
      </w:r>
      <w:r w:rsidR="00EB7AF7" w:rsidRPr="00122A1D">
        <w:rPr>
          <w:rFonts w:ascii="Arial" w:hAnsi="Arial" w:cs="Arial"/>
          <w:sz w:val="20"/>
          <w:szCs w:val="20"/>
        </w:rPr>
        <w:t xml:space="preserve">a </w:t>
      </w:r>
      <w:r w:rsidR="006360B2" w:rsidRPr="00122A1D">
        <w:rPr>
          <w:rFonts w:ascii="Arial" w:hAnsi="Arial" w:cs="Arial"/>
          <w:sz w:val="20"/>
          <w:szCs w:val="20"/>
        </w:rPr>
        <w:t>semi-conservati</w:t>
      </w:r>
      <w:r w:rsidR="00C64A1F" w:rsidRPr="00122A1D">
        <w:rPr>
          <w:rFonts w:ascii="Arial" w:hAnsi="Arial" w:cs="Arial"/>
          <w:sz w:val="20"/>
          <w:szCs w:val="20"/>
        </w:rPr>
        <w:t>ve</w:t>
      </w:r>
      <w:r w:rsidR="006360B2" w:rsidRPr="00122A1D">
        <w:rPr>
          <w:rFonts w:ascii="Arial" w:hAnsi="Arial" w:cs="Arial"/>
          <w:sz w:val="20"/>
          <w:szCs w:val="20"/>
        </w:rPr>
        <w:t xml:space="preserve"> process where each chromosomal DNA strand is used as a template for the synthesis of a corresponding complementary DNA strand. Because synthesis of nucleic acid occurs in a 5’ to 3’ direction specified by a template orientated </w:t>
      </w:r>
      <w:r w:rsidR="00EB7AF7" w:rsidRPr="00122A1D">
        <w:rPr>
          <w:rFonts w:ascii="Arial" w:hAnsi="Arial" w:cs="Arial"/>
          <w:sz w:val="20"/>
          <w:szCs w:val="20"/>
        </w:rPr>
        <w:t xml:space="preserve">in a </w:t>
      </w:r>
      <w:r w:rsidR="006360B2" w:rsidRPr="00122A1D">
        <w:rPr>
          <w:rFonts w:ascii="Arial" w:hAnsi="Arial" w:cs="Arial"/>
          <w:sz w:val="20"/>
          <w:szCs w:val="20"/>
        </w:rPr>
        <w:t xml:space="preserve">3’ to 5’ direction, continuous synthesis of the complementary chromosomal strand (leading strand) occurs only when the progression of the replication fork </w:t>
      </w:r>
      <w:r w:rsidR="009B2051" w:rsidRPr="00122A1D">
        <w:rPr>
          <w:rFonts w:ascii="Arial" w:hAnsi="Arial" w:cs="Arial"/>
          <w:sz w:val="20"/>
          <w:szCs w:val="20"/>
        </w:rPr>
        <w:t>takes place</w:t>
      </w:r>
      <w:r w:rsidR="006360B2" w:rsidRPr="00122A1D">
        <w:rPr>
          <w:rFonts w:ascii="Arial" w:hAnsi="Arial" w:cs="Arial"/>
          <w:sz w:val="20"/>
          <w:szCs w:val="20"/>
        </w:rPr>
        <w:t xml:space="preserve"> on a template orientated 3’ to 5’. In </w:t>
      </w:r>
      <w:r w:rsidR="00F13576" w:rsidRPr="00122A1D">
        <w:rPr>
          <w:rFonts w:ascii="Arial" w:hAnsi="Arial" w:cs="Arial"/>
          <w:sz w:val="20"/>
          <w:szCs w:val="20"/>
        </w:rPr>
        <w:t>contrast</w:t>
      </w:r>
      <w:r w:rsidR="006360B2" w:rsidRPr="00122A1D">
        <w:rPr>
          <w:rFonts w:ascii="Arial" w:hAnsi="Arial" w:cs="Arial"/>
          <w:sz w:val="20"/>
          <w:szCs w:val="20"/>
        </w:rPr>
        <w:t xml:space="preserve">, the counterpart chromosomal DNA strand template, orientated 5’ to 3’, </w:t>
      </w:r>
      <w:r w:rsidR="005B0E43" w:rsidRPr="00122A1D">
        <w:rPr>
          <w:rFonts w:ascii="Arial" w:hAnsi="Arial" w:cs="Arial"/>
          <w:sz w:val="20"/>
          <w:szCs w:val="20"/>
        </w:rPr>
        <w:t>undergoes</w:t>
      </w:r>
      <w:r w:rsidR="006360B2" w:rsidRPr="00122A1D">
        <w:rPr>
          <w:rFonts w:ascii="Arial" w:hAnsi="Arial" w:cs="Arial"/>
          <w:sz w:val="20"/>
          <w:szCs w:val="20"/>
        </w:rPr>
        <w:t xml:space="preserve"> </w:t>
      </w:r>
      <w:r w:rsidR="00987CB6" w:rsidRPr="00122A1D">
        <w:rPr>
          <w:rFonts w:ascii="Arial" w:hAnsi="Arial" w:cs="Arial"/>
          <w:sz w:val="20"/>
          <w:szCs w:val="20"/>
        </w:rPr>
        <w:t xml:space="preserve">discontinuous DNA synthesis </w:t>
      </w:r>
      <w:r w:rsidR="006360B2" w:rsidRPr="00122A1D">
        <w:rPr>
          <w:rFonts w:ascii="Arial" w:hAnsi="Arial" w:cs="Arial"/>
          <w:sz w:val="20"/>
          <w:szCs w:val="20"/>
        </w:rPr>
        <w:t>of the complementary chromosomal strand (lagging strand)</w:t>
      </w:r>
      <w:r w:rsidR="00CF4364" w:rsidRPr="00122A1D">
        <w:rPr>
          <w:rFonts w:ascii="Arial" w:hAnsi="Arial" w:cs="Arial"/>
          <w:sz w:val="20"/>
          <w:szCs w:val="20"/>
        </w:rPr>
        <w:t xml:space="preserve"> (</w:t>
      </w:r>
      <w:r w:rsidR="0070114A" w:rsidRPr="00122A1D">
        <w:rPr>
          <w:rFonts w:ascii="Arial" w:hAnsi="Arial" w:cs="Arial"/>
          <w:sz w:val="20"/>
          <w:szCs w:val="20"/>
        </w:rPr>
        <w:t xml:space="preserve">SI </w:t>
      </w:r>
      <w:r w:rsidR="007F3A6C" w:rsidRPr="00122A1D">
        <w:rPr>
          <w:rFonts w:ascii="Arial" w:hAnsi="Arial" w:cs="Arial"/>
          <w:sz w:val="20"/>
          <w:szCs w:val="20"/>
        </w:rPr>
        <w:t xml:space="preserve">Figure </w:t>
      </w:r>
      <w:r w:rsidR="0070114A" w:rsidRPr="00122A1D">
        <w:rPr>
          <w:rFonts w:ascii="Arial" w:hAnsi="Arial" w:cs="Arial"/>
          <w:sz w:val="20"/>
          <w:szCs w:val="20"/>
        </w:rPr>
        <w:t>S2</w:t>
      </w:r>
      <w:r w:rsidR="00E9538A" w:rsidRPr="00122A1D">
        <w:rPr>
          <w:rFonts w:ascii="Arial" w:hAnsi="Arial" w:cs="Arial"/>
          <w:sz w:val="20"/>
          <w:szCs w:val="20"/>
        </w:rPr>
        <w:t xml:space="preserve">, </w:t>
      </w:r>
      <w:r w:rsidR="00CF4364" w:rsidRPr="00122A1D">
        <w:rPr>
          <w:rFonts w:ascii="Arial" w:hAnsi="Arial" w:cs="Arial"/>
          <w:sz w:val="20"/>
          <w:szCs w:val="20"/>
        </w:rPr>
        <w:t>A)</w:t>
      </w:r>
      <w:r w:rsidR="006360B2" w:rsidRPr="00122A1D">
        <w:rPr>
          <w:rFonts w:ascii="Arial" w:hAnsi="Arial" w:cs="Arial"/>
          <w:sz w:val="20"/>
          <w:szCs w:val="20"/>
        </w:rPr>
        <w:t xml:space="preserve">. </w:t>
      </w:r>
    </w:p>
    <w:p w14:paraId="270C6DF9" w14:textId="6AE06395" w:rsidR="001C104F" w:rsidRPr="00122A1D" w:rsidRDefault="006360B2" w:rsidP="00A41C9C">
      <w:pPr>
        <w:spacing w:line="480" w:lineRule="auto"/>
        <w:jc w:val="both"/>
        <w:rPr>
          <w:rFonts w:ascii="Arial" w:hAnsi="Arial" w:cs="Arial"/>
          <w:sz w:val="20"/>
          <w:szCs w:val="20"/>
        </w:rPr>
      </w:pPr>
      <w:r w:rsidRPr="00122A1D">
        <w:rPr>
          <w:rFonts w:ascii="Arial" w:hAnsi="Arial" w:cs="Arial"/>
          <w:sz w:val="20"/>
          <w:szCs w:val="20"/>
        </w:rPr>
        <w:tab/>
        <w:t xml:space="preserve">Relevant difference between synthesis </w:t>
      </w:r>
      <w:r w:rsidR="00F13576" w:rsidRPr="00122A1D">
        <w:rPr>
          <w:rFonts w:ascii="Arial" w:hAnsi="Arial" w:cs="Arial"/>
          <w:sz w:val="20"/>
          <w:szCs w:val="20"/>
        </w:rPr>
        <w:t xml:space="preserve">of </w:t>
      </w:r>
      <w:r w:rsidRPr="00122A1D">
        <w:rPr>
          <w:rFonts w:ascii="Arial" w:hAnsi="Arial" w:cs="Arial"/>
          <w:sz w:val="20"/>
          <w:szCs w:val="20"/>
        </w:rPr>
        <w:t xml:space="preserve">the leading and lagging DNA strands could also </w:t>
      </w:r>
      <w:r w:rsidR="00EB7AF7" w:rsidRPr="00122A1D">
        <w:rPr>
          <w:rFonts w:ascii="Arial" w:hAnsi="Arial" w:cs="Arial"/>
          <w:sz w:val="20"/>
          <w:szCs w:val="20"/>
        </w:rPr>
        <w:t xml:space="preserve">represent </w:t>
      </w:r>
      <w:r w:rsidRPr="00122A1D">
        <w:rPr>
          <w:rFonts w:ascii="Arial" w:hAnsi="Arial" w:cs="Arial"/>
          <w:sz w:val="20"/>
          <w:szCs w:val="20"/>
        </w:rPr>
        <w:t xml:space="preserve">important features for replication slippage stimulation: (1) the propensity of slippage of polymerases involved in the synthesis of </w:t>
      </w:r>
      <w:r w:rsidR="00987CB6" w:rsidRPr="00122A1D">
        <w:rPr>
          <w:rFonts w:ascii="Arial" w:hAnsi="Arial" w:cs="Arial"/>
          <w:sz w:val="20"/>
          <w:szCs w:val="20"/>
        </w:rPr>
        <w:t xml:space="preserve">the </w:t>
      </w:r>
      <w:r w:rsidRPr="00122A1D">
        <w:rPr>
          <w:rFonts w:ascii="Arial" w:hAnsi="Arial" w:cs="Arial"/>
          <w:sz w:val="20"/>
          <w:szCs w:val="20"/>
        </w:rPr>
        <w:t xml:space="preserve">complementary DNA strand, </w:t>
      </w:r>
      <w:r w:rsidR="00987CB6" w:rsidRPr="00122A1D">
        <w:rPr>
          <w:rFonts w:ascii="Arial" w:hAnsi="Arial" w:cs="Arial"/>
          <w:sz w:val="20"/>
          <w:szCs w:val="20"/>
        </w:rPr>
        <w:t>including a dedicated</w:t>
      </w:r>
      <w:r w:rsidRPr="00122A1D">
        <w:rPr>
          <w:rFonts w:ascii="Arial" w:hAnsi="Arial" w:cs="Arial"/>
          <w:sz w:val="20"/>
          <w:szCs w:val="20"/>
        </w:rPr>
        <w:t xml:space="preserve"> RNA polymerase involved during the synthesis of the lagging strand, (2) the propensity of realignment of the 3’</w:t>
      </w:r>
      <w:r w:rsidR="00250739" w:rsidRPr="00122A1D">
        <w:rPr>
          <w:rFonts w:ascii="Arial" w:hAnsi="Arial" w:cs="Arial"/>
          <w:sz w:val="20"/>
          <w:szCs w:val="20"/>
        </w:rPr>
        <w:t xml:space="preserve"> </w:t>
      </w:r>
      <w:r w:rsidRPr="00122A1D">
        <w:rPr>
          <w:rFonts w:ascii="Arial" w:hAnsi="Arial" w:cs="Arial"/>
          <w:sz w:val="20"/>
          <w:szCs w:val="20"/>
        </w:rPr>
        <w:t xml:space="preserve">end of the transcript with respect to the template, </w:t>
      </w:r>
      <w:r w:rsidR="00250739" w:rsidRPr="00122A1D">
        <w:rPr>
          <w:rFonts w:ascii="Arial" w:hAnsi="Arial" w:cs="Arial"/>
          <w:sz w:val="20"/>
          <w:szCs w:val="20"/>
        </w:rPr>
        <w:t>involving a</w:t>
      </w:r>
      <w:r w:rsidR="00086C90" w:rsidRPr="00122A1D">
        <w:rPr>
          <w:rFonts w:ascii="Arial" w:hAnsi="Arial" w:cs="Arial"/>
          <w:sz w:val="20"/>
          <w:szCs w:val="20"/>
        </w:rPr>
        <w:t xml:space="preserve"> difference in the</w:t>
      </w:r>
      <w:r w:rsidRPr="00122A1D">
        <w:rPr>
          <w:rFonts w:ascii="Arial" w:hAnsi="Arial" w:cs="Arial"/>
          <w:sz w:val="20"/>
          <w:szCs w:val="20"/>
        </w:rPr>
        <w:t xml:space="preserve"> number of base pairing</w:t>
      </w:r>
      <w:r w:rsidR="00F13576" w:rsidRPr="00122A1D">
        <w:rPr>
          <w:rFonts w:ascii="Arial" w:hAnsi="Arial" w:cs="Arial"/>
          <w:sz w:val="20"/>
          <w:szCs w:val="20"/>
        </w:rPr>
        <w:t>s</w:t>
      </w:r>
      <w:r w:rsidRPr="00122A1D">
        <w:rPr>
          <w:rFonts w:ascii="Arial" w:hAnsi="Arial" w:cs="Arial"/>
          <w:sz w:val="20"/>
          <w:szCs w:val="20"/>
        </w:rPr>
        <w:t xml:space="preserve"> between the transcript and the template</w:t>
      </w:r>
      <w:r w:rsidR="00086C90" w:rsidRPr="00122A1D">
        <w:rPr>
          <w:rFonts w:ascii="Arial" w:hAnsi="Arial" w:cs="Arial"/>
          <w:sz w:val="20"/>
          <w:szCs w:val="20"/>
        </w:rPr>
        <w:t xml:space="preserve"> considering the</w:t>
      </w:r>
      <w:r w:rsidRPr="00122A1D">
        <w:rPr>
          <w:rFonts w:ascii="Arial" w:hAnsi="Arial" w:cs="Arial"/>
          <w:sz w:val="20"/>
          <w:szCs w:val="20"/>
        </w:rPr>
        <w:t xml:space="preserve"> presence of Okazak</w:t>
      </w:r>
      <w:r w:rsidR="00F13576" w:rsidRPr="00122A1D">
        <w:rPr>
          <w:rFonts w:ascii="Arial" w:hAnsi="Arial" w:cs="Arial"/>
          <w:sz w:val="20"/>
          <w:szCs w:val="20"/>
        </w:rPr>
        <w:t>i</w:t>
      </w:r>
      <w:r w:rsidRPr="00122A1D">
        <w:rPr>
          <w:rFonts w:ascii="Arial" w:hAnsi="Arial" w:cs="Arial"/>
          <w:sz w:val="20"/>
          <w:szCs w:val="20"/>
        </w:rPr>
        <w:t xml:space="preserve"> fragments involved in the synthesis of the lagging strand, (3) </w:t>
      </w:r>
      <w:r w:rsidR="00086C90" w:rsidRPr="00122A1D">
        <w:rPr>
          <w:rFonts w:ascii="Arial" w:hAnsi="Arial" w:cs="Arial"/>
          <w:sz w:val="20"/>
          <w:szCs w:val="20"/>
        </w:rPr>
        <w:t xml:space="preserve">the </w:t>
      </w:r>
      <w:r w:rsidRPr="00122A1D">
        <w:rPr>
          <w:rFonts w:ascii="Arial" w:hAnsi="Arial" w:cs="Arial"/>
          <w:sz w:val="20"/>
          <w:szCs w:val="20"/>
        </w:rPr>
        <w:t xml:space="preserve">topological constraint </w:t>
      </w:r>
      <w:r w:rsidR="00086C90" w:rsidRPr="00122A1D">
        <w:rPr>
          <w:rFonts w:ascii="Arial" w:hAnsi="Arial" w:cs="Arial"/>
          <w:sz w:val="20"/>
          <w:szCs w:val="20"/>
        </w:rPr>
        <w:t>encounter</w:t>
      </w:r>
      <w:r w:rsidR="004B7DE7" w:rsidRPr="00122A1D">
        <w:rPr>
          <w:rFonts w:ascii="Arial" w:hAnsi="Arial" w:cs="Arial"/>
          <w:sz w:val="20"/>
          <w:szCs w:val="20"/>
        </w:rPr>
        <w:t>ed</w:t>
      </w:r>
      <w:r w:rsidR="00086C90" w:rsidRPr="00122A1D">
        <w:rPr>
          <w:rFonts w:ascii="Arial" w:hAnsi="Arial" w:cs="Arial"/>
          <w:sz w:val="20"/>
          <w:szCs w:val="20"/>
        </w:rPr>
        <w:t xml:space="preserve"> by the polymerase(s) at the back edge of the replication fork (during the synthesis of the DNA lagging strand) and the front edge of the replication fork (during the synthesis of the DNA leading strand).</w:t>
      </w:r>
      <w:r w:rsidR="00AE757D" w:rsidRPr="00122A1D">
        <w:rPr>
          <w:rFonts w:ascii="Arial" w:hAnsi="Arial" w:cs="Arial"/>
          <w:sz w:val="20"/>
          <w:szCs w:val="20"/>
        </w:rPr>
        <w:t xml:space="preserve"> W</w:t>
      </w:r>
      <w:r w:rsidRPr="00122A1D">
        <w:rPr>
          <w:rFonts w:ascii="Arial" w:hAnsi="Arial" w:cs="Arial"/>
          <w:sz w:val="20"/>
          <w:szCs w:val="20"/>
        </w:rPr>
        <w:t>ith the synthesis of the leading strand the topological constraint would be associated with</w:t>
      </w:r>
      <w:r w:rsidR="009564C6" w:rsidRPr="00122A1D">
        <w:rPr>
          <w:rFonts w:ascii="Arial" w:hAnsi="Arial" w:cs="Arial"/>
          <w:sz w:val="20"/>
          <w:szCs w:val="20"/>
        </w:rPr>
        <w:t xml:space="preserve"> the separation of chromosomal </w:t>
      </w:r>
      <w:r w:rsidRPr="00122A1D">
        <w:rPr>
          <w:rFonts w:ascii="Arial" w:hAnsi="Arial" w:cs="Arial"/>
          <w:sz w:val="20"/>
          <w:szCs w:val="20"/>
        </w:rPr>
        <w:t>DNA strand at the front of the replication fork.</w:t>
      </w:r>
    </w:p>
    <w:p w14:paraId="7F88E094" w14:textId="1E0D0DB6" w:rsidR="00631CA0" w:rsidRPr="00122A1D" w:rsidRDefault="00654373" w:rsidP="00A41C9C">
      <w:pPr>
        <w:spacing w:line="480" w:lineRule="auto"/>
        <w:jc w:val="both"/>
        <w:rPr>
          <w:rFonts w:ascii="Arial" w:hAnsi="Arial"/>
          <w:sz w:val="20"/>
          <w:szCs w:val="20"/>
        </w:rPr>
      </w:pPr>
      <w:r w:rsidRPr="00122A1D">
        <w:rPr>
          <w:rFonts w:ascii="Arial" w:hAnsi="Arial"/>
          <w:sz w:val="20"/>
          <w:szCs w:val="20"/>
        </w:rPr>
        <w:tab/>
      </w:r>
      <w:r w:rsidR="000D0AE2" w:rsidRPr="00122A1D">
        <w:rPr>
          <w:rFonts w:ascii="Arial" w:hAnsi="Arial"/>
          <w:sz w:val="20"/>
          <w:szCs w:val="20"/>
        </w:rPr>
        <w:t xml:space="preserve"> </w:t>
      </w:r>
    </w:p>
    <w:p w14:paraId="3645C73A" w14:textId="570FF27B" w:rsidR="00F55488" w:rsidRDefault="00F55488" w:rsidP="00A41C9C">
      <w:pPr>
        <w:spacing w:line="480" w:lineRule="auto"/>
        <w:jc w:val="both"/>
        <w:rPr>
          <w:rFonts w:ascii="Arial" w:hAnsi="Arial"/>
          <w:sz w:val="20"/>
          <w:szCs w:val="20"/>
        </w:rPr>
      </w:pPr>
    </w:p>
    <w:p w14:paraId="19D6422F" w14:textId="77777777" w:rsidR="00081D79" w:rsidRPr="00122A1D" w:rsidRDefault="00081D79" w:rsidP="00A41C9C">
      <w:pPr>
        <w:spacing w:line="480" w:lineRule="auto"/>
        <w:jc w:val="both"/>
        <w:rPr>
          <w:rFonts w:ascii="Arial" w:hAnsi="Arial"/>
          <w:sz w:val="20"/>
          <w:szCs w:val="20"/>
        </w:rPr>
      </w:pPr>
    </w:p>
    <w:p w14:paraId="6E74F2BE" w14:textId="5BC2695E" w:rsidR="008F2FE0" w:rsidRPr="00122A1D" w:rsidRDefault="00BF605F" w:rsidP="00A41C9C">
      <w:pPr>
        <w:spacing w:line="480" w:lineRule="auto"/>
        <w:jc w:val="both"/>
        <w:rPr>
          <w:rFonts w:ascii="Arial" w:hAnsi="Arial" w:cs="Arial"/>
          <w:b/>
          <w:sz w:val="20"/>
          <w:szCs w:val="20"/>
          <w:lang w:val="fr-FR"/>
        </w:rPr>
      </w:pPr>
      <w:r w:rsidRPr="00122A1D">
        <w:rPr>
          <w:rFonts w:ascii="Arial" w:hAnsi="Arial" w:cs="Arial"/>
          <w:b/>
          <w:sz w:val="20"/>
          <w:szCs w:val="20"/>
          <w:lang w:val="fr-FR"/>
        </w:rPr>
        <w:t xml:space="preserve">SI </w:t>
      </w:r>
      <w:r w:rsidR="00122A1D" w:rsidRPr="00122A1D">
        <w:rPr>
          <w:rFonts w:ascii="Arial" w:hAnsi="Arial" w:cs="Arial"/>
          <w:b/>
          <w:sz w:val="20"/>
          <w:szCs w:val="20"/>
          <w:lang w:val="fr-FR"/>
        </w:rPr>
        <w:t>TABLES AND FIGURES L</w:t>
      </w:r>
      <w:r w:rsidR="00122A1D">
        <w:rPr>
          <w:rFonts w:ascii="Arial" w:hAnsi="Arial" w:cs="Arial"/>
          <w:b/>
          <w:sz w:val="20"/>
          <w:szCs w:val="20"/>
          <w:lang w:val="fr-FR"/>
        </w:rPr>
        <w:t>EGENDS</w:t>
      </w:r>
    </w:p>
    <w:p w14:paraId="51113174" w14:textId="77777777" w:rsidR="00122A1D" w:rsidRDefault="00122A1D" w:rsidP="00A41C9C">
      <w:pPr>
        <w:spacing w:line="480" w:lineRule="auto"/>
        <w:jc w:val="both"/>
        <w:rPr>
          <w:rFonts w:ascii="Arial" w:hAnsi="Arial" w:cs="Arial"/>
          <w:b/>
          <w:sz w:val="20"/>
          <w:szCs w:val="20"/>
          <w:lang w:val="fr-FR"/>
        </w:rPr>
      </w:pPr>
    </w:p>
    <w:p w14:paraId="306960FD" w14:textId="3AC5CB33" w:rsidR="00122A1D" w:rsidRPr="00122A1D" w:rsidRDefault="00122A1D" w:rsidP="00A41C9C">
      <w:pPr>
        <w:spacing w:line="480" w:lineRule="auto"/>
        <w:jc w:val="both"/>
        <w:rPr>
          <w:rFonts w:ascii="Arial" w:hAnsi="Arial" w:cs="Arial"/>
          <w:b/>
          <w:sz w:val="20"/>
          <w:szCs w:val="20"/>
          <w:lang w:val="fr-FR"/>
        </w:rPr>
      </w:pPr>
      <w:r w:rsidRPr="00122A1D">
        <w:rPr>
          <w:rFonts w:ascii="Arial" w:hAnsi="Arial" w:cs="Arial"/>
          <w:b/>
          <w:sz w:val="20"/>
          <w:szCs w:val="20"/>
          <w:lang w:val="fr-FR"/>
        </w:rPr>
        <w:t xml:space="preserve">SI Table S1. MDS </w:t>
      </w:r>
      <w:proofErr w:type="spellStart"/>
      <w:r w:rsidRPr="00122A1D">
        <w:rPr>
          <w:rFonts w:ascii="Arial" w:hAnsi="Arial" w:cs="Arial"/>
          <w:b/>
          <w:sz w:val="20"/>
          <w:szCs w:val="20"/>
          <w:lang w:val="fr-FR"/>
        </w:rPr>
        <w:t>samples</w:t>
      </w:r>
      <w:proofErr w:type="spellEnd"/>
      <w:r w:rsidRPr="00122A1D">
        <w:rPr>
          <w:rFonts w:ascii="Arial" w:hAnsi="Arial" w:cs="Arial"/>
          <w:b/>
          <w:sz w:val="20"/>
          <w:szCs w:val="20"/>
          <w:lang w:val="fr-FR"/>
        </w:rPr>
        <w:t xml:space="preserve">. </w:t>
      </w:r>
    </w:p>
    <w:p w14:paraId="55BA99C8" w14:textId="4BF276C5" w:rsidR="00122A1D" w:rsidRPr="00122A1D" w:rsidRDefault="00122A1D" w:rsidP="00A41C9C">
      <w:pPr>
        <w:spacing w:line="480" w:lineRule="auto"/>
        <w:jc w:val="both"/>
        <w:rPr>
          <w:rFonts w:ascii="Arial" w:hAnsi="Arial" w:cs="Arial"/>
          <w:b/>
          <w:sz w:val="20"/>
          <w:szCs w:val="20"/>
        </w:rPr>
      </w:pPr>
      <w:r w:rsidRPr="00122A1D">
        <w:rPr>
          <w:rFonts w:ascii="Arial" w:hAnsi="Arial" w:cs="Arial"/>
          <w:b/>
          <w:sz w:val="20"/>
          <w:szCs w:val="20"/>
          <w:lang w:val="fr-FR"/>
        </w:rPr>
        <w:t xml:space="preserve">SI Table S2. </w:t>
      </w:r>
      <w:r w:rsidRPr="00122A1D">
        <w:rPr>
          <w:rFonts w:ascii="Arial" w:hAnsi="Arial" w:cs="Arial"/>
          <w:b/>
          <w:sz w:val="20"/>
          <w:szCs w:val="20"/>
        </w:rPr>
        <w:t xml:space="preserve">G’s ends count </w:t>
      </w:r>
    </w:p>
    <w:p w14:paraId="72AA7F9F" w14:textId="77777777" w:rsidR="00122A1D" w:rsidRPr="00122A1D" w:rsidRDefault="00122A1D" w:rsidP="00A41C9C">
      <w:pPr>
        <w:spacing w:line="480" w:lineRule="auto"/>
        <w:jc w:val="both"/>
        <w:rPr>
          <w:rFonts w:ascii="Arial" w:hAnsi="Arial" w:cs="Arial"/>
          <w:b/>
          <w:sz w:val="20"/>
          <w:szCs w:val="20"/>
        </w:rPr>
      </w:pPr>
      <w:r w:rsidRPr="00122A1D">
        <w:rPr>
          <w:rFonts w:ascii="Arial" w:hAnsi="Arial" w:cs="Arial"/>
          <w:b/>
          <w:sz w:val="20"/>
          <w:szCs w:val="20"/>
        </w:rPr>
        <w:t xml:space="preserve">SI Table S3. Number of family sequences generated during the analysis of </w:t>
      </w:r>
      <w:proofErr w:type="spellStart"/>
      <w:r w:rsidRPr="00122A1D">
        <w:rPr>
          <w:rFonts w:ascii="Arial" w:hAnsi="Arial" w:cs="Arial"/>
          <w:b/>
          <w:sz w:val="20"/>
          <w:szCs w:val="20"/>
        </w:rPr>
        <w:t>InDel</w:t>
      </w:r>
      <w:proofErr w:type="spellEnd"/>
      <w:r w:rsidRPr="00122A1D">
        <w:rPr>
          <w:rFonts w:ascii="Arial" w:hAnsi="Arial" w:cs="Arial"/>
          <w:b/>
          <w:sz w:val="20"/>
          <w:szCs w:val="20"/>
        </w:rPr>
        <w:t>.</w:t>
      </w:r>
    </w:p>
    <w:p w14:paraId="11EEDB2B" w14:textId="77777777" w:rsidR="00122A1D" w:rsidRPr="00122A1D" w:rsidRDefault="00122A1D" w:rsidP="00A41C9C">
      <w:pPr>
        <w:spacing w:line="480" w:lineRule="auto"/>
        <w:jc w:val="both"/>
        <w:rPr>
          <w:rFonts w:ascii="Arial" w:hAnsi="Arial" w:cs="Arial"/>
          <w:b/>
          <w:sz w:val="20"/>
          <w:szCs w:val="20"/>
        </w:rPr>
      </w:pPr>
      <w:r w:rsidRPr="00122A1D">
        <w:rPr>
          <w:rFonts w:ascii="Arial" w:hAnsi="Arial" w:cs="Arial"/>
          <w:b/>
          <w:sz w:val="20"/>
          <w:szCs w:val="20"/>
        </w:rPr>
        <w:t>SI Table S4. Oligonucleotides</w:t>
      </w:r>
    </w:p>
    <w:p w14:paraId="135AC363" w14:textId="77777777" w:rsidR="00122A1D" w:rsidRPr="00122A1D" w:rsidRDefault="00122A1D" w:rsidP="00A41C9C">
      <w:pPr>
        <w:spacing w:line="480" w:lineRule="auto"/>
        <w:jc w:val="both"/>
        <w:rPr>
          <w:rFonts w:ascii="Arial" w:hAnsi="Arial" w:cs="Arial"/>
          <w:b/>
          <w:sz w:val="20"/>
          <w:szCs w:val="20"/>
        </w:rPr>
      </w:pPr>
      <w:r w:rsidRPr="00122A1D">
        <w:rPr>
          <w:rFonts w:ascii="Arial" w:hAnsi="Arial" w:cs="Arial"/>
          <w:b/>
          <w:sz w:val="20"/>
          <w:szCs w:val="20"/>
        </w:rPr>
        <w:t>SI Table S5. Plasmids and strains.</w:t>
      </w:r>
    </w:p>
    <w:p w14:paraId="1C065A60" w14:textId="77777777" w:rsidR="00122A1D" w:rsidRPr="00122A1D" w:rsidRDefault="00122A1D" w:rsidP="00A41C9C">
      <w:pPr>
        <w:spacing w:line="480" w:lineRule="auto"/>
        <w:jc w:val="both"/>
        <w:rPr>
          <w:rFonts w:ascii="Arial" w:hAnsi="Arial" w:cs="Arial"/>
          <w:sz w:val="20"/>
          <w:szCs w:val="20"/>
        </w:rPr>
      </w:pPr>
      <w:r w:rsidRPr="00122A1D">
        <w:rPr>
          <w:rFonts w:ascii="Arial" w:hAnsi="Arial" w:cs="Arial"/>
          <w:b/>
          <w:sz w:val="20"/>
          <w:szCs w:val="20"/>
        </w:rPr>
        <w:t xml:space="preserve">SI Table S6. SRA Metadata. </w:t>
      </w:r>
      <w:r w:rsidRPr="00122A1D">
        <w:rPr>
          <w:rFonts w:ascii="Arial" w:hAnsi="Arial" w:cs="Arial"/>
          <w:sz w:val="20"/>
          <w:szCs w:val="20"/>
        </w:rPr>
        <w:t xml:space="preserve">Correspondence between the names of each sample in this manuscript and the name of the files containing their raw NGS reads </w:t>
      </w:r>
      <w:r w:rsidRPr="00122A1D">
        <w:rPr>
          <w:rFonts w:ascii="Arial" w:hAnsi="Arial"/>
          <w:sz w:val="20"/>
          <w:szCs w:val="20"/>
        </w:rPr>
        <w:t>deposited in SRA database under the accession number PRJNA689291.</w:t>
      </w:r>
    </w:p>
    <w:p w14:paraId="3A6D8C78" w14:textId="77777777" w:rsidR="00122A1D" w:rsidRPr="00122A1D" w:rsidRDefault="00122A1D" w:rsidP="00A41C9C">
      <w:pPr>
        <w:spacing w:line="480" w:lineRule="auto"/>
        <w:jc w:val="both"/>
        <w:rPr>
          <w:rFonts w:ascii="Arial" w:hAnsi="Arial" w:cs="Arial"/>
          <w:sz w:val="20"/>
          <w:szCs w:val="20"/>
        </w:rPr>
      </w:pPr>
    </w:p>
    <w:p w14:paraId="111B022F" w14:textId="5F943ED6" w:rsidR="00187B20" w:rsidRDefault="00187B20" w:rsidP="00A41C9C">
      <w:pPr>
        <w:spacing w:line="480" w:lineRule="auto"/>
        <w:jc w:val="both"/>
        <w:rPr>
          <w:rFonts w:ascii="Arial" w:hAnsi="Arial" w:cs="Arial"/>
          <w:sz w:val="20"/>
          <w:szCs w:val="20"/>
        </w:rPr>
      </w:pPr>
      <w:r w:rsidRPr="00122A1D">
        <w:rPr>
          <w:rFonts w:ascii="Arial" w:hAnsi="Arial" w:cs="Arial"/>
          <w:b/>
          <w:sz w:val="20"/>
          <w:szCs w:val="20"/>
        </w:rPr>
        <w:t xml:space="preserve">Figure S1. Genetic organization of IN-frame sequence in </w:t>
      </w:r>
      <w:r w:rsidRPr="00122A1D">
        <w:rPr>
          <w:rFonts w:ascii="Arial" w:hAnsi="Arial" w:cs="Arial"/>
          <w:b/>
          <w:i/>
          <w:sz w:val="20"/>
          <w:szCs w:val="20"/>
        </w:rPr>
        <w:t>bbr_0113ab</w:t>
      </w:r>
      <w:r w:rsidRPr="00122A1D">
        <w:rPr>
          <w:rFonts w:ascii="Arial" w:hAnsi="Arial" w:cs="Arial"/>
          <w:b/>
          <w:sz w:val="20"/>
          <w:szCs w:val="20"/>
        </w:rPr>
        <w:t xml:space="preserve"> and </w:t>
      </w:r>
      <w:r w:rsidRPr="00122A1D">
        <w:rPr>
          <w:rFonts w:ascii="Arial" w:hAnsi="Arial" w:cs="Arial"/>
          <w:b/>
          <w:i/>
          <w:sz w:val="20"/>
          <w:szCs w:val="20"/>
        </w:rPr>
        <w:t>bbr_1889b mutants</w:t>
      </w:r>
      <w:r w:rsidRPr="00122A1D">
        <w:rPr>
          <w:rFonts w:ascii="Arial" w:hAnsi="Arial" w:cs="Arial"/>
          <w:b/>
          <w:sz w:val="20"/>
          <w:szCs w:val="20"/>
        </w:rPr>
        <w:t xml:space="preserve">. </w:t>
      </w:r>
      <w:r w:rsidR="00B20D79" w:rsidRPr="00122A1D">
        <w:rPr>
          <w:rFonts w:ascii="Arial" w:hAnsi="Arial" w:cs="Arial"/>
          <w:sz w:val="20"/>
          <w:szCs w:val="20"/>
        </w:rPr>
        <w:t xml:space="preserve">Case 1 and case 2 refer to the two </w:t>
      </w:r>
      <w:r w:rsidR="00211321" w:rsidRPr="00122A1D">
        <w:rPr>
          <w:rFonts w:ascii="Arial" w:hAnsi="Arial" w:cs="Arial"/>
          <w:sz w:val="20"/>
          <w:szCs w:val="20"/>
        </w:rPr>
        <w:t>possible recombination event</w:t>
      </w:r>
      <w:r w:rsidR="000C5B4C" w:rsidRPr="00122A1D">
        <w:rPr>
          <w:rFonts w:ascii="Arial" w:hAnsi="Arial" w:cs="Arial"/>
          <w:sz w:val="20"/>
          <w:szCs w:val="20"/>
        </w:rPr>
        <w:t>s</w:t>
      </w:r>
      <w:r w:rsidR="00211321" w:rsidRPr="00122A1D">
        <w:rPr>
          <w:rFonts w:ascii="Arial" w:hAnsi="Arial" w:cs="Arial"/>
          <w:sz w:val="20"/>
          <w:szCs w:val="20"/>
        </w:rPr>
        <w:t xml:space="preserve">, with case 2 being the expected construct used in this study where the P44 promoter is used for the expression of the IN-frame </w:t>
      </w:r>
      <w:r w:rsidR="00FF3D4F" w:rsidRPr="00122A1D">
        <w:rPr>
          <w:rFonts w:ascii="Arial" w:hAnsi="Arial" w:cs="Arial"/>
          <w:i/>
          <w:sz w:val="20"/>
          <w:szCs w:val="20"/>
        </w:rPr>
        <w:t>b</w:t>
      </w:r>
      <w:r w:rsidR="00211321" w:rsidRPr="00122A1D">
        <w:rPr>
          <w:rFonts w:ascii="Arial" w:hAnsi="Arial" w:cs="Arial"/>
          <w:i/>
          <w:sz w:val="20"/>
          <w:szCs w:val="20"/>
        </w:rPr>
        <w:t>br_0113ab</w:t>
      </w:r>
      <w:r w:rsidR="00211321" w:rsidRPr="00122A1D">
        <w:rPr>
          <w:rFonts w:ascii="Arial" w:hAnsi="Arial" w:cs="Arial"/>
          <w:sz w:val="20"/>
          <w:szCs w:val="20"/>
        </w:rPr>
        <w:t xml:space="preserve"> an</w:t>
      </w:r>
      <w:r w:rsidR="00565FB4" w:rsidRPr="00122A1D">
        <w:rPr>
          <w:rFonts w:ascii="Arial" w:hAnsi="Arial" w:cs="Arial"/>
          <w:sz w:val="20"/>
          <w:szCs w:val="20"/>
        </w:rPr>
        <w:t>d</w:t>
      </w:r>
      <w:r w:rsidR="00211321" w:rsidRPr="00122A1D">
        <w:rPr>
          <w:rFonts w:ascii="Arial" w:hAnsi="Arial" w:cs="Arial"/>
          <w:sz w:val="20"/>
          <w:szCs w:val="20"/>
        </w:rPr>
        <w:t xml:space="preserve"> </w:t>
      </w:r>
      <w:r w:rsidR="00FF3D4F" w:rsidRPr="00122A1D">
        <w:rPr>
          <w:rFonts w:ascii="Arial" w:hAnsi="Arial" w:cs="Arial"/>
          <w:i/>
          <w:sz w:val="20"/>
          <w:szCs w:val="20"/>
        </w:rPr>
        <w:t>b</w:t>
      </w:r>
      <w:r w:rsidR="00211321" w:rsidRPr="00122A1D">
        <w:rPr>
          <w:rFonts w:ascii="Arial" w:hAnsi="Arial" w:cs="Arial"/>
          <w:i/>
          <w:sz w:val="20"/>
          <w:szCs w:val="20"/>
        </w:rPr>
        <w:t>br_1889ab</w:t>
      </w:r>
      <w:r w:rsidR="00211321" w:rsidRPr="00122A1D">
        <w:rPr>
          <w:rFonts w:ascii="Arial" w:hAnsi="Arial" w:cs="Arial"/>
          <w:sz w:val="20"/>
          <w:szCs w:val="20"/>
        </w:rPr>
        <w:t xml:space="preserve"> constructs. </w:t>
      </w:r>
    </w:p>
    <w:p w14:paraId="553B8789" w14:textId="77777777" w:rsidR="00993779" w:rsidRPr="00122A1D" w:rsidRDefault="00993779" w:rsidP="00A41C9C">
      <w:pPr>
        <w:spacing w:line="480" w:lineRule="auto"/>
        <w:jc w:val="both"/>
        <w:rPr>
          <w:rFonts w:ascii="Arial" w:hAnsi="Arial" w:cs="Arial"/>
          <w:sz w:val="20"/>
          <w:szCs w:val="20"/>
        </w:rPr>
      </w:pPr>
    </w:p>
    <w:p w14:paraId="4B688CE9" w14:textId="3A3DA898" w:rsidR="001621FA" w:rsidRPr="004556BC" w:rsidRDefault="001621FA" w:rsidP="00A41C9C">
      <w:pPr>
        <w:spacing w:line="480" w:lineRule="auto"/>
        <w:jc w:val="both"/>
        <w:rPr>
          <w:rFonts w:ascii="Arial" w:hAnsi="Arial" w:cs="Arial"/>
          <w:sz w:val="20"/>
          <w:szCs w:val="20"/>
        </w:rPr>
      </w:pPr>
      <w:r w:rsidRPr="00993779">
        <w:rPr>
          <w:rFonts w:ascii="Arial" w:hAnsi="Arial" w:cs="Arial"/>
          <w:b/>
          <w:sz w:val="20"/>
          <w:szCs w:val="20"/>
        </w:rPr>
        <w:t xml:space="preserve">Figure S2. Propagation of </w:t>
      </w:r>
      <w:proofErr w:type="spellStart"/>
      <w:r w:rsidRPr="00993779">
        <w:rPr>
          <w:rFonts w:ascii="Arial" w:hAnsi="Arial" w:cs="Arial"/>
          <w:b/>
          <w:sz w:val="20"/>
          <w:szCs w:val="20"/>
        </w:rPr>
        <w:t>InDel</w:t>
      </w:r>
      <w:proofErr w:type="spellEnd"/>
      <w:r w:rsidRPr="00993779">
        <w:rPr>
          <w:rFonts w:ascii="Arial" w:hAnsi="Arial" w:cs="Arial"/>
          <w:b/>
          <w:sz w:val="20"/>
          <w:szCs w:val="20"/>
        </w:rPr>
        <w:t xml:space="preserve"> during the synthesis of one the neo-synthesized chromosomal DNA strand. </w:t>
      </w:r>
      <w:r w:rsidRPr="00993779">
        <w:rPr>
          <w:rFonts w:ascii="Arial" w:hAnsi="Arial" w:cs="Arial"/>
          <w:sz w:val="20"/>
          <w:szCs w:val="20"/>
        </w:rPr>
        <w:t>(</w:t>
      </w:r>
      <w:r w:rsidRPr="00993779">
        <w:rPr>
          <w:rFonts w:ascii="Arial" w:hAnsi="Arial" w:cs="Arial"/>
          <w:b/>
          <w:sz w:val="20"/>
          <w:szCs w:val="20"/>
        </w:rPr>
        <w:t>A</w:t>
      </w:r>
      <w:r w:rsidRPr="00993779">
        <w:rPr>
          <w:rFonts w:ascii="Arial" w:hAnsi="Arial" w:cs="Arial"/>
          <w:sz w:val="20"/>
          <w:szCs w:val="20"/>
        </w:rPr>
        <w:t>) The semi-conservative process of replication involved each chromosomal DNA strand (black) used as template. Because nucleic acid synthesis occurs from 5’ to 3’ (arrow direction), synthesis of the DNA strand, the leading strand (red), occurs in the same direction as the progression of the replication fork. Conversely, the synthesis of the other strand, the lagging strand (blue), is discontinuous. With chromosomal loci containing a G/C tract (yellow closed rectangle) at bacteria generation N, omission or addition of base(s) can occurs during the synthesis of either the lagging or the leading strand, with consequence to create a bulge at bacteria generation N+1 within the two newly synthesized chromosome (</w:t>
      </w:r>
      <w:r w:rsidRPr="00993779">
        <w:rPr>
          <w:rFonts w:ascii="Arial" w:hAnsi="Arial" w:cs="Arial"/>
          <w:b/>
          <w:sz w:val="20"/>
          <w:szCs w:val="20"/>
        </w:rPr>
        <w:t>B</w:t>
      </w:r>
      <w:r w:rsidRPr="00993779">
        <w:rPr>
          <w:rFonts w:ascii="Arial" w:hAnsi="Arial" w:cs="Arial"/>
          <w:sz w:val="20"/>
          <w:szCs w:val="20"/>
        </w:rPr>
        <w:t xml:space="preserve"> or </w:t>
      </w:r>
      <w:r w:rsidRPr="00993779">
        <w:rPr>
          <w:rFonts w:ascii="Arial" w:hAnsi="Arial" w:cs="Arial"/>
          <w:b/>
          <w:sz w:val="20"/>
          <w:szCs w:val="20"/>
        </w:rPr>
        <w:t>C</w:t>
      </w:r>
      <w:r w:rsidRPr="00993779">
        <w:rPr>
          <w:rFonts w:ascii="Arial" w:hAnsi="Arial" w:cs="Arial"/>
          <w:sz w:val="20"/>
          <w:szCs w:val="20"/>
        </w:rPr>
        <w:t>) and (</w:t>
      </w:r>
      <w:r w:rsidRPr="00993779">
        <w:rPr>
          <w:rFonts w:ascii="Arial" w:hAnsi="Arial" w:cs="Arial"/>
          <w:b/>
          <w:sz w:val="20"/>
          <w:szCs w:val="20"/>
        </w:rPr>
        <w:t>D</w:t>
      </w:r>
      <w:r w:rsidRPr="00993779">
        <w:rPr>
          <w:rFonts w:ascii="Arial" w:hAnsi="Arial" w:cs="Arial"/>
          <w:sz w:val="20"/>
          <w:szCs w:val="20"/>
        </w:rPr>
        <w:t xml:space="preserve"> or </w:t>
      </w:r>
      <w:r w:rsidRPr="00993779">
        <w:rPr>
          <w:rFonts w:ascii="Arial" w:hAnsi="Arial" w:cs="Arial"/>
          <w:b/>
          <w:sz w:val="20"/>
          <w:szCs w:val="20"/>
        </w:rPr>
        <w:t>E</w:t>
      </w:r>
      <w:r w:rsidRPr="00993779">
        <w:rPr>
          <w:rFonts w:ascii="Arial" w:hAnsi="Arial" w:cs="Arial"/>
          <w:sz w:val="20"/>
          <w:szCs w:val="20"/>
        </w:rPr>
        <w:t>). By standard replication, each chromosome molecule containing such a bulge should, at generation N+2, yield two chromosomes (</w:t>
      </w:r>
      <w:r w:rsidRPr="00993779">
        <w:rPr>
          <w:rFonts w:ascii="Arial" w:hAnsi="Arial" w:cs="Arial"/>
          <w:b/>
          <w:sz w:val="20"/>
          <w:szCs w:val="20"/>
        </w:rPr>
        <w:t>F</w:t>
      </w:r>
      <w:r w:rsidRPr="00993779">
        <w:rPr>
          <w:rFonts w:ascii="Arial" w:hAnsi="Arial" w:cs="Arial"/>
          <w:sz w:val="20"/>
          <w:szCs w:val="20"/>
        </w:rPr>
        <w:t xml:space="preserve"> or </w:t>
      </w:r>
      <w:r w:rsidRPr="00993779">
        <w:rPr>
          <w:rFonts w:ascii="Arial" w:hAnsi="Arial" w:cs="Arial"/>
          <w:b/>
          <w:sz w:val="20"/>
          <w:szCs w:val="20"/>
        </w:rPr>
        <w:t>G</w:t>
      </w:r>
      <w:r w:rsidRPr="00993779">
        <w:rPr>
          <w:rFonts w:ascii="Arial" w:hAnsi="Arial" w:cs="Arial"/>
          <w:sz w:val="20"/>
          <w:szCs w:val="20"/>
        </w:rPr>
        <w:t>) and (</w:t>
      </w:r>
      <w:r w:rsidRPr="00993779">
        <w:rPr>
          <w:rFonts w:ascii="Arial" w:hAnsi="Arial" w:cs="Arial"/>
          <w:b/>
          <w:sz w:val="20"/>
          <w:szCs w:val="20"/>
        </w:rPr>
        <w:t>H</w:t>
      </w:r>
      <w:r w:rsidRPr="00993779">
        <w:rPr>
          <w:rFonts w:ascii="Arial" w:hAnsi="Arial" w:cs="Arial"/>
          <w:sz w:val="20"/>
          <w:szCs w:val="20"/>
        </w:rPr>
        <w:t xml:space="preserve"> or </w:t>
      </w:r>
      <w:r w:rsidRPr="00993779">
        <w:rPr>
          <w:rFonts w:ascii="Arial" w:hAnsi="Arial" w:cs="Arial"/>
          <w:b/>
          <w:sz w:val="20"/>
          <w:szCs w:val="20"/>
        </w:rPr>
        <w:t>I</w:t>
      </w:r>
      <w:r w:rsidRPr="00993779">
        <w:rPr>
          <w:rFonts w:ascii="Arial" w:hAnsi="Arial" w:cs="Arial"/>
          <w:sz w:val="20"/>
          <w:szCs w:val="20"/>
        </w:rPr>
        <w:t xml:space="preserve">) whose full base pairing of their DNA strand is restored. One of the two has the G/C sequence of the </w:t>
      </w:r>
      <w:r w:rsidRPr="004556BC">
        <w:rPr>
          <w:rFonts w:ascii="Arial" w:hAnsi="Arial" w:cs="Arial"/>
          <w:sz w:val="20"/>
          <w:szCs w:val="20"/>
        </w:rPr>
        <w:t xml:space="preserve">chromosome in generation N, the other has the corresponding </w:t>
      </w:r>
      <w:proofErr w:type="spellStart"/>
      <w:r w:rsidRPr="004556BC">
        <w:rPr>
          <w:rFonts w:ascii="Arial" w:hAnsi="Arial" w:cs="Arial"/>
          <w:sz w:val="20"/>
          <w:szCs w:val="20"/>
        </w:rPr>
        <w:t>InDel</w:t>
      </w:r>
      <w:proofErr w:type="spellEnd"/>
      <w:r w:rsidRPr="004556BC">
        <w:rPr>
          <w:rFonts w:ascii="Arial" w:hAnsi="Arial" w:cs="Arial"/>
          <w:sz w:val="20"/>
          <w:szCs w:val="20"/>
        </w:rPr>
        <w:t>.</w:t>
      </w:r>
    </w:p>
    <w:p w14:paraId="6A79AC81" w14:textId="58DBB02C" w:rsidR="00B16E0D" w:rsidRPr="004556BC" w:rsidRDefault="00B16E0D" w:rsidP="00A41C9C">
      <w:pPr>
        <w:spacing w:line="480" w:lineRule="auto"/>
        <w:jc w:val="both"/>
        <w:rPr>
          <w:rFonts w:ascii="Arial" w:hAnsi="Arial" w:cs="Arial"/>
          <w:sz w:val="20"/>
          <w:szCs w:val="20"/>
        </w:rPr>
      </w:pPr>
    </w:p>
    <w:p w14:paraId="7F02639E" w14:textId="19B4AA39" w:rsidR="00B16E0D" w:rsidRPr="004556BC" w:rsidRDefault="00B16E0D" w:rsidP="00A41C9C">
      <w:pPr>
        <w:spacing w:line="480" w:lineRule="auto"/>
        <w:jc w:val="both"/>
        <w:rPr>
          <w:rFonts w:ascii="Arial" w:hAnsi="Arial" w:cs="Arial"/>
          <w:sz w:val="20"/>
          <w:szCs w:val="20"/>
        </w:rPr>
      </w:pPr>
    </w:p>
    <w:p w14:paraId="42F31011" w14:textId="1581ED6F" w:rsidR="00B16E0D" w:rsidRPr="004556BC" w:rsidRDefault="00B16E0D" w:rsidP="00A41C9C">
      <w:pPr>
        <w:spacing w:line="480" w:lineRule="auto"/>
        <w:jc w:val="both"/>
        <w:rPr>
          <w:rFonts w:ascii="Arial" w:hAnsi="Arial" w:cs="Arial"/>
          <w:b/>
          <w:sz w:val="20"/>
          <w:szCs w:val="20"/>
        </w:rPr>
      </w:pPr>
      <w:r w:rsidRPr="004556BC">
        <w:rPr>
          <w:rFonts w:ascii="Arial" w:hAnsi="Arial" w:cs="Arial"/>
          <w:b/>
          <w:sz w:val="20"/>
          <w:szCs w:val="20"/>
        </w:rPr>
        <w:t>SI REFERENCES</w:t>
      </w:r>
    </w:p>
    <w:p w14:paraId="2BA3821C" w14:textId="77777777" w:rsidR="00B16E0D" w:rsidRPr="004556BC" w:rsidRDefault="00B16E0D" w:rsidP="00A41C9C">
      <w:pPr>
        <w:spacing w:line="480" w:lineRule="auto"/>
        <w:jc w:val="both"/>
        <w:rPr>
          <w:rFonts w:ascii="Arial" w:hAnsi="Arial" w:cs="Arial"/>
          <w:sz w:val="20"/>
          <w:szCs w:val="20"/>
        </w:rPr>
      </w:pPr>
    </w:p>
    <w:p w14:paraId="5D9131BF" w14:textId="351FB7FD" w:rsidR="004556BC" w:rsidRPr="004556BC" w:rsidRDefault="004556BC" w:rsidP="00A41C9C">
      <w:pPr>
        <w:spacing w:line="480" w:lineRule="auto"/>
        <w:ind w:left="720" w:hanging="720"/>
        <w:jc w:val="both"/>
        <w:rPr>
          <w:rFonts w:ascii="Arial" w:hAnsi="Arial" w:cs="Arial"/>
          <w:noProof/>
          <w:sz w:val="20"/>
          <w:szCs w:val="20"/>
        </w:rPr>
      </w:pPr>
      <w:bookmarkStart w:id="7" w:name="_ENREF_3"/>
      <w:r>
        <w:rPr>
          <w:rFonts w:ascii="Arial" w:hAnsi="Arial" w:cs="Arial"/>
          <w:noProof/>
          <w:sz w:val="20"/>
          <w:szCs w:val="20"/>
        </w:rPr>
        <w:t>1</w:t>
      </w:r>
      <w:r w:rsidRPr="004556BC">
        <w:rPr>
          <w:rFonts w:ascii="Arial" w:hAnsi="Arial" w:cs="Arial"/>
          <w:noProof/>
          <w:sz w:val="20"/>
          <w:szCs w:val="20"/>
        </w:rPr>
        <w:t>.</w:t>
      </w:r>
      <w:r w:rsidRPr="004556BC">
        <w:rPr>
          <w:rFonts w:ascii="Arial" w:hAnsi="Arial" w:cs="Arial"/>
          <w:noProof/>
          <w:sz w:val="20"/>
          <w:szCs w:val="20"/>
        </w:rPr>
        <w:tab/>
      </w:r>
      <w:bookmarkStart w:id="8" w:name="_ENREF_4"/>
      <w:bookmarkEnd w:id="7"/>
      <w:r w:rsidRPr="004556BC">
        <w:rPr>
          <w:rFonts w:ascii="Arial" w:hAnsi="Arial" w:cs="Arial"/>
          <w:noProof/>
          <w:sz w:val="20"/>
          <w:szCs w:val="20"/>
        </w:rPr>
        <w:t xml:space="preserve">Law, J., Buist, G., Haandrikman, A., Kok, J., Venema, G. and Leenhouts, K. (1995) A system to generate chromosomal mutations in </w:t>
      </w:r>
      <w:r w:rsidRPr="004556BC">
        <w:rPr>
          <w:rFonts w:ascii="Arial" w:hAnsi="Arial" w:cs="Arial"/>
          <w:i/>
          <w:noProof/>
          <w:sz w:val="20"/>
          <w:szCs w:val="20"/>
        </w:rPr>
        <w:t>Lactococcus lactis</w:t>
      </w:r>
      <w:r w:rsidRPr="004556BC">
        <w:rPr>
          <w:rFonts w:ascii="Arial" w:hAnsi="Arial" w:cs="Arial"/>
          <w:noProof/>
          <w:sz w:val="20"/>
          <w:szCs w:val="20"/>
        </w:rPr>
        <w:t xml:space="preserve"> which allows fast analysis of targeted genes. </w:t>
      </w:r>
      <w:r w:rsidRPr="004556BC">
        <w:rPr>
          <w:rFonts w:ascii="Arial" w:hAnsi="Arial" w:cs="Arial"/>
          <w:i/>
          <w:noProof/>
          <w:sz w:val="20"/>
          <w:szCs w:val="20"/>
        </w:rPr>
        <w:t>J. Bacteriol</w:t>
      </w:r>
      <w:r w:rsidR="00B611A0">
        <w:rPr>
          <w:rFonts w:ascii="Arial" w:hAnsi="Arial" w:cs="Arial"/>
          <w:i/>
          <w:noProof/>
          <w:sz w:val="20"/>
          <w:szCs w:val="20"/>
        </w:rPr>
        <w:t>.</w:t>
      </w:r>
      <w:r w:rsidRPr="004556BC">
        <w:rPr>
          <w:rFonts w:ascii="Arial" w:hAnsi="Arial" w:cs="Arial"/>
          <w:noProof/>
          <w:sz w:val="20"/>
          <w:szCs w:val="20"/>
        </w:rPr>
        <w:t xml:space="preserve"> </w:t>
      </w:r>
      <w:r w:rsidRPr="004556BC">
        <w:rPr>
          <w:rFonts w:ascii="Arial" w:hAnsi="Arial" w:cs="Arial"/>
          <w:b/>
          <w:noProof/>
          <w:sz w:val="20"/>
          <w:szCs w:val="20"/>
        </w:rPr>
        <w:t>177</w:t>
      </w:r>
      <w:r w:rsidRPr="004556BC">
        <w:rPr>
          <w:rFonts w:ascii="Arial" w:hAnsi="Arial" w:cs="Arial"/>
          <w:noProof/>
          <w:sz w:val="20"/>
          <w:szCs w:val="20"/>
        </w:rPr>
        <w:t>(24)</w:t>
      </w:r>
      <w:r>
        <w:rPr>
          <w:rFonts w:ascii="Arial" w:hAnsi="Arial" w:cs="Arial"/>
          <w:noProof/>
          <w:sz w:val="20"/>
          <w:szCs w:val="20"/>
        </w:rPr>
        <w:t>,</w:t>
      </w:r>
      <w:r w:rsidRPr="004556BC">
        <w:rPr>
          <w:rFonts w:ascii="Arial" w:hAnsi="Arial" w:cs="Arial"/>
          <w:noProof/>
          <w:sz w:val="20"/>
          <w:szCs w:val="20"/>
        </w:rPr>
        <w:t xml:space="preserve"> 7011-7018.</w:t>
      </w:r>
    </w:p>
    <w:p w14:paraId="4D115CE7" w14:textId="198B0164" w:rsidR="00FD4439" w:rsidRDefault="000E68F8" w:rsidP="00A41C9C">
      <w:pPr>
        <w:spacing w:line="480" w:lineRule="auto"/>
        <w:ind w:left="720" w:hanging="720"/>
        <w:jc w:val="both"/>
        <w:rPr>
          <w:rFonts w:ascii="Arial" w:hAnsi="Arial" w:cs="Arial"/>
          <w:noProof/>
          <w:sz w:val="20"/>
          <w:szCs w:val="20"/>
        </w:rPr>
      </w:pPr>
      <w:bookmarkStart w:id="9" w:name="_Hlk88223356"/>
      <w:r>
        <w:rPr>
          <w:rFonts w:ascii="Arial" w:hAnsi="Arial" w:cs="Arial"/>
          <w:noProof/>
          <w:sz w:val="20"/>
          <w:szCs w:val="20"/>
        </w:rPr>
        <w:t>2</w:t>
      </w:r>
      <w:r w:rsidR="004556BC" w:rsidRPr="008005A8">
        <w:rPr>
          <w:rFonts w:ascii="Arial" w:hAnsi="Arial" w:cs="Arial"/>
          <w:noProof/>
          <w:sz w:val="20"/>
          <w:szCs w:val="20"/>
        </w:rPr>
        <w:t>.</w:t>
      </w:r>
      <w:r w:rsidR="004556BC" w:rsidRPr="008005A8">
        <w:rPr>
          <w:rFonts w:ascii="Arial" w:hAnsi="Arial" w:cs="Arial"/>
          <w:noProof/>
          <w:sz w:val="20"/>
          <w:szCs w:val="20"/>
        </w:rPr>
        <w:tab/>
      </w:r>
      <w:bookmarkEnd w:id="8"/>
      <w:bookmarkEnd w:id="9"/>
      <w:r w:rsidR="004556BC" w:rsidRPr="004556BC">
        <w:rPr>
          <w:rFonts w:ascii="Arial" w:hAnsi="Arial" w:cs="Arial"/>
          <w:noProof/>
          <w:sz w:val="20"/>
          <w:szCs w:val="20"/>
        </w:rPr>
        <w:t xml:space="preserve">O'Connell Motherway, M., O'Driscoll, J., Fitzgerald, G.F. and  </w:t>
      </w:r>
      <w:r w:rsidR="0064652B">
        <w:rPr>
          <w:rFonts w:ascii="Arial" w:hAnsi="Arial" w:cs="Arial"/>
          <w:noProof/>
          <w:sz w:val="20"/>
          <w:szCs w:val="20"/>
        </w:rPr>
        <w:t>v</w:t>
      </w:r>
      <w:r w:rsidR="004556BC" w:rsidRPr="004556BC">
        <w:rPr>
          <w:rFonts w:ascii="Arial" w:hAnsi="Arial" w:cs="Arial"/>
          <w:noProof/>
          <w:sz w:val="20"/>
          <w:szCs w:val="20"/>
        </w:rPr>
        <w:t xml:space="preserve">an Sinderen, D. (2009) Overcoming the restriction barrier to plasmid transformation and targeted mutagenesis in </w:t>
      </w:r>
      <w:r w:rsidR="004556BC" w:rsidRPr="004556BC">
        <w:rPr>
          <w:rFonts w:ascii="Arial" w:hAnsi="Arial" w:cs="Arial"/>
          <w:i/>
          <w:noProof/>
          <w:sz w:val="20"/>
          <w:szCs w:val="20"/>
        </w:rPr>
        <w:t>Bifidobacterium breve</w:t>
      </w:r>
      <w:r w:rsidR="004556BC" w:rsidRPr="004556BC">
        <w:rPr>
          <w:rFonts w:ascii="Arial" w:hAnsi="Arial" w:cs="Arial"/>
          <w:noProof/>
          <w:sz w:val="20"/>
          <w:szCs w:val="20"/>
        </w:rPr>
        <w:t xml:space="preserve"> UCC2003. </w:t>
      </w:r>
      <w:r w:rsidR="004556BC" w:rsidRPr="00B611A0">
        <w:rPr>
          <w:rFonts w:ascii="Arial" w:hAnsi="Arial" w:cs="Arial"/>
          <w:i/>
          <w:noProof/>
          <w:sz w:val="20"/>
          <w:szCs w:val="20"/>
        </w:rPr>
        <w:t>Microb</w:t>
      </w:r>
      <w:r w:rsidR="00B611A0" w:rsidRPr="00B611A0">
        <w:rPr>
          <w:rFonts w:ascii="Arial" w:hAnsi="Arial" w:cs="Arial"/>
          <w:i/>
          <w:noProof/>
          <w:sz w:val="20"/>
          <w:szCs w:val="20"/>
        </w:rPr>
        <w:t>.</w:t>
      </w:r>
      <w:r w:rsidR="004556BC" w:rsidRPr="00B611A0">
        <w:rPr>
          <w:rFonts w:ascii="Arial" w:hAnsi="Arial" w:cs="Arial"/>
          <w:i/>
          <w:noProof/>
          <w:sz w:val="20"/>
          <w:szCs w:val="20"/>
        </w:rPr>
        <w:t xml:space="preserve"> </w:t>
      </w:r>
      <w:r w:rsidR="00B611A0" w:rsidRPr="00B611A0">
        <w:rPr>
          <w:rFonts w:ascii="Arial" w:hAnsi="Arial" w:cs="Arial"/>
          <w:i/>
          <w:noProof/>
          <w:sz w:val="20"/>
          <w:szCs w:val="20"/>
        </w:rPr>
        <w:t>B</w:t>
      </w:r>
      <w:r w:rsidR="004556BC" w:rsidRPr="00B611A0">
        <w:rPr>
          <w:rFonts w:ascii="Arial" w:hAnsi="Arial" w:cs="Arial"/>
          <w:i/>
          <w:noProof/>
          <w:sz w:val="20"/>
          <w:szCs w:val="20"/>
        </w:rPr>
        <w:t>iotechnol</w:t>
      </w:r>
      <w:r w:rsidR="00B611A0" w:rsidRPr="00B611A0">
        <w:rPr>
          <w:rFonts w:ascii="Arial" w:hAnsi="Arial" w:cs="Arial"/>
          <w:i/>
          <w:noProof/>
          <w:sz w:val="20"/>
          <w:szCs w:val="20"/>
        </w:rPr>
        <w:t>.</w:t>
      </w:r>
      <w:r w:rsidR="004556BC" w:rsidRPr="00B611A0">
        <w:rPr>
          <w:rFonts w:ascii="Arial" w:hAnsi="Arial" w:cs="Arial"/>
          <w:i/>
          <w:noProof/>
          <w:sz w:val="20"/>
          <w:szCs w:val="20"/>
        </w:rPr>
        <w:t xml:space="preserve"> </w:t>
      </w:r>
      <w:r w:rsidR="004556BC" w:rsidRPr="004556BC">
        <w:rPr>
          <w:rFonts w:ascii="Arial" w:hAnsi="Arial" w:cs="Arial"/>
          <w:b/>
          <w:noProof/>
          <w:sz w:val="20"/>
          <w:szCs w:val="20"/>
        </w:rPr>
        <w:t>2</w:t>
      </w:r>
      <w:r w:rsidR="004556BC" w:rsidRPr="004556BC">
        <w:rPr>
          <w:rFonts w:ascii="Arial" w:hAnsi="Arial" w:cs="Arial"/>
          <w:noProof/>
          <w:sz w:val="20"/>
          <w:szCs w:val="20"/>
        </w:rPr>
        <w:t>(3)</w:t>
      </w:r>
      <w:r w:rsidR="004556BC">
        <w:rPr>
          <w:rFonts w:ascii="Arial" w:hAnsi="Arial" w:cs="Arial"/>
          <w:noProof/>
          <w:sz w:val="20"/>
          <w:szCs w:val="20"/>
        </w:rPr>
        <w:t>,</w:t>
      </w:r>
      <w:r w:rsidR="004556BC" w:rsidRPr="004556BC">
        <w:rPr>
          <w:rFonts w:ascii="Arial" w:hAnsi="Arial" w:cs="Arial"/>
          <w:noProof/>
          <w:sz w:val="20"/>
          <w:szCs w:val="20"/>
        </w:rPr>
        <w:t xml:space="preserve"> 321-332.</w:t>
      </w:r>
    </w:p>
    <w:p w14:paraId="2AC31940" w14:textId="7C7F933B" w:rsidR="00994470" w:rsidRDefault="0064652B" w:rsidP="00A41C9C">
      <w:pPr>
        <w:spacing w:line="480" w:lineRule="auto"/>
        <w:ind w:left="720" w:hanging="720"/>
        <w:jc w:val="both"/>
        <w:rPr>
          <w:rFonts w:ascii="Arial" w:hAnsi="Arial" w:cs="Arial"/>
          <w:noProof/>
          <w:sz w:val="20"/>
          <w:szCs w:val="20"/>
        </w:rPr>
      </w:pPr>
      <w:r>
        <w:rPr>
          <w:rFonts w:ascii="Arial" w:hAnsi="Arial" w:cs="Arial"/>
          <w:noProof/>
          <w:sz w:val="20"/>
          <w:szCs w:val="20"/>
        </w:rPr>
        <w:t>3</w:t>
      </w:r>
      <w:r w:rsidR="004556BC" w:rsidRPr="008005A8">
        <w:rPr>
          <w:rFonts w:ascii="Arial" w:hAnsi="Arial" w:cs="Arial"/>
          <w:noProof/>
          <w:sz w:val="20"/>
          <w:szCs w:val="20"/>
        </w:rPr>
        <w:t>.</w:t>
      </w:r>
      <w:r w:rsidR="004556BC" w:rsidRPr="008005A8">
        <w:rPr>
          <w:rFonts w:ascii="Arial" w:hAnsi="Arial" w:cs="Arial"/>
          <w:noProof/>
          <w:sz w:val="20"/>
          <w:szCs w:val="20"/>
        </w:rPr>
        <w:tab/>
      </w:r>
      <w:r w:rsidR="00994470" w:rsidRPr="00994470">
        <w:rPr>
          <w:rFonts w:ascii="Arial" w:hAnsi="Arial" w:cs="Arial"/>
          <w:noProof/>
          <w:sz w:val="20"/>
          <w:szCs w:val="20"/>
        </w:rPr>
        <w:t xml:space="preserve">O'Connell Motherway, M., Zomer, A., Leahy, S.C., Reunanen, J., Bottacini, F., Claesson, M.J., O'Brien, F., Flynn, K., Casey, P.G., Moreno Munoz, J.A., Kearney, B., Houston, A.M, O'Mahony, C., Higgins, D.G., Shanahan, F., Palva, A., de Vos, W.M., Fitzgerald, G.F., Ventura, M., O'Toole, P.W. and </w:t>
      </w:r>
      <w:r>
        <w:rPr>
          <w:rFonts w:ascii="Arial" w:hAnsi="Arial" w:cs="Arial"/>
          <w:noProof/>
          <w:sz w:val="20"/>
          <w:szCs w:val="20"/>
        </w:rPr>
        <w:t>v</w:t>
      </w:r>
      <w:r w:rsidR="00994470" w:rsidRPr="00994470">
        <w:rPr>
          <w:rFonts w:ascii="Arial" w:hAnsi="Arial" w:cs="Arial"/>
          <w:noProof/>
          <w:sz w:val="20"/>
          <w:szCs w:val="20"/>
        </w:rPr>
        <w:t>an Sinderen, D. (2011)</w:t>
      </w:r>
      <w:r w:rsidR="003F0148">
        <w:rPr>
          <w:rFonts w:ascii="Arial" w:hAnsi="Arial" w:cs="Arial"/>
          <w:noProof/>
          <w:sz w:val="20"/>
          <w:szCs w:val="20"/>
        </w:rPr>
        <w:t xml:space="preserve"> </w:t>
      </w:r>
      <w:r w:rsidR="00994470" w:rsidRPr="00994470">
        <w:rPr>
          <w:rFonts w:ascii="Arial" w:hAnsi="Arial" w:cs="Arial"/>
          <w:noProof/>
          <w:sz w:val="20"/>
          <w:szCs w:val="20"/>
        </w:rPr>
        <w:t xml:space="preserve">Functional genome analysis of </w:t>
      </w:r>
      <w:r w:rsidR="00994470" w:rsidRPr="00994470">
        <w:rPr>
          <w:rFonts w:ascii="Arial" w:hAnsi="Arial" w:cs="Arial"/>
          <w:i/>
          <w:noProof/>
          <w:sz w:val="20"/>
          <w:szCs w:val="20"/>
        </w:rPr>
        <w:t>Bifidobacterium breve</w:t>
      </w:r>
      <w:r w:rsidR="00994470" w:rsidRPr="00994470">
        <w:rPr>
          <w:rFonts w:ascii="Arial" w:hAnsi="Arial" w:cs="Arial"/>
          <w:noProof/>
          <w:sz w:val="20"/>
          <w:szCs w:val="20"/>
        </w:rPr>
        <w:t xml:space="preserve"> UCC2003 reveals type IVb tight adherence (Tad) pili as an essential and conserved host-colonization factor. </w:t>
      </w:r>
      <w:r w:rsidR="00994470" w:rsidRPr="008005A8">
        <w:rPr>
          <w:rFonts w:ascii="Arial" w:hAnsi="Arial" w:cs="Arial"/>
          <w:i/>
          <w:noProof/>
          <w:sz w:val="20"/>
          <w:szCs w:val="20"/>
        </w:rPr>
        <w:t>Proc. Natl. Acad. Sci. U.S.A.</w:t>
      </w:r>
      <w:r w:rsidR="00994470">
        <w:rPr>
          <w:rFonts w:ascii="Arial" w:hAnsi="Arial" w:cs="Arial"/>
          <w:i/>
          <w:noProof/>
          <w:sz w:val="20"/>
          <w:szCs w:val="20"/>
        </w:rPr>
        <w:t>,</w:t>
      </w:r>
      <w:r w:rsidR="00994470" w:rsidRPr="00994470">
        <w:rPr>
          <w:rFonts w:ascii="Arial" w:hAnsi="Arial" w:cs="Arial"/>
          <w:noProof/>
          <w:sz w:val="20"/>
          <w:szCs w:val="20"/>
        </w:rPr>
        <w:t xml:space="preserve"> </w:t>
      </w:r>
      <w:r w:rsidR="00994470" w:rsidRPr="00994470">
        <w:rPr>
          <w:rFonts w:ascii="Arial" w:hAnsi="Arial" w:cs="Arial"/>
          <w:b/>
          <w:noProof/>
          <w:sz w:val="20"/>
          <w:szCs w:val="20"/>
        </w:rPr>
        <w:t>108</w:t>
      </w:r>
      <w:r w:rsidR="00994470" w:rsidRPr="00994470">
        <w:rPr>
          <w:rFonts w:ascii="Arial" w:hAnsi="Arial" w:cs="Arial"/>
          <w:noProof/>
          <w:sz w:val="20"/>
          <w:szCs w:val="20"/>
        </w:rPr>
        <w:t>(27)</w:t>
      </w:r>
      <w:r w:rsidR="00994470">
        <w:rPr>
          <w:rFonts w:ascii="Arial" w:hAnsi="Arial" w:cs="Arial"/>
          <w:noProof/>
          <w:sz w:val="20"/>
          <w:szCs w:val="20"/>
        </w:rPr>
        <w:t>,</w:t>
      </w:r>
      <w:r w:rsidR="00994470" w:rsidRPr="00994470">
        <w:rPr>
          <w:rFonts w:ascii="Arial" w:hAnsi="Arial" w:cs="Arial"/>
          <w:noProof/>
          <w:sz w:val="20"/>
          <w:szCs w:val="20"/>
        </w:rPr>
        <w:t xml:space="preserve"> 11217-11222.</w:t>
      </w:r>
    </w:p>
    <w:p w14:paraId="719DFD04" w14:textId="779F5CA9" w:rsidR="0064652B" w:rsidRDefault="0064652B" w:rsidP="00A41C9C">
      <w:pPr>
        <w:spacing w:line="480" w:lineRule="auto"/>
        <w:ind w:left="720" w:hanging="720"/>
        <w:jc w:val="both"/>
        <w:rPr>
          <w:rFonts w:ascii="Arial" w:hAnsi="Arial" w:cs="Arial"/>
          <w:noProof/>
          <w:sz w:val="20"/>
          <w:szCs w:val="20"/>
        </w:rPr>
      </w:pPr>
      <w:r>
        <w:rPr>
          <w:rFonts w:ascii="Arial" w:hAnsi="Arial" w:cs="Arial"/>
          <w:noProof/>
          <w:sz w:val="20"/>
          <w:szCs w:val="20"/>
        </w:rPr>
        <w:t>4</w:t>
      </w:r>
      <w:r w:rsidR="004556BC" w:rsidRPr="008005A8">
        <w:rPr>
          <w:rFonts w:ascii="Arial" w:hAnsi="Arial" w:cs="Arial"/>
          <w:noProof/>
          <w:sz w:val="20"/>
          <w:szCs w:val="20"/>
        </w:rPr>
        <w:t>.</w:t>
      </w:r>
      <w:r w:rsidR="004556BC" w:rsidRPr="008005A8">
        <w:rPr>
          <w:rFonts w:ascii="Arial" w:hAnsi="Arial" w:cs="Arial"/>
          <w:noProof/>
          <w:sz w:val="20"/>
          <w:szCs w:val="20"/>
        </w:rPr>
        <w:tab/>
      </w:r>
      <w:r w:rsidR="003F0148" w:rsidRPr="003F0148">
        <w:rPr>
          <w:rFonts w:ascii="Arial" w:hAnsi="Arial" w:cs="Arial"/>
          <w:noProof/>
          <w:sz w:val="20"/>
          <w:szCs w:val="20"/>
        </w:rPr>
        <w:t xml:space="preserve">Alvarez-Martin, P., O'Connell-Motherway, M., </w:t>
      </w:r>
      <w:r>
        <w:rPr>
          <w:rFonts w:ascii="Arial" w:hAnsi="Arial" w:cs="Arial"/>
          <w:noProof/>
          <w:sz w:val="20"/>
          <w:szCs w:val="20"/>
        </w:rPr>
        <w:t>v</w:t>
      </w:r>
      <w:r w:rsidR="003F0148" w:rsidRPr="003F0148">
        <w:rPr>
          <w:rFonts w:ascii="Arial" w:hAnsi="Arial" w:cs="Arial"/>
          <w:noProof/>
          <w:sz w:val="20"/>
          <w:szCs w:val="20"/>
        </w:rPr>
        <w:t xml:space="preserve">an Sinderen, D. and Mayo, B. (2007) Functional analysis of the pBC1 replicon from </w:t>
      </w:r>
      <w:r w:rsidR="003F0148" w:rsidRPr="003F0148">
        <w:rPr>
          <w:rFonts w:ascii="Arial" w:hAnsi="Arial" w:cs="Arial"/>
          <w:i/>
          <w:noProof/>
          <w:sz w:val="20"/>
          <w:szCs w:val="20"/>
        </w:rPr>
        <w:t>Bifidobacterium catenulatum</w:t>
      </w:r>
      <w:r w:rsidR="003F0148" w:rsidRPr="003F0148">
        <w:rPr>
          <w:rFonts w:ascii="Arial" w:hAnsi="Arial" w:cs="Arial"/>
          <w:noProof/>
          <w:sz w:val="20"/>
          <w:szCs w:val="20"/>
        </w:rPr>
        <w:t xml:space="preserve"> L48.</w:t>
      </w:r>
      <w:r w:rsidR="003F0148">
        <w:rPr>
          <w:rFonts w:ascii="Arial" w:hAnsi="Arial" w:cs="Arial"/>
          <w:noProof/>
          <w:sz w:val="20"/>
          <w:szCs w:val="20"/>
        </w:rPr>
        <w:t xml:space="preserve"> </w:t>
      </w:r>
      <w:r w:rsidR="003F0148" w:rsidRPr="003F0148">
        <w:rPr>
          <w:rFonts w:ascii="Arial" w:hAnsi="Arial" w:cs="Arial"/>
          <w:i/>
          <w:noProof/>
          <w:sz w:val="20"/>
          <w:szCs w:val="20"/>
        </w:rPr>
        <w:t>Appl. Microb. Biotechnol</w:t>
      </w:r>
      <w:r w:rsidR="003F0148" w:rsidRPr="003F0148">
        <w:rPr>
          <w:rFonts w:ascii="Arial" w:hAnsi="Arial" w:cs="Arial"/>
          <w:noProof/>
          <w:sz w:val="20"/>
          <w:szCs w:val="20"/>
        </w:rPr>
        <w:t xml:space="preserve">. </w:t>
      </w:r>
      <w:r w:rsidR="003F0148" w:rsidRPr="003F0148">
        <w:rPr>
          <w:rFonts w:ascii="Arial" w:hAnsi="Arial" w:cs="Arial"/>
          <w:b/>
          <w:noProof/>
          <w:sz w:val="20"/>
          <w:szCs w:val="20"/>
        </w:rPr>
        <w:t>76</w:t>
      </w:r>
      <w:r w:rsidR="003F0148" w:rsidRPr="003F0148">
        <w:rPr>
          <w:rFonts w:ascii="Arial" w:hAnsi="Arial" w:cs="Arial"/>
          <w:noProof/>
          <w:sz w:val="20"/>
          <w:szCs w:val="20"/>
        </w:rPr>
        <w:t>(6): 1395-1402.</w:t>
      </w:r>
    </w:p>
    <w:p w14:paraId="29017A6B" w14:textId="5F6482A4" w:rsidR="004556BC" w:rsidRPr="008005A8" w:rsidRDefault="000A06F8" w:rsidP="00A41C9C">
      <w:pPr>
        <w:spacing w:line="480" w:lineRule="auto"/>
        <w:ind w:left="720" w:hanging="720"/>
        <w:jc w:val="both"/>
        <w:rPr>
          <w:rFonts w:ascii="Arial" w:hAnsi="Arial" w:cs="Arial"/>
          <w:noProof/>
          <w:sz w:val="20"/>
          <w:szCs w:val="20"/>
        </w:rPr>
      </w:pPr>
      <w:r>
        <w:rPr>
          <w:rFonts w:ascii="Arial" w:hAnsi="Arial" w:cs="Arial"/>
          <w:noProof/>
          <w:sz w:val="20"/>
          <w:szCs w:val="20"/>
        </w:rPr>
        <w:t>5</w:t>
      </w:r>
      <w:r w:rsidR="004556BC" w:rsidRPr="008005A8">
        <w:rPr>
          <w:rFonts w:ascii="Arial" w:hAnsi="Arial" w:cs="Arial"/>
          <w:noProof/>
          <w:sz w:val="20"/>
          <w:szCs w:val="20"/>
        </w:rPr>
        <w:t>.</w:t>
      </w:r>
      <w:r w:rsidR="004556BC" w:rsidRPr="008005A8">
        <w:rPr>
          <w:rFonts w:ascii="Arial" w:hAnsi="Arial" w:cs="Arial"/>
          <w:noProof/>
          <w:sz w:val="20"/>
          <w:szCs w:val="20"/>
        </w:rPr>
        <w:tab/>
      </w:r>
      <w:r w:rsidR="0064652B" w:rsidRPr="0064652B">
        <w:rPr>
          <w:rFonts w:ascii="Arial" w:hAnsi="Arial" w:cs="Arial"/>
          <w:noProof/>
          <w:sz w:val="20"/>
          <w:szCs w:val="20"/>
        </w:rPr>
        <w:t xml:space="preserve">McGrath, S., Fitzgerald, G. F., and van Sinderen, D. (2001). Improvement and optimization of two engineered phage resistance mechanisms in </w:t>
      </w:r>
      <w:r w:rsidR="0064652B" w:rsidRPr="000A06F8">
        <w:rPr>
          <w:rFonts w:ascii="Arial" w:hAnsi="Arial" w:cs="Arial"/>
          <w:i/>
          <w:noProof/>
          <w:sz w:val="20"/>
          <w:szCs w:val="20"/>
        </w:rPr>
        <w:t>Lactococcus lactis</w:t>
      </w:r>
      <w:r w:rsidR="0064652B" w:rsidRPr="0064652B">
        <w:rPr>
          <w:rFonts w:ascii="Arial" w:hAnsi="Arial" w:cs="Arial"/>
          <w:noProof/>
          <w:sz w:val="20"/>
          <w:szCs w:val="20"/>
        </w:rPr>
        <w:t xml:space="preserve">. </w:t>
      </w:r>
      <w:r w:rsidR="0064652B" w:rsidRPr="000A06F8">
        <w:rPr>
          <w:rFonts w:ascii="Arial" w:hAnsi="Arial" w:cs="Arial"/>
          <w:i/>
          <w:noProof/>
          <w:sz w:val="20"/>
          <w:szCs w:val="20"/>
        </w:rPr>
        <w:t>Appl. Environ. Microbiol.</w:t>
      </w:r>
      <w:r w:rsidR="0064652B" w:rsidRPr="0064652B">
        <w:rPr>
          <w:rFonts w:ascii="Arial" w:hAnsi="Arial" w:cs="Arial"/>
          <w:noProof/>
          <w:sz w:val="20"/>
          <w:szCs w:val="20"/>
        </w:rPr>
        <w:t xml:space="preserve"> </w:t>
      </w:r>
      <w:r w:rsidR="0064652B" w:rsidRPr="00F348C9">
        <w:rPr>
          <w:rFonts w:ascii="Arial" w:hAnsi="Arial" w:cs="Arial"/>
          <w:b/>
          <w:noProof/>
          <w:sz w:val="20"/>
          <w:szCs w:val="20"/>
        </w:rPr>
        <w:t>67</w:t>
      </w:r>
      <w:r w:rsidR="0064652B" w:rsidRPr="0064652B">
        <w:rPr>
          <w:rFonts w:ascii="Arial" w:hAnsi="Arial" w:cs="Arial"/>
          <w:noProof/>
          <w:sz w:val="20"/>
          <w:szCs w:val="20"/>
        </w:rPr>
        <w:t>, 608–616. doi: 10.1128/AEM.67.2.608-616.</w:t>
      </w:r>
    </w:p>
    <w:p w14:paraId="2B519FE7" w14:textId="77777777" w:rsidR="004556BC" w:rsidRDefault="004556BC" w:rsidP="00A41C9C">
      <w:pPr>
        <w:spacing w:line="480" w:lineRule="auto"/>
        <w:jc w:val="both"/>
        <w:rPr>
          <w:rFonts w:ascii="Arial" w:hAnsi="Arial" w:cs="Arial"/>
          <w:sz w:val="20"/>
          <w:szCs w:val="20"/>
        </w:rPr>
      </w:pPr>
    </w:p>
    <w:p w14:paraId="6DFB111A" w14:textId="77777777" w:rsidR="004556BC" w:rsidRDefault="004556BC" w:rsidP="00A41C9C">
      <w:pPr>
        <w:spacing w:line="480" w:lineRule="auto"/>
        <w:jc w:val="both"/>
        <w:rPr>
          <w:rFonts w:ascii="Arial" w:hAnsi="Arial" w:cs="Arial"/>
          <w:sz w:val="20"/>
          <w:szCs w:val="20"/>
        </w:rPr>
      </w:pPr>
    </w:p>
    <w:p w14:paraId="4E5954B6" w14:textId="38EF33FD" w:rsidR="005E2A56" w:rsidRPr="004556BC" w:rsidRDefault="00DB53D3" w:rsidP="00A41C9C">
      <w:pPr>
        <w:spacing w:line="480" w:lineRule="auto"/>
        <w:rPr>
          <w:rFonts w:ascii="Arial" w:hAnsi="Arial" w:cs="Arial"/>
          <w:b/>
          <w:sz w:val="20"/>
          <w:szCs w:val="20"/>
        </w:rPr>
      </w:pPr>
      <w:r w:rsidRPr="004556BC">
        <w:rPr>
          <w:rFonts w:ascii="Arial" w:hAnsi="Arial" w:cs="Arial"/>
          <w:b/>
          <w:sz w:val="20"/>
          <w:szCs w:val="20"/>
        </w:rPr>
        <w:t xml:space="preserve"> </w:t>
      </w:r>
    </w:p>
    <w:sectPr w:rsidR="005E2A56" w:rsidRPr="004556BC" w:rsidSect="00006B78">
      <w:footerReference w:type="default" r:id="rId8"/>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8D28E1" w14:textId="77777777" w:rsidR="005C229E" w:rsidRDefault="005C229E" w:rsidP="00086049">
      <w:r>
        <w:separator/>
      </w:r>
    </w:p>
  </w:endnote>
  <w:endnote w:type="continuationSeparator" w:id="0">
    <w:p w14:paraId="7EB7C797" w14:textId="77777777" w:rsidR="005C229E" w:rsidRDefault="005C229E" w:rsidP="000860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8481611"/>
      <w:docPartObj>
        <w:docPartGallery w:val="Page Numbers (Bottom of Page)"/>
        <w:docPartUnique/>
      </w:docPartObj>
    </w:sdtPr>
    <w:sdtEndPr/>
    <w:sdtContent>
      <w:p w14:paraId="6169EE37" w14:textId="5AEA0BDE" w:rsidR="00EA75C8" w:rsidRDefault="00EA75C8">
        <w:pPr>
          <w:pStyle w:val="Footer"/>
          <w:jc w:val="right"/>
        </w:pPr>
        <w:r>
          <w:fldChar w:fldCharType="begin"/>
        </w:r>
        <w:r>
          <w:instrText>PAGE   \* MERGEFORMAT</w:instrText>
        </w:r>
        <w:r>
          <w:fldChar w:fldCharType="separate"/>
        </w:r>
        <w:r w:rsidR="00006B78" w:rsidRPr="00006B78">
          <w:rPr>
            <w:noProof/>
            <w:lang w:val="fr-FR"/>
          </w:rPr>
          <w:t>6</w:t>
        </w:r>
        <w:r>
          <w:fldChar w:fldCharType="end"/>
        </w:r>
      </w:p>
    </w:sdtContent>
  </w:sdt>
  <w:p w14:paraId="4529A6F3" w14:textId="77777777" w:rsidR="00086049" w:rsidRDefault="000860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8C592D" w14:textId="77777777" w:rsidR="005C229E" w:rsidRDefault="005C229E" w:rsidP="00086049">
      <w:r>
        <w:separator/>
      </w:r>
    </w:p>
  </w:footnote>
  <w:footnote w:type="continuationSeparator" w:id="0">
    <w:p w14:paraId="6666FF15" w14:textId="77777777" w:rsidR="005C229E" w:rsidRDefault="005C229E" w:rsidP="0008604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487F2B"/>
    <w:multiLevelType w:val="hybridMultilevel"/>
    <w:tmpl w:val="DD3A7A2A"/>
    <w:lvl w:ilvl="0" w:tplc="65282E40">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6C13A0"/>
    <w:multiLevelType w:val="hybridMultilevel"/>
    <w:tmpl w:val="94E0F39E"/>
    <w:lvl w:ilvl="0" w:tplc="B534FC6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xfrrxxrgzfw9oes9scxsad9sa5w029ww9td&quot;&gt;endnote8_library_Cork&lt;record-ids&gt;&lt;item&gt;1504&lt;/item&gt;&lt;item&gt;1511&lt;/item&gt;&lt;item&gt;1872&lt;/item&gt;&lt;item&gt;1874&lt;/item&gt;&lt;item&gt;1881&lt;/item&gt;&lt;item&gt;1903&lt;/item&gt;&lt;item&gt;1906&lt;/item&gt;&lt;item&gt;1919&lt;/item&gt;&lt;item&gt;1925&lt;/item&gt;&lt;item&gt;1969&lt;/item&gt;&lt;item&gt;1970&lt;/item&gt;&lt;item&gt;2004&lt;/item&gt;&lt;item&gt;2005&lt;/item&gt;&lt;item&gt;2007&lt;/item&gt;&lt;/record-ids&gt;&lt;/item&gt;&lt;/Libraries&gt;"/>
  </w:docVars>
  <w:rsids>
    <w:rsidRoot w:val="00662885"/>
    <w:rsid w:val="000009A8"/>
    <w:rsid w:val="00001618"/>
    <w:rsid w:val="000018B9"/>
    <w:rsid w:val="00001B87"/>
    <w:rsid w:val="000021A2"/>
    <w:rsid w:val="000024B5"/>
    <w:rsid w:val="000026CB"/>
    <w:rsid w:val="000030DE"/>
    <w:rsid w:val="00003225"/>
    <w:rsid w:val="000033EB"/>
    <w:rsid w:val="0000341D"/>
    <w:rsid w:val="00004C80"/>
    <w:rsid w:val="0000532F"/>
    <w:rsid w:val="00005A32"/>
    <w:rsid w:val="00005BD8"/>
    <w:rsid w:val="00005BFE"/>
    <w:rsid w:val="00005C69"/>
    <w:rsid w:val="00005FE1"/>
    <w:rsid w:val="000061C1"/>
    <w:rsid w:val="00006318"/>
    <w:rsid w:val="00006B0B"/>
    <w:rsid w:val="00006B78"/>
    <w:rsid w:val="00006C20"/>
    <w:rsid w:val="0000751E"/>
    <w:rsid w:val="00007548"/>
    <w:rsid w:val="000100F8"/>
    <w:rsid w:val="00010F34"/>
    <w:rsid w:val="000112CE"/>
    <w:rsid w:val="00011BCF"/>
    <w:rsid w:val="0001210D"/>
    <w:rsid w:val="0001264B"/>
    <w:rsid w:val="00012D86"/>
    <w:rsid w:val="00012DF5"/>
    <w:rsid w:val="000130CD"/>
    <w:rsid w:val="0001312A"/>
    <w:rsid w:val="000131CD"/>
    <w:rsid w:val="000132F5"/>
    <w:rsid w:val="00013CBB"/>
    <w:rsid w:val="00013F2A"/>
    <w:rsid w:val="00014736"/>
    <w:rsid w:val="00015EF0"/>
    <w:rsid w:val="00017918"/>
    <w:rsid w:val="00017AE2"/>
    <w:rsid w:val="0002042F"/>
    <w:rsid w:val="00020BA9"/>
    <w:rsid w:val="00020E66"/>
    <w:rsid w:val="000210B3"/>
    <w:rsid w:val="000215A4"/>
    <w:rsid w:val="00021BA7"/>
    <w:rsid w:val="00021BF6"/>
    <w:rsid w:val="00021D8F"/>
    <w:rsid w:val="00021E33"/>
    <w:rsid w:val="000228CB"/>
    <w:rsid w:val="00022A4B"/>
    <w:rsid w:val="0002301A"/>
    <w:rsid w:val="000234CE"/>
    <w:rsid w:val="000234EF"/>
    <w:rsid w:val="000248C8"/>
    <w:rsid w:val="0002537C"/>
    <w:rsid w:val="00025563"/>
    <w:rsid w:val="00025B1E"/>
    <w:rsid w:val="00025F72"/>
    <w:rsid w:val="000263A6"/>
    <w:rsid w:val="0002717C"/>
    <w:rsid w:val="0002717F"/>
    <w:rsid w:val="00027408"/>
    <w:rsid w:val="00027CEF"/>
    <w:rsid w:val="000307B0"/>
    <w:rsid w:val="00030928"/>
    <w:rsid w:val="000309DC"/>
    <w:rsid w:val="0003134E"/>
    <w:rsid w:val="00031E2B"/>
    <w:rsid w:val="000322B8"/>
    <w:rsid w:val="0003268B"/>
    <w:rsid w:val="00032D3D"/>
    <w:rsid w:val="000346A5"/>
    <w:rsid w:val="0003472A"/>
    <w:rsid w:val="000348BA"/>
    <w:rsid w:val="00035D86"/>
    <w:rsid w:val="00036087"/>
    <w:rsid w:val="0003669D"/>
    <w:rsid w:val="000368C7"/>
    <w:rsid w:val="000370E0"/>
    <w:rsid w:val="000403F4"/>
    <w:rsid w:val="00040607"/>
    <w:rsid w:val="000407D3"/>
    <w:rsid w:val="000407D6"/>
    <w:rsid w:val="00040833"/>
    <w:rsid w:val="00040A89"/>
    <w:rsid w:val="00040D8C"/>
    <w:rsid w:val="000415C3"/>
    <w:rsid w:val="0004169A"/>
    <w:rsid w:val="00041888"/>
    <w:rsid w:val="00041C07"/>
    <w:rsid w:val="00042598"/>
    <w:rsid w:val="000428DB"/>
    <w:rsid w:val="00043E81"/>
    <w:rsid w:val="00044DB6"/>
    <w:rsid w:val="000459FF"/>
    <w:rsid w:val="00045C7F"/>
    <w:rsid w:val="00045E82"/>
    <w:rsid w:val="00045EEE"/>
    <w:rsid w:val="0004609D"/>
    <w:rsid w:val="0004626F"/>
    <w:rsid w:val="00046DC6"/>
    <w:rsid w:val="000472A5"/>
    <w:rsid w:val="000507CC"/>
    <w:rsid w:val="00050DBC"/>
    <w:rsid w:val="00051EFB"/>
    <w:rsid w:val="00052AA1"/>
    <w:rsid w:val="00052DBF"/>
    <w:rsid w:val="00052EA8"/>
    <w:rsid w:val="000532F4"/>
    <w:rsid w:val="00053C96"/>
    <w:rsid w:val="0005450A"/>
    <w:rsid w:val="00054F77"/>
    <w:rsid w:val="0005533F"/>
    <w:rsid w:val="00055DAB"/>
    <w:rsid w:val="000565A4"/>
    <w:rsid w:val="000568A9"/>
    <w:rsid w:val="00056D0C"/>
    <w:rsid w:val="00056EE2"/>
    <w:rsid w:val="000576D7"/>
    <w:rsid w:val="0005770F"/>
    <w:rsid w:val="000601C3"/>
    <w:rsid w:val="000603C2"/>
    <w:rsid w:val="00060CCA"/>
    <w:rsid w:val="0006105A"/>
    <w:rsid w:val="00061DD5"/>
    <w:rsid w:val="00062385"/>
    <w:rsid w:val="000625C1"/>
    <w:rsid w:val="000625D1"/>
    <w:rsid w:val="00062F33"/>
    <w:rsid w:val="0006438A"/>
    <w:rsid w:val="00064426"/>
    <w:rsid w:val="000650D6"/>
    <w:rsid w:val="00065156"/>
    <w:rsid w:val="00065516"/>
    <w:rsid w:val="00065F65"/>
    <w:rsid w:val="00066738"/>
    <w:rsid w:val="00066AAE"/>
    <w:rsid w:val="00066FEA"/>
    <w:rsid w:val="00067179"/>
    <w:rsid w:val="0006736B"/>
    <w:rsid w:val="00067519"/>
    <w:rsid w:val="00067A5F"/>
    <w:rsid w:val="0007027B"/>
    <w:rsid w:val="0007068B"/>
    <w:rsid w:val="000707B4"/>
    <w:rsid w:val="000715ED"/>
    <w:rsid w:val="00071E81"/>
    <w:rsid w:val="00072A85"/>
    <w:rsid w:val="00072CC1"/>
    <w:rsid w:val="00074411"/>
    <w:rsid w:val="00075233"/>
    <w:rsid w:val="00075AD9"/>
    <w:rsid w:val="00076135"/>
    <w:rsid w:val="000767C2"/>
    <w:rsid w:val="00076DA0"/>
    <w:rsid w:val="000802DD"/>
    <w:rsid w:val="00080BE3"/>
    <w:rsid w:val="00080D08"/>
    <w:rsid w:val="00080D97"/>
    <w:rsid w:val="0008110D"/>
    <w:rsid w:val="000816F9"/>
    <w:rsid w:val="000817A3"/>
    <w:rsid w:val="0008188D"/>
    <w:rsid w:val="00081D79"/>
    <w:rsid w:val="000822A5"/>
    <w:rsid w:val="0008236C"/>
    <w:rsid w:val="0008372A"/>
    <w:rsid w:val="00083A03"/>
    <w:rsid w:val="00083A2F"/>
    <w:rsid w:val="00084D91"/>
    <w:rsid w:val="00085B53"/>
    <w:rsid w:val="00086049"/>
    <w:rsid w:val="00086C40"/>
    <w:rsid w:val="00086C90"/>
    <w:rsid w:val="00086D1B"/>
    <w:rsid w:val="00087264"/>
    <w:rsid w:val="00087B9D"/>
    <w:rsid w:val="0009054E"/>
    <w:rsid w:val="00091210"/>
    <w:rsid w:val="00091605"/>
    <w:rsid w:val="000924FE"/>
    <w:rsid w:val="000926C1"/>
    <w:rsid w:val="00092BB0"/>
    <w:rsid w:val="00093BC0"/>
    <w:rsid w:val="000940F2"/>
    <w:rsid w:val="00094252"/>
    <w:rsid w:val="00094459"/>
    <w:rsid w:val="0009557A"/>
    <w:rsid w:val="00095A23"/>
    <w:rsid w:val="0009613F"/>
    <w:rsid w:val="00096942"/>
    <w:rsid w:val="00096A4E"/>
    <w:rsid w:val="00096C21"/>
    <w:rsid w:val="00097241"/>
    <w:rsid w:val="00097408"/>
    <w:rsid w:val="0009779C"/>
    <w:rsid w:val="000A0432"/>
    <w:rsid w:val="000A0441"/>
    <w:rsid w:val="000A063D"/>
    <w:rsid w:val="000A06F8"/>
    <w:rsid w:val="000A1042"/>
    <w:rsid w:val="000A1A00"/>
    <w:rsid w:val="000A1A90"/>
    <w:rsid w:val="000A21AF"/>
    <w:rsid w:val="000A2264"/>
    <w:rsid w:val="000A23CF"/>
    <w:rsid w:val="000A32D8"/>
    <w:rsid w:val="000A32D9"/>
    <w:rsid w:val="000A3912"/>
    <w:rsid w:val="000A3D6A"/>
    <w:rsid w:val="000A3EF0"/>
    <w:rsid w:val="000A417F"/>
    <w:rsid w:val="000A4468"/>
    <w:rsid w:val="000A4A46"/>
    <w:rsid w:val="000A4BBB"/>
    <w:rsid w:val="000A5220"/>
    <w:rsid w:val="000A64F6"/>
    <w:rsid w:val="000A66D8"/>
    <w:rsid w:val="000A67D0"/>
    <w:rsid w:val="000A6AD8"/>
    <w:rsid w:val="000A70C9"/>
    <w:rsid w:val="000A7BD9"/>
    <w:rsid w:val="000B03C2"/>
    <w:rsid w:val="000B03E3"/>
    <w:rsid w:val="000B066F"/>
    <w:rsid w:val="000B0F9F"/>
    <w:rsid w:val="000B18E9"/>
    <w:rsid w:val="000B1A6E"/>
    <w:rsid w:val="000B1B56"/>
    <w:rsid w:val="000B1D0F"/>
    <w:rsid w:val="000B2295"/>
    <w:rsid w:val="000B263C"/>
    <w:rsid w:val="000B28E5"/>
    <w:rsid w:val="000B29D7"/>
    <w:rsid w:val="000B3A0B"/>
    <w:rsid w:val="000B3A42"/>
    <w:rsid w:val="000B40FF"/>
    <w:rsid w:val="000B581B"/>
    <w:rsid w:val="000B5B9F"/>
    <w:rsid w:val="000B6289"/>
    <w:rsid w:val="000B63CE"/>
    <w:rsid w:val="000B6608"/>
    <w:rsid w:val="000B68D6"/>
    <w:rsid w:val="000B6CF5"/>
    <w:rsid w:val="000B7F9E"/>
    <w:rsid w:val="000C05FB"/>
    <w:rsid w:val="000C1F14"/>
    <w:rsid w:val="000C1F9F"/>
    <w:rsid w:val="000C202D"/>
    <w:rsid w:val="000C2726"/>
    <w:rsid w:val="000C2819"/>
    <w:rsid w:val="000C2874"/>
    <w:rsid w:val="000C2925"/>
    <w:rsid w:val="000C2BAA"/>
    <w:rsid w:val="000C301A"/>
    <w:rsid w:val="000C338E"/>
    <w:rsid w:val="000C399D"/>
    <w:rsid w:val="000C3A6C"/>
    <w:rsid w:val="000C439C"/>
    <w:rsid w:val="000C5A58"/>
    <w:rsid w:val="000C5B4A"/>
    <w:rsid w:val="000C5B4C"/>
    <w:rsid w:val="000C5FB5"/>
    <w:rsid w:val="000C6396"/>
    <w:rsid w:val="000C67F3"/>
    <w:rsid w:val="000C6CB7"/>
    <w:rsid w:val="000C76DE"/>
    <w:rsid w:val="000C78AA"/>
    <w:rsid w:val="000D0368"/>
    <w:rsid w:val="000D09A3"/>
    <w:rsid w:val="000D0A8C"/>
    <w:rsid w:val="000D0AE2"/>
    <w:rsid w:val="000D11D5"/>
    <w:rsid w:val="000D1B73"/>
    <w:rsid w:val="000D1B95"/>
    <w:rsid w:val="000D1BCF"/>
    <w:rsid w:val="000D1C7F"/>
    <w:rsid w:val="000D2EE7"/>
    <w:rsid w:val="000D2FC5"/>
    <w:rsid w:val="000D30F5"/>
    <w:rsid w:val="000D3E9F"/>
    <w:rsid w:val="000D40FA"/>
    <w:rsid w:val="000D42C5"/>
    <w:rsid w:val="000D4348"/>
    <w:rsid w:val="000D4487"/>
    <w:rsid w:val="000D4E48"/>
    <w:rsid w:val="000D5C8B"/>
    <w:rsid w:val="000D67E1"/>
    <w:rsid w:val="000D70F7"/>
    <w:rsid w:val="000D7507"/>
    <w:rsid w:val="000D7B3A"/>
    <w:rsid w:val="000E0A90"/>
    <w:rsid w:val="000E12F5"/>
    <w:rsid w:val="000E169C"/>
    <w:rsid w:val="000E18FA"/>
    <w:rsid w:val="000E1E98"/>
    <w:rsid w:val="000E2209"/>
    <w:rsid w:val="000E232D"/>
    <w:rsid w:val="000E2FD8"/>
    <w:rsid w:val="000E3D3F"/>
    <w:rsid w:val="000E3E69"/>
    <w:rsid w:val="000E528D"/>
    <w:rsid w:val="000E57EA"/>
    <w:rsid w:val="000E58D3"/>
    <w:rsid w:val="000E5D68"/>
    <w:rsid w:val="000E68F8"/>
    <w:rsid w:val="000E7139"/>
    <w:rsid w:val="000E72E9"/>
    <w:rsid w:val="000E7689"/>
    <w:rsid w:val="000E7F3B"/>
    <w:rsid w:val="000F0BAF"/>
    <w:rsid w:val="000F12EB"/>
    <w:rsid w:val="000F1997"/>
    <w:rsid w:val="000F1F7A"/>
    <w:rsid w:val="000F272A"/>
    <w:rsid w:val="000F2991"/>
    <w:rsid w:val="000F2E4D"/>
    <w:rsid w:val="000F337D"/>
    <w:rsid w:val="000F3E46"/>
    <w:rsid w:val="000F4059"/>
    <w:rsid w:val="000F407C"/>
    <w:rsid w:val="000F421C"/>
    <w:rsid w:val="000F4742"/>
    <w:rsid w:val="000F56F6"/>
    <w:rsid w:val="000F5B72"/>
    <w:rsid w:val="000F5CA2"/>
    <w:rsid w:val="000F5CEF"/>
    <w:rsid w:val="000F5EAB"/>
    <w:rsid w:val="000F64EB"/>
    <w:rsid w:val="000F67D0"/>
    <w:rsid w:val="000F67DF"/>
    <w:rsid w:val="000F6F4B"/>
    <w:rsid w:val="000F78A3"/>
    <w:rsid w:val="000F7913"/>
    <w:rsid w:val="001002BE"/>
    <w:rsid w:val="0010059E"/>
    <w:rsid w:val="00100AFD"/>
    <w:rsid w:val="00100D3E"/>
    <w:rsid w:val="0010134A"/>
    <w:rsid w:val="00101393"/>
    <w:rsid w:val="00101A6D"/>
    <w:rsid w:val="00101C84"/>
    <w:rsid w:val="0010233B"/>
    <w:rsid w:val="001025EC"/>
    <w:rsid w:val="0010283C"/>
    <w:rsid w:val="00102B41"/>
    <w:rsid w:val="00102E11"/>
    <w:rsid w:val="001037D6"/>
    <w:rsid w:val="00104178"/>
    <w:rsid w:val="00104F11"/>
    <w:rsid w:val="00105682"/>
    <w:rsid w:val="00105B2C"/>
    <w:rsid w:val="00106B88"/>
    <w:rsid w:val="00106CBB"/>
    <w:rsid w:val="00106DFC"/>
    <w:rsid w:val="0010768E"/>
    <w:rsid w:val="00107804"/>
    <w:rsid w:val="00107ACC"/>
    <w:rsid w:val="00107B82"/>
    <w:rsid w:val="001106A4"/>
    <w:rsid w:val="001106CA"/>
    <w:rsid w:val="00110A46"/>
    <w:rsid w:val="00110B2E"/>
    <w:rsid w:val="00111BF9"/>
    <w:rsid w:val="001122C3"/>
    <w:rsid w:val="00112BEC"/>
    <w:rsid w:val="0011306A"/>
    <w:rsid w:val="00113099"/>
    <w:rsid w:val="0011346E"/>
    <w:rsid w:val="00113490"/>
    <w:rsid w:val="001135A7"/>
    <w:rsid w:val="0011368B"/>
    <w:rsid w:val="00113E11"/>
    <w:rsid w:val="00113F36"/>
    <w:rsid w:val="00114648"/>
    <w:rsid w:val="0011495F"/>
    <w:rsid w:val="001153FA"/>
    <w:rsid w:val="00116028"/>
    <w:rsid w:val="00116249"/>
    <w:rsid w:val="00116265"/>
    <w:rsid w:val="00116472"/>
    <w:rsid w:val="00116F63"/>
    <w:rsid w:val="0011716A"/>
    <w:rsid w:val="00117796"/>
    <w:rsid w:val="00117992"/>
    <w:rsid w:val="00117ADE"/>
    <w:rsid w:val="00121D4E"/>
    <w:rsid w:val="0012274D"/>
    <w:rsid w:val="00122A1D"/>
    <w:rsid w:val="00122D40"/>
    <w:rsid w:val="0012336E"/>
    <w:rsid w:val="001237A5"/>
    <w:rsid w:val="00123D2C"/>
    <w:rsid w:val="00124657"/>
    <w:rsid w:val="00124EB4"/>
    <w:rsid w:val="001251C6"/>
    <w:rsid w:val="00125381"/>
    <w:rsid w:val="00125653"/>
    <w:rsid w:val="001259A5"/>
    <w:rsid w:val="00125A12"/>
    <w:rsid w:val="00126B1D"/>
    <w:rsid w:val="0012717B"/>
    <w:rsid w:val="00127593"/>
    <w:rsid w:val="001305F6"/>
    <w:rsid w:val="00130693"/>
    <w:rsid w:val="00130ABA"/>
    <w:rsid w:val="00130DA0"/>
    <w:rsid w:val="0013131D"/>
    <w:rsid w:val="00131632"/>
    <w:rsid w:val="00131C16"/>
    <w:rsid w:val="00131D79"/>
    <w:rsid w:val="00132850"/>
    <w:rsid w:val="00132E28"/>
    <w:rsid w:val="00133539"/>
    <w:rsid w:val="00133EB7"/>
    <w:rsid w:val="001344B6"/>
    <w:rsid w:val="001346AA"/>
    <w:rsid w:val="00134C7C"/>
    <w:rsid w:val="00135367"/>
    <w:rsid w:val="001358A0"/>
    <w:rsid w:val="00135C7B"/>
    <w:rsid w:val="0013736D"/>
    <w:rsid w:val="001402F4"/>
    <w:rsid w:val="00140383"/>
    <w:rsid w:val="001404AD"/>
    <w:rsid w:val="0014052B"/>
    <w:rsid w:val="00140C65"/>
    <w:rsid w:val="00140DB8"/>
    <w:rsid w:val="00140F45"/>
    <w:rsid w:val="00141819"/>
    <w:rsid w:val="00142C6B"/>
    <w:rsid w:val="001432C2"/>
    <w:rsid w:val="001440AE"/>
    <w:rsid w:val="00144338"/>
    <w:rsid w:val="001448DD"/>
    <w:rsid w:val="0014504D"/>
    <w:rsid w:val="00145707"/>
    <w:rsid w:val="00145C07"/>
    <w:rsid w:val="0014619D"/>
    <w:rsid w:val="0014633B"/>
    <w:rsid w:val="00146775"/>
    <w:rsid w:val="00146783"/>
    <w:rsid w:val="001468AD"/>
    <w:rsid w:val="00150300"/>
    <w:rsid w:val="00150D0C"/>
    <w:rsid w:val="00150D36"/>
    <w:rsid w:val="001517E4"/>
    <w:rsid w:val="00151CA2"/>
    <w:rsid w:val="00151D4F"/>
    <w:rsid w:val="00151F3E"/>
    <w:rsid w:val="00152B2D"/>
    <w:rsid w:val="00152DEE"/>
    <w:rsid w:val="00152F9D"/>
    <w:rsid w:val="00154D87"/>
    <w:rsid w:val="00154E79"/>
    <w:rsid w:val="00155115"/>
    <w:rsid w:val="00155A77"/>
    <w:rsid w:val="00156320"/>
    <w:rsid w:val="0015648E"/>
    <w:rsid w:val="0015672E"/>
    <w:rsid w:val="001567F0"/>
    <w:rsid w:val="00156B38"/>
    <w:rsid w:val="00157095"/>
    <w:rsid w:val="00160085"/>
    <w:rsid w:val="0016017A"/>
    <w:rsid w:val="00160195"/>
    <w:rsid w:val="0016057A"/>
    <w:rsid w:val="00160748"/>
    <w:rsid w:val="00161402"/>
    <w:rsid w:val="001615EF"/>
    <w:rsid w:val="00161960"/>
    <w:rsid w:val="001619E2"/>
    <w:rsid w:val="00161ACB"/>
    <w:rsid w:val="00161F11"/>
    <w:rsid w:val="00162154"/>
    <w:rsid w:val="001621FA"/>
    <w:rsid w:val="001622A8"/>
    <w:rsid w:val="0016238A"/>
    <w:rsid w:val="00162B5B"/>
    <w:rsid w:val="00163844"/>
    <w:rsid w:val="00163962"/>
    <w:rsid w:val="00163C76"/>
    <w:rsid w:val="001642D3"/>
    <w:rsid w:val="0016561D"/>
    <w:rsid w:val="0016580D"/>
    <w:rsid w:val="001659D3"/>
    <w:rsid w:val="00165F54"/>
    <w:rsid w:val="00166544"/>
    <w:rsid w:val="0016662A"/>
    <w:rsid w:val="00166EF2"/>
    <w:rsid w:val="00167F7F"/>
    <w:rsid w:val="001702B8"/>
    <w:rsid w:val="00170EBB"/>
    <w:rsid w:val="0017111E"/>
    <w:rsid w:val="00171555"/>
    <w:rsid w:val="00171C6B"/>
    <w:rsid w:val="0017243C"/>
    <w:rsid w:val="00172DE1"/>
    <w:rsid w:val="00173578"/>
    <w:rsid w:val="00173755"/>
    <w:rsid w:val="001739DA"/>
    <w:rsid w:val="00173C91"/>
    <w:rsid w:val="00173CE4"/>
    <w:rsid w:val="001741CE"/>
    <w:rsid w:val="0017422F"/>
    <w:rsid w:val="00174536"/>
    <w:rsid w:val="00174A29"/>
    <w:rsid w:val="00174A5E"/>
    <w:rsid w:val="00175186"/>
    <w:rsid w:val="001758B0"/>
    <w:rsid w:val="00175CC1"/>
    <w:rsid w:val="00175E68"/>
    <w:rsid w:val="00177004"/>
    <w:rsid w:val="00177C53"/>
    <w:rsid w:val="00177D65"/>
    <w:rsid w:val="001803A9"/>
    <w:rsid w:val="0018053B"/>
    <w:rsid w:val="00180ECB"/>
    <w:rsid w:val="00181A4A"/>
    <w:rsid w:val="00181AEE"/>
    <w:rsid w:val="00181E23"/>
    <w:rsid w:val="0018223E"/>
    <w:rsid w:val="0018291F"/>
    <w:rsid w:val="00182AA9"/>
    <w:rsid w:val="001836DB"/>
    <w:rsid w:val="0018389F"/>
    <w:rsid w:val="00184092"/>
    <w:rsid w:val="00185F3B"/>
    <w:rsid w:val="001863FE"/>
    <w:rsid w:val="00186D25"/>
    <w:rsid w:val="00187076"/>
    <w:rsid w:val="00187B20"/>
    <w:rsid w:val="00187BE4"/>
    <w:rsid w:val="00187D3C"/>
    <w:rsid w:val="00187FC8"/>
    <w:rsid w:val="00190746"/>
    <w:rsid w:val="001907B5"/>
    <w:rsid w:val="00190907"/>
    <w:rsid w:val="00191084"/>
    <w:rsid w:val="0019125F"/>
    <w:rsid w:val="001916DE"/>
    <w:rsid w:val="00191788"/>
    <w:rsid w:val="0019183C"/>
    <w:rsid w:val="00191CF3"/>
    <w:rsid w:val="00192139"/>
    <w:rsid w:val="0019265D"/>
    <w:rsid w:val="001926C0"/>
    <w:rsid w:val="0019280E"/>
    <w:rsid w:val="00192C48"/>
    <w:rsid w:val="00193279"/>
    <w:rsid w:val="001935FA"/>
    <w:rsid w:val="001939D9"/>
    <w:rsid w:val="00193F57"/>
    <w:rsid w:val="0019408B"/>
    <w:rsid w:val="001943AF"/>
    <w:rsid w:val="00194843"/>
    <w:rsid w:val="00194A20"/>
    <w:rsid w:val="00195BCB"/>
    <w:rsid w:val="00195E1F"/>
    <w:rsid w:val="0019638E"/>
    <w:rsid w:val="001976B9"/>
    <w:rsid w:val="00197E39"/>
    <w:rsid w:val="00197F1E"/>
    <w:rsid w:val="001A0121"/>
    <w:rsid w:val="001A0494"/>
    <w:rsid w:val="001A06F3"/>
    <w:rsid w:val="001A0E70"/>
    <w:rsid w:val="001A0FA4"/>
    <w:rsid w:val="001A1146"/>
    <w:rsid w:val="001A1556"/>
    <w:rsid w:val="001A2115"/>
    <w:rsid w:val="001A22E5"/>
    <w:rsid w:val="001A23E4"/>
    <w:rsid w:val="001A256D"/>
    <w:rsid w:val="001A25C1"/>
    <w:rsid w:val="001A30CA"/>
    <w:rsid w:val="001A3CF9"/>
    <w:rsid w:val="001A4323"/>
    <w:rsid w:val="001A45A1"/>
    <w:rsid w:val="001A47D6"/>
    <w:rsid w:val="001A4E76"/>
    <w:rsid w:val="001A60CC"/>
    <w:rsid w:val="001A669F"/>
    <w:rsid w:val="001A72A3"/>
    <w:rsid w:val="001A7E42"/>
    <w:rsid w:val="001A7E74"/>
    <w:rsid w:val="001B025D"/>
    <w:rsid w:val="001B1427"/>
    <w:rsid w:val="001B142A"/>
    <w:rsid w:val="001B15E2"/>
    <w:rsid w:val="001B1EB9"/>
    <w:rsid w:val="001B2388"/>
    <w:rsid w:val="001B26EC"/>
    <w:rsid w:val="001B2731"/>
    <w:rsid w:val="001B3308"/>
    <w:rsid w:val="001B53A5"/>
    <w:rsid w:val="001B610D"/>
    <w:rsid w:val="001B62A9"/>
    <w:rsid w:val="001B62C6"/>
    <w:rsid w:val="001B6D24"/>
    <w:rsid w:val="001B6D79"/>
    <w:rsid w:val="001B6D80"/>
    <w:rsid w:val="001B7C1F"/>
    <w:rsid w:val="001B7E49"/>
    <w:rsid w:val="001C0224"/>
    <w:rsid w:val="001C0623"/>
    <w:rsid w:val="001C0963"/>
    <w:rsid w:val="001C0A85"/>
    <w:rsid w:val="001C104F"/>
    <w:rsid w:val="001C1C13"/>
    <w:rsid w:val="001C1E3C"/>
    <w:rsid w:val="001C1F7B"/>
    <w:rsid w:val="001C213A"/>
    <w:rsid w:val="001C29CD"/>
    <w:rsid w:val="001C32AE"/>
    <w:rsid w:val="001C32E1"/>
    <w:rsid w:val="001C3AED"/>
    <w:rsid w:val="001C3D85"/>
    <w:rsid w:val="001C62DB"/>
    <w:rsid w:val="001C63A0"/>
    <w:rsid w:val="001C66B7"/>
    <w:rsid w:val="001C67A3"/>
    <w:rsid w:val="001C6839"/>
    <w:rsid w:val="001C68BA"/>
    <w:rsid w:val="001C69CC"/>
    <w:rsid w:val="001C71DC"/>
    <w:rsid w:val="001C7671"/>
    <w:rsid w:val="001C7F99"/>
    <w:rsid w:val="001D02E9"/>
    <w:rsid w:val="001D06AB"/>
    <w:rsid w:val="001D0A02"/>
    <w:rsid w:val="001D0D5E"/>
    <w:rsid w:val="001D0D85"/>
    <w:rsid w:val="001D0DE1"/>
    <w:rsid w:val="001D1002"/>
    <w:rsid w:val="001D11C3"/>
    <w:rsid w:val="001D139D"/>
    <w:rsid w:val="001D150E"/>
    <w:rsid w:val="001D17F9"/>
    <w:rsid w:val="001D1CD6"/>
    <w:rsid w:val="001D2D76"/>
    <w:rsid w:val="001D2FF3"/>
    <w:rsid w:val="001D3118"/>
    <w:rsid w:val="001D3174"/>
    <w:rsid w:val="001D3C2D"/>
    <w:rsid w:val="001D4B7A"/>
    <w:rsid w:val="001D602D"/>
    <w:rsid w:val="001D61A7"/>
    <w:rsid w:val="001D6528"/>
    <w:rsid w:val="001D6B84"/>
    <w:rsid w:val="001E0F22"/>
    <w:rsid w:val="001E19BD"/>
    <w:rsid w:val="001E1DD8"/>
    <w:rsid w:val="001E1DF6"/>
    <w:rsid w:val="001E1ED1"/>
    <w:rsid w:val="001E2531"/>
    <w:rsid w:val="001E2905"/>
    <w:rsid w:val="001E3B2F"/>
    <w:rsid w:val="001E3C75"/>
    <w:rsid w:val="001E4ABE"/>
    <w:rsid w:val="001E4EDE"/>
    <w:rsid w:val="001E5598"/>
    <w:rsid w:val="001E5A83"/>
    <w:rsid w:val="001E603C"/>
    <w:rsid w:val="001E72CA"/>
    <w:rsid w:val="001F171D"/>
    <w:rsid w:val="001F19CC"/>
    <w:rsid w:val="001F265E"/>
    <w:rsid w:val="001F2A3D"/>
    <w:rsid w:val="001F2B35"/>
    <w:rsid w:val="001F310F"/>
    <w:rsid w:val="001F3145"/>
    <w:rsid w:val="001F4527"/>
    <w:rsid w:val="001F4BC8"/>
    <w:rsid w:val="001F4BD4"/>
    <w:rsid w:val="001F5178"/>
    <w:rsid w:val="001F5632"/>
    <w:rsid w:val="001F682B"/>
    <w:rsid w:val="001F6A3E"/>
    <w:rsid w:val="001F6C01"/>
    <w:rsid w:val="001F6F24"/>
    <w:rsid w:val="001F7CEF"/>
    <w:rsid w:val="00200CB0"/>
    <w:rsid w:val="002015A4"/>
    <w:rsid w:val="00201666"/>
    <w:rsid w:val="00201C7A"/>
    <w:rsid w:val="00201E7F"/>
    <w:rsid w:val="00202685"/>
    <w:rsid w:val="00202B90"/>
    <w:rsid w:val="00203C7E"/>
    <w:rsid w:val="0020409A"/>
    <w:rsid w:val="00204F5C"/>
    <w:rsid w:val="002053A4"/>
    <w:rsid w:val="002053C0"/>
    <w:rsid w:val="00205B20"/>
    <w:rsid w:val="00205BAA"/>
    <w:rsid w:val="0020629E"/>
    <w:rsid w:val="0020688F"/>
    <w:rsid w:val="00206B23"/>
    <w:rsid w:val="00206D43"/>
    <w:rsid w:val="00206D8A"/>
    <w:rsid w:val="002071F7"/>
    <w:rsid w:val="00207644"/>
    <w:rsid w:val="00207BB9"/>
    <w:rsid w:val="00207D03"/>
    <w:rsid w:val="00207E20"/>
    <w:rsid w:val="00207E40"/>
    <w:rsid w:val="00210339"/>
    <w:rsid w:val="002104E7"/>
    <w:rsid w:val="002105C7"/>
    <w:rsid w:val="002106B9"/>
    <w:rsid w:val="00210A1A"/>
    <w:rsid w:val="00210A56"/>
    <w:rsid w:val="00210C60"/>
    <w:rsid w:val="00210E4F"/>
    <w:rsid w:val="0021103B"/>
    <w:rsid w:val="00211321"/>
    <w:rsid w:val="0021154B"/>
    <w:rsid w:val="00211797"/>
    <w:rsid w:val="00211E53"/>
    <w:rsid w:val="0021220F"/>
    <w:rsid w:val="00212700"/>
    <w:rsid w:val="00212829"/>
    <w:rsid w:val="002136F4"/>
    <w:rsid w:val="00214245"/>
    <w:rsid w:val="002142AC"/>
    <w:rsid w:val="0021478F"/>
    <w:rsid w:val="0021510C"/>
    <w:rsid w:val="00215854"/>
    <w:rsid w:val="00215A79"/>
    <w:rsid w:val="00215CDA"/>
    <w:rsid w:val="002161AE"/>
    <w:rsid w:val="0021621A"/>
    <w:rsid w:val="0021682E"/>
    <w:rsid w:val="00217D5E"/>
    <w:rsid w:val="00217D93"/>
    <w:rsid w:val="00220106"/>
    <w:rsid w:val="00220421"/>
    <w:rsid w:val="0022048A"/>
    <w:rsid w:val="0022048D"/>
    <w:rsid w:val="002207FA"/>
    <w:rsid w:val="00220836"/>
    <w:rsid w:val="00220AAC"/>
    <w:rsid w:val="00221152"/>
    <w:rsid w:val="00221B86"/>
    <w:rsid w:val="00221B93"/>
    <w:rsid w:val="00223976"/>
    <w:rsid w:val="00223BA5"/>
    <w:rsid w:val="00224144"/>
    <w:rsid w:val="002242A0"/>
    <w:rsid w:val="002245EC"/>
    <w:rsid w:val="002248FB"/>
    <w:rsid w:val="00225288"/>
    <w:rsid w:val="00225764"/>
    <w:rsid w:val="0022599A"/>
    <w:rsid w:val="00226308"/>
    <w:rsid w:val="002265CE"/>
    <w:rsid w:val="002267C7"/>
    <w:rsid w:val="00226EC6"/>
    <w:rsid w:val="002273E8"/>
    <w:rsid w:val="002278CC"/>
    <w:rsid w:val="0023114C"/>
    <w:rsid w:val="00231548"/>
    <w:rsid w:val="00231AA6"/>
    <w:rsid w:val="00231E4D"/>
    <w:rsid w:val="00232171"/>
    <w:rsid w:val="00232547"/>
    <w:rsid w:val="002327F5"/>
    <w:rsid w:val="00233485"/>
    <w:rsid w:val="00233B15"/>
    <w:rsid w:val="00233B86"/>
    <w:rsid w:val="00233C95"/>
    <w:rsid w:val="00233D5B"/>
    <w:rsid w:val="00234575"/>
    <w:rsid w:val="00234808"/>
    <w:rsid w:val="00234DCB"/>
    <w:rsid w:val="0023549F"/>
    <w:rsid w:val="00235E24"/>
    <w:rsid w:val="00236910"/>
    <w:rsid w:val="00236E22"/>
    <w:rsid w:val="00237235"/>
    <w:rsid w:val="002372CD"/>
    <w:rsid w:val="00237831"/>
    <w:rsid w:val="00237836"/>
    <w:rsid w:val="0024047E"/>
    <w:rsid w:val="00240AC5"/>
    <w:rsid w:val="00240AD4"/>
    <w:rsid w:val="0024117A"/>
    <w:rsid w:val="00241965"/>
    <w:rsid w:val="00241C9D"/>
    <w:rsid w:val="00241FE8"/>
    <w:rsid w:val="0024206D"/>
    <w:rsid w:val="002431D9"/>
    <w:rsid w:val="002434E2"/>
    <w:rsid w:val="002449DB"/>
    <w:rsid w:val="00244D3E"/>
    <w:rsid w:val="00244E1F"/>
    <w:rsid w:val="00245090"/>
    <w:rsid w:val="002450C0"/>
    <w:rsid w:val="002458BE"/>
    <w:rsid w:val="00245A4B"/>
    <w:rsid w:val="00245D81"/>
    <w:rsid w:val="00246129"/>
    <w:rsid w:val="00246751"/>
    <w:rsid w:val="00246986"/>
    <w:rsid w:val="00246F1A"/>
    <w:rsid w:val="00246F41"/>
    <w:rsid w:val="002471E7"/>
    <w:rsid w:val="00250669"/>
    <w:rsid w:val="00250739"/>
    <w:rsid w:val="00250E62"/>
    <w:rsid w:val="00250EE9"/>
    <w:rsid w:val="00251075"/>
    <w:rsid w:val="002510C0"/>
    <w:rsid w:val="00251173"/>
    <w:rsid w:val="002520DF"/>
    <w:rsid w:val="00253ED4"/>
    <w:rsid w:val="00254279"/>
    <w:rsid w:val="002542B0"/>
    <w:rsid w:val="0025449A"/>
    <w:rsid w:val="002546CF"/>
    <w:rsid w:val="00255192"/>
    <w:rsid w:val="00256070"/>
    <w:rsid w:val="00256DAC"/>
    <w:rsid w:val="00257817"/>
    <w:rsid w:val="00260066"/>
    <w:rsid w:val="00260875"/>
    <w:rsid w:val="00260CCA"/>
    <w:rsid w:val="00260FC3"/>
    <w:rsid w:val="002616F3"/>
    <w:rsid w:val="00261B45"/>
    <w:rsid w:val="00261D38"/>
    <w:rsid w:val="00262638"/>
    <w:rsid w:val="002627A2"/>
    <w:rsid w:val="00262891"/>
    <w:rsid w:val="002631E4"/>
    <w:rsid w:val="002632B6"/>
    <w:rsid w:val="002632E7"/>
    <w:rsid w:val="00263E40"/>
    <w:rsid w:val="00264E70"/>
    <w:rsid w:val="00265205"/>
    <w:rsid w:val="00265C29"/>
    <w:rsid w:val="00265D03"/>
    <w:rsid w:val="00266C1E"/>
    <w:rsid w:val="00267227"/>
    <w:rsid w:val="00267435"/>
    <w:rsid w:val="002675E8"/>
    <w:rsid w:val="002677B2"/>
    <w:rsid w:val="00270564"/>
    <w:rsid w:val="002707E3"/>
    <w:rsid w:val="002719C0"/>
    <w:rsid w:val="0027243D"/>
    <w:rsid w:val="002724BE"/>
    <w:rsid w:val="00272A47"/>
    <w:rsid w:val="00273925"/>
    <w:rsid w:val="00273F49"/>
    <w:rsid w:val="002748AE"/>
    <w:rsid w:val="00274ADC"/>
    <w:rsid w:val="00274D21"/>
    <w:rsid w:val="0027537E"/>
    <w:rsid w:val="00275BE5"/>
    <w:rsid w:val="00275C78"/>
    <w:rsid w:val="002769B7"/>
    <w:rsid w:val="00276AC0"/>
    <w:rsid w:val="00277DBE"/>
    <w:rsid w:val="002803BC"/>
    <w:rsid w:val="00281550"/>
    <w:rsid w:val="0028160C"/>
    <w:rsid w:val="00281827"/>
    <w:rsid w:val="00282315"/>
    <w:rsid w:val="00282E2B"/>
    <w:rsid w:val="00283CCD"/>
    <w:rsid w:val="0028409F"/>
    <w:rsid w:val="0028443A"/>
    <w:rsid w:val="0028462D"/>
    <w:rsid w:val="00284C13"/>
    <w:rsid w:val="00284D4D"/>
    <w:rsid w:val="002854E2"/>
    <w:rsid w:val="0028592B"/>
    <w:rsid w:val="0028692E"/>
    <w:rsid w:val="00287012"/>
    <w:rsid w:val="002873B9"/>
    <w:rsid w:val="00287D03"/>
    <w:rsid w:val="00291258"/>
    <w:rsid w:val="0029137E"/>
    <w:rsid w:val="00291472"/>
    <w:rsid w:val="00291997"/>
    <w:rsid w:val="00292D99"/>
    <w:rsid w:val="0029324F"/>
    <w:rsid w:val="0029386F"/>
    <w:rsid w:val="00294040"/>
    <w:rsid w:val="00294273"/>
    <w:rsid w:val="0029487E"/>
    <w:rsid w:val="002951B3"/>
    <w:rsid w:val="00295A52"/>
    <w:rsid w:val="00295F6C"/>
    <w:rsid w:val="002960C5"/>
    <w:rsid w:val="0029622E"/>
    <w:rsid w:val="0029670E"/>
    <w:rsid w:val="00296D6F"/>
    <w:rsid w:val="00297196"/>
    <w:rsid w:val="002A0555"/>
    <w:rsid w:val="002A0B4C"/>
    <w:rsid w:val="002A0CED"/>
    <w:rsid w:val="002A0DE3"/>
    <w:rsid w:val="002A171E"/>
    <w:rsid w:val="002A350A"/>
    <w:rsid w:val="002A37A6"/>
    <w:rsid w:val="002A4800"/>
    <w:rsid w:val="002A48B9"/>
    <w:rsid w:val="002A5154"/>
    <w:rsid w:val="002A556F"/>
    <w:rsid w:val="002A5C34"/>
    <w:rsid w:val="002A5E3E"/>
    <w:rsid w:val="002A5FEF"/>
    <w:rsid w:val="002A65F6"/>
    <w:rsid w:val="002A6EC9"/>
    <w:rsid w:val="002A7287"/>
    <w:rsid w:val="002A7B8E"/>
    <w:rsid w:val="002B03A1"/>
    <w:rsid w:val="002B047D"/>
    <w:rsid w:val="002B047F"/>
    <w:rsid w:val="002B1281"/>
    <w:rsid w:val="002B192E"/>
    <w:rsid w:val="002B1B7C"/>
    <w:rsid w:val="002B1C73"/>
    <w:rsid w:val="002B20D4"/>
    <w:rsid w:val="002B25C9"/>
    <w:rsid w:val="002B2910"/>
    <w:rsid w:val="002B3656"/>
    <w:rsid w:val="002B43C7"/>
    <w:rsid w:val="002B450C"/>
    <w:rsid w:val="002B4EEF"/>
    <w:rsid w:val="002B7021"/>
    <w:rsid w:val="002B7F3C"/>
    <w:rsid w:val="002B7F9C"/>
    <w:rsid w:val="002C04B4"/>
    <w:rsid w:val="002C1705"/>
    <w:rsid w:val="002C23EF"/>
    <w:rsid w:val="002C3095"/>
    <w:rsid w:val="002C35FA"/>
    <w:rsid w:val="002C384C"/>
    <w:rsid w:val="002C388D"/>
    <w:rsid w:val="002C5001"/>
    <w:rsid w:val="002C5741"/>
    <w:rsid w:val="002C5800"/>
    <w:rsid w:val="002C5DEA"/>
    <w:rsid w:val="002C699A"/>
    <w:rsid w:val="002C6CB9"/>
    <w:rsid w:val="002C6CE3"/>
    <w:rsid w:val="002C7113"/>
    <w:rsid w:val="002C7C5E"/>
    <w:rsid w:val="002D0795"/>
    <w:rsid w:val="002D09B8"/>
    <w:rsid w:val="002D16AF"/>
    <w:rsid w:val="002D16E4"/>
    <w:rsid w:val="002D1D6F"/>
    <w:rsid w:val="002D23E5"/>
    <w:rsid w:val="002D285A"/>
    <w:rsid w:val="002D2E4D"/>
    <w:rsid w:val="002D3069"/>
    <w:rsid w:val="002D31EA"/>
    <w:rsid w:val="002D404B"/>
    <w:rsid w:val="002D4148"/>
    <w:rsid w:val="002D4E7F"/>
    <w:rsid w:val="002D5287"/>
    <w:rsid w:val="002D7397"/>
    <w:rsid w:val="002D79F3"/>
    <w:rsid w:val="002D7E34"/>
    <w:rsid w:val="002E05B9"/>
    <w:rsid w:val="002E061D"/>
    <w:rsid w:val="002E08FD"/>
    <w:rsid w:val="002E0F19"/>
    <w:rsid w:val="002E3E52"/>
    <w:rsid w:val="002E499B"/>
    <w:rsid w:val="002E4EE4"/>
    <w:rsid w:val="002E4F93"/>
    <w:rsid w:val="002E500A"/>
    <w:rsid w:val="002E5416"/>
    <w:rsid w:val="002E5DCB"/>
    <w:rsid w:val="002E5E52"/>
    <w:rsid w:val="002E613E"/>
    <w:rsid w:val="002E627D"/>
    <w:rsid w:val="002E6E15"/>
    <w:rsid w:val="002E70D0"/>
    <w:rsid w:val="002E7399"/>
    <w:rsid w:val="002E7EDE"/>
    <w:rsid w:val="002F0204"/>
    <w:rsid w:val="002F093F"/>
    <w:rsid w:val="002F0B46"/>
    <w:rsid w:val="002F1019"/>
    <w:rsid w:val="002F118B"/>
    <w:rsid w:val="002F11E5"/>
    <w:rsid w:val="002F1413"/>
    <w:rsid w:val="002F15CA"/>
    <w:rsid w:val="002F176D"/>
    <w:rsid w:val="002F18CE"/>
    <w:rsid w:val="002F1906"/>
    <w:rsid w:val="002F1CE8"/>
    <w:rsid w:val="002F2E8B"/>
    <w:rsid w:val="002F360A"/>
    <w:rsid w:val="002F3E83"/>
    <w:rsid w:val="002F4532"/>
    <w:rsid w:val="002F4591"/>
    <w:rsid w:val="002F4672"/>
    <w:rsid w:val="002F4EF3"/>
    <w:rsid w:val="002F51C1"/>
    <w:rsid w:val="002F5685"/>
    <w:rsid w:val="002F70BF"/>
    <w:rsid w:val="002F7440"/>
    <w:rsid w:val="0030036B"/>
    <w:rsid w:val="00300888"/>
    <w:rsid w:val="0030138E"/>
    <w:rsid w:val="003015B9"/>
    <w:rsid w:val="0030180A"/>
    <w:rsid w:val="00301B60"/>
    <w:rsid w:val="00301E2D"/>
    <w:rsid w:val="0030241A"/>
    <w:rsid w:val="00303505"/>
    <w:rsid w:val="003043D7"/>
    <w:rsid w:val="0030449F"/>
    <w:rsid w:val="00304A8D"/>
    <w:rsid w:val="00304DC5"/>
    <w:rsid w:val="00305232"/>
    <w:rsid w:val="003053FD"/>
    <w:rsid w:val="003055EE"/>
    <w:rsid w:val="00305D08"/>
    <w:rsid w:val="00305D57"/>
    <w:rsid w:val="00305E42"/>
    <w:rsid w:val="00306259"/>
    <w:rsid w:val="0030669B"/>
    <w:rsid w:val="00306B06"/>
    <w:rsid w:val="00307234"/>
    <w:rsid w:val="0030757C"/>
    <w:rsid w:val="003100D8"/>
    <w:rsid w:val="003105C3"/>
    <w:rsid w:val="00310A8C"/>
    <w:rsid w:val="00311347"/>
    <w:rsid w:val="0031197F"/>
    <w:rsid w:val="00311C39"/>
    <w:rsid w:val="003123A6"/>
    <w:rsid w:val="00312B91"/>
    <w:rsid w:val="00313680"/>
    <w:rsid w:val="00313B89"/>
    <w:rsid w:val="003142AD"/>
    <w:rsid w:val="00315253"/>
    <w:rsid w:val="003154DC"/>
    <w:rsid w:val="003154EF"/>
    <w:rsid w:val="00315B1B"/>
    <w:rsid w:val="00315BF1"/>
    <w:rsid w:val="00316523"/>
    <w:rsid w:val="00316E23"/>
    <w:rsid w:val="0031721F"/>
    <w:rsid w:val="00317229"/>
    <w:rsid w:val="0031725F"/>
    <w:rsid w:val="0031744C"/>
    <w:rsid w:val="00317A5C"/>
    <w:rsid w:val="00317CB7"/>
    <w:rsid w:val="003200D7"/>
    <w:rsid w:val="00320466"/>
    <w:rsid w:val="00320F50"/>
    <w:rsid w:val="0032135B"/>
    <w:rsid w:val="003220A5"/>
    <w:rsid w:val="00322269"/>
    <w:rsid w:val="003224AB"/>
    <w:rsid w:val="00322B48"/>
    <w:rsid w:val="0032315E"/>
    <w:rsid w:val="003235EB"/>
    <w:rsid w:val="00323C6D"/>
    <w:rsid w:val="00323DF4"/>
    <w:rsid w:val="00325372"/>
    <w:rsid w:val="00325512"/>
    <w:rsid w:val="00325710"/>
    <w:rsid w:val="00327482"/>
    <w:rsid w:val="00327BE6"/>
    <w:rsid w:val="00327DBA"/>
    <w:rsid w:val="00327FB5"/>
    <w:rsid w:val="0033028F"/>
    <w:rsid w:val="00330822"/>
    <w:rsid w:val="00330849"/>
    <w:rsid w:val="00330F37"/>
    <w:rsid w:val="00330F89"/>
    <w:rsid w:val="00331568"/>
    <w:rsid w:val="003323B9"/>
    <w:rsid w:val="00333116"/>
    <w:rsid w:val="00333CEE"/>
    <w:rsid w:val="00333D41"/>
    <w:rsid w:val="0033475D"/>
    <w:rsid w:val="0033492D"/>
    <w:rsid w:val="00335014"/>
    <w:rsid w:val="00335292"/>
    <w:rsid w:val="003355AF"/>
    <w:rsid w:val="00335CC3"/>
    <w:rsid w:val="00336664"/>
    <w:rsid w:val="00337149"/>
    <w:rsid w:val="00337A8B"/>
    <w:rsid w:val="00337E7A"/>
    <w:rsid w:val="00340182"/>
    <w:rsid w:val="003401A7"/>
    <w:rsid w:val="003411DF"/>
    <w:rsid w:val="00341D42"/>
    <w:rsid w:val="00342085"/>
    <w:rsid w:val="0034258F"/>
    <w:rsid w:val="00342840"/>
    <w:rsid w:val="00342A3D"/>
    <w:rsid w:val="00342B20"/>
    <w:rsid w:val="00342F48"/>
    <w:rsid w:val="003431F1"/>
    <w:rsid w:val="0034455E"/>
    <w:rsid w:val="003445EC"/>
    <w:rsid w:val="00344719"/>
    <w:rsid w:val="00344A5C"/>
    <w:rsid w:val="003450E2"/>
    <w:rsid w:val="00345293"/>
    <w:rsid w:val="00346118"/>
    <w:rsid w:val="003502BF"/>
    <w:rsid w:val="003506DE"/>
    <w:rsid w:val="00350F21"/>
    <w:rsid w:val="003517B3"/>
    <w:rsid w:val="00351C2F"/>
    <w:rsid w:val="00351CD3"/>
    <w:rsid w:val="00352629"/>
    <w:rsid w:val="0035270B"/>
    <w:rsid w:val="003527E7"/>
    <w:rsid w:val="00352997"/>
    <w:rsid w:val="00352EC5"/>
    <w:rsid w:val="003533A2"/>
    <w:rsid w:val="0035353B"/>
    <w:rsid w:val="0035366F"/>
    <w:rsid w:val="00354180"/>
    <w:rsid w:val="00354492"/>
    <w:rsid w:val="003544DD"/>
    <w:rsid w:val="003545AC"/>
    <w:rsid w:val="00354A85"/>
    <w:rsid w:val="00354EE4"/>
    <w:rsid w:val="00355A6C"/>
    <w:rsid w:val="00355B2A"/>
    <w:rsid w:val="00355E39"/>
    <w:rsid w:val="00356A3A"/>
    <w:rsid w:val="0036021B"/>
    <w:rsid w:val="003608F1"/>
    <w:rsid w:val="00360C79"/>
    <w:rsid w:val="00360DF1"/>
    <w:rsid w:val="003610B7"/>
    <w:rsid w:val="0036162C"/>
    <w:rsid w:val="00361642"/>
    <w:rsid w:val="003620DF"/>
    <w:rsid w:val="00362AB4"/>
    <w:rsid w:val="00362C5B"/>
    <w:rsid w:val="00364CE9"/>
    <w:rsid w:val="00364F40"/>
    <w:rsid w:val="00365872"/>
    <w:rsid w:val="00365A9E"/>
    <w:rsid w:val="00365AEC"/>
    <w:rsid w:val="003662A0"/>
    <w:rsid w:val="0036639F"/>
    <w:rsid w:val="00366960"/>
    <w:rsid w:val="003673BD"/>
    <w:rsid w:val="003673F0"/>
    <w:rsid w:val="003676CB"/>
    <w:rsid w:val="00367C57"/>
    <w:rsid w:val="00367F88"/>
    <w:rsid w:val="003710D5"/>
    <w:rsid w:val="003711FA"/>
    <w:rsid w:val="003713E0"/>
    <w:rsid w:val="00371503"/>
    <w:rsid w:val="003718A2"/>
    <w:rsid w:val="003718B8"/>
    <w:rsid w:val="00371FA2"/>
    <w:rsid w:val="003721A1"/>
    <w:rsid w:val="0037272F"/>
    <w:rsid w:val="00372D8F"/>
    <w:rsid w:val="00373660"/>
    <w:rsid w:val="00373FC2"/>
    <w:rsid w:val="003742B7"/>
    <w:rsid w:val="00374308"/>
    <w:rsid w:val="00374590"/>
    <w:rsid w:val="0037486F"/>
    <w:rsid w:val="00374C52"/>
    <w:rsid w:val="003761A1"/>
    <w:rsid w:val="00376589"/>
    <w:rsid w:val="00376997"/>
    <w:rsid w:val="00376B90"/>
    <w:rsid w:val="00377496"/>
    <w:rsid w:val="00377835"/>
    <w:rsid w:val="00377906"/>
    <w:rsid w:val="00377BC1"/>
    <w:rsid w:val="00380590"/>
    <w:rsid w:val="0038220E"/>
    <w:rsid w:val="00382AD9"/>
    <w:rsid w:val="00382C01"/>
    <w:rsid w:val="00383B8F"/>
    <w:rsid w:val="00383BF2"/>
    <w:rsid w:val="00383D05"/>
    <w:rsid w:val="0038431F"/>
    <w:rsid w:val="003843D5"/>
    <w:rsid w:val="00384E97"/>
    <w:rsid w:val="00385383"/>
    <w:rsid w:val="003858DA"/>
    <w:rsid w:val="00385914"/>
    <w:rsid w:val="00385A16"/>
    <w:rsid w:val="00385F21"/>
    <w:rsid w:val="003864F7"/>
    <w:rsid w:val="00386995"/>
    <w:rsid w:val="00386C5B"/>
    <w:rsid w:val="00386CE1"/>
    <w:rsid w:val="003870F4"/>
    <w:rsid w:val="0038742D"/>
    <w:rsid w:val="003875EF"/>
    <w:rsid w:val="00387F94"/>
    <w:rsid w:val="00390339"/>
    <w:rsid w:val="003904CB"/>
    <w:rsid w:val="003910DA"/>
    <w:rsid w:val="00391503"/>
    <w:rsid w:val="0039158A"/>
    <w:rsid w:val="00392118"/>
    <w:rsid w:val="003921FA"/>
    <w:rsid w:val="003928A0"/>
    <w:rsid w:val="00392CBB"/>
    <w:rsid w:val="00393442"/>
    <w:rsid w:val="00393643"/>
    <w:rsid w:val="00393739"/>
    <w:rsid w:val="00393D19"/>
    <w:rsid w:val="003945E6"/>
    <w:rsid w:val="0039460E"/>
    <w:rsid w:val="00394DCE"/>
    <w:rsid w:val="00395300"/>
    <w:rsid w:val="00396227"/>
    <w:rsid w:val="00396383"/>
    <w:rsid w:val="00396A1D"/>
    <w:rsid w:val="00397331"/>
    <w:rsid w:val="00397405"/>
    <w:rsid w:val="00397B92"/>
    <w:rsid w:val="00397BFC"/>
    <w:rsid w:val="00397E3A"/>
    <w:rsid w:val="003A021A"/>
    <w:rsid w:val="003A0CBC"/>
    <w:rsid w:val="003A0DAC"/>
    <w:rsid w:val="003A0FE5"/>
    <w:rsid w:val="003A18DA"/>
    <w:rsid w:val="003A1E19"/>
    <w:rsid w:val="003A200D"/>
    <w:rsid w:val="003A2463"/>
    <w:rsid w:val="003A2587"/>
    <w:rsid w:val="003A2D5B"/>
    <w:rsid w:val="003A2E6D"/>
    <w:rsid w:val="003A2F54"/>
    <w:rsid w:val="003A2F81"/>
    <w:rsid w:val="003A3A34"/>
    <w:rsid w:val="003A469D"/>
    <w:rsid w:val="003A49AC"/>
    <w:rsid w:val="003A5339"/>
    <w:rsid w:val="003A5649"/>
    <w:rsid w:val="003A5B78"/>
    <w:rsid w:val="003A6731"/>
    <w:rsid w:val="003A795B"/>
    <w:rsid w:val="003A7C24"/>
    <w:rsid w:val="003B012B"/>
    <w:rsid w:val="003B0912"/>
    <w:rsid w:val="003B0C66"/>
    <w:rsid w:val="003B0CEF"/>
    <w:rsid w:val="003B0F10"/>
    <w:rsid w:val="003B19FF"/>
    <w:rsid w:val="003B1DFD"/>
    <w:rsid w:val="003B1FAA"/>
    <w:rsid w:val="003B2C48"/>
    <w:rsid w:val="003B30BD"/>
    <w:rsid w:val="003B30FB"/>
    <w:rsid w:val="003B3438"/>
    <w:rsid w:val="003B41E2"/>
    <w:rsid w:val="003B457E"/>
    <w:rsid w:val="003B4CAF"/>
    <w:rsid w:val="003B58BB"/>
    <w:rsid w:val="003B5CF1"/>
    <w:rsid w:val="003B65FB"/>
    <w:rsid w:val="003B6C9E"/>
    <w:rsid w:val="003B6D72"/>
    <w:rsid w:val="003B7522"/>
    <w:rsid w:val="003B7AD0"/>
    <w:rsid w:val="003C0301"/>
    <w:rsid w:val="003C06A3"/>
    <w:rsid w:val="003C0BB8"/>
    <w:rsid w:val="003C186A"/>
    <w:rsid w:val="003C24EE"/>
    <w:rsid w:val="003C2680"/>
    <w:rsid w:val="003C270C"/>
    <w:rsid w:val="003C2876"/>
    <w:rsid w:val="003C29EB"/>
    <w:rsid w:val="003C33D5"/>
    <w:rsid w:val="003C462A"/>
    <w:rsid w:val="003C4810"/>
    <w:rsid w:val="003C49E6"/>
    <w:rsid w:val="003C4C05"/>
    <w:rsid w:val="003C5018"/>
    <w:rsid w:val="003C5C5F"/>
    <w:rsid w:val="003C6005"/>
    <w:rsid w:val="003C69DB"/>
    <w:rsid w:val="003C6E97"/>
    <w:rsid w:val="003C74FD"/>
    <w:rsid w:val="003C7B58"/>
    <w:rsid w:val="003D00F5"/>
    <w:rsid w:val="003D011A"/>
    <w:rsid w:val="003D0294"/>
    <w:rsid w:val="003D0701"/>
    <w:rsid w:val="003D0F7C"/>
    <w:rsid w:val="003D107D"/>
    <w:rsid w:val="003D184C"/>
    <w:rsid w:val="003D1CA1"/>
    <w:rsid w:val="003D1DB8"/>
    <w:rsid w:val="003D1F1D"/>
    <w:rsid w:val="003D2A01"/>
    <w:rsid w:val="003D2B9C"/>
    <w:rsid w:val="003D301E"/>
    <w:rsid w:val="003D3337"/>
    <w:rsid w:val="003D38DF"/>
    <w:rsid w:val="003D3F34"/>
    <w:rsid w:val="003D410E"/>
    <w:rsid w:val="003D457C"/>
    <w:rsid w:val="003D46DD"/>
    <w:rsid w:val="003D4763"/>
    <w:rsid w:val="003D4D09"/>
    <w:rsid w:val="003D5388"/>
    <w:rsid w:val="003D560D"/>
    <w:rsid w:val="003D577F"/>
    <w:rsid w:val="003D5A65"/>
    <w:rsid w:val="003D627E"/>
    <w:rsid w:val="003D6D43"/>
    <w:rsid w:val="003D70CF"/>
    <w:rsid w:val="003D7355"/>
    <w:rsid w:val="003D769B"/>
    <w:rsid w:val="003D7957"/>
    <w:rsid w:val="003E1615"/>
    <w:rsid w:val="003E1806"/>
    <w:rsid w:val="003E1CEC"/>
    <w:rsid w:val="003E2DF4"/>
    <w:rsid w:val="003E32B8"/>
    <w:rsid w:val="003E3617"/>
    <w:rsid w:val="003E3964"/>
    <w:rsid w:val="003E3ACC"/>
    <w:rsid w:val="003E3C61"/>
    <w:rsid w:val="003E3D92"/>
    <w:rsid w:val="003E3F1F"/>
    <w:rsid w:val="003E4EDD"/>
    <w:rsid w:val="003E54F4"/>
    <w:rsid w:val="003E5A17"/>
    <w:rsid w:val="003E5BB0"/>
    <w:rsid w:val="003E6C11"/>
    <w:rsid w:val="003E7399"/>
    <w:rsid w:val="003E74CC"/>
    <w:rsid w:val="003E7C06"/>
    <w:rsid w:val="003F0148"/>
    <w:rsid w:val="003F0E29"/>
    <w:rsid w:val="003F0E36"/>
    <w:rsid w:val="003F0F93"/>
    <w:rsid w:val="003F1442"/>
    <w:rsid w:val="003F2691"/>
    <w:rsid w:val="003F3068"/>
    <w:rsid w:val="003F4D8A"/>
    <w:rsid w:val="003F5EB0"/>
    <w:rsid w:val="003F6130"/>
    <w:rsid w:val="003F6669"/>
    <w:rsid w:val="003F673D"/>
    <w:rsid w:val="003F6B45"/>
    <w:rsid w:val="003F7201"/>
    <w:rsid w:val="004000C0"/>
    <w:rsid w:val="004005E6"/>
    <w:rsid w:val="00400E56"/>
    <w:rsid w:val="00401E70"/>
    <w:rsid w:val="00401F79"/>
    <w:rsid w:val="00402224"/>
    <w:rsid w:val="00402C84"/>
    <w:rsid w:val="004030F7"/>
    <w:rsid w:val="00403834"/>
    <w:rsid w:val="00403F10"/>
    <w:rsid w:val="00405ADE"/>
    <w:rsid w:val="00405E34"/>
    <w:rsid w:val="004067C1"/>
    <w:rsid w:val="00406963"/>
    <w:rsid w:val="00406B2D"/>
    <w:rsid w:val="00406DFD"/>
    <w:rsid w:val="004070F3"/>
    <w:rsid w:val="004075A1"/>
    <w:rsid w:val="004079FE"/>
    <w:rsid w:val="00407C83"/>
    <w:rsid w:val="004102EE"/>
    <w:rsid w:val="004103C7"/>
    <w:rsid w:val="00410D9A"/>
    <w:rsid w:val="004120A5"/>
    <w:rsid w:val="00412109"/>
    <w:rsid w:val="004126B6"/>
    <w:rsid w:val="004131FF"/>
    <w:rsid w:val="004134E8"/>
    <w:rsid w:val="00413588"/>
    <w:rsid w:val="0041365F"/>
    <w:rsid w:val="00414AB4"/>
    <w:rsid w:val="00415BE1"/>
    <w:rsid w:val="00416433"/>
    <w:rsid w:val="00416514"/>
    <w:rsid w:val="00416728"/>
    <w:rsid w:val="00416930"/>
    <w:rsid w:val="0041733C"/>
    <w:rsid w:val="004206AE"/>
    <w:rsid w:val="00420CC2"/>
    <w:rsid w:val="00421807"/>
    <w:rsid w:val="00422CD0"/>
    <w:rsid w:val="00422FEB"/>
    <w:rsid w:val="00423154"/>
    <w:rsid w:val="004236E2"/>
    <w:rsid w:val="0042451B"/>
    <w:rsid w:val="0042455D"/>
    <w:rsid w:val="0042477C"/>
    <w:rsid w:val="004248B2"/>
    <w:rsid w:val="00424927"/>
    <w:rsid w:val="00424EFE"/>
    <w:rsid w:val="0042524E"/>
    <w:rsid w:val="004259C8"/>
    <w:rsid w:val="0042692B"/>
    <w:rsid w:val="00426AED"/>
    <w:rsid w:val="00427297"/>
    <w:rsid w:val="004274C1"/>
    <w:rsid w:val="00427568"/>
    <w:rsid w:val="004306EF"/>
    <w:rsid w:val="00432832"/>
    <w:rsid w:val="00432F2F"/>
    <w:rsid w:val="00432F37"/>
    <w:rsid w:val="0043342D"/>
    <w:rsid w:val="00433819"/>
    <w:rsid w:val="00434732"/>
    <w:rsid w:val="00434914"/>
    <w:rsid w:val="00434EF3"/>
    <w:rsid w:val="0043512B"/>
    <w:rsid w:val="00435683"/>
    <w:rsid w:val="0043590F"/>
    <w:rsid w:val="00435931"/>
    <w:rsid w:val="00435C85"/>
    <w:rsid w:val="00436735"/>
    <w:rsid w:val="00436F0A"/>
    <w:rsid w:val="004370A5"/>
    <w:rsid w:val="0043783C"/>
    <w:rsid w:val="004405BA"/>
    <w:rsid w:val="004408A5"/>
    <w:rsid w:val="00441275"/>
    <w:rsid w:val="004412F2"/>
    <w:rsid w:val="00441861"/>
    <w:rsid w:val="004428F8"/>
    <w:rsid w:val="00442DEE"/>
    <w:rsid w:val="0044328E"/>
    <w:rsid w:val="004436CE"/>
    <w:rsid w:val="00444285"/>
    <w:rsid w:val="004448DD"/>
    <w:rsid w:val="0044531B"/>
    <w:rsid w:val="004455CA"/>
    <w:rsid w:val="00445724"/>
    <w:rsid w:val="00445CDD"/>
    <w:rsid w:val="0044679B"/>
    <w:rsid w:val="00446994"/>
    <w:rsid w:val="00446F2F"/>
    <w:rsid w:val="0044765A"/>
    <w:rsid w:val="00447847"/>
    <w:rsid w:val="00450DDE"/>
    <w:rsid w:val="00451219"/>
    <w:rsid w:val="0045123D"/>
    <w:rsid w:val="00451704"/>
    <w:rsid w:val="00451B1B"/>
    <w:rsid w:val="00451EAC"/>
    <w:rsid w:val="004523A2"/>
    <w:rsid w:val="00452743"/>
    <w:rsid w:val="00453187"/>
    <w:rsid w:val="004534F5"/>
    <w:rsid w:val="00453908"/>
    <w:rsid w:val="00453D31"/>
    <w:rsid w:val="00454423"/>
    <w:rsid w:val="0045444B"/>
    <w:rsid w:val="0045516D"/>
    <w:rsid w:val="00455307"/>
    <w:rsid w:val="00455688"/>
    <w:rsid w:val="004556BC"/>
    <w:rsid w:val="004570E5"/>
    <w:rsid w:val="004572C5"/>
    <w:rsid w:val="004572D0"/>
    <w:rsid w:val="004572E8"/>
    <w:rsid w:val="0045743A"/>
    <w:rsid w:val="00457640"/>
    <w:rsid w:val="00457EF8"/>
    <w:rsid w:val="00457F8E"/>
    <w:rsid w:val="00460100"/>
    <w:rsid w:val="0046034C"/>
    <w:rsid w:val="00460B7A"/>
    <w:rsid w:val="00461631"/>
    <w:rsid w:val="004616F4"/>
    <w:rsid w:val="004617A2"/>
    <w:rsid w:val="0046192E"/>
    <w:rsid w:val="0046235E"/>
    <w:rsid w:val="004629A8"/>
    <w:rsid w:val="004643C2"/>
    <w:rsid w:val="004644F4"/>
    <w:rsid w:val="00464CC4"/>
    <w:rsid w:val="0046510B"/>
    <w:rsid w:val="00465E10"/>
    <w:rsid w:val="00466E3B"/>
    <w:rsid w:val="00466F06"/>
    <w:rsid w:val="0046748E"/>
    <w:rsid w:val="004703E6"/>
    <w:rsid w:val="00470559"/>
    <w:rsid w:val="00470694"/>
    <w:rsid w:val="00471246"/>
    <w:rsid w:val="00471323"/>
    <w:rsid w:val="00471845"/>
    <w:rsid w:val="004723F7"/>
    <w:rsid w:val="00472558"/>
    <w:rsid w:val="00472669"/>
    <w:rsid w:val="004726EB"/>
    <w:rsid w:val="00472880"/>
    <w:rsid w:val="004729BC"/>
    <w:rsid w:val="00473773"/>
    <w:rsid w:val="00473BA3"/>
    <w:rsid w:val="00473D0E"/>
    <w:rsid w:val="004741D5"/>
    <w:rsid w:val="00474245"/>
    <w:rsid w:val="004743AF"/>
    <w:rsid w:val="004748A4"/>
    <w:rsid w:val="00474B27"/>
    <w:rsid w:val="00474F3E"/>
    <w:rsid w:val="00475632"/>
    <w:rsid w:val="00475F11"/>
    <w:rsid w:val="00476D82"/>
    <w:rsid w:val="00477284"/>
    <w:rsid w:val="00477ABF"/>
    <w:rsid w:val="00480C5E"/>
    <w:rsid w:val="00480CD6"/>
    <w:rsid w:val="00480DAD"/>
    <w:rsid w:val="00480F84"/>
    <w:rsid w:val="004815F7"/>
    <w:rsid w:val="00481984"/>
    <w:rsid w:val="00481B59"/>
    <w:rsid w:val="00481B9B"/>
    <w:rsid w:val="0048215D"/>
    <w:rsid w:val="0048285F"/>
    <w:rsid w:val="004828D3"/>
    <w:rsid w:val="004829D0"/>
    <w:rsid w:val="00482A66"/>
    <w:rsid w:val="00482BE6"/>
    <w:rsid w:val="00483006"/>
    <w:rsid w:val="004832D7"/>
    <w:rsid w:val="00483729"/>
    <w:rsid w:val="00483C14"/>
    <w:rsid w:val="0048484A"/>
    <w:rsid w:val="004848D8"/>
    <w:rsid w:val="00484CBD"/>
    <w:rsid w:val="004852DE"/>
    <w:rsid w:val="0048538B"/>
    <w:rsid w:val="00485FAD"/>
    <w:rsid w:val="00486747"/>
    <w:rsid w:val="00486CB1"/>
    <w:rsid w:val="00487154"/>
    <w:rsid w:val="00487516"/>
    <w:rsid w:val="0048798F"/>
    <w:rsid w:val="004901BD"/>
    <w:rsid w:val="004912B6"/>
    <w:rsid w:val="004919AF"/>
    <w:rsid w:val="00491C3D"/>
    <w:rsid w:val="00491F61"/>
    <w:rsid w:val="00492B61"/>
    <w:rsid w:val="00493BC8"/>
    <w:rsid w:val="004945BC"/>
    <w:rsid w:val="00494D36"/>
    <w:rsid w:val="0049505A"/>
    <w:rsid w:val="004952C8"/>
    <w:rsid w:val="00495402"/>
    <w:rsid w:val="00495AA4"/>
    <w:rsid w:val="00495DE0"/>
    <w:rsid w:val="00495FA6"/>
    <w:rsid w:val="004964BD"/>
    <w:rsid w:val="00497A7A"/>
    <w:rsid w:val="00497C05"/>
    <w:rsid w:val="004A09EA"/>
    <w:rsid w:val="004A0C6D"/>
    <w:rsid w:val="004A1143"/>
    <w:rsid w:val="004A175C"/>
    <w:rsid w:val="004A3195"/>
    <w:rsid w:val="004A32A5"/>
    <w:rsid w:val="004A4201"/>
    <w:rsid w:val="004A4586"/>
    <w:rsid w:val="004A4AE2"/>
    <w:rsid w:val="004A53EF"/>
    <w:rsid w:val="004A54B3"/>
    <w:rsid w:val="004A552D"/>
    <w:rsid w:val="004A57A5"/>
    <w:rsid w:val="004A713A"/>
    <w:rsid w:val="004A7619"/>
    <w:rsid w:val="004A7ACF"/>
    <w:rsid w:val="004B0046"/>
    <w:rsid w:val="004B02AE"/>
    <w:rsid w:val="004B0BF0"/>
    <w:rsid w:val="004B1250"/>
    <w:rsid w:val="004B15C0"/>
    <w:rsid w:val="004B1BF4"/>
    <w:rsid w:val="004B2F8F"/>
    <w:rsid w:val="004B32F5"/>
    <w:rsid w:val="004B39F1"/>
    <w:rsid w:val="004B3D22"/>
    <w:rsid w:val="004B4394"/>
    <w:rsid w:val="004B46D0"/>
    <w:rsid w:val="004B4D84"/>
    <w:rsid w:val="004B54EE"/>
    <w:rsid w:val="004B5591"/>
    <w:rsid w:val="004B64BF"/>
    <w:rsid w:val="004B6734"/>
    <w:rsid w:val="004B69DF"/>
    <w:rsid w:val="004B7471"/>
    <w:rsid w:val="004B7DE7"/>
    <w:rsid w:val="004B7ECF"/>
    <w:rsid w:val="004C0058"/>
    <w:rsid w:val="004C078B"/>
    <w:rsid w:val="004C091F"/>
    <w:rsid w:val="004C0EAA"/>
    <w:rsid w:val="004C1073"/>
    <w:rsid w:val="004C13CE"/>
    <w:rsid w:val="004C1F45"/>
    <w:rsid w:val="004C1F83"/>
    <w:rsid w:val="004C282F"/>
    <w:rsid w:val="004C2D71"/>
    <w:rsid w:val="004C2DD2"/>
    <w:rsid w:val="004C3759"/>
    <w:rsid w:val="004C39D6"/>
    <w:rsid w:val="004C3A2B"/>
    <w:rsid w:val="004C4311"/>
    <w:rsid w:val="004C47AA"/>
    <w:rsid w:val="004C4C43"/>
    <w:rsid w:val="004C5291"/>
    <w:rsid w:val="004C5784"/>
    <w:rsid w:val="004C6897"/>
    <w:rsid w:val="004C6F73"/>
    <w:rsid w:val="004C6FAC"/>
    <w:rsid w:val="004C73D8"/>
    <w:rsid w:val="004C7B0B"/>
    <w:rsid w:val="004C7E22"/>
    <w:rsid w:val="004D0067"/>
    <w:rsid w:val="004D09FC"/>
    <w:rsid w:val="004D0D25"/>
    <w:rsid w:val="004D13EE"/>
    <w:rsid w:val="004D16A8"/>
    <w:rsid w:val="004D1A7D"/>
    <w:rsid w:val="004D21D4"/>
    <w:rsid w:val="004D25D5"/>
    <w:rsid w:val="004D263D"/>
    <w:rsid w:val="004D2B39"/>
    <w:rsid w:val="004D2D1D"/>
    <w:rsid w:val="004D2D89"/>
    <w:rsid w:val="004D413B"/>
    <w:rsid w:val="004D423B"/>
    <w:rsid w:val="004D4421"/>
    <w:rsid w:val="004D49A5"/>
    <w:rsid w:val="004D550C"/>
    <w:rsid w:val="004D5F0B"/>
    <w:rsid w:val="004D6709"/>
    <w:rsid w:val="004D71D3"/>
    <w:rsid w:val="004E00B2"/>
    <w:rsid w:val="004E0693"/>
    <w:rsid w:val="004E092C"/>
    <w:rsid w:val="004E0941"/>
    <w:rsid w:val="004E0CAF"/>
    <w:rsid w:val="004E0E05"/>
    <w:rsid w:val="004E100F"/>
    <w:rsid w:val="004E10D2"/>
    <w:rsid w:val="004E16CD"/>
    <w:rsid w:val="004E1ABD"/>
    <w:rsid w:val="004E26B0"/>
    <w:rsid w:val="004E31A4"/>
    <w:rsid w:val="004E3A30"/>
    <w:rsid w:val="004E3BF3"/>
    <w:rsid w:val="004E40CE"/>
    <w:rsid w:val="004E41D3"/>
    <w:rsid w:val="004E41D5"/>
    <w:rsid w:val="004E4D72"/>
    <w:rsid w:val="004E53F0"/>
    <w:rsid w:val="004E53F1"/>
    <w:rsid w:val="004E5E15"/>
    <w:rsid w:val="004E68DF"/>
    <w:rsid w:val="004E6D7B"/>
    <w:rsid w:val="004E70C5"/>
    <w:rsid w:val="004E74FB"/>
    <w:rsid w:val="004E7536"/>
    <w:rsid w:val="004E7547"/>
    <w:rsid w:val="004E77D1"/>
    <w:rsid w:val="004F0243"/>
    <w:rsid w:val="004F0E93"/>
    <w:rsid w:val="004F1029"/>
    <w:rsid w:val="004F11FD"/>
    <w:rsid w:val="004F1374"/>
    <w:rsid w:val="004F1736"/>
    <w:rsid w:val="004F252D"/>
    <w:rsid w:val="004F298B"/>
    <w:rsid w:val="004F319E"/>
    <w:rsid w:val="004F3681"/>
    <w:rsid w:val="004F4E22"/>
    <w:rsid w:val="004F508A"/>
    <w:rsid w:val="004F6592"/>
    <w:rsid w:val="004F6AA0"/>
    <w:rsid w:val="004F6EA5"/>
    <w:rsid w:val="004F73DA"/>
    <w:rsid w:val="00500190"/>
    <w:rsid w:val="00500461"/>
    <w:rsid w:val="00500708"/>
    <w:rsid w:val="00500777"/>
    <w:rsid w:val="00501101"/>
    <w:rsid w:val="00501424"/>
    <w:rsid w:val="005015B1"/>
    <w:rsid w:val="005016F7"/>
    <w:rsid w:val="00501803"/>
    <w:rsid w:val="00502318"/>
    <w:rsid w:val="0050283D"/>
    <w:rsid w:val="00503487"/>
    <w:rsid w:val="00503648"/>
    <w:rsid w:val="00503EF6"/>
    <w:rsid w:val="00503FC9"/>
    <w:rsid w:val="00504163"/>
    <w:rsid w:val="00504CC0"/>
    <w:rsid w:val="00505C8A"/>
    <w:rsid w:val="00505F32"/>
    <w:rsid w:val="0050609E"/>
    <w:rsid w:val="005064A6"/>
    <w:rsid w:val="00506963"/>
    <w:rsid w:val="00506BEB"/>
    <w:rsid w:val="00507131"/>
    <w:rsid w:val="00507464"/>
    <w:rsid w:val="00507551"/>
    <w:rsid w:val="00507E5B"/>
    <w:rsid w:val="00510A0E"/>
    <w:rsid w:val="005110AD"/>
    <w:rsid w:val="00511260"/>
    <w:rsid w:val="005112F2"/>
    <w:rsid w:val="00511409"/>
    <w:rsid w:val="00511772"/>
    <w:rsid w:val="005117AF"/>
    <w:rsid w:val="00511F9F"/>
    <w:rsid w:val="005120AD"/>
    <w:rsid w:val="0051269A"/>
    <w:rsid w:val="0051293F"/>
    <w:rsid w:val="005129FF"/>
    <w:rsid w:val="00512AF4"/>
    <w:rsid w:val="00513889"/>
    <w:rsid w:val="00514CA0"/>
    <w:rsid w:val="0051519D"/>
    <w:rsid w:val="00515284"/>
    <w:rsid w:val="0051546D"/>
    <w:rsid w:val="00515D14"/>
    <w:rsid w:val="00516615"/>
    <w:rsid w:val="00517103"/>
    <w:rsid w:val="00517A76"/>
    <w:rsid w:val="005201EE"/>
    <w:rsid w:val="00520419"/>
    <w:rsid w:val="005215F4"/>
    <w:rsid w:val="00521674"/>
    <w:rsid w:val="00521B15"/>
    <w:rsid w:val="005230F5"/>
    <w:rsid w:val="005231CC"/>
    <w:rsid w:val="005236C1"/>
    <w:rsid w:val="00523E42"/>
    <w:rsid w:val="005244C0"/>
    <w:rsid w:val="0052536E"/>
    <w:rsid w:val="00525718"/>
    <w:rsid w:val="00525F6D"/>
    <w:rsid w:val="00526767"/>
    <w:rsid w:val="005267E7"/>
    <w:rsid w:val="00526F79"/>
    <w:rsid w:val="00527036"/>
    <w:rsid w:val="00527970"/>
    <w:rsid w:val="005302A0"/>
    <w:rsid w:val="005305C3"/>
    <w:rsid w:val="00530D61"/>
    <w:rsid w:val="00530D65"/>
    <w:rsid w:val="00530E80"/>
    <w:rsid w:val="00530FE9"/>
    <w:rsid w:val="0053139D"/>
    <w:rsid w:val="00531788"/>
    <w:rsid w:val="00531CC0"/>
    <w:rsid w:val="00531F81"/>
    <w:rsid w:val="00532331"/>
    <w:rsid w:val="00532457"/>
    <w:rsid w:val="00532516"/>
    <w:rsid w:val="0053259C"/>
    <w:rsid w:val="00532A5B"/>
    <w:rsid w:val="00532B07"/>
    <w:rsid w:val="00532CA9"/>
    <w:rsid w:val="005340DB"/>
    <w:rsid w:val="0053443D"/>
    <w:rsid w:val="00534507"/>
    <w:rsid w:val="00534582"/>
    <w:rsid w:val="00534B8A"/>
    <w:rsid w:val="00534BFA"/>
    <w:rsid w:val="00534F5E"/>
    <w:rsid w:val="00535516"/>
    <w:rsid w:val="0053582A"/>
    <w:rsid w:val="00536202"/>
    <w:rsid w:val="0053680F"/>
    <w:rsid w:val="00537175"/>
    <w:rsid w:val="005373DB"/>
    <w:rsid w:val="00537523"/>
    <w:rsid w:val="00537DEE"/>
    <w:rsid w:val="00537FF9"/>
    <w:rsid w:val="005403A3"/>
    <w:rsid w:val="00540FDF"/>
    <w:rsid w:val="00541197"/>
    <w:rsid w:val="00541C83"/>
    <w:rsid w:val="0054244F"/>
    <w:rsid w:val="00542973"/>
    <w:rsid w:val="00542987"/>
    <w:rsid w:val="00542B2A"/>
    <w:rsid w:val="00543109"/>
    <w:rsid w:val="005436EE"/>
    <w:rsid w:val="00543B72"/>
    <w:rsid w:val="00543BE3"/>
    <w:rsid w:val="005447CF"/>
    <w:rsid w:val="00544B59"/>
    <w:rsid w:val="0054555A"/>
    <w:rsid w:val="00546D8A"/>
    <w:rsid w:val="00547091"/>
    <w:rsid w:val="00547103"/>
    <w:rsid w:val="00547C32"/>
    <w:rsid w:val="0055055B"/>
    <w:rsid w:val="00550997"/>
    <w:rsid w:val="00552C50"/>
    <w:rsid w:val="00552EC4"/>
    <w:rsid w:val="0055339D"/>
    <w:rsid w:val="005534EB"/>
    <w:rsid w:val="00553651"/>
    <w:rsid w:val="00553D46"/>
    <w:rsid w:val="00553E12"/>
    <w:rsid w:val="00553FAD"/>
    <w:rsid w:val="005540F7"/>
    <w:rsid w:val="005548BA"/>
    <w:rsid w:val="00554DE0"/>
    <w:rsid w:val="00555096"/>
    <w:rsid w:val="0055517B"/>
    <w:rsid w:val="00555829"/>
    <w:rsid w:val="005558DD"/>
    <w:rsid w:val="00555DB0"/>
    <w:rsid w:val="00555EDA"/>
    <w:rsid w:val="005563FA"/>
    <w:rsid w:val="00556F5B"/>
    <w:rsid w:val="00557094"/>
    <w:rsid w:val="0056059E"/>
    <w:rsid w:val="00561857"/>
    <w:rsid w:val="00561B71"/>
    <w:rsid w:val="00562168"/>
    <w:rsid w:val="00562182"/>
    <w:rsid w:val="005624D5"/>
    <w:rsid w:val="00562ABF"/>
    <w:rsid w:val="0056395B"/>
    <w:rsid w:val="00563CFA"/>
    <w:rsid w:val="00564118"/>
    <w:rsid w:val="00564343"/>
    <w:rsid w:val="00564451"/>
    <w:rsid w:val="00564DBA"/>
    <w:rsid w:val="00565FB4"/>
    <w:rsid w:val="0056669D"/>
    <w:rsid w:val="0056680E"/>
    <w:rsid w:val="00567419"/>
    <w:rsid w:val="0056797C"/>
    <w:rsid w:val="00567D29"/>
    <w:rsid w:val="00567F27"/>
    <w:rsid w:val="005702F7"/>
    <w:rsid w:val="00570BF5"/>
    <w:rsid w:val="005716FE"/>
    <w:rsid w:val="00571972"/>
    <w:rsid w:val="00571C5D"/>
    <w:rsid w:val="0057237E"/>
    <w:rsid w:val="005729C0"/>
    <w:rsid w:val="00572A68"/>
    <w:rsid w:val="00572C92"/>
    <w:rsid w:val="00573425"/>
    <w:rsid w:val="005735A3"/>
    <w:rsid w:val="005735CC"/>
    <w:rsid w:val="0057566E"/>
    <w:rsid w:val="005759EC"/>
    <w:rsid w:val="00575AE2"/>
    <w:rsid w:val="00575E3D"/>
    <w:rsid w:val="00575FD0"/>
    <w:rsid w:val="0057607A"/>
    <w:rsid w:val="00577273"/>
    <w:rsid w:val="00577E36"/>
    <w:rsid w:val="00577E46"/>
    <w:rsid w:val="005807A6"/>
    <w:rsid w:val="005807B4"/>
    <w:rsid w:val="00580FD6"/>
    <w:rsid w:val="005816E4"/>
    <w:rsid w:val="00581789"/>
    <w:rsid w:val="00581D24"/>
    <w:rsid w:val="00581F63"/>
    <w:rsid w:val="005830A0"/>
    <w:rsid w:val="00583798"/>
    <w:rsid w:val="005837C9"/>
    <w:rsid w:val="00583959"/>
    <w:rsid w:val="00583BA1"/>
    <w:rsid w:val="0058471B"/>
    <w:rsid w:val="00584969"/>
    <w:rsid w:val="00584D7B"/>
    <w:rsid w:val="00584DB9"/>
    <w:rsid w:val="00585285"/>
    <w:rsid w:val="00585EA8"/>
    <w:rsid w:val="00585EBF"/>
    <w:rsid w:val="00586487"/>
    <w:rsid w:val="005868ED"/>
    <w:rsid w:val="00587334"/>
    <w:rsid w:val="00587D9A"/>
    <w:rsid w:val="0059008B"/>
    <w:rsid w:val="005905DE"/>
    <w:rsid w:val="00590817"/>
    <w:rsid w:val="00590A68"/>
    <w:rsid w:val="00590D78"/>
    <w:rsid w:val="00590EA6"/>
    <w:rsid w:val="00591487"/>
    <w:rsid w:val="00591DB9"/>
    <w:rsid w:val="005924AC"/>
    <w:rsid w:val="00592749"/>
    <w:rsid w:val="00592816"/>
    <w:rsid w:val="005929D2"/>
    <w:rsid w:val="0059341A"/>
    <w:rsid w:val="005938CA"/>
    <w:rsid w:val="00593BAD"/>
    <w:rsid w:val="00594202"/>
    <w:rsid w:val="00594635"/>
    <w:rsid w:val="00594824"/>
    <w:rsid w:val="00594D80"/>
    <w:rsid w:val="00594E3A"/>
    <w:rsid w:val="005958FC"/>
    <w:rsid w:val="0059590A"/>
    <w:rsid w:val="00595F42"/>
    <w:rsid w:val="0059639B"/>
    <w:rsid w:val="005968F0"/>
    <w:rsid w:val="0059694F"/>
    <w:rsid w:val="00596E00"/>
    <w:rsid w:val="00596E9E"/>
    <w:rsid w:val="00596EDF"/>
    <w:rsid w:val="00596F4C"/>
    <w:rsid w:val="00597343"/>
    <w:rsid w:val="00597359"/>
    <w:rsid w:val="00597C65"/>
    <w:rsid w:val="00597FAA"/>
    <w:rsid w:val="005A0439"/>
    <w:rsid w:val="005A0BA1"/>
    <w:rsid w:val="005A0C46"/>
    <w:rsid w:val="005A12E9"/>
    <w:rsid w:val="005A1C87"/>
    <w:rsid w:val="005A2077"/>
    <w:rsid w:val="005A273D"/>
    <w:rsid w:val="005A288B"/>
    <w:rsid w:val="005A30DD"/>
    <w:rsid w:val="005A3E3F"/>
    <w:rsid w:val="005A6621"/>
    <w:rsid w:val="005A6C12"/>
    <w:rsid w:val="005A708E"/>
    <w:rsid w:val="005A776A"/>
    <w:rsid w:val="005A7E20"/>
    <w:rsid w:val="005B06AE"/>
    <w:rsid w:val="005B06C4"/>
    <w:rsid w:val="005B0950"/>
    <w:rsid w:val="005B0D56"/>
    <w:rsid w:val="005B0E43"/>
    <w:rsid w:val="005B0EAD"/>
    <w:rsid w:val="005B1072"/>
    <w:rsid w:val="005B1D43"/>
    <w:rsid w:val="005B1E41"/>
    <w:rsid w:val="005B256C"/>
    <w:rsid w:val="005B2997"/>
    <w:rsid w:val="005B2DEE"/>
    <w:rsid w:val="005B37B1"/>
    <w:rsid w:val="005B3B1A"/>
    <w:rsid w:val="005B3C27"/>
    <w:rsid w:val="005B40A3"/>
    <w:rsid w:val="005B413B"/>
    <w:rsid w:val="005B4282"/>
    <w:rsid w:val="005B45CE"/>
    <w:rsid w:val="005B480E"/>
    <w:rsid w:val="005B4A45"/>
    <w:rsid w:val="005B4E70"/>
    <w:rsid w:val="005B5A70"/>
    <w:rsid w:val="005B5DC9"/>
    <w:rsid w:val="005B60B6"/>
    <w:rsid w:val="005B65E8"/>
    <w:rsid w:val="005B69F0"/>
    <w:rsid w:val="005B7558"/>
    <w:rsid w:val="005B7848"/>
    <w:rsid w:val="005B79FE"/>
    <w:rsid w:val="005C03A7"/>
    <w:rsid w:val="005C0623"/>
    <w:rsid w:val="005C066F"/>
    <w:rsid w:val="005C07B4"/>
    <w:rsid w:val="005C0839"/>
    <w:rsid w:val="005C0F7E"/>
    <w:rsid w:val="005C1779"/>
    <w:rsid w:val="005C1AAD"/>
    <w:rsid w:val="005C214E"/>
    <w:rsid w:val="005C229E"/>
    <w:rsid w:val="005C279A"/>
    <w:rsid w:val="005C2E93"/>
    <w:rsid w:val="005C4A94"/>
    <w:rsid w:val="005C5C5B"/>
    <w:rsid w:val="005C5D7D"/>
    <w:rsid w:val="005C6BA0"/>
    <w:rsid w:val="005C7074"/>
    <w:rsid w:val="005C7090"/>
    <w:rsid w:val="005C7353"/>
    <w:rsid w:val="005C749C"/>
    <w:rsid w:val="005C7A1A"/>
    <w:rsid w:val="005D0026"/>
    <w:rsid w:val="005D01E0"/>
    <w:rsid w:val="005D0BC4"/>
    <w:rsid w:val="005D1164"/>
    <w:rsid w:val="005D15BA"/>
    <w:rsid w:val="005D1A32"/>
    <w:rsid w:val="005D1BC9"/>
    <w:rsid w:val="005D21A3"/>
    <w:rsid w:val="005D244E"/>
    <w:rsid w:val="005D285E"/>
    <w:rsid w:val="005D395E"/>
    <w:rsid w:val="005D3F78"/>
    <w:rsid w:val="005D4743"/>
    <w:rsid w:val="005D49F0"/>
    <w:rsid w:val="005D542F"/>
    <w:rsid w:val="005D6733"/>
    <w:rsid w:val="005D6B24"/>
    <w:rsid w:val="005E0941"/>
    <w:rsid w:val="005E0A03"/>
    <w:rsid w:val="005E0CAD"/>
    <w:rsid w:val="005E0F86"/>
    <w:rsid w:val="005E17C2"/>
    <w:rsid w:val="005E1DD2"/>
    <w:rsid w:val="005E24AC"/>
    <w:rsid w:val="005E2A56"/>
    <w:rsid w:val="005E2D21"/>
    <w:rsid w:val="005E2D43"/>
    <w:rsid w:val="005E2E03"/>
    <w:rsid w:val="005E33D6"/>
    <w:rsid w:val="005E3443"/>
    <w:rsid w:val="005E3B37"/>
    <w:rsid w:val="005E3D91"/>
    <w:rsid w:val="005E42C3"/>
    <w:rsid w:val="005E43C7"/>
    <w:rsid w:val="005E4A27"/>
    <w:rsid w:val="005E55D6"/>
    <w:rsid w:val="005E5710"/>
    <w:rsid w:val="005E5DA9"/>
    <w:rsid w:val="005E66C0"/>
    <w:rsid w:val="005E6991"/>
    <w:rsid w:val="005E7178"/>
    <w:rsid w:val="005E7D4F"/>
    <w:rsid w:val="005E7FF0"/>
    <w:rsid w:val="005F0B4B"/>
    <w:rsid w:val="005F169B"/>
    <w:rsid w:val="005F242D"/>
    <w:rsid w:val="005F2E49"/>
    <w:rsid w:val="005F2F3E"/>
    <w:rsid w:val="005F3044"/>
    <w:rsid w:val="005F3500"/>
    <w:rsid w:val="005F4F07"/>
    <w:rsid w:val="005F504A"/>
    <w:rsid w:val="005F553C"/>
    <w:rsid w:val="005F6EF5"/>
    <w:rsid w:val="005F7523"/>
    <w:rsid w:val="005F7716"/>
    <w:rsid w:val="005F777C"/>
    <w:rsid w:val="0060014F"/>
    <w:rsid w:val="00600902"/>
    <w:rsid w:val="006013CB"/>
    <w:rsid w:val="00603166"/>
    <w:rsid w:val="00603504"/>
    <w:rsid w:val="006039A5"/>
    <w:rsid w:val="00603B6E"/>
    <w:rsid w:val="00603C66"/>
    <w:rsid w:val="00603EF9"/>
    <w:rsid w:val="00603F62"/>
    <w:rsid w:val="006041D4"/>
    <w:rsid w:val="00604C98"/>
    <w:rsid w:val="0060525F"/>
    <w:rsid w:val="00605FBF"/>
    <w:rsid w:val="00607479"/>
    <w:rsid w:val="00607481"/>
    <w:rsid w:val="00607E84"/>
    <w:rsid w:val="0061067C"/>
    <w:rsid w:val="0061076E"/>
    <w:rsid w:val="00610DD2"/>
    <w:rsid w:val="006110BC"/>
    <w:rsid w:val="00611423"/>
    <w:rsid w:val="0061156A"/>
    <w:rsid w:val="006121F5"/>
    <w:rsid w:val="0061238E"/>
    <w:rsid w:val="00612588"/>
    <w:rsid w:val="006125AC"/>
    <w:rsid w:val="00612B43"/>
    <w:rsid w:val="00612E57"/>
    <w:rsid w:val="0061306B"/>
    <w:rsid w:val="006135BA"/>
    <w:rsid w:val="006139D0"/>
    <w:rsid w:val="00613C66"/>
    <w:rsid w:val="006148E0"/>
    <w:rsid w:val="006151B4"/>
    <w:rsid w:val="00615E47"/>
    <w:rsid w:val="00616084"/>
    <w:rsid w:val="00616707"/>
    <w:rsid w:val="00616B0E"/>
    <w:rsid w:val="00616B8D"/>
    <w:rsid w:val="00616E01"/>
    <w:rsid w:val="00617319"/>
    <w:rsid w:val="00620573"/>
    <w:rsid w:val="006208EB"/>
    <w:rsid w:val="00621C69"/>
    <w:rsid w:val="00622507"/>
    <w:rsid w:val="006226BA"/>
    <w:rsid w:val="0062281F"/>
    <w:rsid w:val="00622B46"/>
    <w:rsid w:val="00622F40"/>
    <w:rsid w:val="00623C9F"/>
    <w:rsid w:val="00624900"/>
    <w:rsid w:val="006257B7"/>
    <w:rsid w:val="00625EDB"/>
    <w:rsid w:val="006270A4"/>
    <w:rsid w:val="006272A1"/>
    <w:rsid w:val="00627412"/>
    <w:rsid w:val="00627FB6"/>
    <w:rsid w:val="0063091C"/>
    <w:rsid w:val="00630AEE"/>
    <w:rsid w:val="00630D36"/>
    <w:rsid w:val="00630E28"/>
    <w:rsid w:val="00630EB6"/>
    <w:rsid w:val="00631CA0"/>
    <w:rsid w:val="00631CF7"/>
    <w:rsid w:val="006328A5"/>
    <w:rsid w:val="00632BBC"/>
    <w:rsid w:val="0063340D"/>
    <w:rsid w:val="00633459"/>
    <w:rsid w:val="00633C78"/>
    <w:rsid w:val="00633F04"/>
    <w:rsid w:val="00634DA9"/>
    <w:rsid w:val="0063523A"/>
    <w:rsid w:val="0063526B"/>
    <w:rsid w:val="00635B22"/>
    <w:rsid w:val="006360B2"/>
    <w:rsid w:val="006365AA"/>
    <w:rsid w:val="006369E6"/>
    <w:rsid w:val="00636AF7"/>
    <w:rsid w:val="006376C0"/>
    <w:rsid w:val="00637E07"/>
    <w:rsid w:val="00637F9C"/>
    <w:rsid w:val="006405A9"/>
    <w:rsid w:val="00641D9F"/>
    <w:rsid w:val="00641FA1"/>
    <w:rsid w:val="00641FE6"/>
    <w:rsid w:val="00642070"/>
    <w:rsid w:val="006420E9"/>
    <w:rsid w:val="006429ED"/>
    <w:rsid w:val="00642BC8"/>
    <w:rsid w:val="00643780"/>
    <w:rsid w:val="006437C9"/>
    <w:rsid w:val="00643A18"/>
    <w:rsid w:val="00643E3E"/>
    <w:rsid w:val="00644471"/>
    <w:rsid w:val="00644597"/>
    <w:rsid w:val="006447A3"/>
    <w:rsid w:val="00644E4E"/>
    <w:rsid w:val="00644FD6"/>
    <w:rsid w:val="00645584"/>
    <w:rsid w:val="00645709"/>
    <w:rsid w:val="00645C91"/>
    <w:rsid w:val="0064652B"/>
    <w:rsid w:val="00646C44"/>
    <w:rsid w:val="00647D63"/>
    <w:rsid w:val="00647E3F"/>
    <w:rsid w:val="00647FD2"/>
    <w:rsid w:val="00650DC6"/>
    <w:rsid w:val="00651945"/>
    <w:rsid w:val="00651E36"/>
    <w:rsid w:val="006526AF"/>
    <w:rsid w:val="00652B92"/>
    <w:rsid w:val="00652C0A"/>
    <w:rsid w:val="00652DA4"/>
    <w:rsid w:val="00652DE4"/>
    <w:rsid w:val="00653828"/>
    <w:rsid w:val="00654040"/>
    <w:rsid w:val="00654373"/>
    <w:rsid w:val="00654795"/>
    <w:rsid w:val="00654D5F"/>
    <w:rsid w:val="00654D9C"/>
    <w:rsid w:val="006557A0"/>
    <w:rsid w:val="006559AE"/>
    <w:rsid w:val="00656883"/>
    <w:rsid w:val="00656EA3"/>
    <w:rsid w:val="00657432"/>
    <w:rsid w:val="00657833"/>
    <w:rsid w:val="00657FFC"/>
    <w:rsid w:val="0066053C"/>
    <w:rsid w:val="006608D5"/>
    <w:rsid w:val="006613AD"/>
    <w:rsid w:val="0066198C"/>
    <w:rsid w:val="00661B7F"/>
    <w:rsid w:val="00661CEF"/>
    <w:rsid w:val="00661E15"/>
    <w:rsid w:val="006624BB"/>
    <w:rsid w:val="006625C9"/>
    <w:rsid w:val="00662885"/>
    <w:rsid w:val="00662C2F"/>
    <w:rsid w:val="00662CCB"/>
    <w:rsid w:val="00662ED6"/>
    <w:rsid w:val="00663004"/>
    <w:rsid w:val="006630A0"/>
    <w:rsid w:val="0066321A"/>
    <w:rsid w:val="00663A30"/>
    <w:rsid w:val="00663EB5"/>
    <w:rsid w:val="00663FEE"/>
    <w:rsid w:val="00664289"/>
    <w:rsid w:val="0066428D"/>
    <w:rsid w:val="006643DF"/>
    <w:rsid w:val="006649AE"/>
    <w:rsid w:val="00664C26"/>
    <w:rsid w:val="00664CA7"/>
    <w:rsid w:val="0066512A"/>
    <w:rsid w:val="00665153"/>
    <w:rsid w:val="00665225"/>
    <w:rsid w:val="0066549B"/>
    <w:rsid w:val="006656E2"/>
    <w:rsid w:val="006657C9"/>
    <w:rsid w:val="00665EBC"/>
    <w:rsid w:val="00666A21"/>
    <w:rsid w:val="00666E4F"/>
    <w:rsid w:val="00667032"/>
    <w:rsid w:val="00667580"/>
    <w:rsid w:val="00667860"/>
    <w:rsid w:val="0067019B"/>
    <w:rsid w:val="00670A92"/>
    <w:rsid w:val="00671139"/>
    <w:rsid w:val="00671144"/>
    <w:rsid w:val="006715EF"/>
    <w:rsid w:val="006717D3"/>
    <w:rsid w:val="00672533"/>
    <w:rsid w:val="00672853"/>
    <w:rsid w:val="006731F1"/>
    <w:rsid w:val="006731F4"/>
    <w:rsid w:val="00673AFF"/>
    <w:rsid w:val="00673DEB"/>
    <w:rsid w:val="00674120"/>
    <w:rsid w:val="00674282"/>
    <w:rsid w:val="00674F19"/>
    <w:rsid w:val="00675F11"/>
    <w:rsid w:val="00676928"/>
    <w:rsid w:val="00676AC5"/>
    <w:rsid w:val="00676DF9"/>
    <w:rsid w:val="0067710A"/>
    <w:rsid w:val="006773EF"/>
    <w:rsid w:val="00677717"/>
    <w:rsid w:val="00677F93"/>
    <w:rsid w:val="0068098E"/>
    <w:rsid w:val="00680D62"/>
    <w:rsid w:val="00681227"/>
    <w:rsid w:val="00681584"/>
    <w:rsid w:val="00681597"/>
    <w:rsid w:val="006817C6"/>
    <w:rsid w:val="00681C08"/>
    <w:rsid w:val="00681CEC"/>
    <w:rsid w:val="0068212B"/>
    <w:rsid w:val="006822A4"/>
    <w:rsid w:val="00682C46"/>
    <w:rsid w:val="006834B3"/>
    <w:rsid w:val="006835AF"/>
    <w:rsid w:val="006839E1"/>
    <w:rsid w:val="00683C5C"/>
    <w:rsid w:val="00683C69"/>
    <w:rsid w:val="006844C0"/>
    <w:rsid w:val="00684C05"/>
    <w:rsid w:val="00684CD5"/>
    <w:rsid w:val="006857CF"/>
    <w:rsid w:val="0068687F"/>
    <w:rsid w:val="00686D59"/>
    <w:rsid w:val="00686EA4"/>
    <w:rsid w:val="00687658"/>
    <w:rsid w:val="006877FE"/>
    <w:rsid w:val="00690857"/>
    <w:rsid w:val="00690AE4"/>
    <w:rsid w:val="006912FE"/>
    <w:rsid w:val="00692400"/>
    <w:rsid w:val="0069277F"/>
    <w:rsid w:val="00692AC6"/>
    <w:rsid w:val="00692F2A"/>
    <w:rsid w:val="006933D6"/>
    <w:rsid w:val="006939FB"/>
    <w:rsid w:val="00693A36"/>
    <w:rsid w:val="00693AA8"/>
    <w:rsid w:val="00693B41"/>
    <w:rsid w:val="00693B63"/>
    <w:rsid w:val="00693DA2"/>
    <w:rsid w:val="00694328"/>
    <w:rsid w:val="0069457C"/>
    <w:rsid w:val="006946A4"/>
    <w:rsid w:val="006946C8"/>
    <w:rsid w:val="006952F2"/>
    <w:rsid w:val="00695426"/>
    <w:rsid w:val="0069582A"/>
    <w:rsid w:val="00695A3B"/>
    <w:rsid w:val="00695B59"/>
    <w:rsid w:val="00696375"/>
    <w:rsid w:val="00696549"/>
    <w:rsid w:val="00696B7D"/>
    <w:rsid w:val="006A0102"/>
    <w:rsid w:val="006A022D"/>
    <w:rsid w:val="006A130D"/>
    <w:rsid w:val="006A28F7"/>
    <w:rsid w:val="006A2A3B"/>
    <w:rsid w:val="006A3014"/>
    <w:rsid w:val="006A34CB"/>
    <w:rsid w:val="006A384D"/>
    <w:rsid w:val="006A3A33"/>
    <w:rsid w:val="006A3B96"/>
    <w:rsid w:val="006A4646"/>
    <w:rsid w:val="006A59C2"/>
    <w:rsid w:val="006A5FA7"/>
    <w:rsid w:val="006A68D5"/>
    <w:rsid w:val="006A6CFA"/>
    <w:rsid w:val="006A6D28"/>
    <w:rsid w:val="006A7530"/>
    <w:rsid w:val="006A7AF5"/>
    <w:rsid w:val="006A7E9C"/>
    <w:rsid w:val="006B013A"/>
    <w:rsid w:val="006B060B"/>
    <w:rsid w:val="006B06CD"/>
    <w:rsid w:val="006B126C"/>
    <w:rsid w:val="006B1674"/>
    <w:rsid w:val="006B1A14"/>
    <w:rsid w:val="006B2292"/>
    <w:rsid w:val="006B24DF"/>
    <w:rsid w:val="006B29E2"/>
    <w:rsid w:val="006B2BE8"/>
    <w:rsid w:val="006B2F7A"/>
    <w:rsid w:val="006B3216"/>
    <w:rsid w:val="006B34B0"/>
    <w:rsid w:val="006B4068"/>
    <w:rsid w:val="006B421A"/>
    <w:rsid w:val="006B4230"/>
    <w:rsid w:val="006B47CA"/>
    <w:rsid w:val="006B484F"/>
    <w:rsid w:val="006B50E6"/>
    <w:rsid w:val="006B5773"/>
    <w:rsid w:val="006B6151"/>
    <w:rsid w:val="006B6331"/>
    <w:rsid w:val="006B6744"/>
    <w:rsid w:val="006B7EEA"/>
    <w:rsid w:val="006C00DB"/>
    <w:rsid w:val="006C023D"/>
    <w:rsid w:val="006C04D0"/>
    <w:rsid w:val="006C0E09"/>
    <w:rsid w:val="006C13FB"/>
    <w:rsid w:val="006C30B0"/>
    <w:rsid w:val="006C38BE"/>
    <w:rsid w:val="006C484C"/>
    <w:rsid w:val="006C52C5"/>
    <w:rsid w:val="006C5720"/>
    <w:rsid w:val="006C599A"/>
    <w:rsid w:val="006C6608"/>
    <w:rsid w:val="006D05CE"/>
    <w:rsid w:val="006D0BB8"/>
    <w:rsid w:val="006D0C03"/>
    <w:rsid w:val="006D0C6F"/>
    <w:rsid w:val="006D0D68"/>
    <w:rsid w:val="006D1217"/>
    <w:rsid w:val="006D128F"/>
    <w:rsid w:val="006D15AA"/>
    <w:rsid w:val="006D172E"/>
    <w:rsid w:val="006D1A0F"/>
    <w:rsid w:val="006D1E20"/>
    <w:rsid w:val="006D21AB"/>
    <w:rsid w:val="006D2590"/>
    <w:rsid w:val="006D40D0"/>
    <w:rsid w:val="006D4443"/>
    <w:rsid w:val="006D4596"/>
    <w:rsid w:val="006D4C0A"/>
    <w:rsid w:val="006D4EE7"/>
    <w:rsid w:val="006D4FB6"/>
    <w:rsid w:val="006D5D46"/>
    <w:rsid w:val="006D60F9"/>
    <w:rsid w:val="006D6160"/>
    <w:rsid w:val="006D69B6"/>
    <w:rsid w:val="006D6B27"/>
    <w:rsid w:val="006D6E2F"/>
    <w:rsid w:val="006D6E73"/>
    <w:rsid w:val="006D6FCD"/>
    <w:rsid w:val="006D7C37"/>
    <w:rsid w:val="006D7CD2"/>
    <w:rsid w:val="006E058B"/>
    <w:rsid w:val="006E0719"/>
    <w:rsid w:val="006E0962"/>
    <w:rsid w:val="006E140B"/>
    <w:rsid w:val="006E14E5"/>
    <w:rsid w:val="006E197B"/>
    <w:rsid w:val="006E1D16"/>
    <w:rsid w:val="006E2883"/>
    <w:rsid w:val="006E2DA3"/>
    <w:rsid w:val="006E311D"/>
    <w:rsid w:val="006E39F3"/>
    <w:rsid w:val="006E402C"/>
    <w:rsid w:val="006E4E9E"/>
    <w:rsid w:val="006E5239"/>
    <w:rsid w:val="006E565E"/>
    <w:rsid w:val="006E5833"/>
    <w:rsid w:val="006E5A99"/>
    <w:rsid w:val="006E5C72"/>
    <w:rsid w:val="006E6BA3"/>
    <w:rsid w:val="006E72DA"/>
    <w:rsid w:val="006E7583"/>
    <w:rsid w:val="006E7F40"/>
    <w:rsid w:val="006F01D9"/>
    <w:rsid w:val="006F14F4"/>
    <w:rsid w:val="006F1700"/>
    <w:rsid w:val="006F1B40"/>
    <w:rsid w:val="006F20CD"/>
    <w:rsid w:val="006F3693"/>
    <w:rsid w:val="006F4739"/>
    <w:rsid w:val="006F47CA"/>
    <w:rsid w:val="006F4A4F"/>
    <w:rsid w:val="006F5361"/>
    <w:rsid w:val="006F543E"/>
    <w:rsid w:val="006F5793"/>
    <w:rsid w:val="006F59AB"/>
    <w:rsid w:val="006F5CCC"/>
    <w:rsid w:val="006F6120"/>
    <w:rsid w:val="006F6753"/>
    <w:rsid w:val="006F6875"/>
    <w:rsid w:val="006F69E4"/>
    <w:rsid w:val="006F71B8"/>
    <w:rsid w:val="006F7C8E"/>
    <w:rsid w:val="007003AF"/>
    <w:rsid w:val="0070045B"/>
    <w:rsid w:val="0070063E"/>
    <w:rsid w:val="007007D3"/>
    <w:rsid w:val="00700A72"/>
    <w:rsid w:val="00700BE4"/>
    <w:rsid w:val="00700DD0"/>
    <w:rsid w:val="0070114A"/>
    <w:rsid w:val="007015DC"/>
    <w:rsid w:val="00701BAF"/>
    <w:rsid w:val="007020EC"/>
    <w:rsid w:val="00702A15"/>
    <w:rsid w:val="00702C9C"/>
    <w:rsid w:val="00702EDE"/>
    <w:rsid w:val="007032AB"/>
    <w:rsid w:val="00703E5A"/>
    <w:rsid w:val="007045BA"/>
    <w:rsid w:val="0070499A"/>
    <w:rsid w:val="00704D2B"/>
    <w:rsid w:val="00705115"/>
    <w:rsid w:val="00705346"/>
    <w:rsid w:val="00705D21"/>
    <w:rsid w:val="00705D39"/>
    <w:rsid w:val="007061D4"/>
    <w:rsid w:val="00706516"/>
    <w:rsid w:val="00706840"/>
    <w:rsid w:val="00707490"/>
    <w:rsid w:val="00707C5C"/>
    <w:rsid w:val="00710B63"/>
    <w:rsid w:val="0071173D"/>
    <w:rsid w:val="00711CE9"/>
    <w:rsid w:val="0071203E"/>
    <w:rsid w:val="00712825"/>
    <w:rsid w:val="007128B9"/>
    <w:rsid w:val="00712C3C"/>
    <w:rsid w:val="00714C18"/>
    <w:rsid w:val="00714C77"/>
    <w:rsid w:val="00714DAE"/>
    <w:rsid w:val="007154B1"/>
    <w:rsid w:val="00715763"/>
    <w:rsid w:val="00715833"/>
    <w:rsid w:val="00715A80"/>
    <w:rsid w:val="00715C34"/>
    <w:rsid w:val="007164D9"/>
    <w:rsid w:val="00716511"/>
    <w:rsid w:val="007169DA"/>
    <w:rsid w:val="007173FA"/>
    <w:rsid w:val="0072020B"/>
    <w:rsid w:val="0072177D"/>
    <w:rsid w:val="00721B24"/>
    <w:rsid w:val="007225ED"/>
    <w:rsid w:val="00723628"/>
    <w:rsid w:val="00723CD7"/>
    <w:rsid w:val="00724C11"/>
    <w:rsid w:val="0072541B"/>
    <w:rsid w:val="0072623A"/>
    <w:rsid w:val="00726A5A"/>
    <w:rsid w:val="00727195"/>
    <w:rsid w:val="007275D8"/>
    <w:rsid w:val="00727BC5"/>
    <w:rsid w:val="00727F48"/>
    <w:rsid w:val="0073057A"/>
    <w:rsid w:val="00731674"/>
    <w:rsid w:val="0073234D"/>
    <w:rsid w:val="007336A6"/>
    <w:rsid w:val="00734419"/>
    <w:rsid w:val="00734D8B"/>
    <w:rsid w:val="00734D93"/>
    <w:rsid w:val="00734DBF"/>
    <w:rsid w:val="0073507B"/>
    <w:rsid w:val="007368A0"/>
    <w:rsid w:val="0073798E"/>
    <w:rsid w:val="00737AAE"/>
    <w:rsid w:val="007413ED"/>
    <w:rsid w:val="007418DD"/>
    <w:rsid w:val="00741DD9"/>
    <w:rsid w:val="007423D2"/>
    <w:rsid w:val="00742F49"/>
    <w:rsid w:val="00743E29"/>
    <w:rsid w:val="00744829"/>
    <w:rsid w:val="00745F63"/>
    <w:rsid w:val="00746683"/>
    <w:rsid w:val="007467A0"/>
    <w:rsid w:val="00747492"/>
    <w:rsid w:val="007475EF"/>
    <w:rsid w:val="00747E20"/>
    <w:rsid w:val="007509E7"/>
    <w:rsid w:val="00750A72"/>
    <w:rsid w:val="00750C8B"/>
    <w:rsid w:val="00750DD8"/>
    <w:rsid w:val="00751085"/>
    <w:rsid w:val="00751AE7"/>
    <w:rsid w:val="00752005"/>
    <w:rsid w:val="00752320"/>
    <w:rsid w:val="00752373"/>
    <w:rsid w:val="007524D8"/>
    <w:rsid w:val="00752F5F"/>
    <w:rsid w:val="00752FD5"/>
    <w:rsid w:val="007532E6"/>
    <w:rsid w:val="007537CE"/>
    <w:rsid w:val="00753CA6"/>
    <w:rsid w:val="007544F4"/>
    <w:rsid w:val="00754A53"/>
    <w:rsid w:val="00755015"/>
    <w:rsid w:val="007553DE"/>
    <w:rsid w:val="00755504"/>
    <w:rsid w:val="007555FD"/>
    <w:rsid w:val="00756408"/>
    <w:rsid w:val="00756560"/>
    <w:rsid w:val="007568CC"/>
    <w:rsid w:val="00756A29"/>
    <w:rsid w:val="00756C54"/>
    <w:rsid w:val="00757AB3"/>
    <w:rsid w:val="00757EF2"/>
    <w:rsid w:val="00757F48"/>
    <w:rsid w:val="007602B9"/>
    <w:rsid w:val="00760B7B"/>
    <w:rsid w:val="00761105"/>
    <w:rsid w:val="007614C7"/>
    <w:rsid w:val="0076150B"/>
    <w:rsid w:val="0076171A"/>
    <w:rsid w:val="00761B27"/>
    <w:rsid w:val="0076209B"/>
    <w:rsid w:val="0076226D"/>
    <w:rsid w:val="00762606"/>
    <w:rsid w:val="00762FCC"/>
    <w:rsid w:val="00763E45"/>
    <w:rsid w:val="00764C8C"/>
    <w:rsid w:val="00764DB2"/>
    <w:rsid w:val="00765407"/>
    <w:rsid w:val="00765711"/>
    <w:rsid w:val="00765A24"/>
    <w:rsid w:val="00766393"/>
    <w:rsid w:val="00766CEE"/>
    <w:rsid w:val="0076761C"/>
    <w:rsid w:val="007679E0"/>
    <w:rsid w:val="007707C3"/>
    <w:rsid w:val="007707E5"/>
    <w:rsid w:val="00771F15"/>
    <w:rsid w:val="00771F5F"/>
    <w:rsid w:val="0077210E"/>
    <w:rsid w:val="00772360"/>
    <w:rsid w:val="007725A3"/>
    <w:rsid w:val="00772860"/>
    <w:rsid w:val="00772AD1"/>
    <w:rsid w:val="00772AF3"/>
    <w:rsid w:val="00772F92"/>
    <w:rsid w:val="0077391C"/>
    <w:rsid w:val="00773B16"/>
    <w:rsid w:val="00773BB1"/>
    <w:rsid w:val="0077464D"/>
    <w:rsid w:val="0077491B"/>
    <w:rsid w:val="00775A24"/>
    <w:rsid w:val="007761C0"/>
    <w:rsid w:val="007762C4"/>
    <w:rsid w:val="007762EF"/>
    <w:rsid w:val="00776B19"/>
    <w:rsid w:val="00776D74"/>
    <w:rsid w:val="00777A09"/>
    <w:rsid w:val="00777AC4"/>
    <w:rsid w:val="00777D22"/>
    <w:rsid w:val="00780788"/>
    <w:rsid w:val="00780B8E"/>
    <w:rsid w:val="00780BF4"/>
    <w:rsid w:val="00781792"/>
    <w:rsid w:val="00781A7B"/>
    <w:rsid w:val="0078214A"/>
    <w:rsid w:val="00782177"/>
    <w:rsid w:val="00783670"/>
    <w:rsid w:val="0078383F"/>
    <w:rsid w:val="0078424C"/>
    <w:rsid w:val="0078426E"/>
    <w:rsid w:val="0078438D"/>
    <w:rsid w:val="00784F30"/>
    <w:rsid w:val="00784FE7"/>
    <w:rsid w:val="00785DF2"/>
    <w:rsid w:val="00785F49"/>
    <w:rsid w:val="0078627D"/>
    <w:rsid w:val="007862BC"/>
    <w:rsid w:val="0078764B"/>
    <w:rsid w:val="00787F08"/>
    <w:rsid w:val="00787F7F"/>
    <w:rsid w:val="007900CD"/>
    <w:rsid w:val="007901B6"/>
    <w:rsid w:val="00790259"/>
    <w:rsid w:val="007905E6"/>
    <w:rsid w:val="00790795"/>
    <w:rsid w:val="007911E6"/>
    <w:rsid w:val="00791453"/>
    <w:rsid w:val="00791B1A"/>
    <w:rsid w:val="00791C9B"/>
    <w:rsid w:val="00791FB9"/>
    <w:rsid w:val="00792429"/>
    <w:rsid w:val="00792614"/>
    <w:rsid w:val="00793782"/>
    <w:rsid w:val="00793A16"/>
    <w:rsid w:val="00793E67"/>
    <w:rsid w:val="00794311"/>
    <w:rsid w:val="007943CC"/>
    <w:rsid w:val="0079549B"/>
    <w:rsid w:val="0079563A"/>
    <w:rsid w:val="00795AFE"/>
    <w:rsid w:val="00795BAA"/>
    <w:rsid w:val="00796D51"/>
    <w:rsid w:val="00797379"/>
    <w:rsid w:val="0079743B"/>
    <w:rsid w:val="00797682"/>
    <w:rsid w:val="00797DCA"/>
    <w:rsid w:val="007A00C5"/>
    <w:rsid w:val="007A0649"/>
    <w:rsid w:val="007A1C26"/>
    <w:rsid w:val="007A1D82"/>
    <w:rsid w:val="007A24E2"/>
    <w:rsid w:val="007A2966"/>
    <w:rsid w:val="007A2E99"/>
    <w:rsid w:val="007A310A"/>
    <w:rsid w:val="007A3219"/>
    <w:rsid w:val="007A3CA9"/>
    <w:rsid w:val="007A4338"/>
    <w:rsid w:val="007A58CD"/>
    <w:rsid w:val="007A58DE"/>
    <w:rsid w:val="007A5D2A"/>
    <w:rsid w:val="007A5DDE"/>
    <w:rsid w:val="007A6745"/>
    <w:rsid w:val="007B0EC0"/>
    <w:rsid w:val="007B1137"/>
    <w:rsid w:val="007B1167"/>
    <w:rsid w:val="007B16A3"/>
    <w:rsid w:val="007B1737"/>
    <w:rsid w:val="007B1E8F"/>
    <w:rsid w:val="007B205A"/>
    <w:rsid w:val="007B22B3"/>
    <w:rsid w:val="007B28F3"/>
    <w:rsid w:val="007B3B2B"/>
    <w:rsid w:val="007B3F24"/>
    <w:rsid w:val="007B4297"/>
    <w:rsid w:val="007B4A73"/>
    <w:rsid w:val="007B4E27"/>
    <w:rsid w:val="007B5986"/>
    <w:rsid w:val="007B5A2E"/>
    <w:rsid w:val="007B5C7D"/>
    <w:rsid w:val="007B5E1E"/>
    <w:rsid w:val="007B5EF9"/>
    <w:rsid w:val="007B6231"/>
    <w:rsid w:val="007B6F8C"/>
    <w:rsid w:val="007B7E4A"/>
    <w:rsid w:val="007C0843"/>
    <w:rsid w:val="007C1373"/>
    <w:rsid w:val="007C220B"/>
    <w:rsid w:val="007C2545"/>
    <w:rsid w:val="007C274E"/>
    <w:rsid w:val="007C278C"/>
    <w:rsid w:val="007C2C6E"/>
    <w:rsid w:val="007C42A8"/>
    <w:rsid w:val="007C434E"/>
    <w:rsid w:val="007C4927"/>
    <w:rsid w:val="007C4934"/>
    <w:rsid w:val="007C5265"/>
    <w:rsid w:val="007C5299"/>
    <w:rsid w:val="007C5CF6"/>
    <w:rsid w:val="007C63A1"/>
    <w:rsid w:val="007C64C1"/>
    <w:rsid w:val="007C671C"/>
    <w:rsid w:val="007D015B"/>
    <w:rsid w:val="007D0200"/>
    <w:rsid w:val="007D0416"/>
    <w:rsid w:val="007D0BC9"/>
    <w:rsid w:val="007D16C3"/>
    <w:rsid w:val="007D18A7"/>
    <w:rsid w:val="007D1EC5"/>
    <w:rsid w:val="007D2401"/>
    <w:rsid w:val="007D28F0"/>
    <w:rsid w:val="007D341B"/>
    <w:rsid w:val="007D34D4"/>
    <w:rsid w:val="007D3629"/>
    <w:rsid w:val="007D3880"/>
    <w:rsid w:val="007D3E6C"/>
    <w:rsid w:val="007D3FFA"/>
    <w:rsid w:val="007D43CB"/>
    <w:rsid w:val="007D4993"/>
    <w:rsid w:val="007D59E2"/>
    <w:rsid w:val="007D5D04"/>
    <w:rsid w:val="007D6F51"/>
    <w:rsid w:val="007E00B7"/>
    <w:rsid w:val="007E0AAD"/>
    <w:rsid w:val="007E0FBD"/>
    <w:rsid w:val="007E155F"/>
    <w:rsid w:val="007E1940"/>
    <w:rsid w:val="007E1C83"/>
    <w:rsid w:val="007E33B9"/>
    <w:rsid w:val="007E389E"/>
    <w:rsid w:val="007E3C13"/>
    <w:rsid w:val="007E46DA"/>
    <w:rsid w:val="007E496F"/>
    <w:rsid w:val="007E4E1D"/>
    <w:rsid w:val="007E5BF0"/>
    <w:rsid w:val="007E5F69"/>
    <w:rsid w:val="007E6059"/>
    <w:rsid w:val="007E7211"/>
    <w:rsid w:val="007E7388"/>
    <w:rsid w:val="007E73DD"/>
    <w:rsid w:val="007E73E3"/>
    <w:rsid w:val="007F03CA"/>
    <w:rsid w:val="007F0A4E"/>
    <w:rsid w:val="007F0F88"/>
    <w:rsid w:val="007F1113"/>
    <w:rsid w:val="007F1141"/>
    <w:rsid w:val="007F151E"/>
    <w:rsid w:val="007F1C3C"/>
    <w:rsid w:val="007F1DC5"/>
    <w:rsid w:val="007F2670"/>
    <w:rsid w:val="007F285A"/>
    <w:rsid w:val="007F2911"/>
    <w:rsid w:val="007F2B2C"/>
    <w:rsid w:val="007F2E54"/>
    <w:rsid w:val="007F330C"/>
    <w:rsid w:val="007F3A6C"/>
    <w:rsid w:val="007F3AE7"/>
    <w:rsid w:val="007F3BAA"/>
    <w:rsid w:val="007F3EC2"/>
    <w:rsid w:val="007F3F32"/>
    <w:rsid w:val="007F50CC"/>
    <w:rsid w:val="007F57A3"/>
    <w:rsid w:val="007F62BC"/>
    <w:rsid w:val="007F6CCE"/>
    <w:rsid w:val="007F717E"/>
    <w:rsid w:val="00800103"/>
    <w:rsid w:val="0080079F"/>
    <w:rsid w:val="00800A90"/>
    <w:rsid w:val="008014D2"/>
    <w:rsid w:val="0080153D"/>
    <w:rsid w:val="00801611"/>
    <w:rsid w:val="00801935"/>
    <w:rsid w:val="00801D03"/>
    <w:rsid w:val="00802355"/>
    <w:rsid w:val="0080282C"/>
    <w:rsid w:val="0080339D"/>
    <w:rsid w:val="00803F41"/>
    <w:rsid w:val="00803FC0"/>
    <w:rsid w:val="00804646"/>
    <w:rsid w:val="008050DD"/>
    <w:rsid w:val="00805157"/>
    <w:rsid w:val="00805226"/>
    <w:rsid w:val="008054EE"/>
    <w:rsid w:val="00805D1F"/>
    <w:rsid w:val="008063B9"/>
    <w:rsid w:val="008066D9"/>
    <w:rsid w:val="00807FC4"/>
    <w:rsid w:val="0081120C"/>
    <w:rsid w:val="0081166F"/>
    <w:rsid w:val="00811884"/>
    <w:rsid w:val="00811AC4"/>
    <w:rsid w:val="0081202D"/>
    <w:rsid w:val="0081227F"/>
    <w:rsid w:val="00812CE1"/>
    <w:rsid w:val="00812F75"/>
    <w:rsid w:val="0081382E"/>
    <w:rsid w:val="008144CC"/>
    <w:rsid w:val="0081453A"/>
    <w:rsid w:val="00814E81"/>
    <w:rsid w:val="008154E8"/>
    <w:rsid w:val="00815DD0"/>
    <w:rsid w:val="008160DC"/>
    <w:rsid w:val="00816233"/>
    <w:rsid w:val="00816DF5"/>
    <w:rsid w:val="008172DC"/>
    <w:rsid w:val="008178DF"/>
    <w:rsid w:val="00817FF7"/>
    <w:rsid w:val="00820C5A"/>
    <w:rsid w:val="00820F44"/>
    <w:rsid w:val="0082113E"/>
    <w:rsid w:val="0082149C"/>
    <w:rsid w:val="00821887"/>
    <w:rsid w:val="0082194F"/>
    <w:rsid w:val="00821D04"/>
    <w:rsid w:val="00822A68"/>
    <w:rsid w:val="00822E8C"/>
    <w:rsid w:val="008230C7"/>
    <w:rsid w:val="00823986"/>
    <w:rsid w:val="00823A67"/>
    <w:rsid w:val="00823A8E"/>
    <w:rsid w:val="00823DBB"/>
    <w:rsid w:val="00824019"/>
    <w:rsid w:val="00824040"/>
    <w:rsid w:val="0082530F"/>
    <w:rsid w:val="00825DDF"/>
    <w:rsid w:val="00826572"/>
    <w:rsid w:val="00826AC1"/>
    <w:rsid w:val="00826CAD"/>
    <w:rsid w:val="0082707E"/>
    <w:rsid w:val="008270DD"/>
    <w:rsid w:val="0082747C"/>
    <w:rsid w:val="008276B5"/>
    <w:rsid w:val="00827945"/>
    <w:rsid w:val="008303EF"/>
    <w:rsid w:val="0083067B"/>
    <w:rsid w:val="00830C27"/>
    <w:rsid w:val="00830F22"/>
    <w:rsid w:val="0083132E"/>
    <w:rsid w:val="00831B03"/>
    <w:rsid w:val="00831B13"/>
    <w:rsid w:val="00832134"/>
    <w:rsid w:val="00832EC1"/>
    <w:rsid w:val="00833221"/>
    <w:rsid w:val="00833852"/>
    <w:rsid w:val="008340F9"/>
    <w:rsid w:val="008350D6"/>
    <w:rsid w:val="00835363"/>
    <w:rsid w:val="00835371"/>
    <w:rsid w:val="008356BC"/>
    <w:rsid w:val="008358DD"/>
    <w:rsid w:val="00835A85"/>
    <w:rsid w:val="0083654D"/>
    <w:rsid w:val="00836DA4"/>
    <w:rsid w:val="008376ED"/>
    <w:rsid w:val="008379E4"/>
    <w:rsid w:val="00837A16"/>
    <w:rsid w:val="00837A23"/>
    <w:rsid w:val="00837D6C"/>
    <w:rsid w:val="0084014F"/>
    <w:rsid w:val="00840624"/>
    <w:rsid w:val="008407F5"/>
    <w:rsid w:val="00841650"/>
    <w:rsid w:val="00841C91"/>
    <w:rsid w:val="00842091"/>
    <w:rsid w:val="008426FA"/>
    <w:rsid w:val="008439C4"/>
    <w:rsid w:val="00843C7B"/>
    <w:rsid w:val="008448F9"/>
    <w:rsid w:val="00844D80"/>
    <w:rsid w:val="00845A11"/>
    <w:rsid w:val="008467CB"/>
    <w:rsid w:val="00846ACB"/>
    <w:rsid w:val="00846CB8"/>
    <w:rsid w:val="0085074A"/>
    <w:rsid w:val="00850939"/>
    <w:rsid w:val="008509E4"/>
    <w:rsid w:val="00850C11"/>
    <w:rsid w:val="008510BF"/>
    <w:rsid w:val="0085112F"/>
    <w:rsid w:val="00851269"/>
    <w:rsid w:val="008517EC"/>
    <w:rsid w:val="00851D8F"/>
    <w:rsid w:val="00852089"/>
    <w:rsid w:val="008520DC"/>
    <w:rsid w:val="00852371"/>
    <w:rsid w:val="008526A6"/>
    <w:rsid w:val="00852D11"/>
    <w:rsid w:val="008531BF"/>
    <w:rsid w:val="00853908"/>
    <w:rsid w:val="00853A6B"/>
    <w:rsid w:val="00853FB0"/>
    <w:rsid w:val="008546E3"/>
    <w:rsid w:val="00855136"/>
    <w:rsid w:val="00855FD5"/>
    <w:rsid w:val="00856598"/>
    <w:rsid w:val="00856CE1"/>
    <w:rsid w:val="00857A00"/>
    <w:rsid w:val="00860B72"/>
    <w:rsid w:val="00860BC8"/>
    <w:rsid w:val="00860D81"/>
    <w:rsid w:val="008615C0"/>
    <w:rsid w:val="008619E4"/>
    <w:rsid w:val="00861C4E"/>
    <w:rsid w:val="00861D69"/>
    <w:rsid w:val="00861EBC"/>
    <w:rsid w:val="00862548"/>
    <w:rsid w:val="00862B7A"/>
    <w:rsid w:val="00863CCC"/>
    <w:rsid w:val="00863DEC"/>
    <w:rsid w:val="008645FE"/>
    <w:rsid w:val="0086475D"/>
    <w:rsid w:val="00864880"/>
    <w:rsid w:val="00865090"/>
    <w:rsid w:val="00865319"/>
    <w:rsid w:val="00865ABF"/>
    <w:rsid w:val="008660DA"/>
    <w:rsid w:val="0087038D"/>
    <w:rsid w:val="00870405"/>
    <w:rsid w:val="00871DBF"/>
    <w:rsid w:val="00871EA8"/>
    <w:rsid w:val="00871EFF"/>
    <w:rsid w:val="008726AE"/>
    <w:rsid w:val="00872ABE"/>
    <w:rsid w:val="00872D40"/>
    <w:rsid w:val="00872E1A"/>
    <w:rsid w:val="00872E2D"/>
    <w:rsid w:val="008732A4"/>
    <w:rsid w:val="00873569"/>
    <w:rsid w:val="00873B55"/>
    <w:rsid w:val="00873D4C"/>
    <w:rsid w:val="0087444E"/>
    <w:rsid w:val="00875394"/>
    <w:rsid w:val="00875602"/>
    <w:rsid w:val="00875A01"/>
    <w:rsid w:val="00875AFB"/>
    <w:rsid w:val="008763EF"/>
    <w:rsid w:val="00876665"/>
    <w:rsid w:val="00877B2F"/>
    <w:rsid w:val="00880104"/>
    <w:rsid w:val="0088099B"/>
    <w:rsid w:val="00881A6A"/>
    <w:rsid w:val="00881B84"/>
    <w:rsid w:val="00881D6A"/>
    <w:rsid w:val="00882148"/>
    <w:rsid w:val="00882A6F"/>
    <w:rsid w:val="00883A4D"/>
    <w:rsid w:val="008844B1"/>
    <w:rsid w:val="00885367"/>
    <w:rsid w:val="008853F3"/>
    <w:rsid w:val="00885A93"/>
    <w:rsid w:val="00886045"/>
    <w:rsid w:val="008863D9"/>
    <w:rsid w:val="008864BC"/>
    <w:rsid w:val="0088685A"/>
    <w:rsid w:val="00886B03"/>
    <w:rsid w:val="00886B3E"/>
    <w:rsid w:val="00887199"/>
    <w:rsid w:val="0088793C"/>
    <w:rsid w:val="00887E0A"/>
    <w:rsid w:val="008900F5"/>
    <w:rsid w:val="008903CC"/>
    <w:rsid w:val="00890603"/>
    <w:rsid w:val="00890F2D"/>
    <w:rsid w:val="00890F5B"/>
    <w:rsid w:val="00891E90"/>
    <w:rsid w:val="0089294F"/>
    <w:rsid w:val="00893F68"/>
    <w:rsid w:val="0089419E"/>
    <w:rsid w:val="00894331"/>
    <w:rsid w:val="00894B3D"/>
    <w:rsid w:val="00895362"/>
    <w:rsid w:val="008959CB"/>
    <w:rsid w:val="00895FDC"/>
    <w:rsid w:val="00896150"/>
    <w:rsid w:val="008961B4"/>
    <w:rsid w:val="00896305"/>
    <w:rsid w:val="00896638"/>
    <w:rsid w:val="00896770"/>
    <w:rsid w:val="00896852"/>
    <w:rsid w:val="00896F1E"/>
    <w:rsid w:val="00896F85"/>
    <w:rsid w:val="00897108"/>
    <w:rsid w:val="008971F8"/>
    <w:rsid w:val="00897684"/>
    <w:rsid w:val="00897788"/>
    <w:rsid w:val="00897B28"/>
    <w:rsid w:val="00897C6C"/>
    <w:rsid w:val="00897FCB"/>
    <w:rsid w:val="008A080E"/>
    <w:rsid w:val="008A0F6D"/>
    <w:rsid w:val="008A13DC"/>
    <w:rsid w:val="008A203D"/>
    <w:rsid w:val="008A21BA"/>
    <w:rsid w:val="008A2593"/>
    <w:rsid w:val="008A25BF"/>
    <w:rsid w:val="008A2700"/>
    <w:rsid w:val="008A33D3"/>
    <w:rsid w:val="008A35FE"/>
    <w:rsid w:val="008A3B9B"/>
    <w:rsid w:val="008A4742"/>
    <w:rsid w:val="008A4D84"/>
    <w:rsid w:val="008A5198"/>
    <w:rsid w:val="008A5457"/>
    <w:rsid w:val="008A568B"/>
    <w:rsid w:val="008A61BF"/>
    <w:rsid w:val="008A65D0"/>
    <w:rsid w:val="008A673B"/>
    <w:rsid w:val="008A70E8"/>
    <w:rsid w:val="008A7DD7"/>
    <w:rsid w:val="008B013D"/>
    <w:rsid w:val="008B06D6"/>
    <w:rsid w:val="008B0AA7"/>
    <w:rsid w:val="008B0CE7"/>
    <w:rsid w:val="008B1C94"/>
    <w:rsid w:val="008B1D77"/>
    <w:rsid w:val="008B23ED"/>
    <w:rsid w:val="008B262C"/>
    <w:rsid w:val="008B29EE"/>
    <w:rsid w:val="008B2E61"/>
    <w:rsid w:val="008B31FA"/>
    <w:rsid w:val="008B35CB"/>
    <w:rsid w:val="008B3775"/>
    <w:rsid w:val="008B3C57"/>
    <w:rsid w:val="008B3FC0"/>
    <w:rsid w:val="008B41F2"/>
    <w:rsid w:val="008B4256"/>
    <w:rsid w:val="008B4742"/>
    <w:rsid w:val="008B48CF"/>
    <w:rsid w:val="008B58B1"/>
    <w:rsid w:val="008B5998"/>
    <w:rsid w:val="008B5DC3"/>
    <w:rsid w:val="008B60BF"/>
    <w:rsid w:val="008B66BE"/>
    <w:rsid w:val="008B6773"/>
    <w:rsid w:val="008B6904"/>
    <w:rsid w:val="008B6C29"/>
    <w:rsid w:val="008B6CB8"/>
    <w:rsid w:val="008B6D62"/>
    <w:rsid w:val="008B7414"/>
    <w:rsid w:val="008B74AB"/>
    <w:rsid w:val="008B761D"/>
    <w:rsid w:val="008B7A1B"/>
    <w:rsid w:val="008C0147"/>
    <w:rsid w:val="008C0337"/>
    <w:rsid w:val="008C0E86"/>
    <w:rsid w:val="008C11FF"/>
    <w:rsid w:val="008C1A7A"/>
    <w:rsid w:val="008C1BEA"/>
    <w:rsid w:val="008C1D22"/>
    <w:rsid w:val="008C2D7F"/>
    <w:rsid w:val="008C2F2A"/>
    <w:rsid w:val="008C35AD"/>
    <w:rsid w:val="008C3C2B"/>
    <w:rsid w:val="008C573A"/>
    <w:rsid w:val="008C580E"/>
    <w:rsid w:val="008C58A9"/>
    <w:rsid w:val="008C67D4"/>
    <w:rsid w:val="008C7507"/>
    <w:rsid w:val="008C7911"/>
    <w:rsid w:val="008C7EDE"/>
    <w:rsid w:val="008D0698"/>
    <w:rsid w:val="008D0BDA"/>
    <w:rsid w:val="008D104A"/>
    <w:rsid w:val="008D1687"/>
    <w:rsid w:val="008D2925"/>
    <w:rsid w:val="008D351A"/>
    <w:rsid w:val="008D363E"/>
    <w:rsid w:val="008D3AE5"/>
    <w:rsid w:val="008D3B20"/>
    <w:rsid w:val="008D3F77"/>
    <w:rsid w:val="008D415A"/>
    <w:rsid w:val="008D4F22"/>
    <w:rsid w:val="008D5051"/>
    <w:rsid w:val="008D512E"/>
    <w:rsid w:val="008D5576"/>
    <w:rsid w:val="008D55AA"/>
    <w:rsid w:val="008D5EA0"/>
    <w:rsid w:val="008D5FAC"/>
    <w:rsid w:val="008D6089"/>
    <w:rsid w:val="008D6BF4"/>
    <w:rsid w:val="008D6E6B"/>
    <w:rsid w:val="008D6F97"/>
    <w:rsid w:val="008D7FA4"/>
    <w:rsid w:val="008E046C"/>
    <w:rsid w:val="008E1487"/>
    <w:rsid w:val="008E227C"/>
    <w:rsid w:val="008E25A3"/>
    <w:rsid w:val="008E25C4"/>
    <w:rsid w:val="008E2F27"/>
    <w:rsid w:val="008E36C2"/>
    <w:rsid w:val="008E3A33"/>
    <w:rsid w:val="008E3A48"/>
    <w:rsid w:val="008E3AEF"/>
    <w:rsid w:val="008E3F69"/>
    <w:rsid w:val="008E441F"/>
    <w:rsid w:val="008E48FE"/>
    <w:rsid w:val="008E4B46"/>
    <w:rsid w:val="008E5697"/>
    <w:rsid w:val="008E5B02"/>
    <w:rsid w:val="008E6210"/>
    <w:rsid w:val="008E64EF"/>
    <w:rsid w:val="008E6773"/>
    <w:rsid w:val="008E6A0D"/>
    <w:rsid w:val="008E70DE"/>
    <w:rsid w:val="008E7DEF"/>
    <w:rsid w:val="008F00F6"/>
    <w:rsid w:val="008F06E8"/>
    <w:rsid w:val="008F0770"/>
    <w:rsid w:val="008F0F31"/>
    <w:rsid w:val="008F0F8A"/>
    <w:rsid w:val="008F139C"/>
    <w:rsid w:val="008F17A1"/>
    <w:rsid w:val="008F1C29"/>
    <w:rsid w:val="008F1E4A"/>
    <w:rsid w:val="008F1FA1"/>
    <w:rsid w:val="008F2009"/>
    <w:rsid w:val="008F2FE0"/>
    <w:rsid w:val="008F3118"/>
    <w:rsid w:val="008F3254"/>
    <w:rsid w:val="008F34EE"/>
    <w:rsid w:val="008F3783"/>
    <w:rsid w:val="008F3D79"/>
    <w:rsid w:val="008F4766"/>
    <w:rsid w:val="008F4CC3"/>
    <w:rsid w:val="008F4F3D"/>
    <w:rsid w:val="008F555A"/>
    <w:rsid w:val="008F565A"/>
    <w:rsid w:val="008F580A"/>
    <w:rsid w:val="008F59D8"/>
    <w:rsid w:val="008F600A"/>
    <w:rsid w:val="008F6BE6"/>
    <w:rsid w:val="00900100"/>
    <w:rsid w:val="009003F6"/>
    <w:rsid w:val="00900C07"/>
    <w:rsid w:val="0090271F"/>
    <w:rsid w:val="00902B98"/>
    <w:rsid w:val="00902EDE"/>
    <w:rsid w:val="00902FB6"/>
    <w:rsid w:val="009032DA"/>
    <w:rsid w:val="00903622"/>
    <w:rsid w:val="00904195"/>
    <w:rsid w:val="00904472"/>
    <w:rsid w:val="00904A40"/>
    <w:rsid w:val="00904A7C"/>
    <w:rsid w:val="00904AA1"/>
    <w:rsid w:val="00904B09"/>
    <w:rsid w:val="00904B37"/>
    <w:rsid w:val="009054BE"/>
    <w:rsid w:val="0090557E"/>
    <w:rsid w:val="009057FD"/>
    <w:rsid w:val="009065F7"/>
    <w:rsid w:val="00907484"/>
    <w:rsid w:val="00907AA7"/>
    <w:rsid w:val="00907B80"/>
    <w:rsid w:val="00907BF9"/>
    <w:rsid w:val="00907FA6"/>
    <w:rsid w:val="009110AB"/>
    <w:rsid w:val="00911EE8"/>
    <w:rsid w:val="00912389"/>
    <w:rsid w:val="00912427"/>
    <w:rsid w:val="00912DE7"/>
    <w:rsid w:val="00912FD0"/>
    <w:rsid w:val="0091362B"/>
    <w:rsid w:val="00913CB3"/>
    <w:rsid w:val="009142F7"/>
    <w:rsid w:val="009149EF"/>
    <w:rsid w:val="00914B8C"/>
    <w:rsid w:val="00914C69"/>
    <w:rsid w:val="009164CE"/>
    <w:rsid w:val="00916F63"/>
    <w:rsid w:val="00920A04"/>
    <w:rsid w:val="00922275"/>
    <w:rsid w:val="00922627"/>
    <w:rsid w:val="0092269E"/>
    <w:rsid w:val="00922A83"/>
    <w:rsid w:val="00922B47"/>
    <w:rsid w:val="00922D28"/>
    <w:rsid w:val="009230CF"/>
    <w:rsid w:val="00923374"/>
    <w:rsid w:val="009243D8"/>
    <w:rsid w:val="009244D1"/>
    <w:rsid w:val="00924E94"/>
    <w:rsid w:val="00925332"/>
    <w:rsid w:val="009258A7"/>
    <w:rsid w:val="00925F22"/>
    <w:rsid w:val="0092641B"/>
    <w:rsid w:val="009269D6"/>
    <w:rsid w:val="00926AC9"/>
    <w:rsid w:val="009276FD"/>
    <w:rsid w:val="00927748"/>
    <w:rsid w:val="00927E82"/>
    <w:rsid w:val="00930126"/>
    <w:rsid w:val="00930BED"/>
    <w:rsid w:val="00930C0F"/>
    <w:rsid w:val="0093177A"/>
    <w:rsid w:val="00931E28"/>
    <w:rsid w:val="0093229C"/>
    <w:rsid w:val="00932C66"/>
    <w:rsid w:val="00932FFB"/>
    <w:rsid w:val="0093314A"/>
    <w:rsid w:val="009338BF"/>
    <w:rsid w:val="009338E2"/>
    <w:rsid w:val="00933EEE"/>
    <w:rsid w:val="00934530"/>
    <w:rsid w:val="009348D7"/>
    <w:rsid w:val="00934919"/>
    <w:rsid w:val="009350AC"/>
    <w:rsid w:val="009359DA"/>
    <w:rsid w:val="00935A32"/>
    <w:rsid w:val="00936703"/>
    <w:rsid w:val="009368AE"/>
    <w:rsid w:val="00936BAD"/>
    <w:rsid w:val="00937240"/>
    <w:rsid w:val="0094089D"/>
    <w:rsid w:val="00940FE1"/>
    <w:rsid w:val="0094195C"/>
    <w:rsid w:val="009427B5"/>
    <w:rsid w:val="00942863"/>
    <w:rsid w:val="00942C37"/>
    <w:rsid w:val="00942EB9"/>
    <w:rsid w:val="00944628"/>
    <w:rsid w:val="00944744"/>
    <w:rsid w:val="00945043"/>
    <w:rsid w:val="0094516C"/>
    <w:rsid w:val="009456C4"/>
    <w:rsid w:val="00945E09"/>
    <w:rsid w:val="00945F2F"/>
    <w:rsid w:val="009466C4"/>
    <w:rsid w:val="00946A66"/>
    <w:rsid w:val="00947D6B"/>
    <w:rsid w:val="009505F0"/>
    <w:rsid w:val="009508BC"/>
    <w:rsid w:val="00950B7D"/>
    <w:rsid w:val="00951964"/>
    <w:rsid w:val="00951EDD"/>
    <w:rsid w:val="00952126"/>
    <w:rsid w:val="00952B83"/>
    <w:rsid w:val="00952E5B"/>
    <w:rsid w:val="00952EA3"/>
    <w:rsid w:val="009531C7"/>
    <w:rsid w:val="00953662"/>
    <w:rsid w:val="0095397F"/>
    <w:rsid w:val="00953C60"/>
    <w:rsid w:val="00955002"/>
    <w:rsid w:val="0095509E"/>
    <w:rsid w:val="0095558D"/>
    <w:rsid w:val="009556A4"/>
    <w:rsid w:val="00955D3C"/>
    <w:rsid w:val="00955E2B"/>
    <w:rsid w:val="00956430"/>
    <w:rsid w:val="009564C4"/>
    <w:rsid w:val="009564C6"/>
    <w:rsid w:val="0095677D"/>
    <w:rsid w:val="00956BB4"/>
    <w:rsid w:val="00957315"/>
    <w:rsid w:val="009573F5"/>
    <w:rsid w:val="00957512"/>
    <w:rsid w:val="00957D54"/>
    <w:rsid w:val="00957D9A"/>
    <w:rsid w:val="0096013A"/>
    <w:rsid w:val="00960343"/>
    <w:rsid w:val="00960778"/>
    <w:rsid w:val="00960FC9"/>
    <w:rsid w:val="00961DEC"/>
    <w:rsid w:val="00962A62"/>
    <w:rsid w:val="00962FD7"/>
    <w:rsid w:val="0096315C"/>
    <w:rsid w:val="009636F1"/>
    <w:rsid w:val="00963E4F"/>
    <w:rsid w:val="009642A2"/>
    <w:rsid w:val="0096439B"/>
    <w:rsid w:val="00964F2D"/>
    <w:rsid w:val="0096520F"/>
    <w:rsid w:val="00965367"/>
    <w:rsid w:val="00965632"/>
    <w:rsid w:val="00965A62"/>
    <w:rsid w:val="009663B4"/>
    <w:rsid w:val="0096681D"/>
    <w:rsid w:val="00966992"/>
    <w:rsid w:val="00966AB0"/>
    <w:rsid w:val="009671CC"/>
    <w:rsid w:val="00967476"/>
    <w:rsid w:val="009709A6"/>
    <w:rsid w:val="00970EAD"/>
    <w:rsid w:val="00971376"/>
    <w:rsid w:val="009716D7"/>
    <w:rsid w:val="00971C18"/>
    <w:rsid w:val="00972347"/>
    <w:rsid w:val="0097273C"/>
    <w:rsid w:val="009728AA"/>
    <w:rsid w:val="0097290D"/>
    <w:rsid w:val="009733B2"/>
    <w:rsid w:val="00974FAB"/>
    <w:rsid w:val="009753B9"/>
    <w:rsid w:val="009762FE"/>
    <w:rsid w:val="00977417"/>
    <w:rsid w:val="00977431"/>
    <w:rsid w:val="009775F1"/>
    <w:rsid w:val="009778C7"/>
    <w:rsid w:val="00977FCB"/>
    <w:rsid w:val="00980930"/>
    <w:rsid w:val="00980F55"/>
    <w:rsid w:val="009810E4"/>
    <w:rsid w:val="00981D93"/>
    <w:rsid w:val="009820AB"/>
    <w:rsid w:val="009821AB"/>
    <w:rsid w:val="0098234D"/>
    <w:rsid w:val="00982A44"/>
    <w:rsid w:val="00982C2C"/>
    <w:rsid w:val="00983378"/>
    <w:rsid w:val="009836FC"/>
    <w:rsid w:val="00984378"/>
    <w:rsid w:val="00984850"/>
    <w:rsid w:val="00984D6D"/>
    <w:rsid w:val="00984D8C"/>
    <w:rsid w:val="00985914"/>
    <w:rsid w:val="009859BE"/>
    <w:rsid w:val="0098673A"/>
    <w:rsid w:val="00986860"/>
    <w:rsid w:val="00987A2A"/>
    <w:rsid w:val="00987AE3"/>
    <w:rsid w:val="00987CB6"/>
    <w:rsid w:val="00987CE6"/>
    <w:rsid w:val="009903E3"/>
    <w:rsid w:val="00990EC9"/>
    <w:rsid w:val="0099101C"/>
    <w:rsid w:val="0099136E"/>
    <w:rsid w:val="00991414"/>
    <w:rsid w:val="00992E38"/>
    <w:rsid w:val="009932F5"/>
    <w:rsid w:val="00993779"/>
    <w:rsid w:val="0099380C"/>
    <w:rsid w:val="00993CBC"/>
    <w:rsid w:val="00993E9B"/>
    <w:rsid w:val="00994470"/>
    <w:rsid w:val="0099453E"/>
    <w:rsid w:val="009947AC"/>
    <w:rsid w:val="009948D9"/>
    <w:rsid w:val="00994B39"/>
    <w:rsid w:val="00995836"/>
    <w:rsid w:val="00995917"/>
    <w:rsid w:val="00995E9B"/>
    <w:rsid w:val="00995EB3"/>
    <w:rsid w:val="009963B0"/>
    <w:rsid w:val="009963E3"/>
    <w:rsid w:val="0099660C"/>
    <w:rsid w:val="0099739D"/>
    <w:rsid w:val="0099744B"/>
    <w:rsid w:val="00997AA2"/>
    <w:rsid w:val="009A07EB"/>
    <w:rsid w:val="009A0839"/>
    <w:rsid w:val="009A09DE"/>
    <w:rsid w:val="009A0A36"/>
    <w:rsid w:val="009A1632"/>
    <w:rsid w:val="009A1675"/>
    <w:rsid w:val="009A1BAE"/>
    <w:rsid w:val="009A1EE9"/>
    <w:rsid w:val="009A2327"/>
    <w:rsid w:val="009A2B2E"/>
    <w:rsid w:val="009A367D"/>
    <w:rsid w:val="009A3CEA"/>
    <w:rsid w:val="009A40EB"/>
    <w:rsid w:val="009A445F"/>
    <w:rsid w:val="009A4601"/>
    <w:rsid w:val="009A4935"/>
    <w:rsid w:val="009A4C44"/>
    <w:rsid w:val="009A4FF2"/>
    <w:rsid w:val="009A58A2"/>
    <w:rsid w:val="009A6092"/>
    <w:rsid w:val="009A636E"/>
    <w:rsid w:val="009A6FCE"/>
    <w:rsid w:val="009A7234"/>
    <w:rsid w:val="009A7607"/>
    <w:rsid w:val="009B018B"/>
    <w:rsid w:val="009B0EBE"/>
    <w:rsid w:val="009B118D"/>
    <w:rsid w:val="009B12B7"/>
    <w:rsid w:val="009B2051"/>
    <w:rsid w:val="009B243B"/>
    <w:rsid w:val="009B2F46"/>
    <w:rsid w:val="009B3F14"/>
    <w:rsid w:val="009B4196"/>
    <w:rsid w:val="009B4215"/>
    <w:rsid w:val="009B54F1"/>
    <w:rsid w:val="009B5551"/>
    <w:rsid w:val="009B6050"/>
    <w:rsid w:val="009B6191"/>
    <w:rsid w:val="009B6E4D"/>
    <w:rsid w:val="009B712D"/>
    <w:rsid w:val="009B74D1"/>
    <w:rsid w:val="009B7A41"/>
    <w:rsid w:val="009C0214"/>
    <w:rsid w:val="009C03EA"/>
    <w:rsid w:val="009C1153"/>
    <w:rsid w:val="009C126C"/>
    <w:rsid w:val="009C1A94"/>
    <w:rsid w:val="009C1AF4"/>
    <w:rsid w:val="009C20A9"/>
    <w:rsid w:val="009C2AA0"/>
    <w:rsid w:val="009C2AF6"/>
    <w:rsid w:val="009C311F"/>
    <w:rsid w:val="009C3A9E"/>
    <w:rsid w:val="009C42D4"/>
    <w:rsid w:val="009C4AAB"/>
    <w:rsid w:val="009C4B87"/>
    <w:rsid w:val="009C4C64"/>
    <w:rsid w:val="009C5349"/>
    <w:rsid w:val="009C65FD"/>
    <w:rsid w:val="009C6799"/>
    <w:rsid w:val="009C6AFD"/>
    <w:rsid w:val="009C7C0C"/>
    <w:rsid w:val="009C7D17"/>
    <w:rsid w:val="009D04C2"/>
    <w:rsid w:val="009D0997"/>
    <w:rsid w:val="009D0ABD"/>
    <w:rsid w:val="009D0F44"/>
    <w:rsid w:val="009D1277"/>
    <w:rsid w:val="009D15B7"/>
    <w:rsid w:val="009D19CE"/>
    <w:rsid w:val="009D19E3"/>
    <w:rsid w:val="009D210D"/>
    <w:rsid w:val="009D2450"/>
    <w:rsid w:val="009D2C1E"/>
    <w:rsid w:val="009D2F35"/>
    <w:rsid w:val="009D33A3"/>
    <w:rsid w:val="009D398F"/>
    <w:rsid w:val="009D41C7"/>
    <w:rsid w:val="009D49D4"/>
    <w:rsid w:val="009D50AC"/>
    <w:rsid w:val="009D5127"/>
    <w:rsid w:val="009D54C7"/>
    <w:rsid w:val="009D767C"/>
    <w:rsid w:val="009D7E49"/>
    <w:rsid w:val="009E0370"/>
    <w:rsid w:val="009E0C29"/>
    <w:rsid w:val="009E0DD8"/>
    <w:rsid w:val="009E0F99"/>
    <w:rsid w:val="009E189E"/>
    <w:rsid w:val="009E1C4B"/>
    <w:rsid w:val="009E2BE3"/>
    <w:rsid w:val="009E3A7D"/>
    <w:rsid w:val="009E491A"/>
    <w:rsid w:val="009E50FF"/>
    <w:rsid w:val="009E55F1"/>
    <w:rsid w:val="009E5949"/>
    <w:rsid w:val="009E597B"/>
    <w:rsid w:val="009E597C"/>
    <w:rsid w:val="009E61DF"/>
    <w:rsid w:val="009E6669"/>
    <w:rsid w:val="009E701A"/>
    <w:rsid w:val="009E7BD8"/>
    <w:rsid w:val="009F058A"/>
    <w:rsid w:val="009F0CCB"/>
    <w:rsid w:val="009F1728"/>
    <w:rsid w:val="009F3806"/>
    <w:rsid w:val="009F3BB4"/>
    <w:rsid w:val="009F3C04"/>
    <w:rsid w:val="009F4012"/>
    <w:rsid w:val="009F416C"/>
    <w:rsid w:val="009F52A7"/>
    <w:rsid w:val="009F553E"/>
    <w:rsid w:val="009F59B0"/>
    <w:rsid w:val="009F59F5"/>
    <w:rsid w:val="009F5FEF"/>
    <w:rsid w:val="009F6CB3"/>
    <w:rsid w:val="009F6D5D"/>
    <w:rsid w:val="009F77CF"/>
    <w:rsid w:val="009F7E82"/>
    <w:rsid w:val="00A0061B"/>
    <w:rsid w:val="00A016B6"/>
    <w:rsid w:val="00A02744"/>
    <w:rsid w:val="00A02CEC"/>
    <w:rsid w:val="00A03398"/>
    <w:rsid w:val="00A034BF"/>
    <w:rsid w:val="00A0352F"/>
    <w:rsid w:val="00A03C9F"/>
    <w:rsid w:val="00A048FA"/>
    <w:rsid w:val="00A0510C"/>
    <w:rsid w:val="00A051CE"/>
    <w:rsid w:val="00A06251"/>
    <w:rsid w:val="00A0694C"/>
    <w:rsid w:val="00A070DA"/>
    <w:rsid w:val="00A074B0"/>
    <w:rsid w:val="00A07F2D"/>
    <w:rsid w:val="00A10154"/>
    <w:rsid w:val="00A10BAF"/>
    <w:rsid w:val="00A10C2B"/>
    <w:rsid w:val="00A10CA7"/>
    <w:rsid w:val="00A10ED4"/>
    <w:rsid w:val="00A11609"/>
    <w:rsid w:val="00A12AAC"/>
    <w:rsid w:val="00A1320A"/>
    <w:rsid w:val="00A133ED"/>
    <w:rsid w:val="00A13C55"/>
    <w:rsid w:val="00A13F76"/>
    <w:rsid w:val="00A14316"/>
    <w:rsid w:val="00A14B4F"/>
    <w:rsid w:val="00A14E20"/>
    <w:rsid w:val="00A1580F"/>
    <w:rsid w:val="00A1592F"/>
    <w:rsid w:val="00A15FB2"/>
    <w:rsid w:val="00A1638C"/>
    <w:rsid w:val="00A16610"/>
    <w:rsid w:val="00A16941"/>
    <w:rsid w:val="00A16A90"/>
    <w:rsid w:val="00A17226"/>
    <w:rsid w:val="00A1724B"/>
    <w:rsid w:val="00A17E6C"/>
    <w:rsid w:val="00A20390"/>
    <w:rsid w:val="00A204E3"/>
    <w:rsid w:val="00A20692"/>
    <w:rsid w:val="00A20693"/>
    <w:rsid w:val="00A2079F"/>
    <w:rsid w:val="00A2080E"/>
    <w:rsid w:val="00A21E07"/>
    <w:rsid w:val="00A2222B"/>
    <w:rsid w:val="00A222D4"/>
    <w:rsid w:val="00A2404E"/>
    <w:rsid w:val="00A2455D"/>
    <w:rsid w:val="00A24655"/>
    <w:rsid w:val="00A24785"/>
    <w:rsid w:val="00A249A3"/>
    <w:rsid w:val="00A25266"/>
    <w:rsid w:val="00A26859"/>
    <w:rsid w:val="00A26889"/>
    <w:rsid w:val="00A26A33"/>
    <w:rsid w:val="00A27717"/>
    <w:rsid w:val="00A27EC2"/>
    <w:rsid w:val="00A314CB"/>
    <w:rsid w:val="00A31657"/>
    <w:rsid w:val="00A319DA"/>
    <w:rsid w:val="00A31F8F"/>
    <w:rsid w:val="00A3203C"/>
    <w:rsid w:val="00A325A0"/>
    <w:rsid w:val="00A32779"/>
    <w:rsid w:val="00A327BA"/>
    <w:rsid w:val="00A32EE5"/>
    <w:rsid w:val="00A32F2F"/>
    <w:rsid w:val="00A32F8E"/>
    <w:rsid w:val="00A332DD"/>
    <w:rsid w:val="00A33306"/>
    <w:rsid w:val="00A334F6"/>
    <w:rsid w:val="00A33A9E"/>
    <w:rsid w:val="00A34A7A"/>
    <w:rsid w:val="00A34DB9"/>
    <w:rsid w:val="00A354C8"/>
    <w:rsid w:val="00A36202"/>
    <w:rsid w:val="00A36610"/>
    <w:rsid w:val="00A36C2E"/>
    <w:rsid w:val="00A37179"/>
    <w:rsid w:val="00A3724D"/>
    <w:rsid w:val="00A37D06"/>
    <w:rsid w:val="00A40364"/>
    <w:rsid w:val="00A4058C"/>
    <w:rsid w:val="00A40618"/>
    <w:rsid w:val="00A4083B"/>
    <w:rsid w:val="00A40923"/>
    <w:rsid w:val="00A41355"/>
    <w:rsid w:val="00A41C9C"/>
    <w:rsid w:val="00A41CE6"/>
    <w:rsid w:val="00A4232F"/>
    <w:rsid w:val="00A423DC"/>
    <w:rsid w:val="00A42433"/>
    <w:rsid w:val="00A425A2"/>
    <w:rsid w:val="00A426BD"/>
    <w:rsid w:val="00A42E80"/>
    <w:rsid w:val="00A43085"/>
    <w:rsid w:val="00A43258"/>
    <w:rsid w:val="00A43D3D"/>
    <w:rsid w:val="00A43E11"/>
    <w:rsid w:val="00A4420D"/>
    <w:rsid w:val="00A4458A"/>
    <w:rsid w:val="00A45194"/>
    <w:rsid w:val="00A45386"/>
    <w:rsid w:val="00A459D4"/>
    <w:rsid w:val="00A45B89"/>
    <w:rsid w:val="00A45C4C"/>
    <w:rsid w:val="00A45F2A"/>
    <w:rsid w:val="00A46456"/>
    <w:rsid w:val="00A4708E"/>
    <w:rsid w:val="00A470B6"/>
    <w:rsid w:val="00A47985"/>
    <w:rsid w:val="00A5008B"/>
    <w:rsid w:val="00A50862"/>
    <w:rsid w:val="00A509BD"/>
    <w:rsid w:val="00A50A9B"/>
    <w:rsid w:val="00A50B07"/>
    <w:rsid w:val="00A51D9E"/>
    <w:rsid w:val="00A51EB3"/>
    <w:rsid w:val="00A527BA"/>
    <w:rsid w:val="00A529BE"/>
    <w:rsid w:val="00A52A4B"/>
    <w:rsid w:val="00A52C0D"/>
    <w:rsid w:val="00A53591"/>
    <w:rsid w:val="00A540D7"/>
    <w:rsid w:val="00A541B6"/>
    <w:rsid w:val="00A5424C"/>
    <w:rsid w:val="00A54FAD"/>
    <w:rsid w:val="00A55F47"/>
    <w:rsid w:val="00A5691D"/>
    <w:rsid w:val="00A57865"/>
    <w:rsid w:val="00A616B3"/>
    <w:rsid w:val="00A61A44"/>
    <w:rsid w:val="00A61F82"/>
    <w:rsid w:val="00A6245F"/>
    <w:rsid w:val="00A6264D"/>
    <w:rsid w:val="00A62C4D"/>
    <w:rsid w:val="00A633DD"/>
    <w:rsid w:val="00A63B32"/>
    <w:rsid w:val="00A65029"/>
    <w:rsid w:val="00A654CB"/>
    <w:rsid w:val="00A66242"/>
    <w:rsid w:val="00A662E1"/>
    <w:rsid w:val="00A6650A"/>
    <w:rsid w:val="00A66961"/>
    <w:rsid w:val="00A66B19"/>
    <w:rsid w:val="00A66D41"/>
    <w:rsid w:val="00A67D42"/>
    <w:rsid w:val="00A67E9B"/>
    <w:rsid w:val="00A701D8"/>
    <w:rsid w:val="00A701E0"/>
    <w:rsid w:val="00A702AA"/>
    <w:rsid w:val="00A705A6"/>
    <w:rsid w:val="00A70678"/>
    <w:rsid w:val="00A70CBE"/>
    <w:rsid w:val="00A71CAC"/>
    <w:rsid w:val="00A71EBA"/>
    <w:rsid w:val="00A72130"/>
    <w:rsid w:val="00A72155"/>
    <w:rsid w:val="00A723A8"/>
    <w:rsid w:val="00A72986"/>
    <w:rsid w:val="00A7306B"/>
    <w:rsid w:val="00A73A5A"/>
    <w:rsid w:val="00A73A9E"/>
    <w:rsid w:val="00A73AF7"/>
    <w:rsid w:val="00A7493E"/>
    <w:rsid w:val="00A74952"/>
    <w:rsid w:val="00A74A26"/>
    <w:rsid w:val="00A74D26"/>
    <w:rsid w:val="00A74FF7"/>
    <w:rsid w:val="00A75101"/>
    <w:rsid w:val="00A7529F"/>
    <w:rsid w:val="00A75459"/>
    <w:rsid w:val="00A757A1"/>
    <w:rsid w:val="00A757E5"/>
    <w:rsid w:val="00A75CE9"/>
    <w:rsid w:val="00A77088"/>
    <w:rsid w:val="00A777D2"/>
    <w:rsid w:val="00A77EC7"/>
    <w:rsid w:val="00A802E7"/>
    <w:rsid w:val="00A80E83"/>
    <w:rsid w:val="00A82068"/>
    <w:rsid w:val="00A834A8"/>
    <w:rsid w:val="00A83A68"/>
    <w:rsid w:val="00A83BBC"/>
    <w:rsid w:val="00A841D3"/>
    <w:rsid w:val="00A847B0"/>
    <w:rsid w:val="00A84C28"/>
    <w:rsid w:val="00A86517"/>
    <w:rsid w:val="00A86629"/>
    <w:rsid w:val="00A870E4"/>
    <w:rsid w:val="00A872AA"/>
    <w:rsid w:val="00A87FA9"/>
    <w:rsid w:val="00A9006C"/>
    <w:rsid w:val="00A902F2"/>
    <w:rsid w:val="00A9038D"/>
    <w:rsid w:val="00A90618"/>
    <w:rsid w:val="00A90CD6"/>
    <w:rsid w:val="00A922F2"/>
    <w:rsid w:val="00A92439"/>
    <w:rsid w:val="00A92648"/>
    <w:rsid w:val="00A92C24"/>
    <w:rsid w:val="00A92D59"/>
    <w:rsid w:val="00A93051"/>
    <w:rsid w:val="00A93BF7"/>
    <w:rsid w:val="00A93EC6"/>
    <w:rsid w:val="00A94011"/>
    <w:rsid w:val="00A94DB1"/>
    <w:rsid w:val="00A9604C"/>
    <w:rsid w:val="00A961E3"/>
    <w:rsid w:val="00A96344"/>
    <w:rsid w:val="00A964C6"/>
    <w:rsid w:val="00A973C8"/>
    <w:rsid w:val="00A97C7F"/>
    <w:rsid w:val="00AA04B1"/>
    <w:rsid w:val="00AA0540"/>
    <w:rsid w:val="00AA0E2E"/>
    <w:rsid w:val="00AA12FA"/>
    <w:rsid w:val="00AA1D40"/>
    <w:rsid w:val="00AA2843"/>
    <w:rsid w:val="00AA2848"/>
    <w:rsid w:val="00AA2B56"/>
    <w:rsid w:val="00AA2F54"/>
    <w:rsid w:val="00AA2F75"/>
    <w:rsid w:val="00AA349A"/>
    <w:rsid w:val="00AA4367"/>
    <w:rsid w:val="00AA43CF"/>
    <w:rsid w:val="00AA43E5"/>
    <w:rsid w:val="00AA491C"/>
    <w:rsid w:val="00AA4DF3"/>
    <w:rsid w:val="00AA5310"/>
    <w:rsid w:val="00AA53F6"/>
    <w:rsid w:val="00AA54A2"/>
    <w:rsid w:val="00AA58BB"/>
    <w:rsid w:val="00AA5CD2"/>
    <w:rsid w:val="00AA6FB8"/>
    <w:rsid w:val="00AA766C"/>
    <w:rsid w:val="00AA7950"/>
    <w:rsid w:val="00AA7EA6"/>
    <w:rsid w:val="00AB0373"/>
    <w:rsid w:val="00AB06C9"/>
    <w:rsid w:val="00AB07C8"/>
    <w:rsid w:val="00AB126E"/>
    <w:rsid w:val="00AB1B56"/>
    <w:rsid w:val="00AB1C0F"/>
    <w:rsid w:val="00AB29D3"/>
    <w:rsid w:val="00AB2C49"/>
    <w:rsid w:val="00AB3348"/>
    <w:rsid w:val="00AB4A1F"/>
    <w:rsid w:val="00AB4AEE"/>
    <w:rsid w:val="00AB4DA7"/>
    <w:rsid w:val="00AB581F"/>
    <w:rsid w:val="00AB5852"/>
    <w:rsid w:val="00AB6DEC"/>
    <w:rsid w:val="00AB74CB"/>
    <w:rsid w:val="00AB75E5"/>
    <w:rsid w:val="00AC0326"/>
    <w:rsid w:val="00AC06A7"/>
    <w:rsid w:val="00AC0AF3"/>
    <w:rsid w:val="00AC0DF3"/>
    <w:rsid w:val="00AC170C"/>
    <w:rsid w:val="00AC1C4A"/>
    <w:rsid w:val="00AC20C2"/>
    <w:rsid w:val="00AC270C"/>
    <w:rsid w:val="00AC2933"/>
    <w:rsid w:val="00AC3B42"/>
    <w:rsid w:val="00AC4409"/>
    <w:rsid w:val="00AC4B4D"/>
    <w:rsid w:val="00AC56C1"/>
    <w:rsid w:val="00AC5DA4"/>
    <w:rsid w:val="00AC6084"/>
    <w:rsid w:val="00AC646B"/>
    <w:rsid w:val="00AC65C3"/>
    <w:rsid w:val="00AC71A7"/>
    <w:rsid w:val="00AC76DA"/>
    <w:rsid w:val="00AD0381"/>
    <w:rsid w:val="00AD144F"/>
    <w:rsid w:val="00AD1509"/>
    <w:rsid w:val="00AD1DDE"/>
    <w:rsid w:val="00AD1FF7"/>
    <w:rsid w:val="00AD23FC"/>
    <w:rsid w:val="00AD2723"/>
    <w:rsid w:val="00AD2BF4"/>
    <w:rsid w:val="00AD2C6A"/>
    <w:rsid w:val="00AD2CF8"/>
    <w:rsid w:val="00AD42F7"/>
    <w:rsid w:val="00AD43C9"/>
    <w:rsid w:val="00AD45A4"/>
    <w:rsid w:val="00AD46F8"/>
    <w:rsid w:val="00AD500D"/>
    <w:rsid w:val="00AD522F"/>
    <w:rsid w:val="00AD52A0"/>
    <w:rsid w:val="00AD56DC"/>
    <w:rsid w:val="00AD58B8"/>
    <w:rsid w:val="00AD5AAF"/>
    <w:rsid w:val="00AD6120"/>
    <w:rsid w:val="00AD63F0"/>
    <w:rsid w:val="00AD66D7"/>
    <w:rsid w:val="00AD6DDA"/>
    <w:rsid w:val="00AD762F"/>
    <w:rsid w:val="00AD774D"/>
    <w:rsid w:val="00AE087D"/>
    <w:rsid w:val="00AE0DC4"/>
    <w:rsid w:val="00AE14EE"/>
    <w:rsid w:val="00AE18EF"/>
    <w:rsid w:val="00AE1A1C"/>
    <w:rsid w:val="00AE1BBE"/>
    <w:rsid w:val="00AE1C0F"/>
    <w:rsid w:val="00AE2754"/>
    <w:rsid w:val="00AE3021"/>
    <w:rsid w:val="00AE3B51"/>
    <w:rsid w:val="00AE4490"/>
    <w:rsid w:val="00AE4E55"/>
    <w:rsid w:val="00AE54CE"/>
    <w:rsid w:val="00AE5679"/>
    <w:rsid w:val="00AE58E4"/>
    <w:rsid w:val="00AE5E88"/>
    <w:rsid w:val="00AE6205"/>
    <w:rsid w:val="00AE638A"/>
    <w:rsid w:val="00AE6EF3"/>
    <w:rsid w:val="00AE70F1"/>
    <w:rsid w:val="00AE7491"/>
    <w:rsid w:val="00AE757D"/>
    <w:rsid w:val="00AE7ADE"/>
    <w:rsid w:val="00AE7F20"/>
    <w:rsid w:val="00AF00E3"/>
    <w:rsid w:val="00AF0172"/>
    <w:rsid w:val="00AF08FD"/>
    <w:rsid w:val="00AF0A44"/>
    <w:rsid w:val="00AF0A67"/>
    <w:rsid w:val="00AF2393"/>
    <w:rsid w:val="00AF23F6"/>
    <w:rsid w:val="00AF2945"/>
    <w:rsid w:val="00AF2FF5"/>
    <w:rsid w:val="00AF3AF6"/>
    <w:rsid w:val="00AF3CE2"/>
    <w:rsid w:val="00AF440C"/>
    <w:rsid w:val="00AF4BA4"/>
    <w:rsid w:val="00AF4E3B"/>
    <w:rsid w:val="00AF507B"/>
    <w:rsid w:val="00AF54F4"/>
    <w:rsid w:val="00AF56BA"/>
    <w:rsid w:val="00AF581D"/>
    <w:rsid w:val="00AF59B5"/>
    <w:rsid w:val="00AF6E98"/>
    <w:rsid w:val="00AF7030"/>
    <w:rsid w:val="00AF74E8"/>
    <w:rsid w:val="00AF78B6"/>
    <w:rsid w:val="00B004BE"/>
    <w:rsid w:val="00B00DE5"/>
    <w:rsid w:val="00B00FA3"/>
    <w:rsid w:val="00B02617"/>
    <w:rsid w:val="00B0284A"/>
    <w:rsid w:val="00B02E05"/>
    <w:rsid w:val="00B042B0"/>
    <w:rsid w:val="00B042D7"/>
    <w:rsid w:val="00B04F45"/>
    <w:rsid w:val="00B05482"/>
    <w:rsid w:val="00B0593A"/>
    <w:rsid w:val="00B076A9"/>
    <w:rsid w:val="00B07A88"/>
    <w:rsid w:val="00B07FB7"/>
    <w:rsid w:val="00B102D4"/>
    <w:rsid w:val="00B116BF"/>
    <w:rsid w:val="00B116EE"/>
    <w:rsid w:val="00B11A1A"/>
    <w:rsid w:val="00B11AC3"/>
    <w:rsid w:val="00B11F61"/>
    <w:rsid w:val="00B11FE0"/>
    <w:rsid w:val="00B12EE3"/>
    <w:rsid w:val="00B13BF9"/>
    <w:rsid w:val="00B13EAF"/>
    <w:rsid w:val="00B14BDD"/>
    <w:rsid w:val="00B15605"/>
    <w:rsid w:val="00B15BB3"/>
    <w:rsid w:val="00B167B1"/>
    <w:rsid w:val="00B16CB9"/>
    <w:rsid w:val="00B16E0D"/>
    <w:rsid w:val="00B16EF1"/>
    <w:rsid w:val="00B16EF6"/>
    <w:rsid w:val="00B17360"/>
    <w:rsid w:val="00B174BA"/>
    <w:rsid w:val="00B176F4"/>
    <w:rsid w:val="00B17C7B"/>
    <w:rsid w:val="00B20459"/>
    <w:rsid w:val="00B20468"/>
    <w:rsid w:val="00B20512"/>
    <w:rsid w:val="00B209DB"/>
    <w:rsid w:val="00B20D79"/>
    <w:rsid w:val="00B213F1"/>
    <w:rsid w:val="00B21DEC"/>
    <w:rsid w:val="00B22068"/>
    <w:rsid w:val="00B221B0"/>
    <w:rsid w:val="00B22476"/>
    <w:rsid w:val="00B22984"/>
    <w:rsid w:val="00B22B41"/>
    <w:rsid w:val="00B22E64"/>
    <w:rsid w:val="00B2339A"/>
    <w:rsid w:val="00B2363F"/>
    <w:rsid w:val="00B2385F"/>
    <w:rsid w:val="00B23871"/>
    <w:rsid w:val="00B2410D"/>
    <w:rsid w:val="00B243FB"/>
    <w:rsid w:val="00B24956"/>
    <w:rsid w:val="00B24AA0"/>
    <w:rsid w:val="00B25926"/>
    <w:rsid w:val="00B26698"/>
    <w:rsid w:val="00B26EF3"/>
    <w:rsid w:val="00B27013"/>
    <w:rsid w:val="00B2702E"/>
    <w:rsid w:val="00B2735F"/>
    <w:rsid w:val="00B277CE"/>
    <w:rsid w:val="00B27A78"/>
    <w:rsid w:val="00B27B25"/>
    <w:rsid w:val="00B27FB4"/>
    <w:rsid w:val="00B300C8"/>
    <w:rsid w:val="00B30389"/>
    <w:rsid w:val="00B30999"/>
    <w:rsid w:val="00B30C6C"/>
    <w:rsid w:val="00B312FF"/>
    <w:rsid w:val="00B313C7"/>
    <w:rsid w:val="00B315A4"/>
    <w:rsid w:val="00B31DA5"/>
    <w:rsid w:val="00B31EE4"/>
    <w:rsid w:val="00B31FFB"/>
    <w:rsid w:val="00B32797"/>
    <w:rsid w:val="00B32EA4"/>
    <w:rsid w:val="00B332C3"/>
    <w:rsid w:val="00B33C21"/>
    <w:rsid w:val="00B33C77"/>
    <w:rsid w:val="00B3534F"/>
    <w:rsid w:val="00B35DBD"/>
    <w:rsid w:val="00B35F3A"/>
    <w:rsid w:val="00B367C9"/>
    <w:rsid w:val="00B369A8"/>
    <w:rsid w:val="00B36AAA"/>
    <w:rsid w:val="00B372E7"/>
    <w:rsid w:val="00B37703"/>
    <w:rsid w:val="00B377CB"/>
    <w:rsid w:val="00B404D4"/>
    <w:rsid w:val="00B40598"/>
    <w:rsid w:val="00B40DA4"/>
    <w:rsid w:val="00B4100F"/>
    <w:rsid w:val="00B41249"/>
    <w:rsid w:val="00B432DB"/>
    <w:rsid w:val="00B438CC"/>
    <w:rsid w:val="00B43BB2"/>
    <w:rsid w:val="00B4470E"/>
    <w:rsid w:val="00B44BE0"/>
    <w:rsid w:val="00B44E9F"/>
    <w:rsid w:val="00B45326"/>
    <w:rsid w:val="00B453DE"/>
    <w:rsid w:val="00B457DC"/>
    <w:rsid w:val="00B45A9B"/>
    <w:rsid w:val="00B45CF4"/>
    <w:rsid w:val="00B45FF5"/>
    <w:rsid w:val="00B465A8"/>
    <w:rsid w:val="00B4675A"/>
    <w:rsid w:val="00B46EF1"/>
    <w:rsid w:val="00B47665"/>
    <w:rsid w:val="00B47791"/>
    <w:rsid w:val="00B47954"/>
    <w:rsid w:val="00B50058"/>
    <w:rsid w:val="00B50A02"/>
    <w:rsid w:val="00B50B86"/>
    <w:rsid w:val="00B51323"/>
    <w:rsid w:val="00B5147D"/>
    <w:rsid w:val="00B51DFB"/>
    <w:rsid w:val="00B53EF9"/>
    <w:rsid w:val="00B5416B"/>
    <w:rsid w:val="00B54326"/>
    <w:rsid w:val="00B54583"/>
    <w:rsid w:val="00B54936"/>
    <w:rsid w:val="00B54A5B"/>
    <w:rsid w:val="00B55B00"/>
    <w:rsid w:val="00B56F2D"/>
    <w:rsid w:val="00B571BB"/>
    <w:rsid w:val="00B572BC"/>
    <w:rsid w:val="00B57338"/>
    <w:rsid w:val="00B575DB"/>
    <w:rsid w:val="00B57BD0"/>
    <w:rsid w:val="00B57E92"/>
    <w:rsid w:val="00B600DE"/>
    <w:rsid w:val="00B60341"/>
    <w:rsid w:val="00B6094B"/>
    <w:rsid w:val="00B609C3"/>
    <w:rsid w:val="00B60C15"/>
    <w:rsid w:val="00B60CCF"/>
    <w:rsid w:val="00B611A0"/>
    <w:rsid w:val="00B62153"/>
    <w:rsid w:val="00B62B51"/>
    <w:rsid w:val="00B62CBC"/>
    <w:rsid w:val="00B6356A"/>
    <w:rsid w:val="00B63693"/>
    <w:rsid w:val="00B637F3"/>
    <w:rsid w:val="00B63D9B"/>
    <w:rsid w:val="00B64416"/>
    <w:rsid w:val="00B65093"/>
    <w:rsid w:val="00B651AD"/>
    <w:rsid w:val="00B65609"/>
    <w:rsid w:val="00B65814"/>
    <w:rsid w:val="00B6583E"/>
    <w:rsid w:val="00B66282"/>
    <w:rsid w:val="00B663ED"/>
    <w:rsid w:val="00B6643B"/>
    <w:rsid w:val="00B673B2"/>
    <w:rsid w:val="00B6793D"/>
    <w:rsid w:val="00B67B61"/>
    <w:rsid w:val="00B7005B"/>
    <w:rsid w:val="00B7086F"/>
    <w:rsid w:val="00B70EF9"/>
    <w:rsid w:val="00B71782"/>
    <w:rsid w:val="00B718B0"/>
    <w:rsid w:val="00B71FAE"/>
    <w:rsid w:val="00B721DF"/>
    <w:rsid w:val="00B72270"/>
    <w:rsid w:val="00B722A5"/>
    <w:rsid w:val="00B72C77"/>
    <w:rsid w:val="00B72DF0"/>
    <w:rsid w:val="00B732B8"/>
    <w:rsid w:val="00B73964"/>
    <w:rsid w:val="00B74692"/>
    <w:rsid w:val="00B74A3C"/>
    <w:rsid w:val="00B7524F"/>
    <w:rsid w:val="00B768C7"/>
    <w:rsid w:val="00B769BB"/>
    <w:rsid w:val="00B76AE2"/>
    <w:rsid w:val="00B7728D"/>
    <w:rsid w:val="00B775C6"/>
    <w:rsid w:val="00B7776D"/>
    <w:rsid w:val="00B7782B"/>
    <w:rsid w:val="00B77EF1"/>
    <w:rsid w:val="00B8071E"/>
    <w:rsid w:val="00B80744"/>
    <w:rsid w:val="00B807DF"/>
    <w:rsid w:val="00B828EA"/>
    <w:rsid w:val="00B82C2C"/>
    <w:rsid w:val="00B82D73"/>
    <w:rsid w:val="00B82F5E"/>
    <w:rsid w:val="00B8352A"/>
    <w:rsid w:val="00B8381D"/>
    <w:rsid w:val="00B849A5"/>
    <w:rsid w:val="00B849E3"/>
    <w:rsid w:val="00B85814"/>
    <w:rsid w:val="00B85A59"/>
    <w:rsid w:val="00B86B4F"/>
    <w:rsid w:val="00B8759F"/>
    <w:rsid w:val="00B87896"/>
    <w:rsid w:val="00B87905"/>
    <w:rsid w:val="00B87977"/>
    <w:rsid w:val="00B90139"/>
    <w:rsid w:val="00B90B9B"/>
    <w:rsid w:val="00B90F3E"/>
    <w:rsid w:val="00B91208"/>
    <w:rsid w:val="00B914D5"/>
    <w:rsid w:val="00B91ED9"/>
    <w:rsid w:val="00B92600"/>
    <w:rsid w:val="00B93719"/>
    <w:rsid w:val="00B9381D"/>
    <w:rsid w:val="00B93991"/>
    <w:rsid w:val="00B940AF"/>
    <w:rsid w:val="00B9511E"/>
    <w:rsid w:val="00B961D7"/>
    <w:rsid w:val="00B962C2"/>
    <w:rsid w:val="00B96AFE"/>
    <w:rsid w:val="00B970D8"/>
    <w:rsid w:val="00BA0190"/>
    <w:rsid w:val="00BA0E70"/>
    <w:rsid w:val="00BA11CE"/>
    <w:rsid w:val="00BA144B"/>
    <w:rsid w:val="00BA167C"/>
    <w:rsid w:val="00BA1B53"/>
    <w:rsid w:val="00BA230E"/>
    <w:rsid w:val="00BA236F"/>
    <w:rsid w:val="00BA28DF"/>
    <w:rsid w:val="00BA3A90"/>
    <w:rsid w:val="00BA4365"/>
    <w:rsid w:val="00BA476E"/>
    <w:rsid w:val="00BA5460"/>
    <w:rsid w:val="00BA5B73"/>
    <w:rsid w:val="00BA5D3A"/>
    <w:rsid w:val="00BA5E6B"/>
    <w:rsid w:val="00BA61D7"/>
    <w:rsid w:val="00BA6265"/>
    <w:rsid w:val="00BA67CE"/>
    <w:rsid w:val="00BB12FF"/>
    <w:rsid w:val="00BB14DE"/>
    <w:rsid w:val="00BB14F7"/>
    <w:rsid w:val="00BB2268"/>
    <w:rsid w:val="00BB247E"/>
    <w:rsid w:val="00BB24C0"/>
    <w:rsid w:val="00BB2653"/>
    <w:rsid w:val="00BB26A2"/>
    <w:rsid w:val="00BB3267"/>
    <w:rsid w:val="00BB3A6B"/>
    <w:rsid w:val="00BB3E07"/>
    <w:rsid w:val="00BB40C0"/>
    <w:rsid w:val="00BB4CBE"/>
    <w:rsid w:val="00BB59C2"/>
    <w:rsid w:val="00BB5DA4"/>
    <w:rsid w:val="00BB657B"/>
    <w:rsid w:val="00BB7059"/>
    <w:rsid w:val="00BB739F"/>
    <w:rsid w:val="00BB7699"/>
    <w:rsid w:val="00BB78E3"/>
    <w:rsid w:val="00BB794E"/>
    <w:rsid w:val="00BB7D0E"/>
    <w:rsid w:val="00BC05ED"/>
    <w:rsid w:val="00BC0B13"/>
    <w:rsid w:val="00BC0DD2"/>
    <w:rsid w:val="00BC10AE"/>
    <w:rsid w:val="00BC14BF"/>
    <w:rsid w:val="00BC1715"/>
    <w:rsid w:val="00BC1A92"/>
    <w:rsid w:val="00BC1C97"/>
    <w:rsid w:val="00BC1D0C"/>
    <w:rsid w:val="00BC2166"/>
    <w:rsid w:val="00BC21B8"/>
    <w:rsid w:val="00BC2FE9"/>
    <w:rsid w:val="00BC32B7"/>
    <w:rsid w:val="00BC396B"/>
    <w:rsid w:val="00BC39EC"/>
    <w:rsid w:val="00BC3D7D"/>
    <w:rsid w:val="00BC44D7"/>
    <w:rsid w:val="00BC44FB"/>
    <w:rsid w:val="00BC492A"/>
    <w:rsid w:val="00BC4B9E"/>
    <w:rsid w:val="00BC4C98"/>
    <w:rsid w:val="00BC5243"/>
    <w:rsid w:val="00BC5428"/>
    <w:rsid w:val="00BC5622"/>
    <w:rsid w:val="00BC59F8"/>
    <w:rsid w:val="00BC60AE"/>
    <w:rsid w:val="00BC6EA6"/>
    <w:rsid w:val="00BC6F47"/>
    <w:rsid w:val="00BC7251"/>
    <w:rsid w:val="00BC7800"/>
    <w:rsid w:val="00BC79DD"/>
    <w:rsid w:val="00BD057F"/>
    <w:rsid w:val="00BD0704"/>
    <w:rsid w:val="00BD0B9B"/>
    <w:rsid w:val="00BD0CB0"/>
    <w:rsid w:val="00BD0D89"/>
    <w:rsid w:val="00BD18EA"/>
    <w:rsid w:val="00BD1A9E"/>
    <w:rsid w:val="00BD1DEC"/>
    <w:rsid w:val="00BD3457"/>
    <w:rsid w:val="00BD3B77"/>
    <w:rsid w:val="00BD4576"/>
    <w:rsid w:val="00BD523B"/>
    <w:rsid w:val="00BD5FF7"/>
    <w:rsid w:val="00BD65A7"/>
    <w:rsid w:val="00BD6FC7"/>
    <w:rsid w:val="00BD7EDD"/>
    <w:rsid w:val="00BE0A88"/>
    <w:rsid w:val="00BE1478"/>
    <w:rsid w:val="00BE20F3"/>
    <w:rsid w:val="00BE23A3"/>
    <w:rsid w:val="00BE2A60"/>
    <w:rsid w:val="00BE2CEA"/>
    <w:rsid w:val="00BE31F9"/>
    <w:rsid w:val="00BE4088"/>
    <w:rsid w:val="00BE4090"/>
    <w:rsid w:val="00BE4503"/>
    <w:rsid w:val="00BE46A6"/>
    <w:rsid w:val="00BE4B1B"/>
    <w:rsid w:val="00BE4B80"/>
    <w:rsid w:val="00BE6A86"/>
    <w:rsid w:val="00BE6CC1"/>
    <w:rsid w:val="00BE703F"/>
    <w:rsid w:val="00BF0199"/>
    <w:rsid w:val="00BF01E5"/>
    <w:rsid w:val="00BF0931"/>
    <w:rsid w:val="00BF1C82"/>
    <w:rsid w:val="00BF2652"/>
    <w:rsid w:val="00BF28C1"/>
    <w:rsid w:val="00BF31E4"/>
    <w:rsid w:val="00BF3D26"/>
    <w:rsid w:val="00BF3E43"/>
    <w:rsid w:val="00BF4515"/>
    <w:rsid w:val="00BF4831"/>
    <w:rsid w:val="00BF605F"/>
    <w:rsid w:val="00BF6794"/>
    <w:rsid w:val="00BF6CD0"/>
    <w:rsid w:val="00BF6F95"/>
    <w:rsid w:val="00BF72E5"/>
    <w:rsid w:val="00BF73D1"/>
    <w:rsid w:val="00BF76E4"/>
    <w:rsid w:val="00BF7A63"/>
    <w:rsid w:val="00C00980"/>
    <w:rsid w:val="00C02667"/>
    <w:rsid w:val="00C02BB9"/>
    <w:rsid w:val="00C02BD6"/>
    <w:rsid w:val="00C034A7"/>
    <w:rsid w:val="00C03E05"/>
    <w:rsid w:val="00C0409D"/>
    <w:rsid w:val="00C04C20"/>
    <w:rsid w:val="00C04EEB"/>
    <w:rsid w:val="00C0515C"/>
    <w:rsid w:val="00C052FE"/>
    <w:rsid w:val="00C054E7"/>
    <w:rsid w:val="00C05DBB"/>
    <w:rsid w:val="00C06656"/>
    <w:rsid w:val="00C06CD1"/>
    <w:rsid w:val="00C07298"/>
    <w:rsid w:val="00C079CE"/>
    <w:rsid w:val="00C07D4D"/>
    <w:rsid w:val="00C1070F"/>
    <w:rsid w:val="00C115B5"/>
    <w:rsid w:val="00C116E3"/>
    <w:rsid w:val="00C11918"/>
    <w:rsid w:val="00C12661"/>
    <w:rsid w:val="00C127C5"/>
    <w:rsid w:val="00C12F9F"/>
    <w:rsid w:val="00C1404E"/>
    <w:rsid w:val="00C143C5"/>
    <w:rsid w:val="00C14C39"/>
    <w:rsid w:val="00C1512B"/>
    <w:rsid w:val="00C15738"/>
    <w:rsid w:val="00C1619D"/>
    <w:rsid w:val="00C1674D"/>
    <w:rsid w:val="00C16924"/>
    <w:rsid w:val="00C1766E"/>
    <w:rsid w:val="00C178D3"/>
    <w:rsid w:val="00C17AD1"/>
    <w:rsid w:val="00C17B6D"/>
    <w:rsid w:val="00C202C9"/>
    <w:rsid w:val="00C20820"/>
    <w:rsid w:val="00C20CFC"/>
    <w:rsid w:val="00C21665"/>
    <w:rsid w:val="00C21D17"/>
    <w:rsid w:val="00C227C3"/>
    <w:rsid w:val="00C22C52"/>
    <w:rsid w:val="00C22FD4"/>
    <w:rsid w:val="00C2300A"/>
    <w:rsid w:val="00C23224"/>
    <w:rsid w:val="00C236AF"/>
    <w:rsid w:val="00C23927"/>
    <w:rsid w:val="00C23A39"/>
    <w:rsid w:val="00C23E29"/>
    <w:rsid w:val="00C24323"/>
    <w:rsid w:val="00C24333"/>
    <w:rsid w:val="00C252AF"/>
    <w:rsid w:val="00C2570D"/>
    <w:rsid w:val="00C257F7"/>
    <w:rsid w:val="00C25AE6"/>
    <w:rsid w:val="00C25F45"/>
    <w:rsid w:val="00C264AD"/>
    <w:rsid w:val="00C264EE"/>
    <w:rsid w:val="00C26735"/>
    <w:rsid w:val="00C27050"/>
    <w:rsid w:val="00C27548"/>
    <w:rsid w:val="00C2794F"/>
    <w:rsid w:val="00C30CA1"/>
    <w:rsid w:val="00C30D48"/>
    <w:rsid w:val="00C30F7C"/>
    <w:rsid w:val="00C3171C"/>
    <w:rsid w:val="00C31E5F"/>
    <w:rsid w:val="00C32548"/>
    <w:rsid w:val="00C325C6"/>
    <w:rsid w:val="00C32B88"/>
    <w:rsid w:val="00C338A7"/>
    <w:rsid w:val="00C33CA1"/>
    <w:rsid w:val="00C34208"/>
    <w:rsid w:val="00C34286"/>
    <w:rsid w:val="00C34C55"/>
    <w:rsid w:val="00C354F4"/>
    <w:rsid w:val="00C3557E"/>
    <w:rsid w:val="00C35844"/>
    <w:rsid w:val="00C358DE"/>
    <w:rsid w:val="00C358E1"/>
    <w:rsid w:val="00C3629E"/>
    <w:rsid w:val="00C36945"/>
    <w:rsid w:val="00C36F02"/>
    <w:rsid w:val="00C374B6"/>
    <w:rsid w:val="00C37745"/>
    <w:rsid w:val="00C37E2D"/>
    <w:rsid w:val="00C37E7E"/>
    <w:rsid w:val="00C40306"/>
    <w:rsid w:val="00C4067D"/>
    <w:rsid w:val="00C40D72"/>
    <w:rsid w:val="00C42068"/>
    <w:rsid w:val="00C4251F"/>
    <w:rsid w:val="00C42DFE"/>
    <w:rsid w:val="00C43032"/>
    <w:rsid w:val="00C43707"/>
    <w:rsid w:val="00C45866"/>
    <w:rsid w:val="00C45987"/>
    <w:rsid w:val="00C4614B"/>
    <w:rsid w:val="00C46AA5"/>
    <w:rsid w:val="00C46C63"/>
    <w:rsid w:val="00C46ED0"/>
    <w:rsid w:val="00C4712C"/>
    <w:rsid w:val="00C4750E"/>
    <w:rsid w:val="00C51251"/>
    <w:rsid w:val="00C51796"/>
    <w:rsid w:val="00C51B55"/>
    <w:rsid w:val="00C51E97"/>
    <w:rsid w:val="00C521DF"/>
    <w:rsid w:val="00C527FB"/>
    <w:rsid w:val="00C5299D"/>
    <w:rsid w:val="00C52A98"/>
    <w:rsid w:val="00C536A0"/>
    <w:rsid w:val="00C5392B"/>
    <w:rsid w:val="00C54001"/>
    <w:rsid w:val="00C552B4"/>
    <w:rsid w:val="00C55781"/>
    <w:rsid w:val="00C562CF"/>
    <w:rsid w:val="00C5673F"/>
    <w:rsid w:val="00C60FA2"/>
    <w:rsid w:val="00C619D7"/>
    <w:rsid w:val="00C627A3"/>
    <w:rsid w:val="00C62DD6"/>
    <w:rsid w:val="00C63936"/>
    <w:rsid w:val="00C64105"/>
    <w:rsid w:val="00C644BE"/>
    <w:rsid w:val="00C64A1F"/>
    <w:rsid w:val="00C64F85"/>
    <w:rsid w:val="00C6591F"/>
    <w:rsid w:val="00C65ACE"/>
    <w:rsid w:val="00C65B67"/>
    <w:rsid w:val="00C65D5B"/>
    <w:rsid w:val="00C6639A"/>
    <w:rsid w:val="00C66A41"/>
    <w:rsid w:val="00C66BC8"/>
    <w:rsid w:val="00C679B9"/>
    <w:rsid w:val="00C67C21"/>
    <w:rsid w:val="00C67CE7"/>
    <w:rsid w:val="00C70A3E"/>
    <w:rsid w:val="00C70B3B"/>
    <w:rsid w:val="00C70F00"/>
    <w:rsid w:val="00C71170"/>
    <w:rsid w:val="00C717FD"/>
    <w:rsid w:val="00C71CDA"/>
    <w:rsid w:val="00C725C0"/>
    <w:rsid w:val="00C72605"/>
    <w:rsid w:val="00C72634"/>
    <w:rsid w:val="00C7265A"/>
    <w:rsid w:val="00C7278F"/>
    <w:rsid w:val="00C727E5"/>
    <w:rsid w:val="00C729D1"/>
    <w:rsid w:val="00C732E1"/>
    <w:rsid w:val="00C73710"/>
    <w:rsid w:val="00C73FF8"/>
    <w:rsid w:val="00C74AB7"/>
    <w:rsid w:val="00C74AF3"/>
    <w:rsid w:val="00C751E1"/>
    <w:rsid w:val="00C7526B"/>
    <w:rsid w:val="00C75290"/>
    <w:rsid w:val="00C760BC"/>
    <w:rsid w:val="00C76420"/>
    <w:rsid w:val="00C777EB"/>
    <w:rsid w:val="00C77961"/>
    <w:rsid w:val="00C77B76"/>
    <w:rsid w:val="00C8071D"/>
    <w:rsid w:val="00C80FF8"/>
    <w:rsid w:val="00C81A5D"/>
    <w:rsid w:val="00C81E90"/>
    <w:rsid w:val="00C82501"/>
    <w:rsid w:val="00C82519"/>
    <w:rsid w:val="00C82BFE"/>
    <w:rsid w:val="00C83088"/>
    <w:rsid w:val="00C83847"/>
    <w:rsid w:val="00C8443B"/>
    <w:rsid w:val="00C846B0"/>
    <w:rsid w:val="00C846FC"/>
    <w:rsid w:val="00C84703"/>
    <w:rsid w:val="00C856A8"/>
    <w:rsid w:val="00C86805"/>
    <w:rsid w:val="00C86FBD"/>
    <w:rsid w:val="00C87013"/>
    <w:rsid w:val="00C8711A"/>
    <w:rsid w:val="00C87427"/>
    <w:rsid w:val="00C87B87"/>
    <w:rsid w:val="00C900AB"/>
    <w:rsid w:val="00C90209"/>
    <w:rsid w:val="00C90528"/>
    <w:rsid w:val="00C9057E"/>
    <w:rsid w:val="00C90C40"/>
    <w:rsid w:val="00C90C82"/>
    <w:rsid w:val="00C913B4"/>
    <w:rsid w:val="00C915BC"/>
    <w:rsid w:val="00C9190D"/>
    <w:rsid w:val="00C91B0A"/>
    <w:rsid w:val="00C91C75"/>
    <w:rsid w:val="00C91D53"/>
    <w:rsid w:val="00C92072"/>
    <w:rsid w:val="00C92C68"/>
    <w:rsid w:val="00C92D4D"/>
    <w:rsid w:val="00C93F04"/>
    <w:rsid w:val="00C950C5"/>
    <w:rsid w:val="00C95680"/>
    <w:rsid w:val="00C95D19"/>
    <w:rsid w:val="00C961C4"/>
    <w:rsid w:val="00C9692B"/>
    <w:rsid w:val="00C96B20"/>
    <w:rsid w:val="00C97126"/>
    <w:rsid w:val="00C9712A"/>
    <w:rsid w:val="00C974C3"/>
    <w:rsid w:val="00C979EC"/>
    <w:rsid w:val="00CA0498"/>
    <w:rsid w:val="00CA0922"/>
    <w:rsid w:val="00CA0A3C"/>
    <w:rsid w:val="00CA24A1"/>
    <w:rsid w:val="00CA2D33"/>
    <w:rsid w:val="00CA3877"/>
    <w:rsid w:val="00CA5126"/>
    <w:rsid w:val="00CA569F"/>
    <w:rsid w:val="00CA59C6"/>
    <w:rsid w:val="00CA5D93"/>
    <w:rsid w:val="00CA5E08"/>
    <w:rsid w:val="00CA5EF3"/>
    <w:rsid w:val="00CA6CCB"/>
    <w:rsid w:val="00CA6D63"/>
    <w:rsid w:val="00CA6E0B"/>
    <w:rsid w:val="00CA70D4"/>
    <w:rsid w:val="00CA72D9"/>
    <w:rsid w:val="00CB002E"/>
    <w:rsid w:val="00CB04B0"/>
    <w:rsid w:val="00CB092F"/>
    <w:rsid w:val="00CB1290"/>
    <w:rsid w:val="00CB16A1"/>
    <w:rsid w:val="00CB1B78"/>
    <w:rsid w:val="00CB2F7F"/>
    <w:rsid w:val="00CB48B0"/>
    <w:rsid w:val="00CB4BB1"/>
    <w:rsid w:val="00CB53B8"/>
    <w:rsid w:val="00CB568E"/>
    <w:rsid w:val="00CB5973"/>
    <w:rsid w:val="00CB5B5E"/>
    <w:rsid w:val="00CB5B69"/>
    <w:rsid w:val="00CB6BF0"/>
    <w:rsid w:val="00CB782A"/>
    <w:rsid w:val="00CC03B5"/>
    <w:rsid w:val="00CC1881"/>
    <w:rsid w:val="00CC1FE0"/>
    <w:rsid w:val="00CC20B0"/>
    <w:rsid w:val="00CC2505"/>
    <w:rsid w:val="00CC34F3"/>
    <w:rsid w:val="00CC380D"/>
    <w:rsid w:val="00CC3C7A"/>
    <w:rsid w:val="00CC4A57"/>
    <w:rsid w:val="00CC5264"/>
    <w:rsid w:val="00CC54A6"/>
    <w:rsid w:val="00CC5DAE"/>
    <w:rsid w:val="00CC66B7"/>
    <w:rsid w:val="00CC6BCC"/>
    <w:rsid w:val="00CC6F4B"/>
    <w:rsid w:val="00CC778D"/>
    <w:rsid w:val="00CC7CDC"/>
    <w:rsid w:val="00CD0072"/>
    <w:rsid w:val="00CD03E8"/>
    <w:rsid w:val="00CD0815"/>
    <w:rsid w:val="00CD0A8E"/>
    <w:rsid w:val="00CD0D9B"/>
    <w:rsid w:val="00CD1E28"/>
    <w:rsid w:val="00CD27E3"/>
    <w:rsid w:val="00CD2CD2"/>
    <w:rsid w:val="00CD314B"/>
    <w:rsid w:val="00CD3580"/>
    <w:rsid w:val="00CD3DA3"/>
    <w:rsid w:val="00CD4656"/>
    <w:rsid w:val="00CD4C9E"/>
    <w:rsid w:val="00CD57D7"/>
    <w:rsid w:val="00CD5C27"/>
    <w:rsid w:val="00CD5CAA"/>
    <w:rsid w:val="00CD5F55"/>
    <w:rsid w:val="00CD77D6"/>
    <w:rsid w:val="00CE0F8C"/>
    <w:rsid w:val="00CE166E"/>
    <w:rsid w:val="00CE1FC7"/>
    <w:rsid w:val="00CE20B1"/>
    <w:rsid w:val="00CE22B5"/>
    <w:rsid w:val="00CE2832"/>
    <w:rsid w:val="00CE2D5C"/>
    <w:rsid w:val="00CE2FD2"/>
    <w:rsid w:val="00CE371E"/>
    <w:rsid w:val="00CE39D0"/>
    <w:rsid w:val="00CE3B4A"/>
    <w:rsid w:val="00CE3E30"/>
    <w:rsid w:val="00CE3E99"/>
    <w:rsid w:val="00CE3F26"/>
    <w:rsid w:val="00CE430A"/>
    <w:rsid w:val="00CE43D7"/>
    <w:rsid w:val="00CE461D"/>
    <w:rsid w:val="00CE4867"/>
    <w:rsid w:val="00CE48BE"/>
    <w:rsid w:val="00CE4B34"/>
    <w:rsid w:val="00CE4CC4"/>
    <w:rsid w:val="00CE4CC7"/>
    <w:rsid w:val="00CE4F76"/>
    <w:rsid w:val="00CE68E7"/>
    <w:rsid w:val="00CE6F53"/>
    <w:rsid w:val="00CE72C3"/>
    <w:rsid w:val="00CE74A2"/>
    <w:rsid w:val="00CE7AB2"/>
    <w:rsid w:val="00CE7BB6"/>
    <w:rsid w:val="00CE7C81"/>
    <w:rsid w:val="00CF0DBE"/>
    <w:rsid w:val="00CF14E4"/>
    <w:rsid w:val="00CF1506"/>
    <w:rsid w:val="00CF1DFB"/>
    <w:rsid w:val="00CF1E25"/>
    <w:rsid w:val="00CF1F78"/>
    <w:rsid w:val="00CF2021"/>
    <w:rsid w:val="00CF230A"/>
    <w:rsid w:val="00CF251F"/>
    <w:rsid w:val="00CF2EF9"/>
    <w:rsid w:val="00CF304D"/>
    <w:rsid w:val="00CF36C0"/>
    <w:rsid w:val="00CF38ED"/>
    <w:rsid w:val="00CF4364"/>
    <w:rsid w:val="00CF4528"/>
    <w:rsid w:val="00CF6CE1"/>
    <w:rsid w:val="00CF7B8A"/>
    <w:rsid w:val="00D00D38"/>
    <w:rsid w:val="00D0134E"/>
    <w:rsid w:val="00D0159A"/>
    <w:rsid w:val="00D015C3"/>
    <w:rsid w:val="00D01E6D"/>
    <w:rsid w:val="00D0212C"/>
    <w:rsid w:val="00D02A0D"/>
    <w:rsid w:val="00D02A65"/>
    <w:rsid w:val="00D03343"/>
    <w:rsid w:val="00D03CA4"/>
    <w:rsid w:val="00D03F0E"/>
    <w:rsid w:val="00D04031"/>
    <w:rsid w:val="00D042EF"/>
    <w:rsid w:val="00D04AB7"/>
    <w:rsid w:val="00D053C4"/>
    <w:rsid w:val="00D05C17"/>
    <w:rsid w:val="00D060B1"/>
    <w:rsid w:val="00D06488"/>
    <w:rsid w:val="00D065A2"/>
    <w:rsid w:val="00D06BA2"/>
    <w:rsid w:val="00D07168"/>
    <w:rsid w:val="00D073FA"/>
    <w:rsid w:val="00D07D0A"/>
    <w:rsid w:val="00D07DD8"/>
    <w:rsid w:val="00D10FF4"/>
    <w:rsid w:val="00D11039"/>
    <w:rsid w:val="00D1166B"/>
    <w:rsid w:val="00D117E5"/>
    <w:rsid w:val="00D11932"/>
    <w:rsid w:val="00D11934"/>
    <w:rsid w:val="00D123A9"/>
    <w:rsid w:val="00D12BC4"/>
    <w:rsid w:val="00D13714"/>
    <w:rsid w:val="00D13A48"/>
    <w:rsid w:val="00D1420C"/>
    <w:rsid w:val="00D14B64"/>
    <w:rsid w:val="00D1583C"/>
    <w:rsid w:val="00D15FCD"/>
    <w:rsid w:val="00D16096"/>
    <w:rsid w:val="00D1692D"/>
    <w:rsid w:val="00D17093"/>
    <w:rsid w:val="00D17A82"/>
    <w:rsid w:val="00D17C69"/>
    <w:rsid w:val="00D2074E"/>
    <w:rsid w:val="00D20B1C"/>
    <w:rsid w:val="00D20CE1"/>
    <w:rsid w:val="00D211D6"/>
    <w:rsid w:val="00D21B80"/>
    <w:rsid w:val="00D22B33"/>
    <w:rsid w:val="00D23C3C"/>
    <w:rsid w:val="00D24640"/>
    <w:rsid w:val="00D24EB0"/>
    <w:rsid w:val="00D25201"/>
    <w:rsid w:val="00D25A08"/>
    <w:rsid w:val="00D25F00"/>
    <w:rsid w:val="00D276CD"/>
    <w:rsid w:val="00D276D8"/>
    <w:rsid w:val="00D3036D"/>
    <w:rsid w:val="00D3044E"/>
    <w:rsid w:val="00D308C8"/>
    <w:rsid w:val="00D30973"/>
    <w:rsid w:val="00D319ED"/>
    <w:rsid w:val="00D323FD"/>
    <w:rsid w:val="00D324C3"/>
    <w:rsid w:val="00D32584"/>
    <w:rsid w:val="00D32CED"/>
    <w:rsid w:val="00D33373"/>
    <w:rsid w:val="00D343DA"/>
    <w:rsid w:val="00D349AD"/>
    <w:rsid w:val="00D35172"/>
    <w:rsid w:val="00D35178"/>
    <w:rsid w:val="00D355C2"/>
    <w:rsid w:val="00D36796"/>
    <w:rsid w:val="00D36C55"/>
    <w:rsid w:val="00D3767D"/>
    <w:rsid w:val="00D37991"/>
    <w:rsid w:val="00D37EF5"/>
    <w:rsid w:val="00D409B4"/>
    <w:rsid w:val="00D409E6"/>
    <w:rsid w:val="00D40A61"/>
    <w:rsid w:val="00D40C25"/>
    <w:rsid w:val="00D40CF8"/>
    <w:rsid w:val="00D40D50"/>
    <w:rsid w:val="00D410C2"/>
    <w:rsid w:val="00D41184"/>
    <w:rsid w:val="00D41550"/>
    <w:rsid w:val="00D41829"/>
    <w:rsid w:val="00D42153"/>
    <w:rsid w:val="00D4236D"/>
    <w:rsid w:val="00D4298C"/>
    <w:rsid w:val="00D429E5"/>
    <w:rsid w:val="00D42F84"/>
    <w:rsid w:val="00D433BD"/>
    <w:rsid w:val="00D444E1"/>
    <w:rsid w:val="00D447F5"/>
    <w:rsid w:val="00D4627B"/>
    <w:rsid w:val="00D46415"/>
    <w:rsid w:val="00D469C3"/>
    <w:rsid w:val="00D46C8E"/>
    <w:rsid w:val="00D4732F"/>
    <w:rsid w:val="00D4759C"/>
    <w:rsid w:val="00D50587"/>
    <w:rsid w:val="00D50AA7"/>
    <w:rsid w:val="00D51C70"/>
    <w:rsid w:val="00D51D1E"/>
    <w:rsid w:val="00D51FD8"/>
    <w:rsid w:val="00D5209E"/>
    <w:rsid w:val="00D520ED"/>
    <w:rsid w:val="00D521E8"/>
    <w:rsid w:val="00D523BB"/>
    <w:rsid w:val="00D52D43"/>
    <w:rsid w:val="00D5323D"/>
    <w:rsid w:val="00D53D3F"/>
    <w:rsid w:val="00D53F70"/>
    <w:rsid w:val="00D5471A"/>
    <w:rsid w:val="00D54EB4"/>
    <w:rsid w:val="00D55DD2"/>
    <w:rsid w:val="00D561A1"/>
    <w:rsid w:val="00D56FE5"/>
    <w:rsid w:val="00D60270"/>
    <w:rsid w:val="00D61308"/>
    <w:rsid w:val="00D613E8"/>
    <w:rsid w:val="00D61508"/>
    <w:rsid w:val="00D617AE"/>
    <w:rsid w:val="00D61C23"/>
    <w:rsid w:val="00D61F69"/>
    <w:rsid w:val="00D620D6"/>
    <w:rsid w:val="00D626FD"/>
    <w:rsid w:val="00D62EA7"/>
    <w:rsid w:val="00D6330C"/>
    <w:rsid w:val="00D63B14"/>
    <w:rsid w:val="00D64089"/>
    <w:rsid w:val="00D64DF7"/>
    <w:rsid w:val="00D6522F"/>
    <w:rsid w:val="00D65656"/>
    <w:rsid w:val="00D674A4"/>
    <w:rsid w:val="00D675E5"/>
    <w:rsid w:val="00D679BA"/>
    <w:rsid w:val="00D70716"/>
    <w:rsid w:val="00D70814"/>
    <w:rsid w:val="00D710E9"/>
    <w:rsid w:val="00D71748"/>
    <w:rsid w:val="00D718D6"/>
    <w:rsid w:val="00D71922"/>
    <w:rsid w:val="00D71DE7"/>
    <w:rsid w:val="00D71E0D"/>
    <w:rsid w:val="00D71E56"/>
    <w:rsid w:val="00D71F6D"/>
    <w:rsid w:val="00D71FB9"/>
    <w:rsid w:val="00D7243E"/>
    <w:rsid w:val="00D728A8"/>
    <w:rsid w:val="00D72ECE"/>
    <w:rsid w:val="00D72F68"/>
    <w:rsid w:val="00D73005"/>
    <w:rsid w:val="00D73203"/>
    <w:rsid w:val="00D73BE6"/>
    <w:rsid w:val="00D73D1C"/>
    <w:rsid w:val="00D7424B"/>
    <w:rsid w:val="00D74289"/>
    <w:rsid w:val="00D7437B"/>
    <w:rsid w:val="00D74404"/>
    <w:rsid w:val="00D7460B"/>
    <w:rsid w:val="00D747AD"/>
    <w:rsid w:val="00D75868"/>
    <w:rsid w:val="00D76991"/>
    <w:rsid w:val="00D76B77"/>
    <w:rsid w:val="00D76D00"/>
    <w:rsid w:val="00D76E33"/>
    <w:rsid w:val="00D76E99"/>
    <w:rsid w:val="00D770F4"/>
    <w:rsid w:val="00D772CA"/>
    <w:rsid w:val="00D77CE8"/>
    <w:rsid w:val="00D80FDE"/>
    <w:rsid w:val="00D81E51"/>
    <w:rsid w:val="00D82461"/>
    <w:rsid w:val="00D8320A"/>
    <w:rsid w:val="00D8351F"/>
    <w:rsid w:val="00D8368A"/>
    <w:rsid w:val="00D8412F"/>
    <w:rsid w:val="00D843DB"/>
    <w:rsid w:val="00D8577F"/>
    <w:rsid w:val="00D857BD"/>
    <w:rsid w:val="00D864F8"/>
    <w:rsid w:val="00D8695C"/>
    <w:rsid w:val="00D87049"/>
    <w:rsid w:val="00D873A7"/>
    <w:rsid w:val="00D87475"/>
    <w:rsid w:val="00D879A1"/>
    <w:rsid w:val="00D879EE"/>
    <w:rsid w:val="00D90316"/>
    <w:rsid w:val="00D90351"/>
    <w:rsid w:val="00D90CD1"/>
    <w:rsid w:val="00D91BA7"/>
    <w:rsid w:val="00D922F7"/>
    <w:rsid w:val="00D9253A"/>
    <w:rsid w:val="00D938BF"/>
    <w:rsid w:val="00D94684"/>
    <w:rsid w:val="00D94CB8"/>
    <w:rsid w:val="00D9505E"/>
    <w:rsid w:val="00D950A0"/>
    <w:rsid w:val="00D950BE"/>
    <w:rsid w:val="00D954C4"/>
    <w:rsid w:val="00D95BA9"/>
    <w:rsid w:val="00D95D2D"/>
    <w:rsid w:val="00D978B7"/>
    <w:rsid w:val="00D97AE1"/>
    <w:rsid w:val="00D97C5F"/>
    <w:rsid w:val="00DA00EE"/>
    <w:rsid w:val="00DA0935"/>
    <w:rsid w:val="00DA152C"/>
    <w:rsid w:val="00DA159E"/>
    <w:rsid w:val="00DA17D0"/>
    <w:rsid w:val="00DA1D44"/>
    <w:rsid w:val="00DA240D"/>
    <w:rsid w:val="00DA242D"/>
    <w:rsid w:val="00DA24E2"/>
    <w:rsid w:val="00DA3121"/>
    <w:rsid w:val="00DA39A7"/>
    <w:rsid w:val="00DA4835"/>
    <w:rsid w:val="00DA4F7E"/>
    <w:rsid w:val="00DA59E9"/>
    <w:rsid w:val="00DA6A23"/>
    <w:rsid w:val="00DA6B84"/>
    <w:rsid w:val="00DB0227"/>
    <w:rsid w:val="00DB090A"/>
    <w:rsid w:val="00DB0A7B"/>
    <w:rsid w:val="00DB0CB8"/>
    <w:rsid w:val="00DB0E43"/>
    <w:rsid w:val="00DB1D10"/>
    <w:rsid w:val="00DB25F2"/>
    <w:rsid w:val="00DB26B6"/>
    <w:rsid w:val="00DB282E"/>
    <w:rsid w:val="00DB2E62"/>
    <w:rsid w:val="00DB3373"/>
    <w:rsid w:val="00DB339B"/>
    <w:rsid w:val="00DB37A5"/>
    <w:rsid w:val="00DB38D8"/>
    <w:rsid w:val="00DB3B34"/>
    <w:rsid w:val="00DB529D"/>
    <w:rsid w:val="00DB53D3"/>
    <w:rsid w:val="00DB5887"/>
    <w:rsid w:val="00DB60F5"/>
    <w:rsid w:val="00DB665A"/>
    <w:rsid w:val="00DB7206"/>
    <w:rsid w:val="00DC03C2"/>
    <w:rsid w:val="00DC0847"/>
    <w:rsid w:val="00DC152D"/>
    <w:rsid w:val="00DC15EF"/>
    <w:rsid w:val="00DC1EC8"/>
    <w:rsid w:val="00DC23DE"/>
    <w:rsid w:val="00DC298D"/>
    <w:rsid w:val="00DC29C4"/>
    <w:rsid w:val="00DC2E8A"/>
    <w:rsid w:val="00DC31A8"/>
    <w:rsid w:val="00DC31DC"/>
    <w:rsid w:val="00DC3D07"/>
    <w:rsid w:val="00DC4CCC"/>
    <w:rsid w:val="00DC6198"/>
    <w:rsid w:val="00DC6F5B"/>
    <w:rsid w:val="00DC79CC"/>
    <w:rsid w:val="00DD01F6"/>
    <w:rsid w:val="00DD0303"/>
    <w:rsid w:val="00DD05DD"/>
    <w:rsid w:val="00DD05ED"/>
    <w:rsid w:val="00DD07C2"/>
    <w:rsid w:val="00DD0A6B"/>
    <w:rsid w:val="00DD10FE"/>
    <w:rsid w:val="00DD1501"/>
    <w:rsid w:val="00DD1C3C"/>
    <w:rsid w:val="00DD1E24"/>
    <w:rsid w:val="00DD38B6"/>
    <w:rsid w:val="00DD3B21"/>
    <w:rsid w:val="00DD3BE5"/>
    <w:rsid w:val="00DD43BB"/>
    <w:rsid w:val="00DD4892"/>
    <w:rsid w:val="00DD4A97"/>
    <w:rsid w:val="00DD4D3D"/>
    <w:rsid w:val="00DD5B47"/>
    <w:rsid w:val="00DD6005"/>
    <w:rsid w:val="00DD6A4F"/>
    <w:rsid w:val="00DD6EE9"/>
    <w:rsid w:val="00DE011F"/>
    <w:rsid w:val="00DE0166"/>
    <w:rsid w:val="00DE0F1E"/>
    <w:rsid w:val="00DE0F34"/>
    <w:rsid w:val="00DE1A0C"/>
    <w:rsid w:val="00DE1ED8"/>
    <w:rsid w:val="00DE1F8C"/>
    <w:rsid w:val="00DE2035"/>
    <w:rsid w:val="00DE2F72"/>
    <w:rsid w:val="00DE34B3"/>
    <w:rsid w:val="00DE3838"/>
    <w:rsid w:val="00DE45F0"/>
    <w:rsid w:val="00DE500A"/>
    <w:rsid w:val="00DE51B3"/>
    <w:rsid w:val="00DE539C"/>
    <w:rsid w:val="00DE65C1"/>
    <w:rsid w:val="00DE66BE"/>
    <w:rsid w:val="00DE67E8"/>
    <w:rsid w:val="00DE6AB1"/>
    <w:rsid w:val="00DE775D"/>
    <w:rsid w:val="00DF0178"/>
    <w:rsid w:val="00DF182E"/>
    <w:rsid w:val="00DF2784"/>
    <w:rsid w:val="00DF2B64"/>
    <w:rsid w:val="00DF2CDF"/>
    <w:rsid w:val="00DF3CEF"/>
    <w:rsid w:val="00DF3D7E"/>
    <w:rsid w:val="00DF3DE3"/>
    <w:rsid w:val="00DF4F2E"/>
    <w:rsid w:val="00DF52EA"/>
    <w:rsid w:val="00DF5DD0"/>
    <w:rsid w:val="00DF5DFB"/>
    <w:rsid w:val="00DF6F14"/>
    <w:rsid w:val="00DF71E8"/>
    <w:rsid w:val="00DF7645"/>
    <w:rsid w:val="00DF7FEE"/>
    <w:rsid w:val="00E00B91"/>
    <w:rsid w:val="00E01315"/>
    <w:rsid w:val="00E01404"/>
    <w:rsid w:val="00E0176D"/>
    <w:rsid w:val="00E0192D"/>
    <w:rsid w:val="00E01C40"/>
    <w:rsid w:val="00E020AD"/>
    <w:rsid w:val="00E024BA"/>
    <w:rsid w:val="00E03BCB"/>
    <w:rsid w:val="00E041DA"/>
    <w:rsid w:val="00E04ECD"/>
    <w:rsid w:val="00E0538B"/>
    <w:rsid w:val="00E054C2"/>
    <w:rsid w:val="00E05915"/>
    <w:rsid w:val="00E069DD"/>
    <w:rsid w:val="00E06BF1"/>
    <w:rsid w:val="00E073C4"/>
    <w:rsid w:val="00E07713"/>
    <w:rsid w:val="00E10536"/>
    <w:rsid w:val="00E108B6"/>
    <w:rsid w:val="00E10AF8"/>
    <w:rsid w:val="00E113C3"/>
    <w:rsid w:val="00E11695"/>
    <w:rsid w:val="00E126F1"/>
    <w:rsid w:val="00E1321E"/>
    <w:rsid w:val="00E13308"/>
    <w:rsid w:val="00E1416E"/>
    <w:rsid w:val="00E141CA"/>
    <w:rsid w:val="00E14974"/>
    <w:rsid w:val="00E157BB"/>
    <w:rsid w:val="00E15B00"/>
    <w:rsid w:val="00E16CBC"/>
    <w:rsid w:val="00E16E8D"/>
    <w:rsid w:val="00E174F8"/>
    <w:rsid w:val="00E200DC"/>
    <w:rsid w:val="00E2047A"/>
    <w:rsid w:val="00E204BB"/>
    <w:rsid w:val="00E20CCA"/>
    <w:rsid w:val="00E20D87"/>
    <w:rsid w:val="00E20E6F"/>
    <w:rsid w:val="00E22029"/>
    <w:rsid w:val="00E221A2"/>
    <w:rsid w:val="00E22D9A"/>
    <w:rsid w:val="00E22F46"/>
    <w:rsid w:val="00E23E33"/>
    <w:rsid w:val="00E24722"/>
    <w:rsid w:val="00E248FD"/>
    <w:rsid w:val="00E25800"/>
    <w:rsid w:val="00E25AFE"/>
    <w:rsid w:val="00E25C64"/>
    <w:rsid w:val="00E25CF3"/>
    <w:rsid w:val="00E25DDD"/>
    <w:rsid w:val="00E26343"/>
    <w:rsid w:val="00E27E98"/>
    <w:rsid w:val="00E30225"/>
    <w:rsid w:val="00E30479"/>
    <w:rsid w:val="00E310AF"/>
    <w:rsid w:val="00E31103"/>
    <w:rsid w:val="00E31130"/>
    <w:rsid w:val="00E31F90"/>
    <w:rsid w:val="00E3271A"/>
    <w:rsid w:val="00E32736"/>
    <w:rsid w:val="00E32A18"/>
    <w:rsid w:val="00E32D98"/>
    <w:rsid w:val="00E33394"/>
    <w:rsid w:val="00E3344E"/>
    <w:rsid w:val="00E3383A"/>
    <w:rsid w:val="00E33BAD"/>
    <w:rsid w:val="00E33D45"/>
    <w:rsid w:val="00E346EF"/>
    <w:rsid w:val="00E3479C"/>
    <w:rsid w:val="00E3480D"/>
    <w:rsid w:val="00E3484A"/>
    <w:rsid w:val="00E34997"/>
    <w:rsid w:val="00E35363"/>
    <w:rsid w:val="00E35F2E"/>
    <w:rsid w:val="00E37BF5"/>
    <w:rsid w:val="00E37CEE"/>
    <w:rsid w:val="00E40827"/>
    <w:rsid w:val="00E41416"/>
    <w:rsid w:val="00E41956"/>
    <w:rsid w:val="00E421E7"/>
    <w:rsid w:val="00E42756"/>
    <w:rsid w:val="00E42885"/>
    <w:rsid w:val="00E42949"/>
    <w:rsid w:val="00E43203"/>
    <w:rsid w:val="00E43EC4"/>
    <w:rsid w:val="00E4477B"/>
    <w:rsid w:val="00E45453"/>
    <w:rsid w:val="00E45A39"/>
    <w:rsid w:val="00E46B41"/>
    <w:rsid w:val="00E46CEB"/>
    <w:rsid w:val="00E473BE"/>
    <w:rsid w:val="00E51050"/>
    <w:rsid w:val="00E51DBD"/>
    <w:rsid w:val="00E51F01"/>
    <w:rsid w:val="00E52130"/>
    <w:rsid w:val="00E529F9"/>
    <w:rsid w:val="00E53144"/>
    <w:rsid w:val="00E5372D"/>
    <w:rsid w:val="00E538F7"/>
    <w:rsid w:val="00E53D0F"/>
    <w:rsid w:val="00E54089"/>
    <w:rsid w:val="00E542AA"/>
    <w:rsid w:val="00E54635"/>
    <w:rsid w:val="00E54AC3"/>
    <w:rsid w:val="00E54BF9"/>
    <w:rsid w:val="00E55280"/>
    <w:rsid w:val="00E55412"/>
    <w:rsid w:val="00E55D44"/>
    <w:rsid w:val="00E55DF2"/>
    <w:rsid w:val="00E560E9"/>
    <w:rsid w:val="00E56104"/>
    <w:rsid w:val="00E567BA"/>
    <w:rsid w:val="00E56B2D"/>
    <w:rsid w:val="00E570B4"/>
    <w:rsid w:val="00E57583"/>
    <w:rsid w:val="00E575F5"/>
    <w:rsid w:val="00E578BB"/>
    <w:rsid w:val="00E57BA9"/>
    <w:rsid w:val="00E57C3B"/>
    <w:rsid w:val="00E600DA"/>
    <w:rsid w:val="00E6018E"/>
    <w:rsid w:val="00E60621"/>
    <w:rsid w:val="00E61739"/>
    <w:rsid w:val="00E62028"/>
    <w:rsid w:val="00E628C1"/>
    <w:rsid w:val="00E62917"/>
    <w:rsid w:val="00E63818"/>
    <w:rsid w:val="00E63D07"/>
    <w:rsid w:val="00E63E93"/>
    <w:rsid w:val="00E6507A"/>
    <w:rsid w:val="00E657D2"/>
    <w:rsid w:val="00E65DBD"/>
    <w:rsid w:val="00E6636F"/>
    <w:rsid w:val="00E6650F"/>
    <w:rsid w:val="00E668AD"/>
    <w:rsid w:val="00E67313"/>
    <w:rsid w:val="00E67C84"/>
    <w:rsid w:val="00E67FBB"/>
    <w:rsid w:val="00E701CF"/>
    <w:rsid w:val="00E704C8"/>
    <w:rsid w:val="00E708F5"/>
    <w:rsid w:val="00E70E23"/>
    <w:rsid w:val="00E71635"/>
    <w:rsid w:val="00E716C4"/>
    <w:rsid w:val="00E71826"/>
    <w:rsid w:val="00E71C6E"/>
    <w:rsid w:val="00E71CA5"/>
    <w:rsid w:val="00E72734"/>
    <w:rsid w:val="00E7278B"/>
    <w:rsid w:val="00E727BC"/>
    <w:rsid w:val="00E72AFA"/>
    <w:rsid w:val="00E733DF"/>
    <w:rsid w:val="00E73A03"/>
    <w:rsid w:val="00E73D38"/>
    <w:rsid w:val="00E740B7"/>
    <w:rsid w:val="00E7479B"/>
    <w:rsid w:val="00E74B0E"/>
    <w:rsid w:val="00E74DEE"/>
    <w:rsid w:val="00E74FA8"/>
    <w:rsid w:val="00E76DD8"/>
    <w:rsid w:val="00E772D1"/>
    <w:rsid w:val="00E778CD"/>
    <w:rsid w:val="00E779DF"/>
    <w:rsid w:val="00E80320"/>
    <w:rsid w:val="00E807E7"/>
    <w:rsid w:val="00E80831"/>
    <w:rsid w:val="00E81D18"/>
    <w:rsid w:val="00E8278C"/>
    <w:rsid w:val="00E83F1B"/>
    <w:rsid w:val="00E84077"/>
    <w:rsid w:val="00E840C1"/>
    <w:rsid w:val="00E84371"/>
    <w:rsid w:val="00E845D9"/>
    <w:rsid w:val="00E8484C"/>
    <w:rsid w:val="00E8489B"/>
    <w:rsid w:val="00E84BC5"/>
    <w:rsid w:val="00E84CF2"/>
    <w:rsid w:val="00E85429"/>
    <w:rsid w:val="00E856E7"/>
    <w:rsid w:val="00E85C34"/>
    <w:rsid w:val="00E86061"/>
    <w:rsid w:val="00E86541"/>
    <w:rsid w:val="00E87C31"/>
    <w:rsid w:val="00E87D61"/>
    <w:rsid w:val="00E9021F"/>
    <w:rsid w:val="00E90401"/>
    <w:rsid w:val="00E905D9"/>
    <w:rsid w:val="00E90F2A"/>
    <w:rsid w:val="00E915FE"/>
    <w:rsid w:val="00E917DE"/>
    <w:rsid w:val="00E91802"/>
    <w:rsid w:val="00E91B1D"/>
    <w:rsid w:val="00E92CCE"/>
    <w:rsid w:val="00E93D06"/>
    <w:rsid w:val="00E942FA"/>
    <w:rsid w:val="00E9538A"/>
    <w:rsid w:val="00E95AC3"/>
    <w:rsid w:val="00E95BEE"/>
    <w:rsid w:val="00E9682C"/>
    <w:rsid w:val="00E96E94"/>
    <w:rsid w:val="00E96F30"/>
    <w:rsid w:val="00E97D11"/>
    <w:rsid w:val="00EA076F"/>
    <w:rsid w:val="00EA0BC1"/>
    <w:rsid w:val="00EA0CF7"/>
    <w:rsid w:val="00EA0D94"/>
    <w:rsid w:val="00EA17A0"/>
    <w:rsid w:val="00EA1BD7"/>
    <w:rsid w:val="00EA2898"/>
    <w:rsid w:val="00EA31DC"/>
    <w:rsid w:val="00EA3F88"/>
    <w:rsid w:val="00EA4139"/>
    <w:rsid w:val="00EA4783"/>
    <w:rsid w:val="00EA5332"/>
    <w:rsid w:val="00EA5712"/>
    <w:rsid w:val="00EA5818"/>
    <w:rsid w:val="00EA6C84"/>
    <w:rsid w:val="00EA6FA9"/>
    <w:rsid w:val="00EA75C8"/>
    <w:rsid w:val="00EA7C5F"/>
    <w:rsid w:val="00EB0E6D"/>
    <w:rsid w:val="00EB12A6"/>
    <w:rsid w:val="00EB161B"/>
    <w:rsid w:val="00EB19B0"/>
    <w:rsid w:val="00EB2051"/>
    <w:rsid w:val="00EB27F4"/>
    <w:rsid w:val="00EB2899"/>
    <w:rsid w:val="00EB2B4C"/>
    <w:rsid w:val="00EB2FA7"/>
    <w:rsid w:val="00EB31C7"/>
    <w:rsid w:val="00EB3FB0"/>
    <w:rsid w:val="00EB41DF"/>
    <w:rsid w:val="00EB431B"/>
    <w:rsid w:val="00EB4EB1"/>
    <w:rsid w:val="00EB5151"/>
    <w:rsid w:val="00EB52DF"/>
    <w:rsid w:val="00EB59E6"/>
    <w:rsid w:val="00EB5D14"/>
    <w:rsid w:val="00EB6116"/>
    <w:rsid w:val="00EB68FD"/>
    <w:rsid w:val="00EB6CD3"/>
    <w:rsid w:val="00EB7539"/>
    <w:rsid w:val="00EB7AF7"/>
    <w:rsid w:val="00EB7E3B"/>
    <w:rsid w:val="00EC0623"/>
    <w:rsid w:val="00EC07BC"/>
    <w:rsid w:val="00EC0D2F"/>
    <w:rsid w:val="00EC121D"/>
    <w:rsid w:val="00EC1FDE"/>
    <w:rsid w:val="00EC219A"/>
    <w:rsid w:val="00EC2323"/>
    <w:rsid w:val="00EC2499"/>
    <w:rsid w:val="00EC2BEE"/>
    <w:rsid w:val="00EC32CF"/>
    <w:rsid w:val="00EC335D"/>
    <w:rsid w:val="00EC36BD"/>
    <w:rsid w:val="00EC4097"/>
    <w:rsid w:val="00EC409C"/>
    <w:rsid w:val="00EC45FD"/>
    <w:rsid w:val="00EC4AB9"/>
    <w:rsid w:val="00EC4B32"/>
    <w:rsid w:val="00EC51C9"/>
    <w:rsid w:val="00EC54AB"/>
    <w:rsid w:val="00EC553B"/>
    <w:rsid w:val="00EC5F59"/>
    <w:rsid w:val="00EC6234"/>
    <w:rsid w:val="00EC6608"/>
    <w:rsid w:val="00EC66EB"/>
    <w:rsid w:val="00EC7AFA"/>
    <w:rsid w:val="00ED099D"/>
    <w:rsid w:val="00ED0CA0"/>
    <w:rsid w:val="00ED0CEA"/>
    <w:rsid w:val="00ED1689"/>
    <w:rsid w:val="00ED1E8E"/>
    <w:rsid w:val="00ED2B35"/>
    <w:rsid w:val="00ED2C47"/>
    <w:rsid w:val="00ED2E55"/>
    <w:rsid w:val="00ED315E"/>
    <w:rsid w:val="00ED3259"/>
    <w:rsid w:val="00ED3335"/>
    <w:rsid w:val="00ED37F1"/>
    <w:rsid w:val="00ED3E92"/>
    <w:rsid w:val="00ED46A3"/>
    <w:rsid w:val="00ED496C"/>
    <w:rsid w:val="00ED496D"/>
    <w:rsid w:val="00ED4A78"/>
    <w:rsid w:val="00ED4F7B"/>
    <w:rsid w:val="00ED5821"/>
    <w:rsid w:val="00ED5B4E"/>
    <w:rsid w:val="00ED6128"/>
    <w:rsid w:val="00ED6506"/>
    <w:rsid w:val="00ED6804"/>
    <w:rsid w:val="00ED762E"/>
    <w:rsid w:val="00ED78D7"/>
    <w:rsid w:val="00ED7ED9"/>
    <w:rsid w:val="00EE0B2E"/>
    <w:rsid w:val="00EE1946"/>
    <w:rsid w:val="00EE1E04"/>
    <w:rsid w:val="00EE22E9"/>
    <w:rsid w:val="00EE22FE"/>
    <w:rsid w:val="00EE2914"/>
    <w:rsid w:val="00EE2A92"/>
    <w:rsid w:val="00EE2EFE"/>
    <w:rsid w:val="00EE329E"/>
    <w:rsid w:val="00EE35BD"/>
    <w:rsid w:val="00EE3766"/>
    <w:rsid w:val="00EE4261"/>
    <w:rsid w:val="00EE4FBC"/>
    <w:rsid w:val="00EE4FE5"/>
    <w:rsid w:val="00EE55D2"/>
    <w:rsid w:val="00EE5875"/>
    <w:rsid w:val="00EE5DB1"/>
    <w:rsid w:val="00EE642A"/>
    <w:rsid w:val="00EE7389"/>
    <w:rsid w:val="00EE7D94"/>
    <w:rsid w:val="00EE7E1A"/>
    <w:rsid w:val="00EE7E5A"/>
    <w:rsid w:val="00EF09A9"/>
    <w:rsid w:val="00EF09E5"/>
    <w:rsid w:val="00EF0CBA"/>
    <w:rsid w:val="00EF113A"/>
    <w:rsid w:val="00EF14EA"/>
    <w:rsid w:val="00EF150B"/>
    <w:rsid w:val="00EF1C27"/>
    <w:rsid w:val="00EF1FF4"/>
    <w:rsid w:val="00EF1FFC"/>
    <w:rsid w:val="00EF262C"/>
    <w:rsid w:val="00EF2B0D"/>
    <w:rsid w:val="00EF2DBE"/>
    <w:rsid w:val="00EF2E8C"/>
    <w:rsid w:val="00EF30FC"/>
    <w:rsid w:val="00EF34A3"/>
    <w:rsid w:val="00EF35A8"/>
    <w:rsid w:val="00EF4421"/>
    <w:rsid w:val="00EF4587"/>
    <w:rsid w:val="00EF4A72"/>
    <w:rsid w:val="00EF4D9D"/>
    <w:rsid w:val="00EF59D7"/>
    <w:rsid w:val="00EF6169"/>
    <w:rsid w:val="00EF62D9"/>
    <w:rsid w:val="00EF63F1"/>
    <w:rsid w:val="00EF6647"/>
    <w:rsid w:val="00EF68E4"/>
    <w:rsid w:val="00EF6C41"/>
    <w:rsid w:val="00EF6E3B"/>
    <w:rsid w:val="00EF6F56"/>
    <w:rsid w:val="00EF70E6"/>
    <w:rsid w:val="00F00AA0"/>
    <w:rsid w:val="00F00DBD"/>
    <w:rsid w:val="00F018E5"/>
    <w:rsid w:val="00F01944"/>
    <w:rsid w:val="00F024F2"/>
    <w:rsid w:val="00F02573"/>
    <w:rsid w:val="00F0289C"/>
    <w:rsid w:val="00F029C8"/>
    <w:rsid w:val="00F03112"/>
    <w:rsid w:val="00F034E6"/>
    <w:rsid w:val="00F03550"/>
    <w:rsid w:val="00F0370E"/>
    <w:rsid w:val="00F03944"/>
    <w:rsid w:val="00F04C4E"/>
    <w:rsid w:val="00F05CBE"/>
    <w:rsid w:val="00F06C83"/>
    <w:rsid w:val="00F06F52"/>
    <w:rsid w:val="00F0712A"/>
    <w:rsid w:val="00F07C23"/>
    <w:rsid w:val="00F07E23"/>
    <w:rsid w:val="00F07FFC"/>
    <w:rsid w:val="00F103A8"/>
    <w:rsid w:val="00F10554"/>
    <w:rsid w:val="00F10594"/>
    <w:rsid w:val="00F10750"/>
    <w:rsid w:val="00F1130B"/>
    <w:rsid w:val="00F11E55"/>
    <w:rsid w:val="00F12094"/>
    <w:rsid w:val="00F12201"/>
    <w:rsid w:val="00F1231D"/>
    <w:rsid w:val="00F13576"/>
    <w:rsid w:val="00F13626"/>
    <w:rsid w:val="00F14320"/>
    <w:rsid w:val="00F1499F"/>
    <w:rsid w:val="00F156A6"/>
    <w:rsid w:val="00F16FAF"/>
    <w:rsid w:val="00F1738B"/>
    <w:rsid w:val="00F174DA"/>
    <w:rsid w:val="00F17877"/>
    <w:rsid w:val="00F17AAB"/>
    <w:rsid w:val="00F20202"/>
    <w:rsid w:val="00F207A7"/>
    <w:rsid w:val="00F21086"/>
    <w:rsid w:val="00F210A5"/>
    <w:rsid w:val="00F210ED"/>
    <w:rsid w:val="00F21247"/>
    <w:rsid w:val="00F2289E"/>
    <w:rsid w:val="00F23485"/>
    <w:rsid w:val="00F23720"/>
    <w:rsid w:val="00F23BFF"/>
    <w:rsid w:val="00F23DDF"/>
    <w:rsid w:val="00F240CD"/>
    <w:rsid w:val="00F24904"/>
    <w:rsid w:val="00F2578D"/>
    <w:rsid w:val="00F257E0"/>
    <w:rsid w:val="00F25D3D"/>
    <w:rsid w:val="00F268C7"/>
    <w:rsid w:val="00F26CF3"/>
    <w:rsid w:val="00F270E7"/>
    <w:rsid w:val="00F2788B"/>
    <w:rsid w:val="00F279F4"/>
    <w:rsid w:val="00F27A56"/>
    <w:rsid w:val="00F27C25"/>
    <w:rsid w:val="00F30885"/>
    <w:rsid w:val="00F30BF1"/>
    <w:rsid w:val="00F31D80"/>
    <w:rsid w:val="00F31E3F"/>
    <w:rsid w:val="00F32334"/>
    <w:rsid w:val="00F3247B"/>
    <w:rsid w:val="00F3268A"/>
    <w:rsid w:val="00F32F14"/>
    <w:rsid w:val="00F33462"/>
    <w:rsid w:val="00F341F1"/>
    <w:rsid w:val="00F34340"/>
    <w:rsid w:val="00F348C9"/>
    <w:rsid w:val="00F348FB"/>
    <w:rsid w:val="00F34C55"/>
    <w:rsid w:val="00F35084"/>
    <w:rsid w:val="00F353CC"/>
    <w:rsid w:val="00F36268"/>
    <w:rsid w:val="00F3778D"/>
    <w:rsid w:val="00F37ECF"/>
    <w:rsid w:val="00F37F16"/>
    <w:rsid w:val="00F4099C"/>
    <w:rsid w:val="00F40D9B"/>
    <w:rsid w:val="00F41156"/>
    <w:rsid w:val="00F41CCF"/>
    <w:rsid w:val="00F430D2"/>
    <w:rsid w:val="00F43E1C"/>
    <w:rsid w:val="00F43ECE"/>
    <w:rsid w:val="00F43EE4"/>
    <w:rsid w:val="00F44591"/>
    <w:rsid w:val="00F445D8"/>
    <w:rsid w:val="00F44E4F"/>
    <w:rsid w:val="00F44E66"/>
    <w:rsid w:val="00F454FE"/>
    <w:rsid w:val="00F45D35"/>
    <w:rsid w:val="00F45D39"/>
    <w:rsid w:val="00F460BD"/>
    <w:rsid w:val="00F465FA"/>
    <w:rsid w:val="00F46DC2"/>
    <w:rsid w:val="00F470C5"/>
    <w:rsid w:val="00F50A90"/>
    <w:rsid w:val="00F50D3A"/>
    <w:rsid w:val="00F513FD"/>
    <w:rsid w:val="00F51F59"/>
    <w:rsid w:val="00F5286C"/>
    <w:rsid w:val="00F52ACE"/>
    <w:rsid w:val="00F52CDB"/>
    <w:rsid w:val="00F52D84"/>
    <w:rsid w:val="00F53196"/>
    <w:rsid w:val="00F546DB"/>
    <w:rsid w:val="00F549E6"/>
    <w:rsid w:val="00F550A1"/>
    <w:rsid w:val="00F55488"/>
    <w:rsid w:val="00F557DC"/>
    <w:rsid w:val="00F562B6"/>
    <w:rsid w:val="00F56D4F"/>
    <w:rsid w:val="00F56D94"/>
    <w:rsid w:val="00F57EC8"/>
    <w:rsid w:val="00F600B3"/>
    <w:rsid w:val="00F60210"/>
    <w:rsid w:val="00F60D20"/>
    <w:rsid w:val="00F6149A"/>
    <w:rsid w:val="00F64EFB"/>
    <w:rsid w:val="00F64F6D"/>
    <w:rsid w:val="00F64F77"/>
    <w:rsid w:val="00F6520E"/>
    <w:rsid w:val="00F6536A"/>
    <w:rsid w:val="00F654B8"/>
    <w:rsid w:val="00F65891"/>
    <w:rsid w:val="00F65FA8"/>
    <w:rsid w:val="00F66D68"/>
    <w:rsid w:val="00F66DF8"/>
    <w:rsid w:val="00F66EDC"/>
    <w:rsid w:val="00F6749E"/>
    <w:rsid w:val="00F676A6"/>
    <w:rsid w:val="00F703B4"/>
    <w:rsid w:val="00F7047C"/>
    <w:rsid w:val="00F7057A"/>
    <w:rsid w:val="00F7159C"/>
    <w:rsid w:val="00F71717"/>
    <w:rsid w:val="00F72075"/>
    <w:rsid w:val="00F72973"/>
    <w:rsid w:val="00F739CD"/>
    <w:rsid w:val="00F73D0C"/>
    <w:rsid w:val="00F75270"/>
    <w:rsid w:val="00F753EA"/>
    <w:rsid w:val="00F75D0E"/>
    <w:rsid w:val="00F76773"/>
    <w:rsid w:val="00F774D6"/>
    <w:rsid w:val="00F802F3"/>
    <w:rsid w:val="00F80597"/>
    <w:rsid w:val="00F80F3D"/>
    <w:rsid w:val="00F81853"/>
    <w:rsid w:val="00F81F01"/>
    <w:rsid w:val="00F82629"/>
    <w:rsid w:val="00F82EC2"/>
    <w:rsid w:val="00F82FD1"/>
    <w:rsid w:val="00F8317E"/>
    <w:rsid w:val="00F837A3"/>
    <w:rsid w:val="00F83BE3"/>
    <w:rsid w:val="00F83F9A"/>
    <w:rsid w:val="00F844C5"/>
    <w:rsid w:val="00F844DE"/>
    <w:rsid w:val="00F85A9E"/>
    <w:rsid w:val="00F85C5E"/>
    <w:rsid w:val="00F86DFD"/>
    <w:rsid w:val="00F87883"/>
    <w:rsid w:val="00F90300"/>
    <w:rsid w:val="00F904AE"/>
    <w:rsid w:val="00F908E4"/>
    <w:rsid w:val="00F90BE0"/>
    <w:rsid w:val="00F910BA"/>
    <w:rsid w:val="00F914D5"/>
    <w:rsid w:val="00F914E0"/>
    <w:rsid w:val="00F91671"/>
    <w:rsid w:val="00F91809"/>
    <w:rsid w:val="00F91837"/>
    <w:rsid w:val="00F91D7B"/>
    <w:rsid w:val="00F91EF9"/>
    <w:rsid w:val="00F929BD"/>
    <w:rsid w:val="00F92A2B"/>
    <w:rsid w:val="00F92CE5"/>
    <w:rsid w:val="00F92E8E"/>
    <w:rsid w:val="00F93B7A"/>
    <w:rsid w:val="00F93C68"/>
    <w:rsid w:val="00F94079"/>
    <w:rsid w:val="00F942DF"/>
    <w:rsid w:val="00F94415"/>
    <w:rsid w:val="00F94600"/>
    <w:rsid w:val="00F94AFC"/>
    <w:rsid w:val="00F94DB4"/>
    <w:rsid w:val="00F95566"/>
    <w:rsid w:val="00F95864"/>
    <w:rsid w:val="00F95BF9"/>
    <w:rsid w:val="00F95E2B"/>
    <w:rsid w:val="00F96213"/>
    <w:rsid w:val="00F9693C"/>
    <w:rsid w:val="00F96AE3"/>
    <w:rsid w:val="00F97863"/>
    <w:rsid w:val="00F97AA5"/>
    <w:rsid w:val="00F97CA2"/>
    <w:rsid w:val="00F97D42"/>
    <w:rsid w:val="00F97D4D"/>
    <w:rsid w:val="00F97E42"/>
    <w:rsid w:val="00FA1B5A"/>
    <w:rsid w:val="00FA1C2A"/>
    <w:rsid w:val="00FA291C"/>
    <w:rsid w:val="00FA2B48"/>
    <w:rsid w:val="00FA2DF9"/>
    <w:rsid w:val="00FA33E0"/>
    <w:rsid w:val="00FA3548"/>
    <w:rsid w:val="00FA39D0"/>
    <w:rsid w:val="00FA4849"/>
    <w:rsid w:val="00FA491F"/>
    <w:rsid w:val="00FA4C5C"/>
    <w:rsid w:val="00FA4F90"/>
    <w:rsid w:val="00FA5FD5"/>
    <w:rsid w:val="00FA5FF1"/>
    <w:rsid w:val="00FA612D"/>
    <w:rsid w:val="00FA626C"/>
    <w:rsid w:val="00FA6B0E"/>
    <w:rsid w:val="00FA6BEA"/>
    <w:rsid w:val="00FA6C55"/>
    <w:rsid w:val="00FA7130"/>
    <w:rsid w:val="00FA7479"/>
    <w:rsid w:val="00FA7564"/>
    <w:rsid w:val="00FA7D99"/>
    <w:rsid w:val="00FB04EC"/>
    <w:rsid w:val="00FB0C3B"/>
    <w:rsid w:val="00FB1843"/>
    <w:rsid w:val="00FB1965"/>
    <w:rsid w:val="00FB1FF6"/>
    <w:rsid w:val="00FB2D87"/>
    <w:rsid w:val="00FB35A1"/>
    <w:rsid w:val="00FB3BF7"/>
    <w:rsid w:val="00FB3C62"/>
    <w:rsid w:val="00FB4076"/>
    <w:rsid w:val="00FB41C5"/>
    <w:rsid w:val="00FB4272"/>
    <w:rsid w:val="00FB4B61"/>
    <w:rsid w:val="00FB4C37"/>
    <w:rsid w:val="00FB4E8E"/>
    <w:rsid w:val="00FB4F17"/>
    <w:rsid w:val="00FB5122"/>
    <w:rsid w:val="00FB54F5"/>
    <w:rsid w:val="00FB56D9"/>
    <w:rsid w:val="00FB5CA7"/>
    <w:rsid w:val="00FB5CD8"/>
    <w:rsid w:val="00FB5DCA"/>
    <w:rsid w:val="00FB6EC5"/>
    <w:rsid w:val="00FB6FBB"/>
    <w:rsid w:val="00FB791D"/>
    <w:rsid w:val="00FC006B"/>
    <w:rsid w:val="00FC0106"/>
    <w:rsid w:val="00FC0788"/>
    <w:rsid w:val="00FC12BE"/>
    <w:rsid w:val="00FC2592"/>
    <w:rsid w:val="00FC3EAC"/>
    <w:rsid w:val="00FC41BF"/>
    <w:rsid w:val="00FC46C3"/>
    <w:rsid w:val="00FC49D6"/>
    <w:rsid w:val="00FC4E84"/>
    <w:rsid w:val="00FC52E9"/>
    <w:rsid w:val="00FC5480"/>
    <w:rsid w:val="00FC5F19"/>
    <w:rsid w:val="00FC67CD"/>
    <w:rsid w:val="00FC6E2F"/>
    <w:rsid w:val="00FC6F22"/>
    <w:rsid w:val="00FC6F2F"/>
    <w:rsid w:val="00FC71C5"/>
    <w:rsid w:val="00FC7963"/>
    <w:rsid w:val="00FC7AF8"/>
    <w:rsid w:val="00FD0A35"/>
    <w:rsid w:val="00FD0C71"/>
    <w:rsid w:val="00FD1285"/>
    <w:rsid w:val="00FD238F"/>
    <w:rsid w:val="00FD24C0"/>
    <w:rsid w:val="00FD2609"/>
    <w:rsid w:val="00FD2BE7"/>
    <w:rsid w:val="00FD34BF"/>
    <w:rsid w:val="00FD35F5"/>
    <w:rsid w:val="00FD3B7A"/>
    <w:rsid w:val="00FD4424"/>
    <w:rsid w:val="00FD4439"/>
    <w:rsid w:val="00FD45A6"/>
    <w:rsid w:val="00FD4672"/>
    <w:rsid w:val="00FD49A0"/>
    <w:rsid w:val="00FD581F"/>
    <w:rsid w:val="00FD5970"/>
    <w:rsid w:val="00FD622B"/>
    <w:rsid w:val="00FD71A9"/>
    <w:rsid w:val="00FD7386"/>
    <w:rsid w:val="00FD7419"/>
    <w:rsid w:val="00FD76F9"/>
    <w:rsid w:val="00FD7B94"/>
    <w:rsid w:val="00FD7FB5"/>
    <w:rsid w:val="00FE00CC"/>
    <w:rsid w:val="00FE046A"/>
    <w:rsid w:val="00FE07E3"/>
    <w:rsid w:val="00FE12B8"/>
    <w:rsid w:val="00FE1A4A"/>
    <w:rsid w:val="00FE1F11"/>
    <w:rsid w:val="00FE2429"/>
    <w:rsid w:val="00FE2A67"/>
    <w:rsid w:val="00FE2B55"/>
    <w:rsid w:val="00FE2BAE"/>
    <w:rsid w:val="00FE2E03"/>
    <w:rsid w:val="00FE35BE"/>
    <w:rsid w:val="00FE35DF"/>
    <w:rsid w:val="00FE3D00"/>
    <w:rsid w:val="00FE3DE1"/>
    <w:rsid w:val="00FE3E35"/>
    <w:rsid w:val="00FE45D2"/>
    <w:rsid w:val="00FE520C"/>
    <w:rsid w:val="00FE58D8"/>
    <w:rsid w:val="00FE693E"/>
    <w:rsid w:val="00FE6A2B"/>
    <w:rsid w:val="00FE70E9"/>
    <w:rsid w:val="00FE73B6"/>
    <w:rsid w:val="00FF0F2C"/>
    <w:rsid w:val="00FF1447"/>
    <w:rsid w:val="00FF14CA"/>
    <w:rsid w:val="00FF1FC6"/>
    <w:rsid w:val="00FF2078"/>
    <w:rsid w:val="00FF266E"/>
    <w:rsid w:val="00FF291E"/>
    <w:rsid w:val="00FF2FFA"/>
    <w:rsid w:val="00FF3095"/>
    <w:rsid w:val="00FF33B4"/>
    <w:rsid w:val="00FF3904"/>
    <w:rsid w:val="00FF3D4F"/>
    <w:rsid w:val="00FF4244"/>
    <w:rsid w:val="00FF50AC"/>
    <w:rsid w:val="00FF5593"/>
    <w:rsid w:val="00FF56B6"/>
    <w:rsid w:val="00FF57DB"/>
    <w:rsid w:val="00FF5847"/>
    <w:rsid w:val="00FF5BB8"/>
    <w:rsid w:val="00FF61A6"/>
    <w:rsid w:val="00FF64AE"/>
    <w:rsid w:val="00FF6E97"/>
    <w:rsid w:val="00FF73F7"/>
    <w:rsid w:val="00FF78B3"/>
    <w:rsid w:val="00FF7E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EAECB1"/>
  <w14:defaultImageDpi w14:val="300"/>
  <w15:docId w15:val="{ADA6C155-4156-4439-9105-C5DDF1580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7353"/>
    <w:pPr>
      <w:ind w:left="720"/>
      <w:contextualSpacing/>
    </w:pPr>
  </w:style>
  <w:style w:type="paragraph" w:styleId="BalloonText">
    <w:name w:val="Balloon Text"/>
    <w:basedOn w:val="Normal"/>
    <w:link w:val="BalloonTextChar"/>
    <w:uiPriority w:val="99"/>
    <w:semiHidden/>
    <w:unhideWhenUsed/>
    <w:rsid w:val="007A24E2"/>
    <w:rPr>
      <w:rFonts w:ascii="Lucida Grande" w:hAnsi="Lucida Grande"/>
      <w:sz w:val="18"/>
      <w:szCs w:val="18"/>
    </w:rPr>
  </w:style>
  <w:style w:type="character" w:customStyle="1" w:styleId="BalloonTextChar">
    <w:name w:val="Balloon Text Char"/>
    <w:basedOn w:val="DefaultParagraphFont"/>
    <w:link w:val="BalloonText"/>
    <w:uiPriority w:val="99"/>
    <w:semiHidden/>
    <w:rsid w:val="007A24E2"/>
    <w:rPr>
      <w:rFonts w:ascii="Lucida Grande" w:hAnsi="Lucida Grande"/>
      <w:sz w:val="18"/>
      <w:szCs w:val="18"/>
    </w:rPr>
  </w:style>
  <w:style w:type="character" w:styleId="Emphasis">
    <w:name w:val="Emphasis"/>
    <w:basedOn w:val="DefaultParagraphFont"/>
    <w:uiPriority w:val="20"/>
    <w:qFormat/>
    <w:rsid w:val="00BC4B9E"/>
    <w:rPr>
      <w:i/>
      <w:iCs/>
    </w:rPr>
  </w:style>
  <w:style w:type="paragraph" w:styleId="CommentText">
    <w:name w:val="annotation text"/>
    <w:basedOn w:val="Normal"/>
    <w:link w:val="CommentTextChar"/>
    <w:uiPriority w:val="99"/>
    <w:semiHidden/>
    <w:unhideWhenUsed/>
    <w:rsid w:val="00F52D84"/>
  </w:style>
  <w:style w:type="character" w:customStyle="1" w:styleId="CommentTextChar">
    <w:name w:val="Comment Text Char"/>
    <w:basedOn w:val="DefaultParagraphFont"/>
    <w:link w:val="CommentText"/>
    <w:uiPriority w:val="99"/>
    <w:semiHidden/>
    <w:rsid w:val="00F52D84"/>
  </w:style>
  <w:style w:type="character" w:styleId="Hyperlink">
    <w:name w:val="Hyperlink"/>
    <w:basedOn w:val="DefaultParagraphFont"/>
    <w:uiPriority w:val="99"/>
    <w:unhideWhenUsed/>
    <w:rsid w:val="00DD6EE9"/>
    <w:rPr>
      <w:color w:val="0000FF" w:themeColor="hyperlink"/>
      <w:u w:val="single"/>
    </w:rPr>
  </w:style>
  <w:style w:type="paragraph" w:styleId="Header">
    <w:name w:val="header"/>
    <w:basedOn w:val="Normal"/>
    <w:link w:val="HeaderChar"/>
    <w:uiPriority w:val="99"/>
    <w:unhideWhenUsed/>
    <w:rsid w:val="00086049"/>
    <w:pPr>
      <w:tabs>
        <w:tab w:val="center" w:pos="4536"/>
        <w:tab w:val="right" w:pos="9072"/>
      </w:tabs>
    </w:pPr>
  </w:style>
  <w:style w:type="character" w:customStyle="1" w:styleId="HeaderChar">
    <w:name w:val="Header Char"/>
    <w:basedOn w:val="DefaultParagraphFont"/>
    <w:link w:val="Header"/>
    <w:uiPriority w:val="99"/>
    <w:rsid w:val="00086049"/>
  </w:style>
  <w:style w:type="paragraph" w:styleId="Footer">
    <w:name w:val="footer"/>
    <w:basedOn w:val="Normal"/>
    <w:link w:val="FooterChar"/>
    <w:uiPriority w:val="99"/>
    <w:unhideWhenUsed/>
    <w:rsid w:val="00086049"/>
    <w:pPr>
      <w:tabs>
        <w:tab w:val="center" w:pos="4536"/>
        <w:tab w:val="right" w:pos="9072"/>
      </w:tabs>
    </w:pPr>
  </w:style>
  <w:style w:type="character" w:customStyle="1" w:styleId="FooterChar">
    <w:name w:val="Footer Char"/>
    <w:basedOn w:val="DefaultParagraphFont"/>
    <w:link w:val="Footer"/>
    <w:uiPriority w:val="99"/>
    <w:rsid w:val="00086049"/>
  </w:style>
  <w:style w:type="character" w:styleId="LineNumber">
    <w:name w:val="line number"/>
    <w:basedOn w:val="DefaultParagraphFont"/>
    <w:uiPriority w:val="99"/>
    <w:semiHidden/>
    <w:unhideWhenUsed/>
    <w:rsid w:val="00081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9950720">
      <w:bodyDiv w:val="1"/>
      <w:marLeft w:val="0"/>
      <w:marRight w:val="0"/>
      <w:marTop w:val="0"/>
      <w:marBottom w:val="0"/>
      <w:divBdr>
        <w:top w:val="none" w:sz="0" w:space="0" w:color="auto"/>
        <w:left w:val="none" w:sz="0" w:space="0" w:color="auto"/>
        <w:bottom w:val="none" w:sz="0" w:space="0" w:color="auto"/>
        <w:right w:val="none" w:sz="0" w:space="0" w:color="auto"/>
      </w:divBdr>
    </w:div>
    <w:div w:id="1344551442">
      <w:bodyDiv w:val="1"/>
      <w:marLeft w:val="0"/>
      <w:marRight w:val="0"/>
      <w:marTop w:val="0"/>
      <w:marBottom w:val="0"/>
      <w:divBdr>
        <w:top w:val="none" w:sz="0" w:space="0" w:color="auto"/>
        <w:left w:val="none" w:sz="0" w:space="0" w:color="auto"/>
        <w:bottom w:val="none" w:sz="0" w:space="0" w:color="auto"/>
        <w:right w:val="none" w:sz="0" w:space="0" w:color="auto"/>
      </w:divBdr>
    </w:div>
    <w:div w:id="1898276789">
      <w:bodyDiv w:val="1"/>
      <w:marLeft w:val="0"/>
      <w:marRight w:val="0"/>
      <w:marTop w:val="0"/>
      <w:marBottom w:val="0"/>
      <w:divBdr>
        <w:top w:val="none" w:sz="0" w:space="0" w:color="auto"/>
        <w:left w:val="none" w:sz="0" w:space="0" w:color="auto"/>
        <w:bottom w:val="none" w:sz="0" w:space="0" w:color="auto"/>
        <w:right w:val="none" w:sz="0" w:space="0" w:color="auto"/>
      </w:divBdr>
      <w:divsChild>
        <w:div w:id="202362331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C2D4B8-19A4-4106-A151-18D78EBBD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08</Words>
  <Characters>8028</Characters>
  <Application>Microsoft Office Word</Application>
  <DocSecurity>0</DocSecurity>
  <Lines>66</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9418</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Penno</dc:creator>
  <cp:keywords/>
  <dc:description/>
  <cp:lastModifiedBy>Charles Amaladoss R.S.</cp:lastModifiedBy>
  <cp:revision>4</cp:revision>
  <cp:lastPrinted>2018-09-12T07:01:00Z</cp:lastPrinted>
  <dcterms:created xsi:type="dcterms:W3CDTF">2022-03-30T14:18:00Z</dcterms:created>
  <dcterms:modified xsi:type="dcterms:W3CDTF">2022-05-27T11:41:00Z</dcterms:modified>
  <cp:category/>
</cp:coreProperties>
</file>